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0"/>
        </w:rPr>
        <w:t>Additional file 2, Table S2.  Protein identification of phage Bc431v3 by UPLC LTQ-FT MS/MS analyses</w:t>
      </w:r>
    </w:p>
    <w:p>
      <w:pPr>
        <w:pStyle w:val="Normal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  <w:t>_____________________________________________________________________________________________________________________________________________</w:t>
      </w:r>
    </w:p>
    <w:p>
      <w:pPr>
        <w:pStyle w:val="Normal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  <w:t xml:space="preserve">1.  </w:t>
      </w:r>
      <w:hyperlink r:id="rId2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225|tail</w:t>
        </w:r>
      </w:hyperlink>
      <w:r>
        <w:rPr>
          <w:rStyle w:val="HTMLTypewriter"/>
          <w:color w:val="0000FF"/>
          <w:sz w:val="12"/>
          <w:szCs w:val="12"/>
        </w:rPr>
        <w:t> sheath protein|[vB_BceM_Bc431v3]</w:t>
      </w:r>
      <w:r>
        <w:rPr>
          <w:rStyle w:val="HTMLTypewriter"/>
          <w:sz w:val="12"/>
          <w:szCs w:val="12"/>
        </w:rPr>
        <w:t xml:space="preserve"> 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61082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 xml:space="preserve"> 1705 </w:t>
      </w:r>
      <w:r>
        <w:rPr>
          <w:rStyle w:val="HTMLTypewriter"/>
          <w:b/>
          <w:bCs/>
          <w:sz w:val="12"/>
          <w:szCs w:val="12"/>
        </w:rPr>
        <w:t xml:space="preserve"> emPAI:</w:t>
      </w:r>
      <w:r>
        <w:rPr>
          <w:rStyle w:val="HTMLTypewriter"/>
          <w:sz w:val="12"/>
          <w:szCs w:val="12"/>
        </w:rPr>
        <w:t> 11.26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63%;</w:t>
      </w:r>
      <w:r>
        <w:rPr>
          <w:sz w:val="12"/>
          <w:szCs w:val="12"/>
        </w:rPr>
        <w:t xml:space="preserve">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VSYGHDRKR PHTEITLNAS GLGSANARSE KPLVLIGSAT GGQPK</w:t>
      </w:r>
      <w:r>
        <w:rPr>
          <w:b/>
          <w:bCs/>
          <w:color w:val="FF0000"/>
          <w:sz w:val="12"/>
          <w:szCs w:val="12"/>
        </w:rPr>
        <w:t>VPVEL TNFAQAR</w:t>
      </w:r>
      <w:r>
        <w:rPr>
          <w:sz w:val="12"/>
          <w:szCs w:val="12"/>
        </w:rPr>
        <w:t>DFF RGGELLDAIE MAWNPSPNTR GAGKIYAIRA DDAKQGTK</w:t>
      </w:r>
      <w:r>
        <w:rPr>
          <w:b/>
          <w:bCs/>
          <w:color w:val="FF0000"/>
          <w:sz w:val="12"/>
          <w:szCs w:val="12"/>
        </w:rPr>
        <w:t>TS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b/>
          <w:bCs/>
          <w:color w:val="FF0000"/>
          <w:sz w:val="12"/>
          <w:szCs w:val="12"/>
        </w:rPr>
        <w:t xml:space="preserve"> GGLTVTSKLY GADANEIQYA LDDNTLTQSK RFSVYFTKER YEQVYDNIGN IFSIKYKGAL AYGGVEVK</w:t>
      </w:r>
      <w:r>
        <w:rPr>
          <w:sz w:val="12"/>
          <w:szCs w:val="12"/>
        </w:rPr>
        <w:t>VD ATSK</w:t>
      </w:r>
      <w:r>
        <w:rPr>
          <w:b/>
          <w:bCs/>
          <w:color w:val="FF0000"/>
          <w:sz w:val="12"/>
          <w:szCs w:val="12"/>
        </w:rPr>
        <w:t>LATQLI LKAGADKATA TVVRTY</w:t>
      </w:r>
      <w:r>
        <w:rPr>
          <w:sz w:val="12"/>
          <w:szCs w:val="12"/>
        </w:rPr>
        <w:t>TLGT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sz w:val="12"/>
          <w:szCs w:val="12"/>
        </w:rPr>
        <w:t xml:space="preserve"> GVYQNVN</w:t>
      </w:r>
      <w:r>
        <w:rPr>
          <w:b/>
          <w:bCs/>
          <w:color w:val="FF0000"/>
          <w:sz w:val="12"/>
          <w:szCs w:val="12"/>
        </w:rPr>
        <w:t>VLI NDISNLPDFE VVTNSLGGNK NVETQFLDAL VETDVK</w:t>
      </w:r>
      <w:r>
        <w:rPr>
          <w:sz w:val="12"/>
          <w:szCs w:val="12"/>
        </w:rPr>
        <w:t>ATA</w:t>
      </w:r>
      <w:r>
        <w:rPr>
          <w:b/>
          <w:bCs/>
          <w:color w:val="FF0000"/>
          <w:sz w:val="12"/>
          <w:szCs w:val="12"/>
        </w:rPr>
        <w:t>K MLTAIGADLV NQTDTDPYVK LSYDPKTAIP ATIPVTNL</w:t>
      </w:r>
      <w:r>
        <w:rPr>
          <w:sz w:val="12"/>
          <w:szCs w:val="12"/>
        </w:rPr>
        <w:t>TG GSTTAPGTSW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301</w:t>
      </w:r>
      <w:r>
        <w:rPr>
          <w:sz w:val="12"/>
          <w:szCs w:val="12"/>
        </w:rPr>
        <w:t xml:space="preserve"> AELFTAVADL GAYYIVPLTD KESIHGELSQ FLRDESGAGN QLRG</w:t>
      </w:r>
      <w:r>
        <w:rPr>
          <w:b/>
          <w:bCs/>
          <w:color w:val="FF0000"/>
          <w:sz w:val="12"/>
          <w:szCs w:val="12"/>
        </w:rPr>
        <w:t>FVGGGL KDTFDK</w:t>
      </w:r>
      <w:r>
        <w:rPr>
          <w:sz w:val="12"/>
          <w:szCs w:val="12"/>
        </w:rPr>
        <w:t>LKAR QAGLRNPRVS L</w:t>
      </w:r>
      <w:r>
        <w:rPr>
          <w:b/>
          <w:bCs/>
          <w:color w:val="FF0000"/>
          <w:sz w:val="12"/>
          <w:szCs w:val="12"/>
        </w:rPr>
        <w:t>VGNSGTRRM SDGRVYNYPA YMGAALIGGI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401</w:t>
      </w:r>
      <w:r>
        <w:rPr>
          <w:b/>
          <w:bCs/>
          <w:color w:val="FF0000"/>
          <w:sz w:val="12"/>
          <w:szCs w:val="12"/>
        </w:rPr>
        <w:t xml:space="preserve"> AS</w:t>
      </w:r>
      <w:r>
        <w:rPr>
          <w:sz w:val="12"/>
          <w:szCs w:val="12"/>
        </w:rPr>
        <w:t>GIAVGEPV TYK</w:t>
      </w:r>
      <w:r>
        <w:rPr>
          <w:b/>
          <w:bCs/>
          <w:color w:val="FF0000"/>
          <w:sz w:val="12"/>
          <w:szCs w:val="12"/>
        </w:rPr>
        <w:t>KLNVEAL DIKFTGDQLD QL</w:t>
      </w:r>
      <w:r>
        <w:rPr>
          <w:sz w:val="12"/>
          <w:szCs w:val="12"/>
        </w:rPr>
        <w:t xml:space="preserve">DGAGVVMV EFVRTRASSY </w:t>
      </w:r>
      <w:r>
        <w:rPr>
          <w:b/>
          <w:bCs/>
          <w:color w:val="FF0000"/>
          <w:sz w:val="12"/>
          <w:szCs w:val="12"/>
        </w:rPr>
        <w:t xml:space="preserve">FRIVSDPTTY </w:t>
      </w:r>
      <w:r>
        <w:rPr>
          <w:sz w:val="12"/>
          <w:szCs w:val="12"/>
        </w:rPr>
        <w:t>N</w:t>
      </w:r>
      <w:r>
        <w:rPr>
          <w:b/>
          <w:bCs/>
          <w:color w:val="FF0000"/>
          <w:sz w:val="12"/>
          <w:szCs w:val="12"/>
        </w:rPr>
        <w:t>TASEPVQNR VSLGEVSDFL TTELRTMLDE QFIGTR</w:t>
      </w:r>
      <w:r>
        <w:rPr>
          <w:sz w:val="12"/>
          <w:szCs w:val="12"/>
        </w:rPr>
        <w:t>IR</w:t>
      </w:r>
      <w:r>
        <w:rPr>
          <w:b/>
          <w:bCs/>
          <w:color w:val="FF0000"/>
          <w:sz w:val="12"/>
          <w:szCs w:val="12"/>
        </w:rPr>
        <w:t>NT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501</w:t>
      </w:r>
      <w:r>
        <w:rPr>
          <w:b/>
          <w:bCs/>
          <w:color w:val="FF0000"/>
          <w:sz w:val="12"/>
          <w:szCs w:val="12"/>
        </w:rPr>
        <w:t xml:space="preserve"> SASIIKNAVE SFLDNQKNVD GLIVDYNPDD VQVVITGNSA RINITVQPAR GLDDITVGIN YVDNKLTA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6 - 57      672.8671  1343.7196  1343.7197     0    0  K.VPVELTNFAQAR.D </w:t>
      </w:r>
      <w:r>
        <w:rPr>
          <w:sz w:val="12"/>
          <w:szCs w:val="12"/>
        </w:rPr>
        <w:t xml:space="preserve"> (</w:t>
      </w:r>
      <w:hyperlink r:id="rId3" w:tgtFrame="_blank">
        <w:r>
          <w:rPr>
            <w:rStyle w:val="InternetLink"/>
            <w:sz w:val="12"/>
            <w:szCs w:val="12"/>
          </w:rPr>
          <w:t>Ions score 10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99 - 108     475.7613   949.5081   949.5080     0    0  K.TSGGLTVTSK.L </w:t>
      </w:r>
      <w:r>
        <w:rPr>
          <w:sz w:val="12"/>
          <w:szCs w:val="12"/>
        </w:rPr>
        <w:t xml:space="preserve"> (</w:t>
      </w:r>
      <w:hyperlink r:id="rId4" w:tgtFrame="_blank">
        <w:r>
          <w:rPr>
            <w:rStyle w:val="InternetLink"/>
            <w:sz w:val="12"/>
            <w:szCs w:val="12"/>
          </w:rPr>
          <w:t>Ions score 4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04 - 110     406.2317   810.4489   810.4487     0    0  L.TVTSKLY.G </w:t>
      </w:r>
      <w:r>
        <w:rPr>
          <w:sz w:val="12"/>
          <w:szCs w:val="12"/>
        </w:rPr>
        <w:t xml:space="preserve"> (</w:t>
      </w:r>
      <w:hyperlink r:id="rId5" w:tgtFrame="_blank">
        <w:r>
          <w:rPr>
            <w:rStyle w:val="InternetLink"/>
            <w:sz w:val="12"/>
            <w:szCs w:val="12"/>
          </w:rPr>
          <w:t>Ions score 3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09 - 130     815.0593  2442.1545  2442.1551     0    0  K.LYGADANEIQYALDDNTLTQSK.R </w:t>
      </w:r>
      <w:r>
        <w:rPr>
          <w:sz w:val="12"/>
          <w:szCs w:val="12"/>
        </w:rPr>
        <w:t>(</w:t>
      </w:r>
      <w:hyperlink r:id="rId6" w:tgtFrame="_blank">
        <w:r>
          <w:rPr>
            <w:rStyle w:val="InternetLink"/>
            <w:sz w:val="12"/>
            <w:szCs w:val="12"/>
          </w:rPr>
          <w:t>Ions score 45</w:t>
        </w:r>
      </w:hyperlink>
      <w:r>
        <w:rPr>
          <w:sz w:val="12"/>
          <w:szCs w:val="12"/>
        </w:rPr>
        <w:t>)</w:t>
      </w:r>
    </w:p>
    <w:p>
      <w:pPr>
        <w:pStyle w:val="HTMLPreformatted"/>
        <w:rPr>
          <w:b/>
          <w:b/>
          <w:bCs/>
          <w:color w:val="FF0000"/>
          <w:sz w:val="12"/>
          <w:szCs w:val="12"/>
        </w:rPr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09 - 130    1222.0862  2442.1567  2442.1551     1    0  K.LYGADANEIQYALDDNTLTQSK.R </w:t>
      </w:r>
      <w:r>
        <w:rPr>
          <w:sz w:val="12"/>
          <w:szCs w:val="12"/>
        </w:rPr>
        <w:t>(</w:t>
      </w:r>
      <w:hyperlink r:id="rId7" w:tgtFrame="_blank">
        <w:r>
          <w:rPr>
            <w:rStyle w:val="InternetLink"/>
            <w:sz w:val="12"/>
            <w:szCs w:val="12"/>
          </w:rPr>
          <w:t>Ions score 11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09 - 130     815.0597  2442.1556  2442.1551     0    0  K.LYGADANEIQYALDDNTLTQSK.R </w:t>
      </w:r>
      <w:r>
        <w:rPr>
          <w:sz w:val="12"/>
          <w:szCs w:val="12"/>
        </w:rPr>
        <w:t>(</w:t>
      </w:r>
      <w:hyperlink r:id="rId8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11 - 132     824.0673  2469.1784  2469.1772     1    0  Y.GADANEIQYALDDNTLTQSKRF.S </w:t>
      </w:r>
      <w:r>
        <w:rPr>
          <w:sz w:val="12"/>
          <w:szCs w:val="12"/>
        </w:rPr>
        <w:t>(</w:t>
      </w:r>
      <w:hyperlink r:id="rId9" w:tgtFrame="_blank">
        <w:r>
          <w:rPr>
            <w:rStyle w:val="InternetLink"/>
            <w:sz w:val="12"/>
            <w:szCs w:val="12"/>
          </w:rPr>
          <w:t>Ions score 6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11 - 132     824.0674  2470.1787  2469.1772     1    0  Y.GADANEIQYALDDNTLTQSKRF.S </w:t>
      </w:r>
      <w:r>
        <w:rPr>
          <w:sz w:val="12"/>
          <w:szCs w:val="12"/>
        </w:rPr>
        <w:t>(</w:t>
      </w:r>
      <w:hyperlink r:id="rId10" w:tgtFrame="_blank">
        <w:r>
          <w:rPr>
            <w:rStyle w:val="InternetLink"/>
            <w:sz w:val="12"/>
            <w:szCs w:val="12"/>
          </w:rPr>
          <w:t>Ions score 4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20 - 132     754.8886  1507.7627  1507.7631     0    0  Y.ALDDNTLTQSKRF.S </w:t>
      </w:r>
      <w:r>
        <w:rPr>
          <w:sz w:val="12"/>
          <w:szCs w:val="12"/>
        </w:rPr>
        <w:t xml:space="preserve"> (</w:t>
      </w:r>
      <w:hyperlink r:id="rId11" w:tgtFrame="_blank">
        <w:r>
          <w:rPr>
            <w:rStyle w:val="InternetLink"/>
            <w:sz w:val="12"/>
            <w:szCs w:val="12"/>
          </w:rPr>
          <w:t>Ions score 6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20 - 132     754.8922  1507.7699  1507.7631     5    0  Y.ALDDNTLTQSKRF.S </w:t>
      </w:r>
      <w:r>
        <w:rPr>
          <w:sz w:val="12"/>
          <w:szCs w:val="12"/>
        </w:rPr>
        <w:t xml:space="preserve"> (</w:t>
      </w:r>
      <w:hyperlink r:id="rId12" w:tgtFrame="_blank">
        <w:r>
          <w:rPr>
            <w:rStyle w:val="InternetLink"/>
            <w:sz w:val="12"/>
            <w:szCs w:val="12"/>
          </w:rPr>
          <w:t>Ions score 6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31 - 138     524.2845  1046.5544  1046.5549     0    0  K.RFSVYFTK.E </w:t>
      </w:r>
      <w:r>
        <w:rPr>
          <w:sz w:val="12"/>
          <w:szCs w:val="12"/>
        </w:rPr>
        <w:t xml:space="preserve"> (</w:t>
      </w:r>
      <w:hyperlink r:id="rId13" w:tgtFrame="_blank">
        <w:r>
          <w:rPr>
            <w:rStyle w:val="InternetLink"/>
            <w:sz w:val="12"/>
            <w:szCs w:val="12"/>
          </w:rPr>
          <w:t>Ions score 3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31 - 138     524.2851  1046.5556  1046.5549     1    0  K.RFSVYFTK.E </w:t>
      </w:r>
      <w:r>
        <w:rPr>
          <w:sz w:val="12"/>
          <w:szCs w:val="12"/>
        </w:rPr>
        <w:t xml:space="preserve"> (</w:t>
      </w:r>
      <w:hyperlink r:id="rId14" w:tgtFrame="_blank">
        <w:r>
          <w:rPr>
            <w:rStyle w:val="InternetLink"/>
            <w:sz w:val="12"/>
            <w:szCs w:val="12"/>
          </w:rPr>
          <w:t>Ions score 2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2 - 138     446.2338   890.4530   890.4538    -1    0  R.FSVYFTK.E </w:t>
      </w:r>
      <w:r>
        <w:rPr>
          <w:sz w:val="12"/>
          <w:szCs w:val="12"/>
          <w:lang w:val="fr-CA"/>
        </w:rPr>
        <w:t xml:space="preserve"> (</w:t>
      </w:r>
      <w:hyperlink r:id="rId15" w:tgtFrame="_blank">
        <w:r>
          <w:rPr>
            <w:rStyle w:val="InternetLink"/>
            <w:sz w:val="12"/>
            <w:szCs w:val="12"/>
            <w:lang w:val="fr-CA"/>
          </w:rPr>
          <w:t>Ions score 4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6 - 152     712.6855  2135.0330  2135.0324     0    0  Y.FTKERYEQVYDNIGNIF.S </w:t>
      </w:r>
      <w:r>
        <w:rPr>
          <w:sz w:val="12"/>
          <w:szCs w:val="12"/>
          <w:lang w:val="fr-CA"/>
        </w:rPr>
        <w:t xml:space="preserve"> (</w:t>
      </w:r>
      <w:hyperlink r:id="rId16" w:tgtFrame="_blank">
        <w:r>
          <w:rPr>
            <w:rStyle w:val="InternetLink"/>
            <w:sz w:val="12"/>
            <w:szCs w:val="12"/>
            <w:lang w:val="fr-CA"/>
          </w:rPr>
          <w:t>Ions score 4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6 - 152     713.6855  2135.0330  2135.0324     0    0  Y.FTKERYEQVYDNIGNIF.S </w:t>
      </w:r>
      <w:r>
        <w:rPr>
          <w:sz w:val="12"/>
          <w:szCs w:val="12"/>
          <w:lang w:val="fr-CA"/>
        </w:rPr>
        <w:t xml:space="preserve"> (</w:t>
      </w:r>
      <w:hyperlink r:id="rId17" w:tgtFrame="_blank">
        <w:r>
          <w:rPr>
            <w:rStyle w:val="InternetLink"/>
            <w:sz w:val="12"/>
            <w:szCs w:val="12"/>
            <w:lang w:val="fr-CA"/>
          </w:rPr>
          <w:t>Ions score 4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7 - 152     663.6619  1987.9638  1987.9639     0    0  F.TKERYEQVYDNIGNIF.S </w:t>
      </w:r>
      <w:r>
        <w:rPr>
          <w:sz w:val="12"/>
          <w:szCs w:val="12"/>
          <w:lang w:val="fr-CA"/>
        </w:rPr>
        <w:t xml:space="preserve"> (</w:t>
      </w:r>
      <w:hyperlink r:id="rId18" w:tgtFrame="_blank">
        <w:r>
          <w:rPr>
            <w:rStyle w:val="InternetLink"/>
            <w:sz w:val="12"/>
            <w:szCs w:val="12"/>
            <w:lang w:val="fr-CA"/>
          </w:rPr>
          <w:t>Ions score 3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9 - 155     696.6868  2087.0385  2087.0323     3    0  K.ERYEQVYDNIGNIFSIK.Y </w:t>
      </w:r>
      <w:r>
        <w:rPr>
          <w:sz w:val="12"/>
          <w:szCs w:val="12"/>
          <w:lang w:val="fr-CA"/>
        </w:rPr>
        <w:t xml:space="preserve"> (</w:t>
      </w:r>
      <w:hyperlink r:id="rId19" w:tgtFrame="_blank">
        <w:r>
          <w:rPr>
            <w:rStyle w:val="InternetLink"/>
            <w:sz w:val="12"/>
            <w:szCs w:val="12"/>
            <w:lang w:val="fr-CA"/>
          </w:rPr>
          <w:t>Ions score 2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9 - 155     696.6855  2087.0330  2088.0323     0    0  K.ERYEQVYDNIGNIFSIK.Y </w:t>
      </w:r>
      <w:r>
        <w:rPr>
          <w:sz w:val="12"/>
          <w:szCs w:val="12"/>
          <w:lang w:val="fr-CA"/>
        </w:rPr>
        <w:t xml:space="preserve"> (</w:t>
      </w:r>
      <w:hyperlink r:id="rId20" w:tgtFrame="_blank">
        <w:r>
          <w:rPr>
            <w:rStyle w:val="InternetLink"/>
            <w:sz w:val="12"/>
            <w:szCs w:val="12"/>
            <w:lang w:val="fr-CA"/>
          </w:rPr>
          <w:t>Ions score 6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1 - 155     901.9502  1801.8858  1801.8886    -2    0  R.YEQVYDNIGNIFSIK.Y </w:t>
      </w:r>
      <w:r>
        <w:rPr>
          <w:sz w:val="12"/>
          <w:szCs w:val="12"/>
          <w:lang w:val="fr-CA"/>
        </w:rPr>
        <w:t xml:space="preserve"> (</w:t>
      </w:r>
      <w:hyperlink r:id="rId21" w:tgtFrame="_blank">
        <w:r>
          <w:rPr>
            <w:rStyle w:val="InternetLink"/>
            <w:sz w:val="12"/>
            <w:szCs w:val="12"/>
            <w:lang w:val="fr-CA"/>
          </w:rPr>
          <w:t>Ions score 8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2 - 152     656.3149  1310.6153  1310.6143     1    0  Y.EQVYDNIGNIF.S </w:t>
      </w:r>
      <w:r>
        <w:rPr>
          <w:sz w:val="12"/>
          <w:szCs w:val="12"/>
          <w:lang w:val="fr-CA"/>
        </w:rPr>
        <w:t xml:space="preserve"> (</w:t>
      </w:r>
      <w:hyperlink r:id="rId22" w:tgtFrame="_blank">
        <w:r>
          <w:rPr>
            <w:rStyle w:val="InternetLink"/>
            <w:sz w:val="12"/>
            <w:szCs w:val="12"/>
            <w:lang w:val="fr-CA"/>
          </w:rPr>
          <w:t>Ions score 5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2 - 152     656.3154  1310.6163  1310.6143     2    0  Y.EQVYDNIGNIF.S </w:t>
      </w:r>
      <w:r>
        <w:rPr>
          <w:sz w:val="12"/>
          <w:szCs w:val="12"/>
          <w:lang w:val="fr-CA"/>
        </w:rPr>
        <w:t xml:space="preserve"> (</w:t>
      </w:r>
      <w:hyperlink r:id="rId23" w:tgtFrame="_blank">
        <w:r>
          <w:rPr>
            <w:rStyle w:val="InternetLink"/>
            <w:sz w:val="12"/>
            <w:szCs w:val="12"/>
            <w:lang w:val="fr-CA"/>
          </w:rPr>
          <w:t>Ions score 3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2 - 155     820.4211  1638.8276  1638.8253     1    0  Y.EQVYDNIGNIFSIK.Y </w:t>
      </w:r>
      <w:r>
        <w:rPr>
          <w:sz w:val="12"/>
          <w:szCs w:val="12"/>
          <w:lang w:val="fr-CA"/>
        </w:rPr>
        <w:t xml:space="preserve"> (</w:t>
      </w:r>
      <w:hyperlink r:id="rId24" w:tgtFrame="_blank">
        <w:r>
          <w:rPr>
            <w:rStyle w:val="InternetLink"/>
            <w:sz w:val="12"/>
            <w:szCs w:val="12"/>
            <w:lang w:val="fr-CA"/>
          </w:rPr>
          <w:t>Ions score 7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2 - 155     820.4236  1638.8327  1638.8253     5    0  Y.EQVYDNIGNIFSIK.Y </w:t>
      </w:r>
      <w:r>
        <w:rPr>
          <w:sz w:val="12"/>
          <w:szCs w:val="12"/>
          <w:lang w:val="fr-CA"/>
        </w:rPr>
        <w:t xml:space="preserve"> (</w:t>
      </w:r>
      <w:hyperlink r:id="rId25" w:tgtFrame="_blank">
        <w:r>
          <w:rPr>
            <w:rStyle w:val="InternetLink"/>
            <w:sz w:val="12"/>
            <w:szCs w:val="12"/>
            <w:lang w:val="fr-CA"/>
          </w:rPr>
          <w:t>Ions score 6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3 - 155     755.8957  1509.7768  1509.7827    -4    0  E.QVYDNIGNIFSIK.Y </w:t>
      </w:r>
      <w:r>
        <w:rPr>
          <w:sz w:val="12"/>
          <w:szCs w:val="12"/>
          <w:lang w:val="fr-CA"/>
        </w:rPr>
        <w:t xml:space="preserve"> (</w:t>
      </w:r>
      <w:hyperlink r:id="rId26" w:tgtFrame="_blank">
        <w:r>
          <w:rPr>
            <w:rStyle w:val="InternetLink"/>
            <w:sz w:val="12"/>
            <w:szCs w:val="12"/>
            <w:lang w:val="fr-CA"/>
          </w:rPr>
          <w:t>Ions score 6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3 - 155     755.8998  1509.7850  1509.7827     2    0  E.QVYDNIGNIFSIK.Y </w:t>
      </w:r>
      <w:r>
        <w:rPr>
          <w:sz w:val="12"/>
          <w:szCs w:val="12"/>
          <w:lang w:val="fr-CA"/>
        </w:rPr>
        <w:t xml:space="preserve"> (</w:t>
      </w:r>
      <w:hyperlink r:id="rId27" w:tgtFrame="_blank">
        <w:r>
          <w:rPr>
            <w:rStyle w:val="InternetLink"/>
            <w:sz w:val="12"/>
            <w:szCs w:val="12"/>
            <w:lang w:val="fr-CA"/>
          </w:rPr>
          <w:t>Ions score 5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4 - 152     527.7642  1053.5138  1053.5131     1    0  Q.VYDNIGNIF.S </w:t>
      </w:r>
      <w:r>
        <w:rPr>
          <w:sz w:val="12"/>
          <w:szCs w:val="12"/>
          <w:lang w:val="fr-CA"/>
        </w:rPr>
        <w:t xml:space="preserve"> (</w:t>
      </w:r>
      <w:hyperlink r:id="rId28" w:tgtFrame="_blank">
        <w:r>
          <w:rPr>
            <w:rStyle w:val="InternetLink"/>
            <w:sz w:val="12"/>
            <w:szCs w:val="12"/>
            <w:lang w:val="fr-CA"/>
          </w:rPr>
          <w:t>Ions score 3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4 - 152     527.7643  1053.5140  1053.5131     1    0  Q.VYDNIGNIF.S </w:t>
      </w:r>
      <w:r>
        <w:rPr>
          <w:sz w:val="12"/>
          <w:szCs w:val="12"/>
          <w:lang w:val="fr-CA"/>
        </w:rPr>
        <w:t xml:space="preserve"> (</w:t>
      </w:r>
      <w:hyperlink r:id="rId29" w:tgtFrame="_blank">
        <w:r>
          <w:rPr>
            <w:rStyle w:val="InternetLink"/>
            <w:sz w:val="12"/>
            <w:szCs w:val="12"/>
            <w:lang w:val="fr-CA"/>
          </w:rPr>
          <w:t>Ions score 2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4 - 155     691.8696  1381.7246  1381.7242     0    0  Q.VYDNIGNIFSIK.Y </w:t>
      </w:r>
      <w:r>
        <w:rPr>
          <w:sz w:val="12"/>
          <w:szCs w:val="12"/>
          <w:lang w:val="fr-CA"/>
        </w:rPr>
        <w:t xml:space="preserve"> (</w:t>
      </w:r>
      <w:hyperlink r:id="rId30" w:tgtFrame="_blank">
        <w:r>
          <w:rPr>
            <w:rStyle w:val="InternetLink"/>
            <w:sz w:val="12"/>
            <w:szCs w:val="12"/>
            <w:lang w:val="fr-CA"/>
          </w:rPr>
          <w:t>Ions score 5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4 - 155     691.8705  1381.7265  1381.7242     2    0  Q.VYDNIGNIFSIK.Y </w:t>
      </w:r>
      <w:r>
        <w:rPr>
          <w:sz w:val="12"/>
          <w:szCs w:val="12"/>
          <w:lang w:val="fr-CA"/>
        </w:rPr>
        <w:t xml:space="preserve"> (</w:t>
      </w:r>
      <w:hyperlink r:id="rId31" w:tgtFrame="_blank">
        <w:r>
          <w:rPr>
            <w:rStyle w:val="InternetLink"/>
            <w:sz w:val="12"/>
            <w:szCs w:val="12"/>
            <w:lang w:val="fr-CA"/>
          </w:rPr>
          <w:t>Ions score 4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6 - 168     677.8709  1353.7271  1353.7292    -2    0  K.YKGALAYGGVEVK.V </w:t>
      </w:r>
      <w:r>
        <w:rPr>
          <w:sz w:val="12"/>
          <w:szCs w:val="12"/>
          <w:lang w:val="fr-CA"/>
        </w:rPr>
        <w:t xml:space="preserve"> (</w:t>
      </w:r>
      <w:hyperlink r:id="rId32" w:tgtFrame="_blank">
        <w:r>
          <w:rPr>
            <w:rStyle w:val="InternetLink"/>
            <w:sz w:val="12"/>
            <w:szCs w:val="12"/>
            <w:lang w:val="fr-CA"/>
          </w:rPr>
          <w:t>Ions score 5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6 - 168     452.2506  1353.7300  1353.7292     1    0  K.YKGALAYGGVEVK.V </w:t>
      </w:r>
      <w:r>
        <w:rPr>
          <w:sz w:val="12"/>
          <w:szCs w:val="12"/>
          <w:lang w:val="fr-CA"/>
        </w:rPr>
        <w:t xml:space="preserve"> (</w:t>
      </w:r>
      <w:hyperlink r:id="rId33" w:tgtFrame="_blank">
        <w:r>
          <w:rPr>
            <w:rStyle w:val="InternetLink"/>
            <w:sz w:val="12"/>
            <w:szCs w:val="12"/>
            <w:lang w:val="fr-CA"/>
          </w:rPr>
          <w:t>Ions score 5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8 - 168     532.2931  1062.5716  1062.5710     1    0  K.GALAYGGVEVK.V </w:t>
      </w:r>
      <w:r>
        <w:rPr>
          <w:sz w:val="12"/>
          <w:szCs w:val="12"/>
          <w:lang w:val="fr-CA"/>
        </w:rPr>
        <w:t xml:space="preserve"> (</w:t>
      </w:r>
      <w:hyperlink r:id="rId34" w:tgtFrame="_blank">
        <w:r>
          <w:rPr>
            <w:rStyle w:val="InternetLink"/>
            <w:sz w:val="12"/>
            <w:szCs w:val="12"/>
            <w:lang w:val="fr-CA"/>
          </w:rPr>
          <w:t>Ions score 4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75 - 182     450.2998   898.5851   898.5851     0    0  K.LATQLILK.A </w:t>
      </w:r>
      <w:r>
        <w:rPr>
          <w:sz w:val="12"/>
          <w:szCs w:val="12"/>
          <w:lang w:val="fr-CA"/>
        </w:rPr>
        <w:t xml:space="preserve"> (</w:t>
      </w:r>
      <w:hyperlink r:id="rId35" w:tgtFrame="_blank">
        <w:r>
          <w:rPr>
            <w:rStyle w:val="InternetLink"/>
            <w:sz w:val="12"/>
            <w:szCs w:val="12"/>
            <w:lang w:val="fr-CA"/>
          </w:rPr>
          <w:t>Ions score 5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80 - 196     445.2601  1777.0112  1777.0098     1    0  L.ILKAGADKATATVVRTY.T </w:t>
      </w:r>
      <w:r>
        <w:rPr>
          <w:sz w:val="12"/>
          <w:szCs w:val="12"/>
          <w:lang w:val="fr-CA"/>
        </w:rPr>
        <w:t xml:space="preserve"> (</w:t>
      </w:r>
      <w:hyperlink r:id="rId36" w:tgtFrame="_blank">
        <w:r>
          <w:rPr>
            <w:rStyle w:val="InternetLink"/>
            <w:sz w:val="12"/>
            <w:szCs w:val="12"/>
            <w:lang w:val="fr-CA"/>
          </w:rPr>
          <w:t>Ions score 3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82 - 196     517.9545  1550.8416  1550.8416     0    0  L.KAGADKATATVVRTY.T </w:t>
      </w:r>
      <w:r>
        <w:rPr>
          <w:sz w:val="12"/>
          <w:szCs w:val="12"/>
          <w:lang w:val="fr-CA"/>
        </w:rPr>
        <w:t xml:space="preserve"> (</w:t>
      </w:r>
      <w:hyperlink r:id="rId37" w:tgtFrame="_blank">
        <w:r>
          <w:rPr>
            <w:rStyle w:val="InternetLink"/>
            <w:sz w:val="12"/>
            <w:szCs w:val="12"/>
            <w:lang w:val="fr-CA"/>
          </w:rPr>
          <w:t>Ions score 4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82 - 196     517.9547  1550.8421  1550.8416     0    0  L.KAGADKATATVVRTY.T </w:t>
      </w:r>
      <w:r>
        <w:rPr>
          <w:sz w:val="12"/>
          <w:szCs w:val="12"/>
          <w:lang w:val="fr-CA"/>
        </w:rPr>
        <w:t xml:space="preserve"> (</w:t>
      </w:r>
      <w:hyperlink r:id="rId38" w:tgtFrame="_blank">
        <w:r>
          <w:rPr>
            <w:rStyle w:val="InternetLink"/>
            <w:sz w:val="12"/>
            <w:szCs w:val="12"/>
            <w:lang w:val="fr-CA"/>
          </w:rPr>
          <w:t>Ions score 3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88 - 194     359.2169   716.4192   716.4181     2    0  K.ATATVVR.T </w:t>
      </w:r>
      <w:r>
        <w:rPr>
          <w:sz w:val="12"/>
          <w:szCs w:val="12"/>
          <w:lang w:val="fr-CA"/>
        </w:rPr>
        <w:t xml:space="preserve"> (</w:t>
      </w:r>
      <w:hyperlink r:id="rId39" w:tgtFrame="_blank">
        <w:r>
          <w:rPr>
            <w:rStyle w:val="InternetLink"/>
            <w:sz w:val="12"/>
            <w:szCs w:val="12"/>
            <w:lang w:val="fr-CA"/>
          </w:rPr>
          <w:t>Ions score 4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91 - 196     369.7107   737.4069   737.4072     0    0  A.TVVRTY.T </w:t>
      </w:r>
      <w:r>
        <w:rPr>
          <w:sz w:val="12"/>
          <w:szCs w:val="12"/>
          <w:lang w:val="fr-CA"/>
        </w:rPr>
        <w:t xml:space="preserve"> (</w:t>
      </w:r>
      <w:hyperlink r:id="rId40" w:tgtFrame="_blank">
        <w:r>
          <w:rPr>
            <w:rStyle w:val="InternetLink"/>
            <w:sz w:val="12"/>
            <w:szCs w:val="12"/>
            <w:lang w:val="fr-CA"/>
          </w:rPr>
          <w:t>Ions score 2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08 - 224     951.4963  1900.9770  1900.9782    -1    0  N.VLINDISNLPDFEVVTN.S </w:t>
      </w:r>
      <w:r>
        <w:rPr>
          <w:sz w:val="12"/>
          <w:szCs w:val="12"/>
          <w:lang w:val="fr-CA"/>
        </w:rPr>
        <w:t>(</w:t>
      </w:r>
      <w:hyperlink r:id="rId41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24 - 234     566.7807  1131.5458  1131.5520    -6    0  T.NSLGGNKNVET.Q </w:t>
      </w:r>
      <w:r>
        <w:rPr>
          <w:sz w:val="12"/>
          <w:szCs w:val="12"/>
          <w:lang w:val="fr-CA"/>
        </w:rPr>
        <w:t xml:space="preserve"> (</w:t>
      </w:r>
      <w:hyperlink r:id="rId42" w:tgtFrame="_blank">
        <w:r>
          <w:rPr>
            <w:rStyle w:val="InternetLink"/>
            <w:sz w:val="12"/>
            <w:szCs w:val="12"/>
            <w:lang w:val="fr-CA"/>
          </w:rPr>
          <w:t>Ions score 2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24 - 236     704.3406  1406.6666  1406.6790    -9    0  T.NSLGGNKNVETQF.L </w:t>
      </w:r>
      <w:r>
        <w:rPr>
          <w:sz w:val="12"/>
          <w:szCs w:val="12"/>
          <w:lang w:val="fr-CA"/>
        </w:rPr>
        <w:t xml:space="preserve"> (</w:t>
      </w:r>
      <w:hyperlink r:id="rId43" w:tgtFrame="_blank">
        <w:r>
          <w:rPr>
            <w:rStyle w:val="InternetLink"/>
            <w:sz w:val="12"/>
            <w:szCs w:val="12"/>
          </w:rPr>
          <w:t>Ions score 2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25 - 237     704.3418  1407.6768  1407.6882    -8    0  N.SLGGNKNVETQFL.D </w:t>
      </w:r>
      <w:r>
        <w:rPr>
          <w:sz w:val="12"/>
          <w:szCs w:val="12"/>
        </w:rPr>
        <w:t xml:space="preserve"> 2 Deamidated (NQ) (</w:t>
      </w:r>
      <w:hyperlink r:id="rId44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1 - 246     910.9693  1819.9240  1819.9204     2    0  K.NVETQFLDALVETDVK.A </w:t>
      </w:r>
      <w:r>
        <w:rPr>
          <w:sz w:val="12"/>
          <w:szCs w:val="12"/>
        </w:rPr>
        <w:t xml:space="preserve"> (</w:t>
      </w:r>
      <w:hyperlink r:id="rId45" w:tgtFrame="_blank">
        <w:r>
          <w:rPr>
            <w:rStyle w:val="InternetLink"/>
            <w:sz w:val="12"/>
            <w:szCs w:val="12"/>
          </w:rPr>
          <w:t>Ions score 11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0 - 266     903.4580  1804.9015  1804.8877     8    0  A.KMLTAIGADLVNQTDTD.P </w:t>
      </w:r>
      <w:r>
        <w:rPr>
          <w:sz w:val="12"/>
          <w:szCs w:val="12"/>
        </w:rPr>
        <w:t xml:space="preserve"> (</w:t>
      </w:r>
      <w:hyperlink r:id="rId46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1 - 270     722.3654  2164.0744  2164.0722     1    0  K.MLTAIGADLVNQTDTDPYVK.L </w:t>
      </w:r>
      <w:r>
        <w:rPr>
          <w:sz w:val="12"/>
          <w:szCs w:val="12"/>
        </w:rPr>
        <w:t xml:space="preserve"> (</w:t>
      </w:r>
      <w:hyperlink r:id="rId47" w:tgtFrame="_blank">
        <w:r>
          <w:rPr>
            <w:rStyle w:val="InternetLink"/>
            <w:sz w:val="12"/>
            <w:szCs w:val="12"/>
          </w:rPr>
          <w:t>Ions score 5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1 - 270     727.6969  2180.0689  2180.0671     1    0  K.MLTAIGADLVNQTDTDPYVK.L </w:t>
      </w:r>
      <w:r>
        <w:rPr>
          <w:sz w:val="12"/>
          <w:szCs w:val="12"/>
        </w:rPr>
        <w:t xml:space="preserve"> Oxidation (M) (</w:t>
      </w:r>
      <w:hyperlink r:id="rId48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1 - 276     956.8165  2867.4260  2867.4263     0    0  K.MLTAIGADLVNQTDTDPYVKLSYDPK.T </w:t>
      </w:r>
      <w:hyperlink r:id="rId49" w:tgtFrame="_blank">
        <w:r>
          <w:rPr>
            <w:rStyle w:val="InternetLink"/>
            <w:sz w:val="12"/>
            <w:szCs w:val="12"/>
          </w:rPr>
          <w:t>Ions score7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1 - 276     956.8170  2867.4275  2867.4263     0    0  K.MLTAIGADLVNQTDTDPYVKLSYDPK.T </w:t>
      </w:r>
      <w:hyperlink r:id="rId50" w:tgtFrame="_blank">
        <w:r>
          <w:rPr>
            <w:rStyle w:val="InternetLink"/>
            <w:sz w:val="12"/>
            <w:szCs w:val="12"/>
          </w:rPr>
          <w:t>Ions score9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2 - 270    1017.5277  2033.0408  2033.0317     4    0  M.LTAIGADLVNQTDTDPYVK.L </w:t>
      </w:r>
      <w:r>
        <w:rPr>
          <w:sz w:val="12"/>
          <w:szCs w:val="12"/>
        </w:rPr>
        <w:t xml:space="preserve"> (</w:t>
      </w:r>
      <w:hyperlink r:id="rId51" w:tgtFrame="_blank">
        <w:r>
          <w:rPr>
            <w:rStyle w:val="InternetLink"/>
            <w:sz w:val="12"/>
            <w:szCs w:val="12"/>
          </w:rPr>
          <w:t>Ions score 5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2 - 270    1017.5319  2033.0492  2033.0317     3    0  M.LTAIGADLVNQTDTDPYVK.L </w:t>
      </w:r>
      <w:r>
        <w:rPr>
          <w:sz w:val="12"/>
          <w:szCs w:val="12"/>
        </w:rPr>
        <w:t xml:space="preserve"> (</w:t>
      </w:r>
      <w:hyperlink r:id="rId52" w:tgtFrame="_blank">
        <w:r>
          <w:rPr>
            <w:rStyle w:val="InternetLink"/>
            <w:sz w:val="12"/>
            <w:szCs w:val="12"/>
          </w:rPr>
          <w:t>Ions score 4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3 - 268     847.4022  1692.7898  1692.7843     3    0  L.TAIGADLVNQTDTDPY.V </w:t>
      </w:r>
      <w:r>
        <w:rPr>
          <w:sz w:val="12"/>
          <w:szCs w:val="12"/>
        </w:rPr>
        <w:t xml:space="preserve"> (</w:t>
      </w:r>
      <w:hyperlink r:id="rId53" w:tgtFrame="_blank">
        <w:r>
          <w:rPr>
            <w:rStyle w:val="InternetLink"/>
            <w:sz w:val="12"/>
            <w:szCs w:val="12"/>
          </w:rPr>
          <w:t>Ions score 3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3 - 268     847.4032  1692.7918  1692.7843     4    0  L.TAIGADLVNQTDTDPY.V </w:t>
      </w:r>
      <w:r>
        <w:rPr>
          <w:sz w:val="12"/>
          <w:szCs w:val="12"/>
        </w:rPr>
        <w:t xml:space="preserve"> (</w:t>
      </w:r>
      <w:hyperlink r:id="rId54" w:tgtFrame="_blank">
        <w:r>
          <w:rPr>
            <w:rStyle w:val="InternetLink"/>
            <w:sz w:val="12"/>
            <w:szCs w:val="12"/>
          </w:rPr>
          <w:t>Ions score 2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3 - 270     960.9818  1919.9491  1919.9476     1    0  L.TAIGADLVNQTDTDPYVK.L </w:t>
      </w:r>
      <w:r>
        <w:rPr>
          <w:sz w:val="12"/>
          <w:szCs w:val="12"/>
        </w:rPr>
        <w:t xml:space="preserve"> (</w:t>
      </w:r>
      <w:hyperlink r:id="rId55" w:tgtFrame="_blank">
        <w:r>
          <w:rPr>
            <w:rStyle w:val="InternetLink"/>
            <w:sz w:val="12"/>
            <w:szCs w:val="12"/>
          </w:rPr>
          <w:t>Ions score 10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3 - 270     960.9825  1919.9493  1919.9476     1    0  L.TAIGADLVNQTDTDPYVK.L </w:t>
      </w:r>
      <w:r>
        <w:rPr>
          <w:sz w:val="12"/>
          <w:szCs w:val="12"/>
        </w:rPr>
        <w:t xml:space="preserve"> (</w:t>
      </w:r>
      <w:hyperlink r:id="rId56" w:tgtFrame="_blank">
        <w:r>
          <w:rPr>
            <w:rStyle w:val="InternetLink"/>
            <w:sz w:val="12"/>
            <w:szCs w:val="12"/>
          </w:rPr>
          <w:t>Ions score 7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3 - 271     678.6838  2033.0297  2033.0317    -1    0  L.TAIGADLVNQTDTDPYVKL.S </w:t>
      </w:r>
      <w:r>
        <w:rPr>
          <w:sz w:val="12"/>
          <w:szCs w:val="12"/>
        </w:rPr>
        <w:t xml:space="preserve"> (</w:t>
      </w:r>
      <w:hyperlink r:id="rId57" w:tgtFrame="_blank">
        <w:r>
          <w:rPr>
            <w:rStyle w:val="InternetLink"/>
            <w:sz w:val="12"/>
            <w:szCs w:val="12"/>
          </w:rPr>
          <w:t>Ions score 4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3 - 271    1017.5243  2033.0329  2033.0317     1    0  L.TAIGADLVNQTDTDPYVKL.S </w:t>
      </w:r>
      <w:r>
        <w:rPr>
          <w:sz w:val="12"/>
          <w:szCs w:val="12"/>
        </w:rPr>
        <w:t xml:space="preserve"> Deamidated (NQ) (</w:t>
      </w:r>
      <w:hyperlink r:id="rId58" w:tgtFrame="_blank">
        <w:r>
          <w:rPr>
            <w:rStyle w:val="InternetLink"/>
            <w:sz w:val="12"/>
            <w:szCs w:val="12"/>
          </w:rPr>
          <w:t>Ions score 2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69 - 287     676.7171  2027.1278  2027.1303     1    0  Y.VKLSYDPKTAIPATIPVTN.L </w:t>
      </w:r>
      <w:r>
        <w:rPr>
          <w:sz w:val="12"/>
          <w:szCs w:val="12"/>
        </w:rPr>
        <w:t xml:space="preserve"> Deamidated (NQ) (</w:t>
      </w:r>
      <w:hyperlink r:id="rId59" w:tgtFrame="_blank">
        <w:r>
          <w:rPr>
            <w:rStyle w:val="InternetLink"/>
            <w:sz w:val="12"/>
            <w:szCs w:val="12"/>
          </w:rPr>
          <w:t>Ions score 2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74 - 288     775.9423  1549.8701  1549.8716    -1    0  Y.DPKTAIPATIPVTNL.T </w:t>
      </w:r>
      <w:r>
        <w:rPr>
          <w:sz w:val="12"/>
          <w:szCs w:val="12"/>
        </w:rPr>
        <w:t xml:space="preserve"> (</w:t>
      </w:r>
      <w:hyperlink r:id="rId60" w:tgtFrame="_blank">
        <w:r>
          <w:rPr>
            <w:rStyle w:val="InternetLink"/>
            <w:sz w:val="12"/>
            <w:szCs w:val="12"/>
          </w:rPr>
          <w:t>Ions score 2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45 - 356     642.3386  1282.6626  1282.6558     5    0  G.FVGGGLKDTFDK.L </w:t>
      </w:r>
      <w:r>
        <w:rPr>
          <w:sz w:val="12"/>
          <w:szCs w:val="12"/>
        </w:rPr>
        <w:t xml:space="preserve"> (</w:t>
      </w:r>
      <w:hyperlink r:id="rId61" w:tgtFrame="_blank">
        <w:r>
          <w:rPr>
            <w:rStyle w:val="InternetLink"/>
            <w:sz w:val="12"/>
            <w:szCs w:val="12"/>
          </w:rPr>
          <w:t>Ions score 4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72 - 402    1079.5271  3235.5595  3235.5502     3    0  L.VGNSGTRRMSDGRVYNYPAYMGAALIGGIAS.G </w:t>
      </w:r>
      <w:r>
        <w:rPr>
          <w:sz w:val="12"/>
          <w:szCs w:val="12"/>
        </w:rPr>
        <w:t xml:space="preserve"> (</w:t>
      </w:r>
      <w:hyperlink r:id="rId62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14 - 423     571.8421  1141.6696  1141.6706    -1    0  K.KLNVEALDIK.F </w:t>
      </w:r>
      <w:r>
        <w:rPr>
          <w:sz w:val="12"/>
          <w:szCs w:val="12"/>
        </w:rPr>
        <w:t xml:space="preserve"> (</w:t>
      </w:r>
      <w:hyperlink r:id="rId63" w:tgtFrame="_blank">
        <w:r>
          <w:rPr>
            <w:rStyle w:val="InternetLink"/>
            <w:sz w:val="12"/>
            <w:szCs w:val="12"/>
          </w:rPr>
          <w:t>Ions score 5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21 - 432     697.8403  1393.6661  1393.6613     3    0  L.DIKFTGDQLDQL.D </w:t>
      </w:r>
      <w:r>
        <w:rPr>
          <w:sz w:val="12"/>
          <w:szCs w:val="12"/>
        </w:rPr>
        <w:t xml:space="preserve"> 2 Deamidated (NQ) (</w:t>
      </w:r>
      <w:hyperlink r:id="rId64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51 - 460     599.8089  1197.6032  1197.6030     0    0  Y.FRIVSDPTTY.N </w:t>
      </w:r>
      <w:r>
        <w:rPr>
          <w:sz w:val="12"/>
          <w:szCs w:val="12"/>
        </w:rPr>
        <w:t xml:space="preserve"> (</w:t>
      </w:r>
      <w:hyperlink r:id="rId65" w:tgtFrame="_blank">
        <w:r>
          <w:rPr>
            <w:rStyle w:val="InternetLink"/>
            <w:sz w:val="12"/>
            <w:szCs w:val="12"/>
          </w:rPr>
          <w:t>Ions score 3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51 - 460     599.8104  1197.6062  1197.6030     3    0  Y.FRIVSDPTTY.N </w:t>
      </w:r>
      <w:r>
        <w:rPr>
          <w:sz w:val="12"/>
          <w:szCs w:val="12"/>
        </w:rPr>
        <w:t xml:space="preserve"> (</w:t>
      </w:r>
      <w:hyperlink r:id="rId66" w:tgtFrame="_blank">
        <w:r>
          <w:rPr>
            <w:rStyle w:val="InternetLink"/>
            <w:sz w:val="12"/>
            <w:szCs w:val="12"/>
          </w:rPr>
          <w:t>Ions score 2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62 - 480    1024.5204  2047.0262  2047.0222     2    0  N.TASEPVQNRVSLGEVSDFL.T </w:t>
      </w:r>
      <w:r>
        <w:rPr>
          <w:sz w:val="12"/>
          <w:szCs w:val="12"/>
        </w:rPr>
        <w:t xml:space="preserve"> (</w:t>
      </w:r>
      <w:hyperlink r:id="rId67" w:tgtFrame="_blank">
        <w:r>
          <w:rPr>
            <w:rStyle w:val="InternetLink"/>
            <w:sz w:val="12"/>
            <w:szCs w:val="12"/>
          </w:rPr>
          <w:t>Ions score 4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63 - 480     973.9959  1945.9771  1945.9745     1    0  T.ASEPVQNRVSLGEVSDFL.T </w:t>
      </w:r>
      <w:r>
        <w:rPr>
          <w:sz w:val="12"/>
          <w:szCs w:val="12"/>
        </w:rPr>
        <w:t xml:space="preserve"> (</w:t>
      </w:r>
      <w:hyperlink r:id="rId68" w:tgtFrame="_blank">
        <w:r>
          <w:rPr>
            <w:rStyle w:val="InternetLink"/>
            <w:sz w:val="12"/>
            <w:szCs w:val="12"/>
          </w:rPr>
          <w:t>Ions score 5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67 - 480     781.9131  1561.8117  1561.8100     1    0  P.VQNRVSLGEVSDFL.T </w:t>
      </w:r>
      <w:r>
        <w:rPr>
          <w:sz w:val="12"/>
          <w:szCs w:val="12"/>
        </w:rPr>
        <w:t xml:space="preserve"> (</w:t>
      </w:r>
      <w:hyperlink r:id="rId69" w:tgtFrame="_blank">
        <w:r>
          <w:rPr>
            <w:rStyle w:val="InternetLink"/>
            <w:sz w:val="12"/>
            <w:szCs w:val="12"/>
          </w:rPr>
          <w:t>Ions score 5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71 - 485     833.4405  1664.8664  1664.8621     3    0  R.VSLGEVSDFLTTELR.T </w:t>
      </w:r>
      <w:r>
        <w:rPr>
          <w:sz w:val="12"/>
          <w:szCs w:val="12"/>
        </w:rPr>
        <w:t xml:space="preserve"> (</w:t>
      </w:r>
      <w:hyperlink r:id="rId70" w:tgtFrame="_blank">
        <w:r>
          <w:rPr>
            <w:rStyle w:val="InternetLink"/>
            <w:sz w:val="12"/>
            <w:szCs w:val="12"/>
          </w:rPr>
          <w:t>Ions score 10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71 - 485     833.4407  1664.8668  1664.8621     3    0  R.VSLGEVSDFLTTELR.T </w:t>
      </w:r>
      <w:r>
        <w:rPr>
          <w:sz w:val="12"/>
          <w:szCs w:val="12"/>
        </w:rPr>
        <w:t xml:space="preserve"> (</w:t>
      </w:r>
      <w:hyperlink r:id="rId71" w:tgtFrame="_blank">
        <w:r>
          <w:rPr>
            <w:rStyle w:val="InternetLink"/>
            <w:sz w:val="12"/>
            <w:szCs w:val="12"/>
          </w:rPr>
          <w:t>Ions score 12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73 - 485     740.3890  1478.7634  1478.7617     1    0  S.LGEVSDFLTTELR.T </w:t>
      </w:r>
      <w:r>
        <w:rPr>
          <w:sz w:val="12"/>
          <w:szCs w:val="12"/>
        </w:rPr>
        <w:t xml:space="preserve"> (</w:t>
      </w:r>
      <w:hyperlink r:id="rId72" w:tgtFrame="_blank">
        <w:r>
          <w:rPr>
            <w:rStyle w:val="InternetLink"/>
            <w:sz w:val="12"/>
            <w:szCs w:val="12"/>
          </w:rPr>
          <w:t>Ions score 9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73 - 485     740.3890  1478.7634  1478.7617     1    0  S.LGEVSDFLTTELR.T </w:t>
      </w:r>
      <w:r>
        <w:rPr>
          <w:sz w:val="12"/>
          <w:szCs w:val="12"/>
        </w:rPr>
        <w:t xml:space="preserve"> (</w:t>
      </w:r>
      <w:hyperlink r:id="rId73" w:tgtFrame="_blank">
        <w:r>
          <w:rPr>
            <w:rStyle w:val="InternetLink"/>
            <w:sz w:val="12"/>
            <w:szCs w:val="12"/>
          </w:rPr>
          <w:t>Ions score 9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81 - 487     426.2188   850.4230   850.4218     1    0  L.TTELRTM.L </w:t>
      </w:r>
      <w:r>
        <w:rPr>
          <w:sz w:val="12"/>
          <w:szCs w:val="12"/>
        </w:rPr>
        <w:t xml:space="preserve"> (</w:t>
      </w:r>
      <w:hyperlink r:id="rId74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81 - 492     742.3589  1482.7032  1482.7024     1    0  L.TTELRTMLDEQF.I </w:t>
      </w:r>
      <w:r>
        <w:rPr>
          <w:sz w:val="12"/>
          <w:szCs w:val="12"/>
        </w:rPr>
        <w:t xml:space="preserve"> (</w:t>
      </w:r>
      <w:hyperlink r:id="rId75" w:tgtFrame="_blank">
        <w:r>
          <w:rPr>
            <w:rStyle w:val="InternetLink"/>
            <w:sz w:val="12"/>
            <w:szCs w:val="12"/>
          </w:rPr>
          <w:t>Ions score 7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81 - 492     742.3594  1482.7042  1482.7024     1    0  L.TTELRTMLDEQF.I </w:t>
      </w:r>
      <w:r>
        <w:rPr>
          <w:sz w:val="12"/>
          <w:szCs w:val="12"/>
        </w:rPr>
        <w:t xml:space="preserve"> (</w:t>
      </w:r>
      <w:hyperlink r:id="rId76" w:tgtFrame="_blank">
        <w:r>
          <w:rPr>
            <w:rStyle w:val="InternetLink"/>
            <w:sz w:val="12"/>
            <w:szCs w:val="12"/>
          </w:rPr>
          <w:t>Ions score 5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85 - 492     520.2473  1038.4801  1038.4804     0    0  L.RTMLDEQF.I </w:t>
      </w:r>
      <w:r>
        <w:rPr>
          <w:sz w:val="12"/>
          <w:szCs w:val="12"/>
        </w:rPr>
        <w:t xml:space="preserve"> (</w:t>
      </w:r>
      <w:hyperlink r:id="rId77" w:tgtFrame="_blank">
        <w:r>
          <w:rPr>
            <w:rStyle w:val="InternetLink"/>
            <w:sz w:val="12"/>
            <w:szCs w:val="12"/>
          </w:rPr>
          <w:t>Ions score 4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85 - 492     520.2476  1038.4806  1038.4804     0    0  L.RTMLDEQF.I </w:t>
      </w:r>
      <w:r>
        <w:rPr>
          <w:sz w:val="12"/>
          <w:szCs w:val="12"/>
        </w:rPr>
        <w:t xml:space="preserve"> (</w:t>
      </w:r>
      <w:hyperlink r:id="rId78" w:tgtFrame="_blank">
        <w:r>
          <w:rPr>
            <w:rStyle w:val="InternetLink"/>
            <w:sz w:val="12"/>
            <w:szCs w:val="12"/>
          </w:rPr>
          <w:t>Ions score 3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86 - 496     655.8247  1309.6349  1309.6336     1    0  R.TMLDEQFIGTR.I </w:t>
      </w:r>
      <w:r>
        <w:rPr>
          <w:sz w:val="12"/>
          <w:szCs w:val="12"/>
        </w:rPr>
        <w:t xml:space="preserve"> (</w:t>
      </w:r>
      <w:hyperlink r:id="rId79" w:tgtFrame="_blank">
        <w:r>
          <w:rPr>
            <w:rStyle w:val="InternetLink"/>
            <w:sz w:val="12"/>
            <w:szCs w:val="12"/>
          </w:rPr>
          <w:t>Ions score 6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86 - 496     663.8206  1325.6267  1325.6286    -1    0  R.TMLDEQFIGTR.I </w:t>
      </w:r>
      <w:r>
        <w:rPr>
          <w:sz w:val="12"/>
          <w:szCs w:val="12"/>
        </w:rPr>
        <w:t xml:space="preserve"> Oxidation (M) (</w:t>
      </w:r>
      <w:hyperlink r:id="rId80" w:tgtFrame="_blank">
        <w:r>
          <w:rPr>
            <w:rStyle w:val="InternetLink"/>
            <w:sz w:val="12"/>
            <w:szCs w:val="12"/>
          </w:rPr>
          <w:t>Ions score 6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86 - 496     663.8222  1325.6298  1325.6286     1    0  R.TMLDEQFIGTR.I </w:t>
      </w:r>
      <w:r>
        <w:rPr>
          <w:sz w:val="12"/>
          <w:szCs w:val="12"/>
        </w:rPr>
        <w:t xml:space="preserve"> Oxidation (M) (</w:t>
      </w:r>
      <w:hyperlink r:id="rId81" w:tgtFrame="_blank">
        <w:r>
          <w:rPr>
            <w:rStyle w:val="InternetLink"/>
            <w:sz w:val="12"/>
            <w:szCs w:val="12"/>
          </w:rPr>
          <w:t>Ions score 8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99 - 506     417.2404   832.4662   832.4654     1    0  R.NTSASIIK.N </w:t>
      </w:r>
      <w:r>
        <w:rPr>
          <w:sz w:val="12"/>
          <w:szCs w:val="12"/>
        </w:rPr>
        <w:t xml:space="preserve"> (</w:t>
      </w:r>
      <w:hyperlink r:id="rId82" w:tgtFrame="_blank">
        <w:r>
          <w:rPr>
            <w:rStyle w:val="InternetLink"/>
            <w:sz w:val="12"/>
            <w:szCs w:val="12"/>
          </w:rPr>
          <w:t>Ions score 3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500 - 512     683.8644  1365.7142  1365.7140     0    0  N.TSASIIKNAVESF.L </w:t>
      </w:r>
      <w:r>
        <w:rPr>
          <w:sz w:val="12"/>
          <w:szCs w:val="12"/>
        </w:rPr>
        <w:t xml:space="preserve"> (</w:t>
      </w:r>
      <w:hyperlink r:id="rId83" w:tgtFrame="_blank">
        <w:r>
          <w:rPr>
            <w:rStyle w:val="InternetLink"/>
            <w:sz w:val="12"/>
            <w:szCs w:val="12"/>
          </w:rPr>
          <w:t>Ions score 4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500 - 512     683.8646  1365.7146  1365.7140     0    0  N.TSASIIKNAVESF.L </w:t>
      </w:r>
      <w:r>
        <w:rPr>
          <w:sz w:val="12"/>
          <w:szCs w:val="12"/>
        </w:rPr>
        <w:t xml:space="preserve"> (</w:t>
      </w:r>
      <w:hyperlink r:id="rId84" w:tgtFrame="_blank">
        <w:r>
          <w:rPr>
            <w:rStyle w:val="InternetLink"/>
            <w:sz w:val="12"/>
            <w:szCs w:val="12"/>
          </w:rPr>
          <w:t>Ions score 5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07 - 517     632.8133  1263.6120  1263.6095     2    0  K.NAVESFLDNQK.N </w:t>
      </w:r>
      <w:r>
        <w:rPr>
          <w:sz w:val="12"/>
          <w:szCs w:val="12"/>
          <w:lang w:val="fr-CA"/>
        </w:rPr>
        <w:t xml:space="preserve"> (</w:t>
      </w:r>
      <w:hyperlink r:id="rId85" w:tgtFrame="_blank">
        <w:r>
          <w:rPr>
            <w:rStyle w:val="InternetLink"/>
            <w:sz w:val="12"/>
            <w:szCs w:val="12"/>
            <w:lang w:val="fr-CA"/>
          </w:rPr>
          <w:t>Ions score 6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07 - 517     632.8140  1263.6134  1263.6095     3    0  K.NAVESFLDNQK.N </w:t>
      </w:r>
      <w:r>
        <w:rPr>
          <w:sz w:val="12"/>
          <w:szCs w:val="12"/>
          <w:lang w:val="fr-CA"/>
        </w:rPr>
        <w:t xml:space="preserve"> (</w:t>
      </w:r>
      <w:hyperlink r:id="rId86" w:tgtFrame="_blank">
        <w:r>
          <w:rPr>
            <w:rStyle w:val="InternetLink"/>
            <w:sz w:val="12"/>
            <w:szCs w:val="12"/>
            <w:lang w:val="fr-CA"/>
          </w:rPr>
          <w:t>Ions score 6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18 - 541     858.4332  2572.2761  2572.2769     0    0  K.NVDGLIVDYNPDDVQVVITGNSAR.I </w:t>
      </w:r>
      <w:hyperlink r:id="rId87" w:tgtFrame="_blank">
        <w:r>
          <w:rPr>
            <w:rStyle w:val="InternetLink"/>
            <w:sz w:val="12"/>
            <w:szCs w:val="12"/>
            <w:lang w:val="fr-CA"/>
          </w:rPr>
          <w:t>Ions score 8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18 - 541    1287.1467  2572.2778  2572.2769     0    0  K.NVDGLIVDYNPDDVQVVITGNSAR.I </w:t>
      </w:r>
      <w:hyperlink r:id="rId88" w:tgtFrame="_blank">
        <w:r>
          <w:rPr>
            <w:rStyle w:val="InternetLink"/>
            <w:sz w:val="12"/>
            <w:szCs w:val="12"/>
            <w:lang w:val="fr-CA"/>
          </w:rPr>
          <w:t>Ions score 13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42 - 550     506.3008  1010.5871  1010.5873     0    0  R.INITVQPAR.G </w:t>
      </w:r>
      <w:r>
        <w:rPr>
          <w:sz w:val="12"/>
          <w:szCs w:val="12"/>
          <w:lang w:val="fr-CA"/>
        </w:rPr>
        <w:t xml:space="preserve"> (</w:t>
      </w:r>
      <w:hyperlink r:id="rId89" w:tgtFrame="_blank">
        <w:r>
          <w:rPr>
            <w:rStyle w:val="InternetLink"/>
            <w:sz w:val="12"/>
            <w:szCs w:val="12"/>
            <w:lang w:val="fr-CA"/>
          </w:rPr>
          <w:t>Ions score 5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42 - 550     506.3019  1010.5891  1010.5873     2    0  R.INITVQPAR.G </w:t>
      </w:r>
      <w:r>
        <w:rPr>
          <w:sz w:val="12"/>
          <w:szCs w:val="12"/>
          <w:lang w:val="fr-CA"/>
        </w:rPr>
        <w:t xml:space="preserve"> (</w:t>
      </w:r>
      <w:hyperlink r:id="rId90" w:tgtFrame="_blank">
        <w:r>
          <w:rPr>
            <w:rStyle w:val="InternetLink"/>
            <w:sz w:val="12"/>
            <w:szCs w:val="12"/>
            <w:lang w:val="fr-CA"/>
          </w:rPr>
          <w:t>Ions score 5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51 - 565     818.4144  1634.8142  1634.8152    -1    0  R.GLDDITVGINYVDNK.L </w:t>
      </w:r>
      <w:r>
        <w:rPr>
          <w:sz w:val="12"/>
          <w:szCs w:val="12"/>
          <w:lang w:val="fr-CA"/>
        </w:rPr>
        <w:t xml:space="preserve"> (</w:t>
      </w:r>
      <w:hyperlink r:id="rId91" w:tgtFrame="_blank">
        <w:r>
          <w:rPr>
            <w:rStyle w:val="InternetLink"/>
            <w:sz w:val="12"/>
            <w:szCs w:val="12"/>
            <w:lang w:val="fr-CA"/>
          </w:rPr>
          <w:t>Ions score 9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51 - 565     818.4147  1634.8148  1634.8152     0    0  R.GLDDITVGINYVDNK.L </w:t>
      </w:r>
      <w:r>
        <w:rPr>
          <w:sz w:val="12"/>
          <w:szCs w:val="12"/>
          <w:lang w:val="fr-CA"/>
        </w:rPr>
        <w:t xml:space="preserve"> (</w:t>
      </w:r>
      <w:hyperlink r:id="rId92" w:tgtFrame="_blank">
        <w:r>
          <w:rPr>
            <w:rStyle w:val="InternetLink"/>
            <w:sz w:val="12"/>
            <w:szCs w:val="12"/>
            <w:lang w:val="fr-CA"/>
          </w:rPr>
          <w:t>Ions score 4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51 - 565     545.9456  1634.8150  1634.8152     0    0  R.GLDDITVGINYVDNK.L </w:t>
      </w:r>
      <w:r>
        <w:rPr>
          <w:sz w:val="12"/>
          <w:szCs w:val="12"/>
          <w:lang w:val="fr-CA"/>
        </w:rPr>
        <w:t xml:space="preserve"> (</w:t>
      </w:r>
      <w:hyperlink r:id="rId93" w:tgtFrame="_blank">
        <w:r>
          <w:rPr>
            <w:rStyle w:val="InternetLink"/>
            <w:sz w:val="12"/>
            <w:szCs w:val="12"/>
            <w:lang w:val="fr-CA"/>
          </w:rPr>
          <w:t>Ions score 4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51 - 568     641.0023  1919.9850  1919.9840     0    0  R.GLDDITVGINYVDNKLTA.- </w:t>
      </w:r>
      <w:r>
        <w:rPr>
          <w:sz w:val="12"/>
          <w:szCs w:val="12"/>
          <w:lang w:val="fr-CA"/>
        </w:rPr>
        <w:t xml:space="preserve"> (</w:t>
      </w:r>
      <w:hyperlink r:id="rId94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51 - 568     641.0025  1919.9857  1919.9840     1    0  R.GLDDITVGINYVDNKLTA.- </w:t>
      </w:r>
      <w:r>
        <w:rPr>
          <w:sz w:val="12"/>
          <w:szCs w:val="12"/>
          <w:lang w:val="fr-CA"/>
        </w:rPr>
        <w:t xml:space="preserve"> (</w:t>
      </w:r>
      <w:hyperlink r:id="rId95" w:tgtFrame="_blank">
        <w:r>
          <w:rPr>
            <w:rStyle w:val="InternetLink"/>
            <w:sz w:val="12"/>
            <w:szCs w:val="12"/>
            <w:lang w:val="fr-CA"/>
          </w:rPr>
          <w:t>Ions score 3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62 - 568     380.7135   759.4124   759.4127     0    0  Y.VDNKLTA.- </w:t>
      </w:r>
      <w:r>
        <w:rPr>
          <w:sz w:val="12"/>
          <w:szCs w:val="12"/>
          <w:lang w:val="fr-CA"/>
        </w:rPr>
        <w:t xml:space="preserve"> (</w:t>
      </w:r>
      <w:hyperlink r:id="rId96" w:tgtFrame="_blank">
        <w:r>
          <w:rPr>
            <w:rStyle w:val="InternetLink"/>
            <w:sz w:val="12"/>
            <w:szCs w:val="12"/>
            <w:lang w:val="fr-CA"/>
          </w:rPr>
          <w:t>Ions score 40</w:t>
        </w:r>
      </w:hyperlink>
      <w:r>
        <w:rPr>
          <w:sz w:val="12"/>
          <w:szCs w:val="12"/>
          <w:lang w:val="fr-CA"/>
        </w:rPr>
        <w:t>)</w:t>
      </w:r>
    </w:p>
    <w:p>
      <w:pPr>
        <w:pStyle w:val="Normal"/>
        <w:rPr>
          <w:sz w:val="12"/>
          <w:szCs w:val="12"/>
          <w:lang w:val="fr-CA"/>
        </w:rPr>
      </w:pPr>
      <w:r>
        <w:rPr>
          <w:sz w:val="12"/>
          <w:szCs w:val="12"/>
          <w:lang w:val="fr-CA"/>
        </w:rPr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  <w:lang w:val="fr-CA"/>
        </w:rPr>
        <w:t xml:space="preserve">2.  </w:t>
      </w:r>
      <w:hyperlink r:id="rId97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012|N-acetylmuramoyl-L alanine</w:t>
        </w:r>
      </w:hyperlink>
      <w:r>
        <w:rPr>
          <w:rStyle w:val="HTMLTypewriter"/>
          <w:color w:val="0000FF"/>
          <w:sz w:val="12"/>
          <w:szCs w:val="12"/>
        </w:rPr>
        <w:t xml:space="preserve"> amidase|[vB_BceM_Bc431v3]</w:t>
      </w:r>
      <w:r>
        <w:rPr>
          <w:rStyle w:val="HTMLTypewriter"/>
          <w:sz w:val="12"/>
          <w:szCs w:val="12"/>
        </w:rPr>
        <w:t xml:space="preserve"> 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29574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1100 </w:t>
      </w:r>
      <w:r>
        <w:rPr>
          <w:rStyle w:val="HTMLTypewriter"/>
          <w:b/>
          <w:bCs/>
          <w:sz w:val="12"/>
          <w:szCs w:val="12"/>
        </w:rPr>
        <w:t xml:space="preserve"> emPAI:</w:t>
      </w:r>
      <w:r>
        <w:rPr>
          <w:rStyle w:val="HTMLTypewriter"/>
          <w:sz w:val="12"/>
          <w:szCs w:val="12"/>
        </w:rPr>
        <w:t xml:space="preserve"> 44.94 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87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</w:t>
      </w:r>
      <w:r>
        <w:rPr>
          <w:b/>
          <w:bCs/>
          <w:color w:val="FF0000"/>
          <w:sz w:val="12"/>
          <w:szCs w:val="12"/>
        </w:rPr>
        <w:t>MGTYNVHGGH NGIVQGANYG NR</w:t>
      </w:r>
      <w:r>
        <w:rPr>
          <w:sz w:val="12"/>
          <w:szCs w:val="12"/>
        </w:rPr>
        <w:t>KEH</w:t>
      </w:r>
      <w:r>
        <w:rPr>
          <w:b/>
          <w:bCs/>
          <w:color w:val="FF0000"/>
          <w:sz w:val="12"/>
          <w:szCs w:val="12"/>
        </w:rPr>
        <w:t>IMDRQ VKDALISKL</w:t>
      </w:r>
      <w:r>
        <w:rPr>
          <w:sz w:val="12"/>
          <w:szCs w:val="12"/>
        </w:rPr>
        <w:t xml:space="preserve">R </w:t>
      </w:r>
      <w:r>
        <w:rPr>
          <w:b/>
          <w:bCs/>
          <w:color w:val="FF0000"/>
          <w:sz w:val="12"/>
          <w:szCs w:val="12"/>
        </w:rPr>
        <w:t>SLGHTVYDCT DETGSTQSAN LRNIVAKCN</w:t>
      </w:r>
      <w:r>
        <w:rPr>
          <w:sz w:val="12"/>
          <w:szCs w:val="12"/>
        </w:rPr>
        <w:t xml:space="preserve">A HRVDLDISLH </w:t>
      </w:r>
      <w:r>
        <w:rPr>
          <w:b/>
          <w:bCs/>
          <w:color w:val="FF0000"/>
          <w:sz w:val="12"/>
          <w:szCs w:val="12"/>
        </w:rPr>
        <w:t>LNAFNGSANG VEVCYYDQQA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b/>
          <w:bCs/>
          <w:color w:val="FF0000"/>
          <w:sz w:val="12"/>
          <w:szCs w:val="12"/>
        </w:rPr>
        <w:t xml:space="preserve"> LAAKVSKQLS DDIGWSNR</w:t>
      </w:r>
      <w:r>
        <w:rPr>
          <w:sz w:val="12"/>
          <w:szCs w:val="12"/>
        </w:rPr>
        <w:t xml:space="preserve">GA KVRTDLYVLN </w:t>
      </w:r>
      <w:r>
        <w:rPr>
          <w:b/>
          <w:bCs/>
          <w:color w:val="FF0000"/>
          <w:sz w:val="12"/>
          <w:szCs w:val="12"/>
        </w:rPr>
        <w:t>TTSAPAILIE LGFIDNESDM AKWNVDKIAD SICYAITGQR TGSGGNTGGG STGGSTGGGG YDSSWFTPQN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b/>
          <w:bCs/>
          <w:color w:val="FF0000"/>
          <w:sz w:val="12"/>
          <w:szCs w:val="12"/>
        </w:rPr>
        <w:t xml:space="preserve"> GVFTANTTIK VRSEPSVNAE HIRTL</w:t>
      </w:r>
      <w:r>
        <w:rPr>
          <w:sz w:val="12"/>
          <w:szCs w:val="12"/>
        </w:rPr>
        <w:t>ESGK</w:t>
      </w:r>
      <w:r>
        <w:rPr>
          <w:b/>
          <w:bCs/>
          <w:color w:val="FF0000"/>
          <w:sz w:val="12"/>
          <w:szCs w:val="12"/>
        </w:rPr>
        <w:t xml:space="preserve">S YTYSSFGMER DGYVWIKGVD GTYLATGETR </w:t>
      </w:r>
      <w:r>
        <w:rPr>
          <w:sz w:val="12"/>
          <w:szCs w:val="12"/>
        </w:rPr>
        <w:t>DGK</w:t>
      </w:r>
      <w:r>
        <w:rPr>
          <w:b/>
          <w:bCs/>
          <w:color w:val="FF0000"/>
          <w:sz w:val="12"/>
          <w:szCs w:val="12"/>
        </w:rPr>
        <w:t>RISYWGT FQ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1 - 22      579.7741  2315.0651  2315.0614   2    0  -.MGTYNVHGGHNGIVQGANYGNR.K </w:t>
      </w:r>
      <w:r>
        <w:rPr>
          <w:sz w:val="12"/>
          <w:szCs w:val="12"/>
        </w:rPr>
        <w:t xml:space="preserve"> (</w:t>
      </w:r>
      <w:hyperlink r:id="rId98" w:tgtFrame="_blank">
        <w:r>
          <w:rPr>
            <w:rStyle w:val="InternetLink"/>
            <w:sz w:val="12"/>
            <w:szCs w:val="12"/>
          </w:rPr>
          <w:t>Ions score 2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2 - 22      729.0149  2184.0212  2185.0209   0    0  M.GTYNVHGGHNGIVQGANYGNR.K </w:t>
      </w:r>
      <w:r>
        <w:rPr>
          <w:sz w:val="12"/>
          <w:szCs w:val="12"/>
        </w:rPr>
        <w:t xml:space="preserve"> (</w:t>
      </w:r>
      <w:hyperlink r:id="rId99" w:tgtFrame="_blank">
        <w:r>
          <w:rPr>
            <w:rStyle w:val="InternetLink"/>
            <w:sz w:val="12"/>
            <w:szCs w:val="12"/>
          </w:rPr>
          <w:t>Ions score 8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2 - 22      547.2638  2185.0239  2185.0209   1    0  M.GTYNVHGGHNGIVQGANYGNR.K </w:t>
      </w:r>
      <w:r>
        <w:rPr>
          <w:sz w:val="12"/>
          <w:szCs w:val="12"/>
        </w:rPr>
        <w:t xml:space="preserve"> (</w:t>
      </w:r>
      <w:hyperlink r:id="rId100" w:tgtFrame="_blank">
        <w:r>
          <w:rPr>
            <w:rStyle w:val="InternetLink"/>
            <w:sz w:val="12"/>
            <w:szCs w:val="12"/>
          </w:rPr>
          <w:t>Ions score 2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5 - 19      768.8683  1535.7221  1535.7229  -1    0  Y.NVHGGHNGIVQGANY.G </w:t>
      </w:r>
      <w:r>
        <w:rPr>
          <w:sz w:val="12"/>
          <w:szCs w:val="12"/>
        </w:rPr>
        <w:t xml:space="preserve"> (</w:t>
      </w:r>
      <w:hyperlink r:id="rId101" w:tgtFrame="_blank">
        <w:r>
          <w:rPr>
            <w:rStyle w:val="InternetLink"/>
            <w:sz w:val="12"/>
            <w:szCs w:val="12"/>
          </w:rPr>
          <w:t>Ions score 5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5 - 19      768.8688  1535.7230  1535.7229   0    0  Y.NVHGGHNGIVQGANY.G </w:t>
      </w:r>
      <w:r>
        <w:rPr>
          <w:sz w:val="12"/>
          <w:szCs w:val="12"/>
        </w:rPr>
        <w:t xml:space="preserve"> (</w:t>
      </w:r>
      <w:hyperlink r:id="rId102" w:tgtFrame="_blank">
        <w:r>
          <w:rPr>
            <w:rStyle w:val="InternetLink"/>
            <w:sz w:val="12"/>
            <w:szCs w:val="12"/>
          </w:rPr>
          <w:t>Ions score 5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5 - 19      512.9152  1535.7238  1535.7229   1    0  Y.NVHGGHNGIVQGANY.G </w:t>
      </w:r>
      <w:r>
        <w:rPr>
          <w:sz w:val="12"/>
          <w:szCs w:val="12"/>
        </w:rPr>
        <w:t xml:space="preserve"> (</w:t>
      </w:r>
      <w:hyperlink r:id="rId103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6 - 35      594.8242  1187.6338  1187.6332   0    0  H.IMDRQVKDAL.I </w:t>
      </w:r>
      <w:r>
        <w:rPr>
          <w:sz w:val="12"/>
          <w:szCs w:val="12"/>
        </w:rPr>
        <w:t xml:space="preserve"> (</w:t>
      </w:r>
      <w:hyperlink r:id="rId104" w:tgtFrame="_blank">
        <w:r>
          <w:rPr>
            <w:rStyle w:val="InternetLink"/>
            <w:sz w:val="12"/>
            <w:szCs w:val="12"/>
          </w:rPr>
          <w:t>Ions score 3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6 - 39      543.9836  1628.9291  1628.9283   0    0  H.IMDRQVKDALISKL.R </w:t>
      </w:r>
      <w:r>
        <w:rPr>
          <w:sz w:val="12"/>
          <w:szCs w:val="12"/>
        </w:rPr>
        <w:t xml:space="preserve"> (</w:t>
      </w:r>
      <w:hyperlink r:id="rId105" w:tgtFrame="_blank">
        <w:r>
          <w:rPr>
            <w:rStyle w:val="InternetLink"/>
            <w:sz w:val="12"/>
            <w:szCs w:val="12"/>
          </w:rPr>
          <w:t>Ions score 3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6 - 39      549.3151  1644.9235  1644.9232   0    0  H.IMDRQVKDALISKL.R </w:t>
      </w:r>
      <w:r>
        <w:rPr>
          <w:sz w:val="12"/>
          <w:szCs w:val="12"/>
        </w:rPr>
        <w:t xml:space="preserve"> Oxidation (M) (</w:t>
      </w:r>
      <w:hyperlink r:id="rId106" w:tgtFrame="_blank">
        <w:r>
          <w:rPr>
            <w:rStyle w:val="InternetLink"/>
            <w:sz w:val="12"/>
            <w:szCs w:val="12"/>
          </w:rPr>
          <w:t>Ions score 3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6 - 39      549.6482  1645.9227  1645.9073   9    0  H.IMDRQVKDALISKL.R </w:t>
      </w:r>
      <w:r>
        <w:rPr>
          <w:sz w:val="12"/>
          <w:szCs w:val="12"/>
        </w:rPr>
        <w:t xml:space="preserve"> Oxidation (M) (</w:t>
      </w:r>
      <w:hyperlink r:id="rId107" w:tgtFrame="_blank">
        <w:r>
          <w:rPr>
            <w:rStyle w:val="InternetLink"/>
            <w:sz w:val="12"/>
            <w:szCs w:val="12"/>
          </w:rPr>
          <w:t>Ions score 3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30 - 39      557.8445  1113.6745  1113.6757  -1    0  R.QVKDALISKL.R </w:t>
      </w:r>
      <w:r>
        <w:rPr>
          <w:sz w:val="12"/>
          <w:szCs w:val="12"/>
          <w:lang w:val="fr-CA"/>
        </w:rPr>
        <w:t xml:space="preserve"> (</w:t>
      </w:r>
      <w:hyperlink r:id="rId108" w:tgtFrame="_blank">
        <w:r>
          <w:rPr>
            <w:rStyle w:val="InternetLink"/>
            <w:sz w:val="12"/>
            <w:szCs w:val="12"/>
            <w:lang w:val="fr-CA"/>
          </w:rPr>
          <w:t>Ions score 3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30 - 39      372.2324  1113.6755  1113.6757   0    0  R.QVKDALISKL.R </w:t>
      </w:r>
      <w:r>
        <w:rPr>
          <w:sz w:val="12"/>
          <w:szCs w:val="12"/>
          <w:lang w:val="fr-CA"/>
        </w:rPr>
        <w:t xml:space="preserve"> (</w:t>
      </w:r>
      <w:hyperlink r:id="rId109" w:tgtFrame="_blank">
        <w:r>
          <w:rPr>
            <w:rStyle w:val="InternetLink"/>
            <w:sz w:val="12"/>
            <w:szCs w:val="12"/>
            <w:lang w:val="fr-CA"/>
          </w:rPr>
          <w:t>Ions score 2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30 - 39      557.8451  1113.6756  1113.6757   0    0  R.QVKDALISKL.R </w:t>
      </w:r>
      <w:r>
        <w:rPr>
          <w:sz w:val="12"/>
          <w:szCs w:val="12"/>
          <w:lang w:val="fr-CA"/>
        </w:rPr>
        <w:t xml:space="preserve"> (</w:t>
      </w:r>
      <w:hyperlink r:id="rId110" w:tgtFrame="_blank">
        <w:r>
          <w:rPr>
            <w:rStyle w:val="InternetLink"/>
            <w:sz w:val="12"/>
            <w:szCs w:val="12"/>
            <w:lang w:val="fr-CA"/>
          </w:rPr>
          <w:t>Ions score 3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1 - 62     1206.5418  2411.0680  2411.0659   1    0  R.SLGHTVYDCTDETGSTQSANLR.N </w:t>
      </w:r>
      <w:r>
        <w:rPr>
          <w:sz w:val="12"/>
          <w:szCs w:val="12"/>
          <w:lang w:val="fr-CA"/>
        </w:rPr>
        <w:t xml:space="preserve"> (</w:t>
      </w:r>
      <w:hyperlink r:id="rId111" w:tgtFrame="_blank">
        <w:r>
          <w:rPr>
            <w:rStyle w:val="InternetLink"/>
            <w:sz w:val="12"/>
            <w:szCs w:val="12"/>
            <w:lang w:val="fr-CA"/>
          </w:rPr>
          <w:t>Ions score 9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1 - 62      804.6965  2411.0660  2411.0659   0    0  R.SLGHTVYDCTDETGSTQSANLR.N </w:t>
      </w:r>
      <w:r>
        <w:rPr>
          <w:sz w:val="12"/>
          <w:szCs w:val="12"/>
          <w:lang w:val="fr-CA"/>
        </w:rPr>
        <w:t xml:space="preserve"> Deamidated (NQ) (</w:t>
      </w:r>
      <w:hyperlink r:id="rId112" w:tgtFrame="_blank">
        <w:r>
          <w:rPr>
            <w:rStyle w:val="InternetLink"/>
            <w:sz w:val="12"/>
            <w:szCs w:val="12"/>
            <w:lang w:val="fr-CA"/>
          </w:rPr>
          <w:t>Ions score 6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5 - 62     1009.4464  2016.8693  2016.8695   0    0  H.TVYDCTDETGSTQSANLR.N </w:t>
      </w:r>
      <w:r>
        <w:rPr>
          <w:sz w:val="12"/>
          <w:szCs w:val="12"/>
          <w:lang w:val="fr-CA"/>
        </w:rPr>
        <w:t xml:space="preserve"> (</w:t>
      </w:r>
      <w:hyperlink r:id="rId113" w:tgtFrame="_blank">
        <w:r>
          <w:rPr>
            <w:rStyle w:val="InternetLink"/>
            <w:sz w:val="12"/>
            <w:szCs w:val="12"/>
            <w:lang w:val="fr-CA"/>
          </w:rPr>
          <w:t>Ions score 10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8 - 61      749.8028  1497.5910  1497.5889   1    0  Y.DCTDETGSTQSANL.R </w:t>
      </w:r>
      <w:r>
        <w:rPr>
          <w:sz w:val="12"/>
          <w:szCs w:val="12"/>
          <w:lang w:val="fr-CA"/>
        </w:rPr>
        <w:t xml:space="preserve"> (</w:t>
      </w:r>
      <w:hyperlink r:id="rId114" w:tgtFrame="_blank">
        <w:r>
          <w:rPr>
            <w:rStyle w:val="InternetLink"/>
            <w:sz w:val="12"/>
            <w:szCs w:val="12"/>
            <w:lang w:val="fr-CA"/>
          </w:rPr>
          <w:t>Ions score 6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8 - 61      749.8029  1497.5912  1497.5889   1    0  Y.DCTDETGSTQSANL.R </w:t>
      </w:r>
      <w:r>
        <w:rPr>
          <w:sz w:val="12"/>
          <w:szCs w:val="12"/>
          <w:lang w:val="fr-CA"/>
        </w:rPr>
        <w:t xml:space="preserve"> (</w:t>
      </w:r>
      <w:hyperlink r:id="rId115" w:tgtFrame="_blank">
        <w:r>
          <w:rPr>
            <w:rStyle w:val="InternetLink"/>
            <w:sz w:val="12"/>
            <w:szCs w:val="12"/>
            <w:lang w:val="fr-CA"/>
          </w:rPr>
          <w:t>Ions score 7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8 - 69      818.7054  2453.0927  2453.0911   1    0  Y.DCTDETGSTQSANLRNIVAKCN.A </w:t>
      </w:r>
      <w:r>
        <w:rPr>
          <w:sz w:val="12"/>
          <w:szCs w:val="12"/>
          <w:lang w:val="fr-CA"/>
        </w:rPr>
        <w:t xml:space="preserve"> (</w:t>
      </w:r>
      <w:hyperlink r:id="rId116" w:tgtFrame="_blank">
        <w:r>
          <w:rPr>
            <w:rStyle w:val="InternetLink"/>
            <w:sz w:val="12"/>
            <w:szCs w:val="12"/>
            <w:lang w:val="fr-CA"/>
          </w:rPr>
          <w:t>Ions score 3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8 - 69      818.7052  2453.0921  2453.0911   0    0  Y.DCTDETGSTQSANLRNIVAKCN.A </w:t>
      </w:r>
      <w:r>
        <w:rPr>
          <w:sz w:val="12"/>
          <w:szCs w:val="12"/>
          <w:lang w:val="fr-CA"/>
        </w:rPr>
        <w:t xml:space="preserve"> (</w:t>
      </w:r>
      <w:hyperlink r:id="rId117" w:tgtFrame="_blank">
        <w:r>
          <w:rPr>
            <w:rStyle w:val="InternetLink"/>
            <w:sz w:val="12"/>
            <w:szCs w:val="12"/>
            <w:lang w:val="fr-CA"/>
          </w:rPr>
          <w:t>Ions score 3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1 - 96      889.3980  1776.7813  1776.7777   2    0  H.LNAFNGSANGVEVCYY.D </w:t>
      </w:r>
      <w:r>
        <w:rPr>
          <w:sz w:val="12"/>
          <w:szCs w:val="12"/>
          <w:lang w:val="fr-CA"/>
        </w:rPr>
        <w:t xml:space="preserve"> (</w:t>
      </w:r>
      <w:hyperlink r:id="rId118" w:tgtFrame="_blank">
        <w:r>
          <w:rPr>
            <w:rStyle w:val="InternetLink"/>
            <w:sz w:val="12"/>
            <w:szCs w:val="12"/>
            <w:lang w:val="fr-CA"/>
          </w:rPr>
          <w:t>Ions score 2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1 - 101    1167.5286  2333.0426  2333.0270   7    0  H.LNAFNGSANGVEVCYYDQQAL.A </w:t>
      </w:r>
      <w:r>
        <w:rPr>
          <w:sz w:val="12"/>
          <w:szCs w:val="12"/>
          <w:lang w:val="fr-CA"/>
        </w:rPr>
        <w:t xml:space="preserve"> Deamidated (NQ) (</w:t>
      </w:r>
      <w:hyperlink r:id="rId119" w:tgtFrame="_blank">
        <w:r>
          <w:rPr>
            <w:rStyle w:val="InternetLink"/>
            <w:sz w:val="12"/>
            <w:szCs w:val="12"/>
            <w:lang w:val="fr-CA"/>
          </w:rPr>
          <w:t>Ions score 5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5 - 96      666.7806  1331.5467  1331.5452   1    0  F.NGSANGVEVCYY.D </w:t>
      </w:r>
      <w:r>
        <w:rPr>
          <w:sz w:val="12"/>
          <w:szCs w:val="12"/>
          <w:lang w:val="fr-CA"/>
        </w:rPr>
        <w:t xml:space="preserve"> (</w:t>
      </w:r>
      <w:hyperlink r:id="rId120" w:tgtFrame="_blank">
        <w:r>
          <w:rPr>
            <w:rStyle w:val="InternetLink"/>
            <w:sz w:val="12"/>
            <w:szCs w:val="12"/>
            <w:lang w:val="fr-CA"/>
          </w:rPr>
          <w:t>Ions score 2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5 - 96      666.7810  1331.5475  1331.5452   2    0  F.NGSANGVEVCYY.D </w:t>
      </w:r>
      <w:r>
        <w:rPr>
          <w:sz w:val="12"/>
          <w:szCs w:val="12"/>
          <w:lang w:val="fr-CA"/>
        </w:rPr>
        <w:t xml:space="preserve"> (</w:t>
      </w:r>
      <w:hyperlink r:id="rId121" w:tgtFrame="_blank">
        <w:r>
          <w:rPr>
            <w:rStyle w:val="InternetLink"/>
            <w:sz w:val="12"/>
            <w:szCs w:val="12"/>
            <w:lang w:val="fr-CA"/>
          </w:rPr>
          <w:t>Ions score 3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5 - 101     944.4081  1886.8016  1886.8105  -5    0  F.NGSANGVEVCYYDQQAL.A </w:t>
      </w:r>
      <w:r>
        <w:rPr>
          <w:sz w:val="12"/>
          <w:szCs w:val="12"/>
          <w:lang w:val="fr-CA"/>
        </w:rPr>
        <w:t xml:space="preserve"> (</w:t>
      </w:r>
      <w:hyperlink r:id="rId122" w:tgtFrame="_blank">
        <w:r>
          <w:rPr>
            <w:rStyle w:val="InternetLink"/>
            <w:sz w:val="12"/>
            <w:szCs w:val="12"/>
            <w:lang w:val="fr-CA"/>
          </w:rPr>
          <w:t>Ions score 2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98 - 109     643.3721  1284.7296  1284.7401  -8    0  D.QQALAAKVSKQL.S </w:t>
      </w:r>
      <w:r>
        <w:rPr>
          <w:sz w:val="12"/>
          <w:szCs w:val="12"/>
          <w:lang w:val="fr-CA"/>
        </w:rPr>
        <w:t xml:space="preserve"> Deamidated (NQ) (</w:t>
      </w:r>
      <w:hyperlink r:id="rId123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2 - 115     759.3993  1516.7840  1516.7885  -3    0  L.AAKVSKQLSDDIGW.S </w:t>
      </w:r>
      <w:r>
        <w:rPr>
          <w:sz w:val="12"/>
          <w:szCs w:val="12"/>
          <w:lang w:val="fr-CA"/>
        </w:rPr>
        <w:t xml:space="preserve"> (</w:t>
      </w:r>
      <w:hyperlink r:id="rId124" w:tgtFrame="_blank">
        <w:r>
          <w:rPr>
            <w:rStyle w:val="InternetLink"/>
            <w:sz w:val="12"/>
            <w:szCs w:val="12"/>
            <w:lang w:val="fr-CA"/>
          </w:rPr>
          <w:t>Ions score 4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2 - 115     506.6038  1516.7895  1516.7885   1    0  L.AAKVSKQLSDDIGW.S </w:t>
      </w:r>
      <w:r>
        <w:rPr>
          <w:sz w:val="12"/>
          <w:szCs w:val="12"/>
          <w:lang w:val="fr-CA"/>
        </w:rPr>
        <w:t xml:space="preserve"> (</w:t>
      </w:r>
      <w:hyperlink r:id="rId125" w:tgtFrame="_blank">
        <w:r>
          <w:rPr>
            <w:rStyle w:val="InternetLink"/>
            <w:sz w:val="12"/>
            <w:szCs w:val="12"/>
            <w:lang w:val="fr-CA"/>
          </w:rPr>
          <w:t>Ions score 3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8 - 118     637.2958  1272.5770  1272.5735   3    0  K.QLSDDIGWSNR.G </w:t>
      </w:r>
      <w:r>
        <w:rPr>
          <w:sz w:val="12"/>
          <w:szCs w:val="12"/>
          <w:lang w:val="fr-CA"/>
        </w:rPr>
        <w:t xml:space="preserve"> Gln-&gt;pyro-Glu (N-term Q) (</w:t>
      </w:r>
      <w:hyperlink r:id="rId126" w:tgtFrame="_blank">
        <w:r>
          <w:rPr>
            <w:rStyle w:val="InternetLink"/>
            <w:sz w:val="12"/>
            <w:szCs w:val="12"/>
            <w:lang w:val="fr-CA"/>
          </w:rPr>
          <w:t>Ions score 5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8 - 118     645.8082  1289.6018  1289.6000   1    0  K.QLSDDIGWSNR.G </w:t>
      </w:r>
      <w:r>
        <w:rPr>
          <w:sz w:val="12"/>
          <w:szCs w:val="12"/>
          <w:lang w:val="fr-CA"/>
        </w:rPr>
        <w:t xml:space="preserve"> (</w:t>
      </w:r>
      <w:hyperlink r:id="rId127" w:tgtFrame="_blank">
        <w:r>
          <w:rPr>
            <w:rStyle w:val="InternetLink"/>
            <w:sz w:val="12"/>
            <w:szCs w:val="12"/>
            <w:lang w:val="fr-CA"/>
          </w:rPr>
          <w:t>Ions score 4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8 - 118     645.8090  1289.6034  1289.6000   3    0  K.QLSDDIGWSNR.G </w:t>
      </w:r>
      <w:r>
        <w:rPr>
          <w:sz w:val="12"/>
          <w:szCs w:val="12"/>
          <w:lang w:val="fr-CA"/>
        </w:rPr>
        <w:t xml:space="preserve"> (</w:t>
      </w:r>
      <w:hyperlink r:id="rId128" w:tgtFrame="_blank">
        <w:r>
          <w:rPr>
            <w:rStyle w:val="InternetLink"/>
            <w:sz w:val="12"/>
            <w:szCs w:val="12"/>
            <w:lang w:val="fr-CA"/>
          </w:rPr>
          <w:t>Ions score 4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1 - 146     837.9534  1673.8923  1673.8876   3    0  N.TTSAPAILIELGFIDN.E </w:t>
      </w:r>
      <w:r>
        <w:rPr>
          <w:sz w:val="12"/>
          <w:szCs w:val="12"/>
          <w:lang w:val="fr-CA"/>
        </w:rPr>
        <w:t xml:space="preserve"> (</w:t>
      </w:r>
      <w:hyperlink r:id="rId129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2 - 153     706.8113  1411.6081  1411.6078   0    0  L.GFIDNESDMAKW.N </w:t>
      </w:r>
      <w:r>
        <w:rPr>
          <w:sz w:val="12"/>
          <w:szCs w:val="12"/>
          <w:lang w:val="fr-CA"/>
        </w:rPr>
        <w:t xml:space="preserve"> (</w:t>
      </w:r>
      <w:hyperlink r:id="rId130" w:tgtFrame="_blank">
        <w:r>
          <w:rPr>
            <w:rStyle w:val="InternetLink"/>
            <w:sz w:val="12"/>
            <w:szCs w:val="12"/>
            <w:lang w:val="fr-CA"/>
          </w:rPr>
          <w:t>Ions score 6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3 - 164     742.3446  1482.6746  1482.6813  -4    0  K.WNVDKIADSICY.A </w:t>
      </w:r>
      <w:r>
        <w:rPr>
          <w:sz w:val="12"/>
          <w:szCs w:val="12"/>
          <w:lang w:val="fr-CA"/>
        </w:rPr>
        <w:t xml:space="preserve"> (</w:t>
      </w:r>
      <w:hyperlink r:id="rId131" w:tgtFrame="_blank">
        <w:r>
          <w:rPr>
            <w:rStyle w:val="InternetLink"/>
            <w:sz w:val="12"/>
            <w:szCs w:val="12"/>
            <w:lang w:val="fr-CA"/>
          </w:rPr>
          <w:t>Ions score 7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3 - 164     742.3456  1482.6767  1482.6813  -3    0  K.WNVDKIADSICY.A </w:t>
      </w:r>
      <w:r>
        <w:rPr>
          <w:sz w:val="12"/>
          <w:szCs w:val="12"/>
          <w:lang w:val="fr-CA"/>
        </w:rPr>
        <w:t xml:space="preserve"> (</w:t>
      </w:r>
      <w:hyperlink r:id="rId132" w:tgtFrame="_blank">
        <w:r>
          <w:rPr>
            <w:rStyle w:val="InternetLink"/>
            <w:sz w:val="12"/>
            <w:szCs w:val="12"/>
            <w:lang w:val="fr-CA"/>
          </w:rPr>
          <w:t>Ions score 5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3 - 170     704.0181  2109.0308  2109.0313   0    0  K.WNVDKIADSICYAITGQR.T </w:t>
      </w:r>
      <w:r>
        <w:rPr>
          <w:sz w:val="12"/>
          <w:szCs w:val="12"/>
          <w:lang w:val="fr-CA"/>
        </w:rPr>
        <w:t>(</w:t>
      </w:r>
      <w:hyperlink r:id="rId133" w:tgtFrame="_blank">
        <w:r>
          <w:rPr>
            <w:rStyle w:val="InternetLink"/>
            <w:sz w:val="12"/>
            <w:szCs w:val="12"/>
            <w:lang w:val="fr-CA"/>
          </w:rPr>
          <w:t>Ions score 5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4 - 164     649.3083  1296.6020  1296.6020   0    0  W.NVDKIADSICY.A </w:t>
      </w:r>
      <w:r>
        <w:rPr>
          <w:sz w:val="12"/>
          <w:szCs w:val="12"/>
          <w:lang w:val="fr-CA"/>
        </w:rPr>
        <w:t xml:space="preserve"> (</w:t>
      </w:r>
      <w:hyperlink r:id="rId134" w:tgtFrame="_blank">
        <w:r>
          <w:rPr>
            <w:rStyle w:val="InternetLink"/>
            <w:sz w:val="12"/>
            <w:szCs w:val="12"/>
            <w:lang w:val="fr-CA"/>
          </w:rPr>
          <w:t>Ions score 5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4 - 164     649.3088  1296.6031  1296.6020   1    0  W.NVDKIADSICY.A </w:t>
      </w:r>
      <w:r>
        <w:rPr>
          <w:sz w:val="12"/>
          <w:szCs w:val="12"/>
          <w:lang w:val="fr-CA"/>
        </w:rPr>
        <w:t xml:space="preserve"> (</w:t>
      </w:r>
      <w:hyperlink r:id="rId135" w:tgtFrame="_blank">
        <w:r>
          <w:rPr>
            <w:rStyle w:val="InternetLink"/>
            <w:sz w:val="12"/>
            <w:szCs w:val="12"/>
            <w:lang w:val="fr-CA"/>
          </w:rPr>
          <w:t>Ions score 4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8 - 170     734.3671  1466.7197  1466.7188   1    0  K.IADSICYAITGQR.T </w:t>
      </w:r>
      <w:r>
        <w:rPr>
          <w:sz w:val="12"/>
          <w:szCs w:val="12"/>
          <w:lang w:val="fr-CA"/>
        </w:rPr>
        <w:t xml:space="preserve"> (</w:t>
      </w:r>
      <w:hyperlink r:id="rId136" w:tgtFrame="_blank">
        <w:r>
          <w:rPr>
            <w:rStyle w:val="InternetLink"/>
            <w:sz w:val="12"/>
            <w:szCs w:val="12"/>
            <w:lang w:val="fr-CA"/>
          </w:rPr>
          <w:t>Ions score 8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8 - 170     734.3695  1466.7243  1466.7188   4    0  K.IADSICYAITGQR.T </w:t>
      </w:r>
      <w:r>
        <w:rPr>
          <w:sz w:val="12"/>
          <w:szCs w:val="12"/>
          <w:lang w:val="fr-CA"/>
        </w:rPr>
        <w:t xml:space="preserve"> (</w:t>
      </w:r>
      <w:hyperlink r:id="rId137" w:tgtFrame="_blank">
        <w:r>
          <w:rPr>
            <w:rStyle w:val="InternetLink"/>
            <w:sz w:val="12"/>
            <w:szCs w:val="12"/>
            <w:lang w:val="fr-CA"/>
          </w:rPr>
          <w:t>Ions score 7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65 - 195     916.7338  2747.1795  2747.1656   4    0  Y.AITGQRTGSGGNTGGGSTGGSTGGGGYDSSW.F </w:t>
      </w:r>
      <w:r>
        <w:rPr>
          <w:sz w:val="12"/>
          <w:szCs w:val="12"/>
          <w:lang w:val="fr-CA"/>
        </w:rPr>
        <w:t xml:space="preserve"> (</w:t>
      </w:r>
      <w:hyperlink r:id="rId138" w:tgtFrame="_blank">
        <w:r>
          <w:rPr>
            <w:rStyle w:val="InternetLink"/>
            <w:sz w:val="12"/>
            <w:szCs w:val="12"/>
            <w:lang w:val="fr-CA"/>
          </w:rPr>
          <w:t>Ions score 6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65 - 196     965.4250  2893.2515  2893.2499   1    0  Y.AITGQRTGSGGNTGGGSTGGSTGGGGYDSSWF.T </w:t>
      </w:r>
      <w:r>
        <w:rPr>
          <w:sz w:val="12"/>
          <w:szCs w:val="12"/>
          <w:lang w:val="fr-CA"/>
        </w:rPr>
        <w:t>(</w:t>
      </w:r>
      <w:hyperlink r:id="rId139" w:tgtFrame="_blank">
        <w:r>
          <w:rPr>
            <w:rStyle w:val="InternetLink"/>
            <w:sz w:val="12"/>
            <w:szCs w:val="12"/>
            <w:lang w:val="fr-CA"/>
          </w:rPr>
          <w:t>Ions score 9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65 - 196     965.4255  2893.2530  2893.2499   1    0  Y.AITGQRTGSGGNTGGGSTGGSTGGGGYDSSWF.T </w:t>
      </w:r>
      <w:r>
        <w:rPr>
          <w:sz w:val="12"/>
          <w:szCs w:val="12"/>
          <w:lang w:val="fr-CA"/>
        </w:rPr>
        <w:t>(</w:t>
      </w:r>
      <w:hyperlink r:id="rId140" w:tgtFrame="_blank">
        <w:r>
          <w:rPr>
            <w:rStyle w:val="InternetLink"/>
            <w:sz w:val="12"/>
            <w:szCs w:val="12"/>
            <w:lang w:val="fr-CA"/>
          </w:rPr>
          <w:t>Ions score 8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65 - 196    1447.6324  2893.2492  2893.2499   0    0  Y.AITGQRTGSGGNTGGGSTGGSTGGGGYDSSWF.T </w:t>
      </w:r>
      <w:r>
        <w:rPr>
          <w:sz w:val="12"/>
          <w:szCs w:val="12"/>
          <w:lang w:val="fr-CA"/>
        </w:rPr>
        <w:t>(</w:t>
      </w:r>
      <w:hyperlink r:id="rId141" w:tgtFrame="_blank">
        <w:r>
          <w:rPr>
            <w:rStyle w:val="InternetLink"/>
            <w:sz w:val="12"/>
            <w:szCs w:val="12"/>
            <w:lang w:val="fr-CA"/>
          </w:rPr>
          <w:t>Ions score 9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71 - 196    1134.4581  2266.9006  2266.8999   0    0  R.TGSGGNTGGGSTGGSTGGGGYDSSWF.T </w:t>
      </w:r>
      <w:r>
        <w:rPr>
          <w:sz w:val="12"/>
          <w:szCs w:val="12"/>
          <w:lang w:val="fr-CA"/>
        </w:rPr>
        <w:t xml:space="preserve"> (</w:t>
      </w:r>
      <w:hyperlink r:id="rId142" w:tgtFrame="_blank">
        <w:r>
          <w:rPr>
            <w:rStyle w:val="InternetLink"/>
            <w:sz w:val="12"/>
            <w:szCs w:val="12"/>
            <w:lang w:val="fr-CA"/>
          </w:rPr>
          <w:t>Ions score 6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71 - 210     935.9235  3739.6627  3739.6623   0    0  R.TGSGGNTGGGSTGGSTGGGGYDSSWFTPQNGVFTANTTIK.V </w:t>
      </w:r>
      <w:r>
        <w:rPr>
          <w:sz w:val="12"/>
          <w:szCs w:val="12"/>
          <w:lang w:val="fr-CA"/>
        </w:rPr>
        <w:t>(</w:t>
      </w:r>
      <w:hyperlink r:id="rId143" w:tgtFrame="_blank">
        <w:r>
          <w:rPr>
            <w:rStyle w:val="InternetLink"/>
            <w:sz w:val="12"/>
            <w:szCs w:val="12"/>
            <w:lang w:val="fr-CA"/>
          </w:rPr>
          <w:t>Ions score 3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71 - 210    1247.5618  3739.6619  3739.6623   0    0  R.TGSGGNTGGGSTGGSTGGGGYDSSWFTPQNGVFTANTTIK.V </w:t>
      </w:r>
      <w:r>
        <w:rPr>
          <w:sz w:val="12"/>
          <w:szCs w:val="12"/>
          <w:lang w:val="fr-CA"/>
        </w:rPr>
        <w:t>(</w:t>
      </w:r>
      <w:hyperlink r:id="rId144" w:tgtFrame="_blank">
        <w:r>
          <w:rPr>
            <w:rStyle w:val="InternetLink"/>
            <w:sz w:val="12"/>
            <w:szCs w:val="12"/>
            <w:lang w:val="fr-CA"/>
          </w:rPr>
          <w:t>Ions score 4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04 - 225     610.0851  2436.3091  2436.3085   0    0  F.TANTTIKVRSEPSVNAEHIRTL.E </w:t>
      </w:r>
      <w:r>
        <w:rPr>
          <w:sz w:val="12"/>
          <w:szCs w:val="12"/>
        </w:rPr>
        <w:t xml:space="preserve"> (</w:t>
      </w:r>
      <w:hyperlink r:id="rId145" w:tgtFrame="_blank">
        <w:r>
          <w:rPr>
            <w:rStyle w:val="InternetLink"/>
            <w:sz w:val="12"/>
            <w:szCs w:val="12"/>
          </w:rPr>
          <w:t>Ions score 4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04 - 225     610.0853  2436.3099  2436.3085   1    0  F.TANTTIKVRSEPSVNAEHIRTL.E </w:t>
      </w:r>
      <w:r>
        <w:rPr>
          <w:sz w:val="12"/>
          <w:szCs w:val="12"/>
        </w:rPr>
        <w:t xml:space="preserve"> (</w:t>
      </w:r>
      <w:hyperlink r:id="rId146" w:tgtFrame="_blank">
        <w:r>
          <w:rPr>
            <w:rStyle w:val="InternetLink"/>
            <w:sz w:val="12"/>
            <w:szCs w:val="12"/>
          </w:rPr>
          <w:t>Ions score 3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11 - 223     374.2009  1492.7745  1492.7746   0    0  K.VRSEPSVNAEHIR.T </w:t>
      </w:r>
      <w:r>
        <w:rPr>
          <w:sz w:val="12"/>
          <w:szCs w:val="12"/>
        </w:rPr>
        <w:t xml:space="preserve"> (</w:t>
      </w:r>
      <w:hyperlink r:id="rId147" w:tgtFrame="_blank">
        <w:r>
          <w:rPr>
            <w:rStyle w:val="InternetLink"/>
            <w:sz w:val="12"/>
            <w:szCs w:val="12"/>
          </w:rPr>
          <w:t>Ions score 3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13 - 223     413.5425  1237.6056  1237.6051   0    0  R.SEPSVNAEHIR.T </w:t>
      </w:r>
      <w:r>
        <w:rPr>
          <w:sz w:val="12"/>
          <w:szCs w:val="12"/>
        </w:rPr>
        <w:t xml:space="preserve"> (</w:t>
      </w:r>
      <w:hyperlink r:id="rId148" w:tgtFrame="_blank">
        <w:r>
          <w:rPr>
            <w:rStyle w:val="InternetLink"/>
            <w:sz w:val="12"/>
            <w:szCs w:val="12"/>
          </w:rPr>
          <w:t>Ions score 2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13 - 223     619.8102  1237.6058  1237.6051   1    0  R.SEPSVNAEHIR.T </w:t>
      </w:r>
      <w:r>
        <w:rPr>
          <w:sz w:val="12"/>
          <w:szCs w:val="12"/>
        </w:rPr>
        <w:t xml:space="preserve"> (</w:t>
      </w:r>
      <w:hyperlink r:id="rId149" w:tgtFrame="_blank">
        <w:r>
          <w:rPr>
            <w:rStyle w:val="InternetLink"/>
            <w:sz w:val="12"/>
            <w:szCs w:val="12"/>
          </w:rPr>
          <w:t>Ions score 4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13 - 223     619.8109  1237.6073  1237.6051   2    0  R.SEPSVNAEHIR.T </w:t>
      </w:r>
      <w:r>
        <w:rPr>
          <w:sz w:val="12"/>
          <w:szCs w:val="12"/>
        </w:rPr>
        <w:t xml:space="preserve"> (</w:t>
      </w:r>
      <w:hyperlink r:id="rId150" w:tgtFrame="_blank">
        <w:r>
          <w:rPr>
            <w:rStyle w:val="InternetLink"/>
            <w:sz w:val="12"/>
            <w:szCs w:val="12"/>
          </w:rPr>
          <w:t>Ions score 4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0 - 240     664.2853  1326.5561  1326.5550   1    0  K.SYTYSSFGMER.D </w:t>
      </w:r>
      <w:r>
        <w:rPr>
          <w:sz w:val="12"/>
          <w:szCs w:val="12"/>
        </w:rPr>
        <w:t xml:space="preserve"> (</w:t>
      </w:r>
      <w:hyperlink r:id="rId151" w:tgtFrame="_blank">
        <w:r>
          <w:rPr>
            <w:rStyle w:val="InternetLink"/>
            <w:sz w:val="12"/>
            <w:szCs w:val="12"/>
          </w:rPr>
          <w:t>Ions score 7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0 - 240     664.2871  1326.5595  1326.5550   3    0  K.SYTYSSFGMER.D </w:t>
      </w:r>
      <w:r>
        <w:rPr>
          <w:sz w:val="12"/>
          <w:szCs w:val="12"/>
        </w:rPr>
        <w:t xml:space="preserve"> (</w:t>
      </w:r>
      <w:hyperlink r:id="rId152" w:tgtFrame="_blank">
        <w:r>
          <w:rPr>
            <w:rStyle w:val="InternetLink"/>
            <w:sz w:val="12"/>
            <w:szCs w:val="12"/>
          </w:rPr>
          <w:t>Ions score 5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0 - 240     672.2829  1342.5512  1342.5500   1    0  K.SYTYSSFGMER.D </w:t>
      </w:r>
      <w:r>
        <w:rPr>
          <w:sz w:val="12"/>
          <w:szCs w:val="12"/>
        </w:rPr>
        <w:t xml:space="preserve"> Oxidation (M) (</w:t>
      </w:r>
      <w:hyperlink r:id="rId153" w:tgtFrame="_blank">
        <w:r>
          <w:rPr>
            <w:rStyle w:val="InternetLink"/>
            <w:sz w:val="12"/>
            <w:szCs w:val="12"/>
          </w:rPr>
          <w:t>Ions score 4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1 - 240     620.7698  1239.5250  1239.5230   2    0  S.YTYSSFGMER.D </w:t>
      </w:r>
      <w:r>
        <w:rPr>
          <w:sz w:val="12"/>
          <w:szCs w:val="12"/>
        </w:rPr>
        <w:t xml:space="preserve"> (</w:t>
      </w:r>
      <w:hyperlink r:id="rId154" w:tgtFrame="_blank">
        <w:r>
          <w:rPr>
            <w:rStyle w:val="InternetLink"/>
            <w:sz w:val="12"/>
            <w:szCs w:val="12"/>
          </w:rPr>
          <w:t>Ions score 2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4 - 243     574.7378  1147.4610  1147.4604   1    0  Y.SSFGMERDGY.V </w:t>
      </w:r>
      <w:r>
        <w:rPr>
          <w:sz w:val="12"/>
          <w:szCs w:val="12"/>
        </w:rPr>
        <w:t xml:space="preserve"> (</w:t>
      </w:r>
      <w:hyperlink r:id="rId155" w:tgtFrame="_blank">
        <w:r>
          <w:rPr>
            <w:rStyle w:val="InternetLink"/>
            <w:sz w:val="12"/>
            <w:szCs w:val="12"/>
          </w:rPr>
          <w:t>Ions score 3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4 - 243     574.7380  1147.4615  1147.4604   1    0  Y.SSFGMERDGY.V </w:t>
      </w:r>
      <w:r>
        <w:rPr>
          <w:sz w:val="12"/>
          <w:szCs w:val="12"/>
        </w:rPr>
        <w:t xml:space="preserve"> (</w:t>
      </w:r>
      <w:hyperlink r:id="rId156" w:tgtFrame="_blank">
        <w:r>
          <w:rPr>
            <w:rStyle w:val="InternetLink"/>
            <w:sz w:val="12"/>
            <w:szCs w:val="12"/>
          </w:rPr>
          <w:t>Ions score 7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4 - 243     582.7343  1163.4541  1163.4553  -1    0  Y.SSFGMERDGY.V </w:t>
      </w:r>
      <w:r>
        <w:rPr>
          <w:sz w:val="12"/>
          <w:szCs w:val="12"/>
        </w:rPr>
        <w:t xml:space="preserve"> Oxidation (M) (</w:t>
      </w:r>
      <w:hyperlink r:id="rId157" w:tgtFrame="_blank">
        <w:r>
          <w:rPr>
            <w:rStyle w:val="InternetLink"/>
            <w:sz w:val="12"/>
            <w:szCs w:val="12"/>
          </w:rPr>
          <w:t>Ions score 4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4 - 245     717.3123  1432.6100  1432.6082   1    0  Y.SSFGMERDGYVW.I </w:t>
      </w:r>
      <w:r>
        <w:rPr>
          <w:sz w:val="12"/>
          <w:szCs w:val="12"/>
        </w:rPr>
        <w:t xml:space="preserve"> (</w:t>
      </w:r>
      <w:hyperlink r:id="rId158" w:tgtFrame="_blank">
        <w:r>
          <w:rPr>
            <w:rStyle w:val="InternetLink"/>
            <w:sz w:val="12"/>
            <w:szCs w:val="12"/>
          </w:rPr>
          <w:t>Ions score 3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37 - 243     414.1714   826.3282   826.3279   0    0  F.GMERDGY.V </w:t>
      </w:r>
      <w:r>
        <w:rPr>
          <w:sz w:val="12"/>
          <w:szCs w:val="12"/>
          <w:lang w:val="fr-CA"/>
        </w:rPr>
        <w:t xml:space="preserve"> (</w:t>
      </w:r>
      <w:hyperlink r:id="rId159" w:tgtFrame="_blank">
        <w:r>
          <w:rPr>
            <w:rStyle w:val="InternetLink"/>
            <w:sz w:val="12"/>
            <w:szCs w:val="12"/>
            <w:lang w:val="fr-CA"/>
          </w:rPr>
          <w:t>Ions score 4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37 - 245     556.7455  1111.4765  1111.4757   1    0  F.GMERDGYVW.I </w:t>
      </w:r>
      <w:r>
        <w:rPr>
          <w:sz w:val="12"/>
          <w:szCs w:val="12"/>
          <w:lang w:val="fr-CA"/>
        </w:rPr>
        <w:t xml:space="preserve"> (</w:t>
      </w:r>
      <w:hyperlink r:id="rId160" w:tgtFrame="_blank">
        <w:r>
          <w:rPr>
            <w:rStyle w:val="InternetLink"/>
            <w:sz w:val="12"/>
            <w:szCs w:val="12"/>
            <w:lang w:val="fr-CA"/>
          </w:rPr>
          <w:t>Ions score 2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37 - 245     556.7456  1111.4767  1111.4757   1    0  F.GMERDGYVW.I </w:t>
      </w:r>
      <w:r>
        <w:rPr>
          <w:sz w:val="12"/>
          <w:szCs w:val="12"/>
          <w:lang w:val="fr-CA"/>
        </w:rPr>
        <w:t xml:space="preserve"> (</w:t>
      </w:r>
      <w:hyperlink r:id="rId161" w:tgtFrame="_blank">
        <w:r>
          <w:rPr>
            <w:rStyle w:val="InternetLink"/>
            <w:sz w:val="12"/>
            <w:szCs w:val="12"/>
            <w:lang w:val="fr-CA"/>
          </w:rPr>
          <w:t>Ions score 2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41 - 247     440.7317   879.4489   879.4491   0    0  R.DGYVWIK.G </w:t>
      </w:r>
      <w:r>
        <w:rPr>
          <w:sz w:val="12"/>
          <w:szCs w:val="12"/>
          <w:lang w:val="fr-CA"/>
        </w:rPr>
        <w:t xml:space="preserve"> (</w:t>
      </w:r>
      <w:hyperlink r:id="rId162" w:tgtFrame="_blank">
        <w:r>
          <w:rPr>
            <w:rStyle w:val="InternetLink"/>
            <w:sz w:val="12"/>
            <w:szCs w:val="12"/>
            <w:lang w:val="fr-CA"/>
          </w:rPr>
          <w:t>Ions score 3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44 - 254     625.8422  1249.6699  1249.6707  -1    0  Y.VWIKGVDGTYL.A </w:t>
      </w:r>
      <w:r>
        <w:rPr>
          <w:sz w:val="12"/>
          <w:szCs w:val="12"/>
          <w:lang w:val="fr-CA"/>
        </w:rPr>
        <w:t xml:space="preserve"> (</w:t>
      </w:r>
      <w:hyperlink r:id="rId163" w:tgtFrame="_blank">
        <w:r>
          <w:rPr>
            <w:rStyle w:val="InternetLink"/>
            <w:sz w:val="12"/>
            <w:szCs w:val="12"/>
            <w:lang w:val="fr-CA"/>
          </w:rPr>
          <w:t>Ions score 3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46 - 253     426.7270   851.4394   851.4389   1    0  W.IKGVDGTY.L </w:t>
      </w:r>
      <w:r>
        <w:rPr>
          <w:sz w:val="12"/>
          <w:szCs w:val="12"/>
          <w:lang w:val="fr-CA"/>
        </w:rPr>
        <w:t xml:space="preserve"> (</w:t>
      </w:r>
      <w:hyperlink r:id="rId164" w:tgtFrame="_blank">
        <w:r>
          <w:rPr>
            <w:rStyle w:val="InternetLink"/>
            <w:sz w:val="12"/>
            <w:szCs w:val="12"/>
            <w:lang w:val="fr-CA"/>
          </w:rPr>
          <w:t>Ions score 3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46 - 254     483.2697   964.5249   964.5229   2    0  W.IKGVDGTYL.A </w:t>
      </w:r>
      <w:r>
        <w:rPr>
          <w:sz w:val="12"/>
          <w:szCs w:val="12"/>
          <w:lang w:val="fr-CA"/>
        </w:rPr>
        <w:t xml:space="preserve"> (</w:t>
      </w:r>
      <w:hyperlink r:id="rId165" w:tgtFrame="_blank">
        <w:r>
          <w:rPr>
            <w:rStyle w:val="InternetLink"/>
            <w:sz w:val="12"/>
            <w:szCs w:val="12"/>
            <w:lang w:val="fr-CA"/>
          </w:rPr>
          <w:t>Ions score 2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48 - 260     670.3281  1338.6417  1338.6416   0    0  K.GVDGTYLATGETR.D </w:t>
      </w:r>
      <w:r>
        <w:rPr>
          <w:sz w:val="12"/>
          <w:szCs w:val="12"/>
          <w:lang w:val="fr-CA"/>
        </w:rPr>
        <w:t xml:space="preserve"> (</w:t>
      </w:r>
      <w:hyperlink r:id="rId166" w:tgtFrame="_blank">
        <w:r>
          <w:rPr>
            <w:rStyle w:val="InternetLink"/>
            <w:sz w:val="12"/>
            <w:szCs w:val="12"/>
            <w:lang w:val="fr-CA"/>
          </w:rPr>
          <w:t>Ions score 9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48 - 260     670.3292  1338.6439  1338.6416   2    0  K.GVDGTYLATGETR.D </w:t>
      </w:r>
      <w:r>
        <w:rPr>
          <w:sz w:val="12"/>
          <w:szCs w:val="12"/>
          <w:lang w:val="fr-CA"/>
        </w:rPr>
        <w:t xml:space="preserve"> (</w:t>
      </w:r>
      <w:hyperlink r:id="rId167" w:tgtFrame="_blank">
        <w:r>
          <w:rPr>
            <w:rStyle w:val="InternetLink"/>
            <w:sz w:val="12"/>
            <w:szCs w:val="12"/>
            <w:lang w:val="fr-CA"/>
          </w:rPr>
          <w:t>Ions score 8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64 - 272     579.2909  1156.5673  1156.5665   1    0  K.RISYWGTFQ.- </w:t>
      </w:r>
      <w:r>
        <w:rPr>
          <w:sz w:val="12"/>
          <w:szCs w:val="12"/>
          <w:lang w:val="fr-CA"/>
        </w:rPr>
        <w:t xml:space="preserve"> (</w:t>
      </w:r>
      <w:hyperlink r:id="rId168" w:tgtFrame="_blank">
        <w:r>
          <w:rPr>
            <w:rStyle w:val="InternetLink"/>
            <w:sz w:val="12"/>
            <w:szCs w:val="12"/>
            <w:lang w:val="fr-CA"/>
          </w:rPr>
          <w:t>Ions score 4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65 - 272     501.2398  1000.4651  1000.4654   0    0  R.ISYWGTFQ.- </w:t>
      </w:r>
      <w:r>
        <w:rPr>
          <w:sz w:val="12"/>
          <w:szCs w:val="12"/>
          <w:lang w:val="fr-CA"/>
        </w:rPr>
        <w:t xml:space="preserve"> (</w:t>
      </w:r>
      <w:hyperlink r:id="rId169" w:tgtFrame="_blank">
        <w:r>
          <w:rPr>
            <w:rStyle w:val="InternetLink"/>
            <w:sz w:val="12"/>
            <w:szCs w:val="12"/>
            <w:lang w:val="fr-CA"/>
          </w:rPr>
          <w:t>Ions score 47</w:t>
        </w:r>
      </w:hyperlink>
      <w:r>
        <w:rPr>
          <w:sz w:val="12"/>
          <w:szCs w:val="12"/>
          <w:lang w:val="fr-CA"/>
        </w:rPr>
        <w:t>)</w:t>
      </w:r>
    </w:p>
    <w:p>
      <w:pPr>
        <w:pStyle w:val="Normal"/>
        <w:rPr>
          <w:sz w:val="12"/>
          <w:szCs w:val="12"/>
          <w:lang w:val="fr-CA"/>
        </w:rPr>
      </w:pPr>
      <w:r>
        <w:rPr>
          <w:sz w:val="12"/>
          <w:szCs w:val="12"/>
          <w:lang w:val="fr-CA"/>
        </w:rPr>
      </w:r>
    </w:p>
    <w:p>
      <w:pPr>
        <w:pStyle w:val="Normal"/>
        <w:rPr/>
      </w:pPr>
      <w:r>
        <w:rPr>
          <w:sz w:val="12"/>
          <w:szCs w:val="12"/>
          <w:lang w:val="fr-CA"/>
        </w:rPr>
        <w:t xml:space="preserve">3.  </w:t>
      </w:r>
      <w:hyperlink r:id="rId170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  <w:lang w:val="fr-CA"/>
          </w:rPr>
          <w:t>orf168|hypothetical</w:t>
        </w:r>
      </w:hyperlink>
      <w:r>
        <w:rPr>
          <w:rStyle w:val="HTMLTypewriter"/>
          <w:color w:val="0000FF"/>
          <w:sz w:val="12"/>
          <w:szCs w:val="12"/>
          <w:lang w:val="fr-CA"/>
        </w:rPr>
        <w:t xml:space="preserve"> protein|[vB_BceM_Bc431v3]</w:t>
      </w:r>
      <w:r>
        <w:rPr>
          <w:rStyle w:val="HTMLTypewriter"/>
          <w:sz w:val="12"/>
          <w:szCs w:val="12"/>
          <w:lang w:val="fr-CA"/>
        </w:rPr>
        <w:t xml:space="preserve">  </w:t>
      </w:r>
      <w:r>
        <w:rPr>
          <w:rStyle w:val="HTMLTypewriter"/>
          <w:b/>
          <w:bCs/>
          <w:sz w:val="12"/>
          <w:szCs w:val="12"/>
          <w:lang w:val="fr-CA"/>
        </w:rPr>
        <w:t>Mass:</w:t>
      </w:r>
      <w:r>
        <w:rPr>
          <w:rStyle w:val="HTMLTypewriter"/>
          <w:sz w:val="12"/>
          <w:szCs w:val="12"/>
          <w:lang w:val="fr-CA"/>
        </w:rPr>
        <w:t> 12243    </w:t>
      </w:r>
      <w:r>
        <w:rPr>
          <w:rStyle w:val="HTMLTypewriter"/>
          <w:b/>
          <w:bCs/>
          <w:sz w:val="12"/>
          <w:szCs w:val="12"/>
          <w:lang w:val="fr-CA"/>
        </w:rPr>
        <w:t>Score:</w:t>
      </w:r>
      <w:r>
        <w:rPr>
          <w:rStyle w:val="HTMLTypewriter"/>
          <w:sz w:val="12"/>
          <w:szCs w:val="12"/>
          <w:lang w:val="fr-CA"/>
        </w:rPr>
        <w:t xml:space="preserve"> 562, </w:t>
      </w:r>
      <w:r>
        <w:rPr>
          <w:rStyle w:val="HTMLTypewriter"/>
          <w:b/>
          <w:bCs/>
          <w:sz w:val="12"/>
          <w:szCs w:val="12"/>
          <w:lang w:val="fr-CA"/>
        </w:rPr>
        <w:t xml:space="preserve"> emPAI:</w:t>
      </w:r>
      <w:r>
        <w:rPr>
          <w:rStyle w:val="HTMLTypewriter"/>
          <w:sz w:val="12"/>
          <w:szCs w:val="12"/>
          <w:lang w:val="fr-CA"/>
        </w:rPr>
        <w:t> 371.46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  <w:lang w:val="fr-CA"/>
        </w:rPr>
        <w:t xml:space="preserve">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88%</w:t>
      </w:r>
      <w:r>
        <w:rPr>
          <w:sz w:val="12"/>
          <w:szCs w:val="12"/>
        </w:rPr>
        <w:t xml:space="preserve">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LEGIKK</w:t>
      </w:r>
      <w:r>
        <w:rPr>
          <w:b/>
          <w:bCs/>
          <w:color w:val="FF0000"/>
          <w:sz w:val="12"/>
          <w:szCs w:val="12"/>
        </w:rPr>
        <w:t>AFT ATSYEPEQAP VEVNPIDDAV AAKLGYKVAE GQYKELQIDL ETGDVF</w:t>
      </w:r>
      <w:r>
        <w:rPr>
          <w:sz w:val="12"/>
          <w:szCs w:val="12"/>
        </w:rPr>
        <w:t>VLDE LL</w:t>
      </w:r>
      <w:r>
        <w:rPr>
          <w:b/>
          <w:bCs/>
          <w:color w:val="FF0000"/>
          <w:sz w:val="12"/>
          <w:szCs w:val="12"/>
        </w:rPr>
        <w:t>VATPPEFS KDIFLVNLMA DFANANGIQL PKWTNEPLKI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b/>
          <w:bCs/>
          <w:color w:val="FF0000"/>
          <w:sz w:val="12"/>
          <w:szCs w:val="12"/>
        </w:rPr>
        <w:t xml:space="preserve"> AKAVADWEPQ N</w:t>
      </w:r>
    </w:p>
    <w:p>
      <w:pPr>
        <w:pStyle w:val="HTMLPreformatted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8 - 33      911.7819  2732.3222  2732.3181   2    0  K.AFTATSYEPEQAPVEVNPIDDAVAAK.L </w:t>
      </w:r>
      <w:r>
        <w:rPr>
          <w:sz w:val="12"/>
          <w:szCs w:val="12"/>
        </w:rPr>
        <w:t xml:space="preserve"> </w:t>
      </w:r>
      <w:hyperlink r:id="rId171" w:tgtFrame="_blank">
        <w:r>
          <w:rPr>
            <w:rStyle w:val="InternetLink"/>
            <w:sz w:val="12"/>
            <w:szCs w:val="12"/>
          </w:rPr>
          <w:t>Ions score 2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8 - 36     1022.8376  3065.4893  3065.4870   1    0  K.AFTATSYEPEQAPVEVNPIDDAVAAKLGY.K </w:t>
      </w:r>
      <w:r>
        <w:rPr>
          <w:sz w:val="12"/>
          <w:szCs w:val="12"/>
        </w:rPr>
        <w:t xml:space="preserve"> (</w:t>
      </w:r>
      <w:hyperlink r:id="rId172" w:tgtFrame="_blank">
        <w:r>
          <w:rPr>
            <w:rStyle w:val="InternetLink"/>
            <w:sz w:val="12"/>
            <w:szCs w:val="12"/>
          </w:rPr>
          <w:t>Ions score 3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9 - 33     1331.6489  2661.2822  2661.2810   0    0  A.FTATSYEPEQAPVEVNPIDDAVAAK.L </w:t>
      </w:r>
      <w:r>
        <w:rPr>
          <w:sz w:val="12"/>
          <w:szCs w:val="12"/>
        </w:rPr>
        <w:t>(</w:t>
      </w:r>
      <w:hyperlink r:id="rId173" w:tgtFrame="_blank">
        <w:r>
          <w:rPr>
            <w:rStyle w:val="InternetLink"/>
            <w:sz w:val="12"/>
            <w:szCs w:val="12"/>
          </w:rPr>
          <w:t>Ions score 5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9 - 34     1388.1890  2774.3624  2774.3651  -1    0  A.FTATSYEPEQAPVEVNPIDDAVAAKL.G </w:t>
      </w:r>
      <w:r>
        <w:rPr>
          <w:sz w:val="12"/>
          <w:szCs w:val="12"/>
        </w:rPr>
        <w:t>(</w:t>
      </w:r>
      <w:hyperlink r:id="rId174" w:tgtFrame="_blank">
        <w:r>
          <w:rPr>
            <w:rStyle w:val="InternetLink"/>
            <w:sz w:val="12"/>
            <w:szCs w:val="12"/>
          </w:rPr>
          <w:t>Ions score 6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9 - 34     1388.1893  2774.3630  2774.3651  -1    0  A.FTATSYEPEQAPVEVNPIDDAVAAKL.G </w:t>
      </w:r>
      <w:r>
        <w:rPr>
          <w:sz w:val="12"/>
          <w:szCs w:val="12"/>
        </w:rPr>
        <w:t>(</w:t>
      </w:r>
      <w:hyperlink r:id="rId175" w:tgtFrame="_blank">
        <w:r>
          <w:rPr>
            <w:rStyle w:val="InternetLink"/>
            <w:sz w:val="12"/>
            <w:szCs w:val="12"/>
          </w:rPr>
          <w:t>Ions score 4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1 - 34     1264.6306  2527.2466  2527.2329   5    0  T.ATSYEPEQAPVEVNPIDDAVAAKL.G </w:t>
      </w:r>
      <w:r>
        <w:rPr>
          <w:sz w:val="12"/>
          <w:szCs w:val="12"/>
        </w:rPr>
        <w:t xml:space="preserve"> Deamidated (NQ) (</w:t>
      </w:r>
      <w:hyperlink r:id="rId176" w:tgtFrame="_blank">
        <w:r>
          <w:rPr>
            <w:rStyle w:val="InternetLink"/>
            <w:sz w:val="12"/>
            <w:szCs w:val="12"/>
          </w:rPr>
          <w:t>Ions score 6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5 - 33      996.5007  1990.9869  1990.9847   1    0  Y.EPEQAPVEVNPIDDAVAAK.L </w:t>
      </w:r>
      <w:r>
        <w:rPr>
          <w:sz w:val="12"/>
          <w:szCs w:val="12"/>
        </w:rPr>
        <w:t xml:space="preserve"> (</w:t>
      </w:r>
      <w:hyperlink r:id="rId177" w:tgtFrame="_blank">
        <w:r>
          <w:rPr>
            <w:rStyle w:val="InternetLink"/>
            <w:sz w:val="12"/>
            <w:szCs w:val="12"/>
          </w:rPr>
          <w:t>Ions score 8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5 - 33      665.0033  1991.9881  1991.9687  10    0  Y.EPEQAPVEVNPIDDAVAAK.L </w:t>
      </w:r>
      <w:r>
        <w:rPr>
          <w:sz w:val="12"/>
          <w:szCs w:val="12"/>
        </w:rPr>
        <w:t xml:space="preserve"> Deamidated (NQ) (</w:t>
      </w:r>
      <w:hyperlink r:id="rId178" w:tgtFrame="_blank">
        <w:r>
          <w:rPr>
            <w:rStyle w:val="InternetLink"/>
            <w:sz w:val="12"/>
            <w:szCs w:val="12"/>
          </w:rPr>
          <w:t>Ions score 5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5 - 33      665.0034  1991.9883  1991.9687  10    0  Y.EPEQAPVEVNPIDDAVAAK.L </w:t>
      </w:r>
      <w:r>
        <w:rPr>
          <w:sz w:val="12"/>
          <w:szCs w:val="12"/>
        </w:rPr>
        <w:t xml:space="preserve"> Deamidated (NQ) (</w:t>
      </w:r>
      <w:hyperlink r:id="rId179" w:tgtFrame="_blank">
        <w:r>
          <w:rPr>
            <w:rStyle w:val="InternetLink"/>
            <w:sz w:val="12"/>
            <w:szCs w:val="12"/>
          </w:rPr>
          <w:t>Ions score 6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5 - 33      997.0015  1991.9885  1991.9687  10    0  Y.EPEQAPVEVNPIDDAVAAK.L </w:t>
      </w:r>
      <w:r>
        <w:rPr>
          <w:sz w:val="12"/>
          <w:szCs w:val="12"/>
        </w:rPr>
        <w:t xml:space="preserve"> Deamidated (NQ) (</w:t>
      </w:r>
      <w:hyperlink r:id="rId180" w:tgtFrame="_blank">
        <w:r>
          <w:rPr>
            <w:rStyle w:val="InternetLink"/>
            <w:sz w:val="12"/>
            <w:szCs w:val="12"/>
          </w:rPr>
          <w:t>Ions score 6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5 - 34     1053.0447  2104.0748  2104.0688   3    0  Y.EPEQAPVEVNPIDDAVAAKL.G </w:t>
      </w:r>
      <w:r>
        <w:rPr>
          <w:sz w:val="12"/>
          <w:szCs w:val="12"/>
        </w:rPr>
        <w:t xml:space="preserve"> (</w:t>
      </w:r>
      <w:hyperlink r:id="rId181" w:tgtFrame="_blank">
        <w:r>
          <w:rPr>
            <w:rStyle w:val="InternetLink"/>
            <w:sz w:val="12"/>
            <w:szCs w:val="12"/>
          </w:rPr>
          <w:t>Ions score 6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5 - 34      702.6985  2105.0738  2105.0528  10    0  Y.EPEQAPVEVNPIDDAVAAKL.G </w:t>
      </w:r>
      <w:r>
        <w:rPr>
          <w:sz w:val="12"/>
          <w:szCs w:val="12"/>
        </w:rPr>
        <w:t xml:space="preserve"> Deamidated (NQ) (</w:t>
      </w:r>
      <w:hyperlink r:id="rId182" w:tgtFrame="_blank">
        <w:r>
          <w:rPr>
            <w:rStyle w:val="InternetLink"/>
            <w:sz w:val="12"/>
            <w:szCs w:val="12"/>
          </w:rPr>
          <w:t>Ions score 3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5 - 34     1053.5442  2105.0738  2105.0528  10    0  Y.EPEQAPVEVNPIDDAVAAKL.G </w:t>
      </w:r>
      <w:r>
        <w:rPr>
          <w:sz w:val="12"/>
          <w:szCs w:val="12"/>
        </w:rPr>
        <w:t xml:space="preserve"> Deamidated (NQ) (</w:t>
      </w:r>
      <w:hyperlink r:id="rId183" w:tgtFrame="_blank">
        <w:r>
          <w:rPr>
            <w:rStyle w:val="InternetLink"/>
            <w:sz w:val="12"/>
            <w:szCs w:val="12"/>
          </w:rPr>
          <w:t>Ions score 6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7 - 33      883.4514  1764.8883  1764.8894  -1    0  P.EQAPVEVNPIDDAVAAK.L </w:t>
      </w:r>
      <w:r>
        <w:rPr>
          <w:sz w:val="12"/>
          <w:szCs w:val="12"/>
        </w:rPr>
        <w:t xml:space="preserve"> (</w:t>
      </w:r>
      <w:hyperlink r:id="rId184" w:tgtFrame="_blank">
        <w:r>
          <w:rPr>
            <w:rStyle w:val="InternetLink"/>
            <w:sz w:val="12"/>
            <w:szCs w:val="12"/>
          </w:rPr>
          <w:t>Ions score 3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7 - 34      939.9963  1877.9781  1877.9734   2    0  P.EQAPVEVNPIDDAVAAKL.G </w:t>
      </w:r>
      <w:r>
        <w:rPr>
          <w:sz w:val="12"/>
          <w:szCs w:val="12"/>
        </w:rPr>
        <w:t xml:space="preserve"> (</w:t>
      </w:r>
      <w:hyperlink r:id="rId185" w:tgtFrame="_blank">
        <w:r>
          <w:rPr>
            <w:rStyle w:val="InternetLink"/>
            <w:sz w:val="12"/>
            <w:szCs w:val="12"/>
          </w:rPr>
          <w:t>Ions score 3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9 - 34      811.4435  1620.8724  1620.8723   0    0  Q.APVEVNPIDDAVAAKL.G </w:t>
      </w:r>
      <w:r>
        <w:rPr>
          <w:sz w:val="12"/>
          <w:szCs w:val="12"/>
        </w:rPr>
        <w:t xml:space="preserve"> (</w:t>
      </w:r>
      <w:hyperlink r:id="rId186" w:tgtFrame="_blank">
        <w:r>
          <w:rPr>
            <w:rStyle w:val="InternetLink"/>
            <w:sz w:val="12"/>
            <w:szCs w:val="12"/>
          </w:rPr>
          <w:t>Ions score 6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9 - 34      811.4437  1620.8729  1620.8723   0    0  Q.APVEVNPIDDAVAAKL.G </w:t>
      </w:r>
      <w:r>
        <w:rPr>
          <w:sz w:val="12"/>
          <w:szCs w:val="12"/>
        </w:rPr>
        <w:t xml:space="preserve"> (</w:t>
      </w:r>
      <w:hyperlink r:id="rId187" w:tgtFrame="_blank">
        <w:r>
          <w:rPr>
            <w:rStyle w:val="InternetLink"/>
            <w:sz w:val="12"/>
            <w:szCs w:val="12"/>
          </w:rPr>
          <w:t>Ions score 7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9 - 36      921.4815  1840.9485  1840.9571  -5    0  Q.APVEVNPIDDAVAAKLGY.K </w:t>
      </w:r>
      <w:r>
        <w:rPr>
          <w:sz w:val="12"/>
          <w:szCs w:val="12"/>
        </w:rPr>
        <w:t xml:space="preserve"> (</w:t>
      </w:r>
      <w:hyperlink r:id="rId188" w:tgtFrame="_blank">
        <w:r>
          <w:rPr>
            <w:rStyle w:val="InternetLink"/>
            <w:sz w:val="12"/>
            <w:szCs w:val="12"/>
          </w:rPr>
          <w:t>Ions score 7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9 - 36      614.6600  1840.9581  1840.9571   1    0  Q.APVEVNPIDDAVAAKLGY.K </w:t>
      </w:r>
      <w:r>
        <w:rPr>
          <w:sz w:val="12"/>
          <w:szCs w:val="12"/>
        </w:rPr>
        <w:t xml:space="preserve"> (</w:t>
      </w:r>
      <w:hyperlink r:id="rId189" w:tgtFrame="_blank">
        <w:r>
          <w:rPr>
            <w:rStyle w:val="InternetLink"/>
            <w:sz w:val="12"/>
            <w:szCs w:val="12"/>
          </w:rPr>
          <w:t>Ions score 3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1 - 33      670.8568  1339.6989  1339.6983   0    0  P.VEVNPIDDAVAAK.L </w:t>
      </w:r>
      <w:r>
        <w:rPr>
          <w:sz w:val="12"/>
          <w:szCs w:val="12"/>
        </w:rPr>
        <w:t xml:space="preserve"> (</w:t>
      </w:r>
      <w:hyperlink r:id="rId190" w:tgtFrame="_blank">
        <w:r>
          <w:rPr>
            <w:rStyle w:val="InternetLink"/>
            <w:sz w:val="12"/>
            <w:szCs w:val="12"/>
          </w:rPr>
          <w:t>Ions score 7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1 - 33      670.8573  1339.7000  1339.6983   1    0  P.VEVNPIDDAVAAK.L </w:t>
      </w:r>
      <w:r>
        <w:rPr>
          <w:sz w:val="12"/>
          <w:szCs w:val="12"/>
        </w:rPr>
        <w:t xml:space="preserve"> (</w:t>
      </w:r>
      <w:hyperlink r:id="rId191" w:tgtFrame="_blank">
        <w:r>
          <w:rPr>
            <w:rStyle w:val="InternetLink"/>
            <w:sz w:val="12"/>
            <w:szCs w:val="12"/>
          </w:rPr>
          <w:t>Ions score 6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1 - 34      727.3958  1452.7769  1452.7824  -4    0  P.VEVNPIDDAVAAKL.G </w:t>
      </w:r>
      <w:r>
        <w:rPr>
          <w:sz w:val="12"/>
          <w:szCs w:val="12"/>
        </w:rPr>
        <w:t xml:space="preserve"> (</w:t>
      </w:r>
      <w:hyperlink r:id="rId192" w:tgtFrame="_blank">
        <w:r>
          <w:rPr>
            <w:rStyle w:val="InternetLink"/>
            <w:sz w:val="12"/>
            <w:szCs w:val="12"/>
          </w:rPr>
          <w:t>Ions score 5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1 - 34      727.3980  1452.7815  1452.7824  -1    0  P.VEVNPIDDAVAAKL.G </w:t>
      </w:r>
      <w:r>
        <w:rPr>
          <w:sz w:val="12"/>
          <w:szCs w:val="12"/>
        </w:rPr>
        <w:t xml:space="preserve"> (</w:t>
      </w:r>
      <w:hyperlink r:id="rId193" w:tgtFrame="_blank">
        <w:r>
          <w:rPr>
            <w:rStyle w:val="InternetLink"/>
            <w:sz w:val="12"/>
            <w:szCs w:val="12"/>
          </w:rPr>
          <w:t>Ions score 6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1 - 36      837.4416  1672.8686  1672.8672   1    0  P.VEVNPIDDAVAAKLGY.K </w:t>
      </w:r>
      <w:r>
        <w:rPr>
          <w:sz w:val="12"/>
          <w:szCs w:val="12"/>
        </w:rPr>
        <w:t xml:space="preserve"> (</w:t>
      </w:r>
      <w:hyperlink r:id="rId194" w:tgtFrame="_blank">
        <w:r>
          <w:rPr>
            <w:rStyle w:val="InternetLink"/>
            <w:sz w:val="12"/>
            <w:szCs w:val="12"/>
          </w:rPr>
          <w:t>Ions score 6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3 - 34      613.3428  1224.6711  1224.6714  -0    0  E.VNPIDDAVAAKL.G </w:t>
      </w:r>
      <w:r>
        <w:rPr>
          <w:sz w:val="12"/>
          <w:szCs w:val="12"/>
        </w:rPr>
        <w:t xml:space="preserve"> (</w:t>
      </w:r>
      <w:hyperlink r:id="rId195" w:tgtFrame="_blank">
        <w:r>
          <w:rPr>
            <w:rStyle w:val="InternetLink"/>
            <w:sz w:val="12"/>
            <w:szCs w:val="12"/>
          </w:rPr>
          <w:t>Ions score 4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3 - 34      613.3442  1224.6738  1224.6714   2    0  E.VNPIDDAVAAKL.G </w:t>
      </w:r>
      <w:r>
        <w:rPr>
          <w:sz w:val="12"/>
          <w:szCs w:val="12"/>
        </w:rPr>
        <w:t xml:space="preserve"> (</w:t>
      </w:r>
      <w:hyperlink r:id="rId196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37 - 43      397.7056   793.3966   793.3970  -0    0  Y.KVAEGQY.K </w:t>
      </w:r>
      <w:r>
        <w:rPr>
          <w:sz w:val="12"/>
          <w:szCs w:val="12"/>
        </w:rPr>
        <w:t xml:space="preserve"> (</w:t>
      </w:r>
      <w:hyperlink r:id="rId197" w:tgtFrame="_blank">
        <w:r>
          <w:rPr>
            <w:rStyle w:val="InternetLink"/>
            <w:sz w:val="12"/>
            <w:szCs w:val="12"/>
          </w:rPr>
          <w:t>Ions score 2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38 - 44      397.7059   793.3972   793.3970   0    0  K.VAEGQYK.E </w:t>
      </w:r>
      <w:r>
        <w:rPr>
          <w:sz w:val="12"/>
          <w:szCs w:val="12"/>
        </w:rPr>
        <w:t xml:space="preserve"> (</w:t>
      </w:r>
      <w:hyperlink r:id="rId198" w:tgtFrame="_blank">
        <w:r>
          <w:rPr>
            <w:rStyle w:val="InternetLink"/>
            <w:sz w:val="12"/>
            <w:szCs w:val="12"/>
          </w:rPr>
          <w:t>Ions score 3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4 - 56      753.8881  1505.7617  1505.7613   0    0  Y.KELQIDLETGDVF.V </w:t>
      </w:r>
      <w:r>
        <w:rPr>
          <w:sz w:val="12"/>
          <w:szCs w:val="12"/>
        </w:rPr>
        <w:t xml:space="preserve"> (</w:t>
      </w:r>
      <w:hyperlink r:id="rId199" w:tgtFrame="_blank">
        <w:r>
          <w:rPr>
            <w:rStyle w:val="InternetLink"/>
            <w:sz w:val="12"/>
            <w:szCs w:val="12"/>
          </w:rPr>
          <w:t>Ions score 6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63 - 74      675.8507  1349.6869  1349.6867   0    0  L.VATPPEFSKDIF.L </w:t>
      </w:r>
      <w:r>
        <w:rPr>
          <w:sz w:val="12"/>
          <w:szCs w:val="12"/>
        </w:rPr>
        <w:t xml:space="preserve"> (</w:t>
      </w:r>
      <w:hyperlink r:id="rId200" w:tgtFrame="_blank">
        <w:r>
          <w:rPr>
            <w:rStyle w:val="InternetLink"/>
            <w:sz w:val="12"/>
            <w:szCs w:val="12"/>
          </w:rPr>
          <w:t>Ions score 3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63 - 74      675.8519  1349.6893  1349.6867   2    0  L.VATPPEFSKDIF.L </w:t>
      </w:r>
      <w:r>
        <w:rPr>
          <w:sz w:val="12"/>
          <w:szCs w:val="12"/>
        </w:rPr>
        <w:t xml:space="preserve"> (</w:t>
      </w:r>
      <w:hyperlink r:id="rId201" w:tgtFrame="_blank">
        <w:r>
          <w:rPr>
            <w:rStyle w:val="InternetLink"/>
            <w:sz w:val="12"/>
            <w:szCs w:val="12"/>
          </w:rPr>
          <w:t>Ions score 4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66 - 79      555.9532  1664.8377  1664.8484  -6    0  T.PPEFSKDIFLVNLM.A </w:t>
      </w:r>
      <w:r>
        <w:rPr>
          <w:sz w:val="12"/>
          <w:szCs w:val="12"/>
        </w:rPr>
        <w:t xml:space="preserve"> Oxidation (M) (</w:t>
      </w:r>
      <w:hyperlink r:id="rId202" w:tgtFrame="_blank">
        <w:r>
          <w:rPr>
            <w:rStyle w:val="InternetLink"/>
            <w:sz w:val="12"/>
            <w:szCs w:val="12"/>
          </w:rPr>
          <w:t>Ions score 2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79 - 98     1115.5511  2229.0876  2229.0888  -1    0  L.MADFANANGIQLPKWTNEPL.K </w:t>
      </w:r>
      <w:r>
        <w:rPr>
          <w:sz w:val="12"/>
          <w:szCs w:val="12"/>
        </w:rPr>
        <w:t xml:space="preserve"> (</w:t>
      </w:r>
      <w:hyperlink r:id="rId203" w:tgtFrame="_blank">
        <w:r>
          <w:rPr>
            <w:rStyle w:val="InternetLink"/>
            <w:sz w:val="12"/>
            <w:szCs w:val="12"/>
          </w:rPr>
          <w:t>Ions score 6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80 - 88      447.2038   892.3930   892.3926   0    0  M.ADFANANGI.Q </w:t>
      </w:r>
      <w:r>
        <w:rPr>
          <w:sz w:val="12"/>
          <w:szCs w:val="12"/>
        </w:rPr>
        <w:t xml:space="preserve"> Deamidated (NQ) (</w:t>
      </w:r>
      <w:hyperlink r:id="rId204" w:tgtFrame="_blank">
        <w:r>
          <w:rPr>
            <w:rStyle w:val="InternetLink"/>
            <w:sz w:val="12"/>
            <w:szCs w:val="12"/>
          </w:rPr>
          <w:t>Ions score 2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80 - 98     1050.0321  2098.0496  2098.0483   1    0  M.ADFANANGIQLPKWTNEPL.K </w:t>
      </w:r>
      <w:r>
        <w:rPr>
          <w:sz w:val="12"/>
          <w:szCs w:val="12"/>
        </w:rPr>
        <w:t xml:space="preserve"> (</w:t>
      </w:r>
      <w:hyperlink r:id="rId205" w:tgtFrame="_blank">
        <w:r>
          <w:rPr>
            <w:rStyle w:val="InternetLink"/>
            <w:sz w:val="12"/>
            <w:szCs w:val="12"/>
          </w:rPr>
          <w:t>Ions score 5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83 - 98      883.4693  1764.9240  1764.9158   5    0  F.ANANGIQLPKWTNEPL.K </w:t>
      </w:r>
      <w:r>
        <w:rPr>
          <w:sz w:val="12"/>
          <w:szCs w:val="12"/>
        </w:rPr>
        <w:t xml:space="preserve"> (</w:t>
      </w:r>
      <w:hyperlink r:id="rId206" w:tgtFrame="_blank">
        <w:r>
          <w:rPr>
            <w:rStyle w:val="InternetLink"/>
            <w:sz w:val="12"/>
            <w:szCs w:val="12"/>
          </w:rPr>
          <w:t>Ions score 4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93 - 99      444.2348   886.4550   886.4548   0    0  K.WTNEPLK.I </w:t>
      </w:r>
      <w:r>
        <w:rPr>
          <w:sz w:val="12"/>
          <w:szCs w:val="12"/>
        </w:rPr>
        <w:t xml:space="preserve"> (</w:t>
      </w:r>
      <w:hyperlink r:id="rId207" w:tgtFrame="_blank">
        <w:r>
          <w:rPr>
            <w:rStyle w:val="InternetLink"/>
            <w:sz w:val="12"/>
            <w:szCs w:val="12"/>
          </w:rPr>
          <w:t>Ions score 4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99 - 111     735.3874  1468.7602  1468.7674  -5    0  L.KIAKAVADWEPQN.- </w:t>
      </w:r>
      <w:r>
        <w:rPr>
          <w:sz w:val="12"/>
          <w:szCs w:val="12"/>
        </w:rPr>
        <w:t xml:space="preserve"> (</w:t>
      </w:r>
      <w:hyperlink r:id="rId208" w:tgtFrame="_blank">
        <w:r>
          <w:rPr>
            <w:rStyle w:val="InternetLink"/>
            <w:sz w:val="12"/>
            <w:szCs w:val="12"/>
          </w:rPr>
          <w:t>Ions score 4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99 - 111     735.3909  1468.7672  1468.7674  -0    0  L.KIAKAVADWEPQN.- </w:t>
      </w:r>
      <w:r>
        <w:rPr>
          <w:sz w:val="12"/>
          <w:szCs w:val="12"/>
        </w:rPr>
        <w:t xml:space="preserve"> (</w:t>
      </w:r>
      <w:hyperlink r:id="rId209" w:tgtFrame="_blank">
        <w:r>
          <w:rPr>
            <w:rStyle w:val="InternetLink"/>
            <w:sz w:val="12"/>
            <w:szCs w:val="12"/>
          </w:rPr>
          <w:t>Ions score 4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03 - 111     515.2344  1028.4543  1028.4563  -2    0  K.AVADWEPQN.- </w:t>
      </w:r>
      <w:r>
        <w:rPr>
          <w:sz w:val="12"/>
          <w:szCs w:val="12"/>
        </w:rPr>
        <w:t xml:space="preserve"> (</w:t>
      </w:r>
      <w:hyperlink r:id="rId210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rStyle w:val="HTMLTypewriter"/>
          <w:sz w:val="12"/>
          <w:szCs w:val="12"/>
        </w:rPr>
        <w:t xml:space="preserve">4. </w:t>
      </w:r>
      <w:hyperlink r:id="rId211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239|conserved</w:t>
        </w:r>
      </w:hyperlink>
      <w:r>
        <w:rPr>
          <w:rStyle w:val="HTMLTypewriter"/>
          <w:color w:val="0000FF"/>
          <w:sz w:val="12"/>
          <w:szCs w:val="12"/>
        </w:rPr>
        <w:t> hypothetical protein|[vB_BceM_Bc431v3]</w:t>
      </w:r>
      <w:r>
        <w:rPr>
          <w:rStyle w:val="HTMLTypewriter"/>
          <w:sz w:val="12"/>
          <w:szCs w:val="12"/>
        </w:rPr>
        <w:t>   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23503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474  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6.29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58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EKM</w:t>
      </w:r>
      <w:r>
        <w:rPr>
          <w:b/>
          <w:bCs/>
          <w:color w:val="FF0000"/>
          <w:sz w:val="12"/>
          <w:szCs w:val="12"/>
        </w:rPr>
        <w:t>SVQRGL MEL</w:t>
      </w:r>
      <w:r>
        <w:rPr>
          <w:sz w:val="12"/>
          <w:szCs w:val="12"/>
        </w:rPr>
        <w:t>KTLGNRI TR</w:t>
      </w:r>
      <w:r>
        <w:rPr>
          <w:b/>
          <w:bCs/>
          <w:color w:val="FF0000"/>
          <w:sz w:val="12"/>
          <w:szCs w:val="12"/>
        </w:rPr>
        <w:t>ATQQAFVS FYVGDK</w:t>
      </w:r>
      <w:r>
        <w:rPr>
          <w:sz w:val="12"/>
          <w:szCs w:val="12"/>
        </w:rPr>
        <w:t>GAPQ GF</w:t>
      </w:r>
      <w:r>
        <w:rPr>
          <w:b/>
          <w:bCs/>
          <w:color w:val="FF0000"/>
          <w:sz w:val="12"/>
          <w:szCs w:val="12"/>
        </w:rPr>
        <w:t>KTPDEFSS YAQGRYDSAT DLIKR</w:t>
      </w:r>
      <w:r>
        <w:rPr>
          <w:sz w:val="12"/>
          <w:szCs w:val="12"/>
        </w:rPr>
        <w:t>R</w:t>
      </w:r>
      <w:r>
        <w:rPr>
          <w:b/>
          <w:bCs/>
          <w:color w:val="FF0000"/>
          <w:sz w:val="12"/>
          <w:szCs w:val="12"/>
        </w:rPr>
        <w:t>NAIK AAIIQSN</w:t>
      </w:r>
      <w:r>
        <w:rPr>
          <w:sz w:val="12"/>
          <w:szCs w:val="12"/>
        </w:rPr>
        <w:t xml:space="preserve">AVT </w:t>
      </w:r>
      <w:r>
        <w:rPr>
          <w:b/>
          <w:bCs/>
          <w:color w:val="FF0000"/>
          <w:sz w:val="12"/>
          <w:szCs w:val="12"/>
        </w:rPr>
        <w:t>KVTVAGKQMT VAEAIDRK</w:t>
      </w:r>
      <w:r>
        <w:rPr>
          <w:sz w:val="12"/>
          <w:szCs w:val="12"/>
        </w:rPr>
        <w:t>DS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IVH</w:t>
      </w:r>
      <w:r>
        <w:rPr>
          <w:b/>
          <w:bCs/>
          <w:color w:val="FF0000"/>
          <w:sz w:val="12"/>
          <w:szCs w:val="12"/>
        </w:rPr>
        <w:t xml:space="preserve">EKVLLQQ LQSQFSEITR </w:t>
      </w:r>
      <w:r>
        <w:rPr>
          <w:sz w:val="12"/>
          <w:szCs w:val="12"/>
        </w:rPr>
        <w:t>R</w:t>
      </w:r>
      <w:r>
        <w:rPr>
          <w:b/>
          <w:bCs/>
          <w:color w:val="FF0000"/>
          <w:sz w:val="12"/>
          <w:szCs w:val="12"/>
        </w:rPr>
        <w:t>VASQQQVLD AR</w:t>
      </w:r>
      <w:r>
        <w:rPr>
          <w:sz w:val="12"/>
          <w:szCs w:val="12"/>
        </w:rPr>
        <w:t>IDKVLEEE GGKDRKVDDA DHARIVKNAE SR</w:t>
      </w:r>
      <w:r>
        <w:rPr>
          <w:b/>
          <w:bCs/>
          <w:color w:val="FF0000"/>
          <w:sz w:val="12"/>
          <w:szCs w:val="12"/>
        </w:rPr>
        <w:t>YKPNLVDP IGIR</w:t>
      </w:r>
      <w:r>
        <w:rPr>
          <w:sz w:val="12"/>
          <w:szCs w:val="12"/>
        </w:rPr>
        <w:t>KVIEQM EEDINSFELD VDASLSEINA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sz w:val="12"/>
          <w:szCs w:val="12"/>
        </w:rPr>
        <w:t xml:space="preserve"> R</w:t>
      </w:r>
      <w:r>
        <w:rPr>
          <w:b/>
          <w:bCs/>
          <w:color w:val="FF0000"/>
          <w:sz w:val="12"/>
          <w:szCs w:val="12"/>
        </w:rPr>
        <w:t>TDIEFEVK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5 - 13      516.7777  1031.5408  1031.5433   -3    0  M.SVQRGLMEL.K </w:t>
      </w:r>
      <w:r>
        <w:rPr>
          <w:sz w:val="12"/>
          <w:szCs w:val="12"/>
        </w:rPr>
        <w:t xml:space="preserve"> (</w:t>
      </w:r>
      <w:hyperlink r:id="rId212" w:tgtFrame="_blank">
        <w:r>
          <w:rPr>
            <w:rStyle w:val="InternetLink"/>
            <w:sz w:val="12"/>
            <w:szCs w:val="12"/>
          </w:rPr>
          <w:t>Ions score 2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5 - 13      516.7778  1031.5411  1031.5433   -2    0  M.SVQRGLMEL.K </w:t>
      </w:r>
      <w:r>
        <w:rPr>
          <w:sz w:val="12"/>
          <w:szCs w:val="12"/>
        </w:rPr>
        <w:t xml:space="preserve"> (</w:t>
      </w:r>
      <w:hyperlink r:id="rId213" w:tgtFrame="_blank">
        <w:r>
          <w:rPr>
            <w:rStyle w:val="InternetLink"/>
            <w:sz w:val="12"/>
            <w:szCs w:val="12"/>
          </w:rPr>
          <w:t>Ions score 3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3 - 36      780.8888  1559.7630  1559.7620    1    0  R.ATQQAFVSFYVGDK.G </w:t>
      </w:r>
      <w:r>
        <w:rPr>
          <w:sz w:val="12"/>
          <w:szCs w:val="12"/>
        </w:rPr>
        <w:t xml:space="preserve"> (</w:t>
      </w:r>
      <w:hyperlink r:id="rId214" w:tgtFrame="_blank">
        <w:r>
          <w:rPr>
            <w:rStyle w:val="InternetLink"/>
            <w:sz w:val="12"/>
            <w:szCs w:val="12"/>
          </w:rPr>
          <w:t>Ions score 8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3 - 36      780.8899  1559.7652  1559.7620    2    0  R.ATQQAFVSFYVGDK.G </w:t>
      </w:r>
      <w:r>
        <w:rPr>
          <w:sz w:val="12"/>
          <w:szCs w:val="12"/>
        </w:rPr>
        <w:t xml:space="preserve"> (</w:t>
      </w:r>
      <w:hyperlink r:id="rId215" w:tgtFrame="_blank">
        <w:r>
          <w:rPr>
            <w:rStyle w:val="InternetLink"/>
            <w:sz w:val="12"/>
            <w:szCs w:val="12"/>
          </w:rPr>
          <w:t>Ions score 7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3 - 51      537.2437  1072.4727  1072.4713    1    0  F.KTPDEFSSY.A </w:t>
      </w:r>
      <w:r>
        <w:rPr>
          <w:sz w:val="12"/>
          <w:szCs w:val="12"/>
        </w:rPr>
        <w:t xml:space="preserve"> (</w:t>
      </w:r>
      <w:hyperlink r:id="rId216" w:tgtFrame="_blank">
        <w:r>
          <w:rPr>
            <w:rStyle w:val="InternetLink"/>
            <w:sz w:val="12"/>
            <w:szCs w:val="12"/>
          </w:rPr>
          <w:t>Ions score 3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3 - 51      537.2466  1072.4786  1072.4713    7    0  F.KTPDEFSSY.A </w:t>
      </w:r>
      <w:r>
        <w:rPr>
          <w:sz w:val="12"/>
          <w:szCs w:val="12"/>
        </w:rPr>
        <w:t xml:space="preserve"> (</w:t>
      </w:r>
      <w:hyperlink r:id="rId217" w:tgtFrame="_blank">
        <w:r>
          <w:rPr>
            <w:rStyle w:val="InternetLink"/>
            <w:sz w:val="12"/>
            <w:szCs w:val="12"/>
          </w:rPr>
          <w:t>Ions score 5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4 - 55      679.3045  1356.5944  1356.5946   -0    0  K.TPDEFSSYAQGR.Y </w:t>
      </w:r>
      <w:r>
        <w:rPr>
          <w:sz w:val="12"/>
          <w:szCs w:val="12"/>
        </w:rPr>
        <w:t xml:space="preserve"> (</w:t>
      </w:r>
      <w:hyperlink r:id="rId218" w:tgtFrame="_blank">
        <w:r>
          <w:rPr>
            <w:rStyle w:val="InternetLink"/>
            <w:sz w:val="12"/>
            <w:szCs w:val="12"/>
          </w:rPr>
          <w:t>Ions score 9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4 - 55      679.3056  1356.5966  1356.5946    2    0  K.TPDEFSSYAQGR.Y </w:t>
      </w:r>
      <w:r>
        <w:rPr>
          <w:sz w:val="12"/>
          <w:szCs w:val="12"/>
        </w:rPr>
        <w:t xml:space="preserve"> (</w:t>
      </w:r>
      <w:hyperlink r:id="rId219" w:tgtFrame="_blank">
        <w:r>
          <w:rPr>
            <w:rStyle w:val="InternetLink"/>
            <w:sz w:val="12"/>
            <w:szCs w:val="12"/>
          </w:rPr>
          <w:t>Ions score 8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4 - 64      789.0397  2364.0972  2364.0757    9    0  K.TPDEFSSYAQGRYDSATDLIK.R </w:t>
      </w:r>
      <w:r>
        <w:rPr>
          <w:sz w:val="12"/>
          <w:szCs w:val="12"/>
        </w:rPr>
        <w:t xml:space="preserve"> Deamidated (NQ) (</w:t>
      </w:r>
      <w:hyperlink r:id="rId220" w:tgtFrame="_blank">
        <w:r>
          <w:rPr>
            <w:rStyle w:val="InternetLink"/>
            <w:sz w:val="12"/>
            <w:szCs w:val="12"/>
          </w:rPr>
          <w:t>Ions score 6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4 - 64      789.0398  2364.0975  2364.0757    9    0  K.TPDEFSSYAQGRYDSATDLIK.R </w:t>
      </w:r>
      <w:r>
        <w:rPr>
          <w:sz w:val="12"/>
          <w:szCs w:val="12"/>
        </w:rPr>
        <w:t xml:space="preserve"> Deamidated (NQ) (</w:t>
      </w:r>
      <w:hyperlink r:id="rId221" w:tgtFrame="_blank">
        <w:r>
          <w:rPr>
            <w:rStyle w:val="InternetLink"/>
            <w:sz w:val="12"/>
            <w:szCs w:val="12"/>
          </w:rPr>
          <w:t>Ions score 4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6 - 64      513.2613  1024.5081  1024.5077    0    0  R.YDSATDLIK.R </w:t>
      </w:r>
      <w:r>
        <w:rPr>
          <w:sz w:val="12"/>
          <w:szCs w:val="12"/>
        </w:rPr>
        <w:t xml:space="preserve"> (</w:t>
      </w:r>
      <w:hyperlink r:id="rId222" w:tgtFrame="_blank">
        <w:r>
          <w:rPr>
            <w:rStyle w:val="InternetLink"/>
            <w:sz w:val="12"/>
            <w:szCs w:val="12"/>
          </w:rPr>
          <w:t>Ions score 4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6 - 64      513.2613  1024.5081  1024.5077    0    0  R.YDSATDLIK.R </w:t>
      </w:r>
      <w:r>
        <w:rPr>
          <w:sz w:val="12"/>
          <w:szCs w:val="12"/>
        </w:rPr>
        <w:t xml:space="preserve"> (</w:t>
      </w:r>
      <w:hyperlink r:id="rId223" w:tgtFrame="_blank">
        <w:r>
          <w:rPr>
            <w:rStyle w:val="InternetLink"/>
            <w:sz w:val="12"/>
            <w:szCs w:val="12"/>
          </w:rPr>
          <w:t>Ions score 3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6 - 65      394.5434  1180.6085  1180.6088   -0    0  R.YDSATDLIKR.R </w:t>
      </w:r>
      <w:r>
        <w:rPr>
          <w:sz w:val="12"/>
          <w:szCs w:val="12"/>
        </w:rPr>
        <w:t xml:space="preserve"> (</w:t>
      </w:r>
      <w:hyperlink r:id="rId224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67 - 75      471.2911   940.5676   940.5705   -3    0  R.NAIKAAIIQ.S </w:t>
      </w:r>
      <w:r>
        <w:rPr>
          <w:sz w:val="12"/>
          <w:szCs w:val="12"/>
          <w:lang w:val="fr-CA"/>
        </w:rPr>
        <w:t xml:space="preserve"> (</w:t>
      </w:r>
      <w:hyperlink r:id="rId225" w:tgtFrame="_blank">
        <w:r>
          <w:rPr>
            <w:rStyle w:val="InternetLink"/>
            <w:sz w:val="12"/>
            <w:szCs w:val="12"/>
            <w:lang w:val="fr-CA"/>
          </w:rPr>
          <w:t>Ions score 4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67 - 77      571.8292  1141.6438  1141.6455   -1    0  R.NAIKAAIIQSN.A </w:t>
      </w:r>
      <w:r>
        <w:rPr>
          <w:sz w:val="12"/>
          <w:szCs w:val="12"/>
          <w:lang w:val="fr-CA"/>
        </w:rPr>
        <w:t xml:space="preserve"> (</w:t>
      </w:r>
      <w:hyperlink r:id="rId226" w:tgtFrame="_blank">
        <w:r>
          <w:rPr>
            <w:rStyle w:val="InternetLink"/>
            <w:sz w:val="12"/>
            <w:szCs w:val="12"/>
            <w:lang w:val="fr-CA"/>
          </w:rPr>
          <w:t>Ions score 2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68 - 75      414.2710   826.5275   826.5276   -0    0  N.AIKAAIIQ.S </w:t>
      </w:r>
      <w:r>
        <w:rPr>
          <w:sz w:val="12"/>
          <w:szCs w:val="12"/>
          <w:lang w:val="fr-CA"/>
        </w:rPr>
        <w:t xml:space="preserve"> (</w:t>
      </w:r>
      <w:hyperlink r:id="rId227" w:tgtFrame="_blank">
        <w:r>
          <w:rPr>
            <w:rStyle w:val="InternetLink"/>
            <w:sz w:val="12"/>
            <w:szCs w:val="12"/>
            <w:lang w:val="fr-CA"/>
          </w:rPr>
          <w:t>Ions score 2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1 - 89      481.2786   960.5426   960.5426   -0    0  T.KVTVAGKQM.T </w:t>
      </w:r>
      <w:r>
        <w:rPr>
          <w:sz w:val="12"/>
          <w:szCs w:val="12"/>
          <w:lang w:val="fr-CA"/>
        </w:rPr>
        <w:t xml:space="preserve"> (</w:t>
      </w:r>
      <w:hyperlink r:id="rId228" w:tgtFrame="_blank">
        <w:r>
          <w:rPr>
            <w:rStyle w:val="InternetLink"/>
            <w:sz w:val="12"/>
            <w:szCs w:val="12"/>
            <w:lang w:val="fr-CA"/>
          </w:rPr>
          <w:t>Ions score 5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8 - 98      622.8196  1243.6247  1243.6231    1    0  K.QMTVAEAIDRK.D </w:t>
      </w:r>
      <w:r>
        <w:rPr>
          <w:sz w:val="12"/>
          <w:szCs w:val="12"/>
          <w:lang w:val="fr-CA"/>
        </w:rPr>
        <w:t xml:space="preserve"> Gln-&gt;pyro-Glu (N-term Q) (</w:t>
      </w:r>
      <w:hyperlink r:id="rId229" w:tgtFrame="_blank">
        <w:r>
          <w:rPr>
            <w:rStyle w:val="InternetLink"/>
            <w:sz w:val="12"/>
            <w:szCs w:val="12"/>
            <w:lang w:val="fr-CA"/>
          </w:rPr>
          <w:t>Ions score 6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8 - 98      622.8201  1243.6256  1243.6231    2    0  K.QMTVAEAIDRK.D </w:t>
      </w:r>
      <w:r>
        <w:rPr>
          <w:sz w:val="12"/>
          <w:szCs w:val="12"/>
          <w:lang w:val="fr-CA"/>
        </w:rPr>
        <w:t xml:space="preserve"> Gln-&gt;pyro-Glu (N-term Q) (</w:t>
      </w:r>
      <w:hyperlink r:id="rId230" w:tgtFrame="_blank">
        <w:r>
          <w:rPr>
            <w:rStyle w:val="InternetLink"/>
            <w:sz w:val="12"/>
            <w:szCs w:val="12"/>
            <w:lang w:val="fr-CA"/>
          </w:rPr>
          <w:t>Ions score 6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8 - 98      631.3319  1260.6491  1260.6496    0    0  K.QMTVAEAIDRK.D </w:t>
      </w:r>
      <w:r>
        <w:rPr>
          <w:sz w:val="12"/>
          <w:szCs w:val="12"/>
          <w:lang w:val="fr-CA"/>
        </w:rPr>
        <w:t xml:space="preserve"> (</w:t>
      </w:r>
      <w:hyperlink r:id="rId231" w:tgtFrame="_blank">
        <w:r>
          <w:rPr>
            <w:rStyle w:val="InternetLink"/>
            <w:sz w:val="12"/>
            <w:szCs w:val="12"/>
            <w:lang w:val="fr-CA"/>
          </w:rPr>
          <w:t>Ions score 5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8 - 98      421.2241  1260.6504  1260.6496    1    0  K.QMTVAEAIDRK.D </w:t>
      </w:r>
      <w:r>
        <w:rPr>
          <w:sz w:val="12"/>
          <w:szCs w:val="12"/>
          <w:lang w:val="fr-CA"/>
        </w:rPr>
        <w:t xml:space="preserve"> (</w:t>
      </w:r>
      <w:hyperlink r:id="rId232" w:tgtFrame="_blank">
        <w:r>
          <w:rPr>
            <w:rStyle w:val="InternetLink"/>
            <w:sz w:val="12"/>
            <w:szCs w:val="12"/>
            <w:lang w:val="fr-CA"/>
          </w:rPr>
          <w:t>Ions score 3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8 - 98      631.3334  1260.6523  1260.6496    2    0  K.QMTVAEAIDRK.D </w:t>
      </w:r>
      <w:r>
        <w:rPr>
          <w:sz w:val="12"/>
          <w:szCs w:val="12"/>
          <w:lang w:val="fr-CA"/>
        </w:rPr>
        <w:t xml:space="preserve"> (</w:t>
      </w:r>
      <w:hyperlink r:id="rId233" w:tgtFrame="_blank">
        <w:r>
          <w:rPr>
            <w:rStyle w:val="InternetLink"/>
            <w:sz w:val="12"/>
            <w:szCs w:val="12"/>
            <w:lang w:val="fr-CA"/>
          </w:rPr>
          <w:t>Ions score 5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4 - 112     550.3269  1098.6392  1098.6284   10    0  H.EKVLLQQLQ.S </w:t>
      </w:r>
      <w:r>
        <w:rPr>
          <w:sz w:val="12"/>
          <w:szCs w:val="12"/>
          <w:lang w:val="fr-CA"/>
        </w:rPr>
        <w:t xml:space="preserve"> Deamidated (NQ) (</w:t>
      </w:r>
      <w:hyperlink r:id="rId234" w:tgtFrame="_blank">
        <w:r>
          <w:rPr>
            <w:rStyle w:val="InternetLink"/>
            <w:sz w:val="12"/>
            <w:szCs w:val="12"/>
            <w:lang w:val="fr-CA"/>
          </w:rPr>
          <w:t>Ions score 3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4 - 115     730.9093  1459.8040  1459.8035    0    0  H.EKVLLQQLQSQF.S </w:t>
      </w:r>
      <w:r>
        <w:rPr>
          <w:sz w:val="12"/>
          <w:szCs w:val="12"/>
          <w:lang w:val="fr-CA"/>
        </w:rPr>
        <w:t xml:space="preserve"> (</w:t>
      </w:r>
      <w:hyperlink r:id="rId235" w:tgtFrame="_blank">
        <w:r>
          <w:rPr>
            <w:rStyle w:val="InternetLink"/>
            <w:sz w:val="12"/>
            <w:szCs w:val="12"/>
            <w:lang w:val="fr-CA"/>
          </w:rPr>
          <w:t>Ions score 5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6 - 120     597.3328  1788.9765  1788.9734    2    0  K.VLLQQLQSQFSEITR.R </w:t>
      </w:r>
      <w:r>
        <w:rPr>
          <w:sz w:val="12"/>
          <w:szCs w:val="12"/>
          <w:lang w:val="fr-CA"/>
        </w:rPr>
        <w:t xml:space="preserve"> (</w:t>
      </w:r>
      <w:hyperlink r:id="rId236" w:tgtFrame="_blank">
        <w:r>
          <w:rPr>
            <w:rStyle w:val="InternetLink"/>
            <w:sz w:val="12"/>
            <w:szCs w:val="12"/>
            <w:lang w:val="fr-CA"/>
          </w:rPr>
          <w:t>Ions score 4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22 - 132     607.8281  1213.6416  1213.6415    0    0  R.VASQQQVLDAR.I </w:t>
      </w:r>
      <w:r>
        <w:rPr>
          <w:sz w:val="12"/>
          <w:szCs w:val="12"/>
          <w:lang w:val="fr-CA"/>
        </w:rPr>
        <w:t xml:space="preserve"> (</w:t>
      </w:r>
      <w:hyperlink r:id="rId237" w:tgtFrame="_blank">
        <w:r>
          <w:rPr>
            <w:rStyle w:val="InternetLink"/>
            <w:sz w:val="12"/>
            <w:szCs w:val="12"/>
            <w:lang w:val="fr-CA"/>
          </w:rPr>
          <w:t>Ions score 6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22 - 132     607.8290  1213.6435  1213.6415    2    0  R.VASQQQVLDAR.I </w:t>
      </w:r>
      <w:r>
        <w:rPr>
          <w:sz w:val="12"/>
          <w:szCs w:val="12"/>
          <w:lang w:val="fr-CA"/>
        </w:rPr>
        <w:t xml:space="preserve"> (</w:t>
      </w:r>
      <w:hyperlink r:id="rId238" w:tgtFrame="_blank">
        <w:r>
          <w:rPr>
            <w:rStyle w:val="InternetLink"/>
            <w:sz w:val="12"/>
            <w:szCs w:val="12"/>
            <w:lang w:val="fr-CA"/>
          </w:rPr>
          <w:t>Ions score 5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63 - 174     462.2700  1383.7882  1383.7874    1    0  R.YKPNLVDPIGIR.K </w:t>
      </w:r>
      <w:r>
        <w:rPr>
          <w:sz w:val="12"/>
          <w:szCs w:val="12"/>
          <w:lang w:val="fr-CA"/>
        </w:rPr>
        <w:t xml:space="preserve"> (</w:t>
      </w:r>
      <w:hyperlink r:id="rId239" w:tgtFrame="_blank">
        <w:r>
          <w:rPr>
            <w:rStyle w:val="InternetLink"/>
            <w:sz w:val="12"/>
            <w:szCs w:val="12"/>
            <w:lang w:val="fr-CA"/>
          </w:rPr>
          <w:t>Ions score 3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63 - 174     692.9020  1383.7894  1383.7874    1    0  R.YKPNLVDPIGIR.K </w:t>
      </w:r>
      <w:r>
        <w:rPr>
          <w:sz w:val="12"/>
          <w:szCs w:val="12"/>
          <w:lang w:val="fr-CA"/>
        </w:rPr>
        <w:t xml:space="preserve"> (</w:t>
      </w:r>
      <w:hyperlink r:id="rId240" w:tgtFrame="_blank">
        <w:r>
          <w:rPr>
            <w:rStyle w:val="InternetLink"/>
            <w:sz w:val="12"/>
            <w:szCs w:val="12"/>
            <w:lang w:val="fr-CA"/>
          </w:rPr>
          <w:t>Ions score 3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02 - 209     490.7503   979.4860   979.4862    0    0  R.TDIEFEVK.- </w:t>
      </w:r>
      <w:r>
        <w:rPr>
          <w:sz w:val="12"/>
          <w:szCs w:val="12"/>
          <w:lang w:val="fr-CA"/>
        </w:rPr>
        <w:t xml:space="preserve"> (</w:t>
      </w:r>
      <w:hyperlink r:id="rId241" w:tgtFrame="_blank">
        <w:r>
          <w:rPr>
            <w:rStyle w:val="InternetLink"/>
            <w:sz w:val="12"/>
            <w:szCs w:val="12"/>
            <w:lang w:val="fr-CA"/>
          </w:rPr>
          <w:t>Ions score 53</w:t>
        </w:r>
      </w:hyperlink>
      <w:r>
        <w:rPr>
          <w:sz w:val="12"/>
          <w:szCs w:val="12"/>
          <w:lang w:val="fr-CA"/>
        </w:rPr>
        <w:t>)</w:t>
      </w:r>
    </w:p>
    <w:p>
      <w:pPr>
        <w:pStyle w:val="Normal"/>
        <w:rPr>
          <w:sz w:val="12"/>
          <w:szCs w:val="12"/>
          <w:lang w:val="fr-CA"/>
        </w:rPr>
      </w:pPr>
      <w:r>
        <w:rPr>
          <w:sz w:val="12"/>
          <w:szCs w:val="12"/>
          <w:lang w:val="fr-CA"/>
        </w:rPr>
      </w:r>
    </w:p>
    <w:p>
      <w:pPr>
        <w:pStyle w:val="Normal"/>
        <w:rPr/>
      </w:pPr>
      <w:r>
        <w:rPr>
          <w:sz w:val="12"/>
          <w:szCs w:val="12"/>
          <w:lang w:val="fr-CA"/>
        </w:rPr>
        <w:t xml:space="preserve">5. </w:t>
      </w:r>
      <w:hyperlink r:id="rId242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  <w:lang w:val="fr-CA"/>
          </w:rPr>
          <w:t>orf161|hypothetical</w:t>
        </w:r>
      </w:hyperlink>
      <w:r>
        <w:rPr>
          <w:rStyle w:val="HTMLTypewriter"/>
          <w:color w:val="0000FF"/>
          <w:sz w:val="12"/>
          <w:szCs w:val="12"/>
          <w:lang w:val="fr-CA"/>
        </w:rPr>
        <w:t> protein|[vB_BceM_Bc431v3]</w:t>
      </w:r>
      <w:r>
        <w:rPr>
          <w:rStyle w:val="HTMLTypewriter"/>
          <w:sz w:val="12"/>
          <w:szCs w:val="12"/>
          <w:lang w:val="fr-CA"/>
        </w:rPr>
        <w:t>   </w:t>
      </w:r>
      <w:r>
        <w:rPr>
          <w:rStyle w:val="HTMLTypewriter"/>
          <w:b/>
          <w:bCs/>
          <w:sz w:val="12"/>
          <w:szCs w:val="12"/>
          <w:lang w:val="fr-CA"/>
        </w:rPr>
        <w:t>Mass:</w:t>
      </w:r>
      <w:r>
        <w:rPr>
          <w:rStyle w:val="HTMLTypewriter"/>
          <w:sz w:val="12"/>
          <w:szCs w:val="12"/>
          <w:lang w:val="fr-CA"/>
        </w:rPr>
        <w:t> 17183   </w:t>
      </w:r>
      <w:r>
        <w:rPr>
          <w:rStyle w:val="HTMLTypewriter"/>
          <w:b/>
          <w:bCs/>
          <w:sz w:val="12"/>
          <w:szCs w:val="12"/>
          <w:lang w:val="fr-CA"/>
        </w:rPr>
        <w:t>Score:</w:t>
      </w:r>
      <w:r>
        <w:rPr>
          <w:rStyle w:val="HTMLTypewriter"/>
          <w:sz w:val="12"/>
          <w:szCs w:val="12"/>
          <w:lang w:val="fr-CA"/>
        </w:rPr>
        <w:t> 396   </w:t>
      </w:r>
      <w:r>
        <w:rPr>
          <w:rStyle w:val="HTMLTypewriter"/>
          <w:b/>
          <w:bCs/>
          <w:sz w:val="12"/>
          <w:szCs w:val="12"/>
          <w:lang w:val="fr-CA"/>
        </w:rPr>
        <w:t>emPAI:</w:t>
      </w:r>
      <w:r>
        <w:rPr>
          <w:rStyle w:val="HTMLTypewriter"/>
          <w:sz w:val="12"/>
          <w:szCs w:val="12"/>
          <w:lang w:val="fr-CA"/>
        </w:rPr>
        <w:t> 3.99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  <w:lang w:val="fr-CA"/>
        </w:rPr>
        <w:t xml:space="preserve">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56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</w:t>
      </w:r>
      <w:r>
        <w:rPr>
          <w:b/>
          <w:bCs/>
          <w:color w:val="FF0000"/>
          <w:sz w:val="12"/>
          <w:szCs w:val="12"/>
        </w:rPr>
        <w:t>AKLADVLKQ ATVTLKVGDY LAAF</w:t>
      </w:r>
      <w:r>
        <w:rPr>
          <w:sz w:val="12"/>
          <w:szCs w:val="12"/>
        </w:rPr>
        <w:t>TRPEGY VPS</w:t>
      </w:r>
      <w:r>
        <w:rPr>
          <w:b/>
          <w:bCs/>
          <w:color w:val="FF0000"/>
          <w:sz w:val="12"/>
          <w:szCs w:val="12"/>
        </w:rPr>
        <w:t>IKGTTSL HTGK</w:t>
      </w:r>
      <w:r>
        <w:rPr>
          <w:sz w:val="12"/>
          <w:szCs w:val="12"/>
        </w:rPr>
        <w:t>Y</w:t>
      </w:r>
      <w:r>
        <w:rPr>
          <w:b/>
          <w:bCs/>
          <w:color w:val="FF0000"/>
          <w:sz w:val="12"/>
          <w:szCs w:val="12"/>
        </w:rPr>
        <w:t>LFKIV GVGTAEGDGS YKKMNIVPVV HK</w:t>
      </w:r>
      <w:r>
        <w:rPr>
          <w:sz w:val="12"/>
          <w:szCs w:val="12"/>
        </w:rPr>
        <w:t>ADQK</w:t>
      </w:r>
      <w:r>
        <w:rPr>
          <w:b/>
          <w:bCs/>
          <w:color w:val="FF0000"/>
          <w:sz w:val="12"/>
          <w:szCs w:val="12"/>
        </w:rPr>
        <w:t>GYED KLKSPIVIVE PLK</w:t>
      </w:r>
      <w:r>
        <w:rPr>
          <w:sz w:val="12"/>
          <w:szCs w:val="12"/>
        </w:rPr>
        <w:t>VTHATGR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NDNEYKDVYH GNSFHTHTVK AGEEGRSAL</w:t>
      </w:r>
      <w:r>
        <w:rPr>
          <w:b/>
          <w:bCs/>
          <w:color w:val="FF0000"/>
          <w:sz w:val="12"/>
          <w:szCs w:val="12"/>
        </w:rPr>
        <w:t xml:space="preserve">L AFLEFTKTEY </w:t>
      </w:r>
      <w:r>
        <w:rPr>
          <w:sz w:val="12"/>
          <w:szCs w:val="12"/>
        </w:rPr>
        <w:t>SLTVNDFMVG GEELIAGA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2 - 8       365.2292   728.4439   728.4432   1    0  M.AKLADVL.K </w:t>
      </w:r>
      <w:r>
        <w:rPr>
          <w:sz w:val="12"/>
          <w:szCs w:val="12"/>
        </w:rPr>
        <w:t xml:space="preserve"> (</w:t>
      </w:r>
      <w:hyperlink r:id="rId243" w:tgtFrame="_blank">
        <w:r>
          <w:rPr>
            <w:rStyle w:val="InternetLink"/>
            <w:sz w:val="12"/>
            <w:szCs w:val="12"/>
          </w:rPr>
          <w:t>Ions score 4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9 - 15      380.7309   759.4472   759.4491  -2    0  L.KQATVTL.K </w:t>
      </w:r>
      <w:r>
        <w:rPr>
          <w:sz w:val="12"/>
          <w:szCs w:val="12"/>
        </w:rPr>
        <w:t xml:space="preserve"> (</w:t>
      </w:r>
      <w:hyperlink r:id="rId244" w:tgtFrame="_blank">
        <w:r>
          <w:rPr>
            <w:rStyle w:val="InternetLink"/>
            <w:sz w:val="12"/>
            <w:szCs w:val="12"/>
          </w:rPr>
          <w:t>Ions score 2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10 - 16      380.7322   759.4499   759.4491   1    0  K.QATVTLK.V </w:t>
      </w:r>
      <w:r>
        <w:rPr>
          <w:sz w:val="12"/>
          <w:szCs w:val="12"/>
          <w:lang w:val="fr-CA"/>
        </w:rPr>
        <w:t xml:space="preserve"> (</w:t>
      </w:r>
      <w:hyperlink r:id="rId245" w:tgtFrame="_blank">
        <w:r>
          <w:rPr>
            <w:rStyle w:val="InternetLink"/>
            <w:sz w:val="12"/>
            <w:szCs w:val="12"/>
            <w:lang w:val="fr-CA"/>
          </w:rPr>
          <w:t>Ions score 5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16 - 24      492.2660   982.5174   982.5124   5    0  L.KVGDYLAAF.T </w:t>
      </w:r>
      <w:r>
        <w:rPr>
          <w:sz w:val="12"/>
          <w:szCs w:val="12"/>
          <w:lang w:val="fr-CA"/>
        </w:rPr>
        <w:t xml:space="preserve"> (</w:t>
      </w:r>
      <w:hyperlink r:id="rId246" w:tgtFrame="_blank">
        <w:r>
          <w:rPr>
            <w:rStyle w:val="InternetLink"/>
            <w:sz w:val="12"/>
            <w:szCs w:val="12"/>
            <w:lang w:val="fr-CA"/>
          </w:rPr>
          <w:t>Ions score 3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34 - 44      571.8326  1141.6506  1141.6455   4    0  S.IKGTTSLHTGK.Y </w:t>
      </w:r>
      <w:r>
        <w:rPr>
          <w:sz w:val="12"/>
          <w:szCs w:val="12"/>
          <w:lang w:val="fr-CA"/>
        </w:rPr>
        <w:t xml:space="preserve"> (</w:t>
      </w:r>
      <w:hyperlink r:id="rId247" w:tgtFrame="_blank">
        <w:r>
          <w:rPr>
            <w:rStyle w:val="InternetLink"/>
            <w:sz w:val="12"/>
            <w:szCs w:val="12"/>
            <w:lang w:val="fr-CA"/>
          </w:rPr>
          <w:t>Ions score 2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6 - 61      806.9164  1611.8183  1611.8145   2    0  Y.LFKIVGVGTAEGDGSY.K </w:t>
      </w:r>
      <w:r>
        <w:rPr>
          <w:sz w:val="12"/>
          <w:szCs w:val="12"/>
          <w:lang w:val="fr-CA"/>
        </w:rPr>
        <w:t xml:space="preserve"> (</w:t>
      </w:r>
      <w:hyperlink r:id="rId248" w:tgtFrame="_blank">
        <w:r>
          <w:rPr>
            <w:rStyle w:val="InternetLink"/>
            <w:sz w:val="12"/>
            <w:szCs w:val="12"/>
            <w:lang w:val="fr-CA"/>
          </w:rPr>
          <w:t>Ions score 4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8 - 61      676.8378  1351.6610  1351.6620  -1    0  F.KIVGVGTAEGDGSY.K </w:t>
      </w:r>
      <w:r>
        <w:rPr>
          <w:sz w:val="12"/>
          <w:szCs w:val="12"/>
          <w:lang w:val="fr-CA"/>
        </w:rPr>
        <w:t xml:space="preserve"> (</w:t>
      </w:r>
      <w:hyperlink r:id="rId249" w:tgtFrame="_blank">
        <w:r>
          <w:rPr>
            <w:rStyle w:val="InternetLink"/>
            <w:sz w:val="12"/>
            <w:szCs w:val="12"/>
            <w:lang w:val="fr-CA"/>
          </w:rPr>
          <w:t>Ions score 8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8 - 61      676.8390  1351.6634  1351.6620   1    0  F.KIVGVGTAEGDGSY.K </w:t>
      </w:r>
      <w:r>
        <w:rPr>
          <w:sz w:val="12"/>
          <w:szCs w:val="12"/>
          <w:lang w:val="fr-CA"/>
        </w:rPr>
        <w:t xml:space="preserve"> (</w:t>
      </w:r>
      <w:hyperlink r:id="rId250" w:tgtFrame="_blank">
        <w:r>
          <w:rPr>
            <w:rStyle w:val="InternetLink"/>
            <w:sz w:val="12"/>
            <w:szCs w:val="12"/>
            <w:lang w:val="fr-CA"/>
          </w:rPr>
          <w:t>Ions score 7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9 - 62      676.8380  1351.6615  1351.6620   0    0  K.IVGVGTAEGDGSYK.K </w:t>
      </w:r>
      <w:r>
        <w:rPr>
          <w:sz w:val="12"/>
          <w:szCs w:val="12"/>
          <w:lang w:val="fr-CA"/>
        </w:rPr>
        <w:t xml:space="preserve"> (</w:t>
      </w:r>
      <w:hyperlink r:id="rId251" w:tgtFrame="_blank">
        <w:r>
          <w:rPr>
            <w:rStyle w:val="InternetLink"/>
            <w:sz w:val="12"/>
            <w:szCs w:val="12"/>
            <w:lang w:val="fr-CA"/>
          </w:rPr>
          <w:t>Ions score 5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9 - 62      676.8391  1351.6637  1351.6620   1    0  K.IVGVGTAEGDGSYK.K </w:t>
      </w:r>
      <w:r>
        <w:rPr>
          <w:sz w:val="12"/>
          <w:szCs w:val="12"/>
          <w:lang w:val="fr-CA"/>
        </w:rPr>
        <w:t xml:space="preserve"> (</w:t>
      </w:r>
      <w:hyperlink r:id="rId252" w:tgtFrame="_blank">
        <w:r>
          <w:rPr>
            <w:rStyle w:val="InternetLink"/>
            <w:sz w:val="12"/>
            <w:szCs w:val="12"/>
            <w:lang w:val="fr-CA"/>
          </w:rPr>
          <w:t>Ions score 6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9 - 63      494.2597  1479.7574  1479.7569   0    0  K.IVGVGTAEGDGSYKK.M </w:t>
      </w:r>
      <w:r>
        <w:rPr>
          <w:sz w:val="12"/>
          <w:szCs w:val="12"/>
          <w:lang w:val="fr-CA"/>
        </w:rPr>
        <w:t xml:space="preserve"> (</w:t>
      </w:r>
      <w:hyperlink r:id="rId253" w:tgtFrame="_blank">
        <w:r>
          <w:rPr>
            <w:rStyle w:val="InternetLink"/>
            <w:sz w:val="12"/>
            <w:szCs w:val="12"/>
            <w:lang w:val="fr-CA"/>
          </w:rPr>
          <w:t>Ions score 2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9 - 63      740.8869  1479.7592  1479.7569   2    0  K.IVGVGTAEGDGSYKK.M </w:t>
      </w:r>
      <w:r>
        <w:rPr>
          <w:sz w:val="12"/>
          <w:szCs w:val="12"/>
          <w:lang w:val="fr-CA"/>
        </w:rPr>
        <w:t xml:space="preserve"> (</w:t>
      </w:r>
      <w:hyperlink r:id="rId254" w:tgtFrame="_blank">
        <w:r>
          <w:rPr>
            <w:rStyle w:val="InternetLink"/>
            <w:sz w:val="12"/>
            <w:szCs w:val="12"/>
            <w:lang w:val="fr-CA"/>
          </w:rPr>
          <w:t>Ions score 4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9 - 63      740.8871  1479.7596  1479.7569   2    0  K.IVGVGTAEGDGSYKK.M </w:t>
      </w:r>
      <w:r>
        <w:rPr>
          <w:sz w:val="12"/>
          <w:szCs w:val="12"/>
          <w:lang w:val="fr-CA"/>
        </w:rPr>
        <w:t xml:space="preserve"> (</w:t>
      </w:r>
      <w:hyperlink r:id="rId255" w:tgtFrame="_blank">
        <w:r>
          <w:rPr>
            <w:rStyle w:val="InternetLink"/>
            <w:sz w:val="12"/>
            <w:szCs w:val="12"/>
            <w:lang w:val="fr-CA"/>
          </w:rPr>
          <w:t>Ions score 6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64 - 72      518.8022  1035.5898  1035.5899   0    0  K.MNIVPVVHK.A </w:t>
      </w:r>
      <w:r>
        <w:rPr>
          <w:sz w:val="12"/>
          <w:szCs w:val="12"/>
          <w:lang w:val="fr-CA"/>
        </w:rPr>
        <w:t xml:space="preserve"> (</w:t>
      </w:r>
      <w:hyperlink r:id="rId256" w:tgtFrame="_blank">
        <w:r>
          <w:rPr>
            <w:rStyle w:val="InternetLink"/>
            <w:sz w:val="12"/>
            <w:szCs w:val="12"/>
            <w:lang w:val="fr-CA"/>
          </w:rPr>
          <w:t>Ions score 4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64 - 72      518.8025  1035.5904  1035.5899   0    0  K.MNIVPVVHK.A </w:t>
      </w:r>
      <w:r>
        <w:rPr>
          <w:sz w:val="12"/>
          <w:szCs w:val="12"/>
          <w:lang w:val="fr-CA"/>
        </w:rPr>
        <w:t xml:space="preserve"> (</w:t>
      </w:r>
      <w:hyperlink r:id="rId257" w:tgtFrame="_blank">
        <w:r>
          <w:rPr>
            <w:rStyle w:val="InternetLink"/>
            <w:sz w:val="12"/>
            <w:szCs w:val="12"/>
            <w:lang w:val="fr-CA"/>
          </w:rPr>
          <w:t>Ions score 3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77 - 83      426.7270   851.4395   851.4389   1    0  K.GYEDKLK.S </w:t>
      </w:r>
      <w:r>
        <w:rPr>
          <w:sz w:val="12"/>
          <w:szCs w:val="12"/>
          <w:lang w:val="fr-CA"/>
        </w:rPr>
        <w:t xml:space="preserve"> (</w:t>
      </w:r>
      <w:hyperlink r:id="rId258" w:tgtFrame="_blank">
        <w:r>
          <w:rPr>
            <w:rStyle w:val="InternetLink"/>
            <w:sz w:val="12"/>
            <w:szCs w:val="12"/>
            <w:lang w:val="fr-CA"/>
          </w:rPr>
          <w:t>Ions score 2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4 - 93      547.8447  1093.6749  1093.6747   0    0  K.SPIVIVEPLK.V </w:t>
      </w:r>
      <w:r>
        <w:rPr>
          <w:sz w:val="12"/>
          <w:szCs w:val="12"/>
          <w:lang w:val="fr-CA"/>
        </w:rPr>
        <w:t xml:space="preserve"> (</w:t>
      </w:r>
      <w:hyperlink r:id="rId259" w:tgtFrame="_blank">
        <w:r>
          <w:rPr>
            <w:rStyle w:val="InternetLink"/>
            <w:sz w:val="12"/>
            <w:szCs w:val="12"/>
            <w:lang w:val="fr-CA"/>
          </w:rPr>
          <w:t>Ions score 8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0 - 140     681.3538  1360.6931  1360.6915   1    0  L.LAFLEFTKTEY.S </w:t>
      </w:r>
      <w:r>
        <w:rPr>
          <w:sz w:val="12"/>
          <w:szCs w:val="12"/>
          <w:lang w:val="fr-CA"/>
        </w:rPr>
        <w:t xml:space="preserve"> (</w:t>
      </w:r>
      <w:hyperlink r:id="rId260" w:tgtFrame="_blank">
        <w:r>
          <w:rPr>
            <w:rStyle w:val="InternetLink"/>
            <w:sz w:val="12"/>
            <w:szCs w:val="12"/>
            <w:lang w:val="fr-CA"/>
          </w:rPr>
          <w:t>Ions score 6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0 - 140     681.3542  1360.6938  1360.6915   2    0  L.LAFLEFTKTEY.S </w:t>
      </w:r>
      <w:r>
        <w:rPr>
          <w:sz w:val="12"/>
          <w:szCs w:val="12"/>
          <w:lang w:val="fr-CA"/>
        </w:rPr>
        <w:t xml:space="preserve"> (</w:t>
      </w:r>
      <w:hyperlink r:id="rId261" w:tgtFrame="_blank">
        <w:r>
          <w:rPr>
            <w:rStyle w:val="InternetLink"/>
            <w:sz w:val="12"/>
            <w:szCs w:val="12"/>
            <w:lang w:val="fr-CA"/>
          </w:rPr>
          <w:t>Ions score 5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1 - 140     624.8109  1247.6073  1247.6074   0    0  L.AFLEFTKTEY.S </w:t>
      </w:r>
      <w:r>
        <w:rPr>
          <w:sz w:val="12"/>
          <w:szCs w:val="12"/>
          <w:lang w:val="fr-CA"/>
        </w:rPr>
        <w:t xml:space="preserve"> (</w:t>
      </w:r>
      <w:hyperlink r:id="rId262" w:tgtFrame="_blank">
        <w:r>
          <w:rPr>
            <w:rStyle w:val="InternetLink"/>
            <w:sz w:val="12"/>
            <w:szCs w:val="12"/>
            <w:lang w:val="fr-CA"/>
          </w:rPr>
          <w:t>Ions score 7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1 - 140     624.8118  1247.6090  1247.6074   1    0  L.AFLEFTKTEY.S </w:t>
      </w:r>
      <w:r>
        <w:rPr>
          <w:sz w:val="12"/>
          <w:szCs w:val="12"/>
          <w:lang w:val="fr-CA"/>
        </w:rPr>
        <w:t xml:space="preserve"> (</w:t>
      </w:r>
      <w:hyperlink r:id="rId263" w:tgtFrame="_blank">
        <w:r>
          <w:rPr>
            <w:rStyle w:val="InternetLink"/>
            <w:sz w:val="12"/>
            <w:szCs w:val="12"/>
            <w:lang w:val="fr-CA"/>
          </w:rPr>
          <w:t>Ions score 74</w:t>
        </w:r>
      </w:hyperlink>
      <w:r>
        <w:rPr>
          <w:sz w:val="12"/>
          <w:szCs w:val="12"/>
          <w:lang w:val="fr-CA"/>
        </w:rPr>
        <w:t>)</w:t>
      </w:r>
    </w:p>
    <w:p>
      <w:pPr>
        <w:pStyle w:val="Normal"/>
        <w:rPr>
          <w:rStyle w:val="HTMLTypewriter"/>
          <w:sz w:val="12"/>
          <w:szCs w:val="12"/>
          <w:lang w:val="fr-CA"/>
        </w:rPr>
      </w:pPr>
      <w:r>
        <w:rPr>
          <w:sz w:val="12"/>
          <w:szCs w:val="12"/>
          <w:lang w:val="fr-CA"/>
        </w:rPr>
      </w:r>
    </w:p>
    <w:p>
      <w:pPr>
        <w:pStyle w:val="Normal"/>
        <w:rPr/>
      </w:pPr>
      <w:r>
        <w:rPr>
          <w:rStyle w:val="HTMLTypewriter"/>
          <w:sz w:val="12"/>
          <w:szCs w:val="12"/>
          <w:lang w:val="fr-CA"/>
        </w:rPr>
        <w:t xml:space="preserve">6. </w:t>
      </w:r>
      <w:hyperlink r:id="rId264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  <w:lang w:val="fr-CA"/>
          </w:rPr>
          <w:t>orf013|conserved</w:t>
        </w:r>
      </w:hyperlink>
      <w:r>
        <w:rPr>
          <w:rStyle w:val="HTMLTypewriter"/>
          <w:color w:val="0000FF"/>
          <w:sz w:val="12"/>
          <w:szCs w:val="12"/>
          <w:lang w:val="fr-CA"/>
        </w:rPr>
        <w:t> hypothetical protein|[vB_BceM_Bc431v3]</w:t>
      </w:r>
      <w:r>
        <w:rPr>
          <w:rStyle w:val="HTMLTypewriter"/>
          <w:sz w:val="12"/>
          <w:szCs w:val="12"/>
          <w:lang w:val="fr-CA"/>
        </w:rPr>
        <w:t>   </w:t>
      </w:r>
      <w:r>
        <w:rPr>
          <w:rStyle w:val="HTMLTypewriter"/>
          <w:b/>
          <w:bCs/>
          <w:sz w:val="12"/>
          <w:szCs w:val="12"/>
          <w:lang w:val="fr-CA"/>
        </w:rPr>
        <w:t>Mass:</w:t>
      </w:r>
      <w:r>
        <w:rPr>
          <w:rStyle w:val="HTMLTypewriter"/>
          <w:sz w:val="12"/>
          <w:szCs w:val="12"/>
          <w:lang w:val="fr-CA"/>
        </w:rPr>
        <w:t> 19414  </w:t>
      </w:r>
      <w:r>
        <w:rPr>
          <w:rStyle w:val="HTMLTypewriter"/>
          <w:b/>
          <w:bCs/>
          <w:sz w:val="12"/>
          <w:szCs w:val="12"/>
          <w:lang w:val="fr-CA"/>
        </w:rPr>
        <w:t>Score:</w:t>
      </w:r>
      <w:r>
        <w:rPr>
          <w:rStyle w:val="HTMLTypewriter"/>
          <w:sz w:val="12"/>
          <w:szCs w:val="12"/>
          <w:lang w:val="fr-CA"/>
        </w:rPr>
        <w:t> 341  </w:t>
      </w:r>
      <w:r>
        <w:rPr>
          <w:rStyle w:val="HTMLTypewriter"/>
          <w:b/>
          <w:bCs/>
          <w:sz w:val="12"/>
          <w:szCs w:val="12"/>
          <w:lang w:val="fr-CA"/>
        </w:rPr>
        <w:t>emPAI:</w:t>
      </w:r>
      <w:r>
        <w:rPr>
          <w:rStyle w:val="HTMLTypewriter"/>
          <w:sz w:val="12"/>
          <w:szCs w:val="12"/>
          <w:lang w:val="fr-CA"/>
        </w:rPr>
        <w:t> 3.19</w:t>
      </w:r>
    </w:p>
    <w:p>
      <w:pPr>
        <w:pStyle w:val="HTMLPreformatted"/>
        <w:rPr>
          <w:sz w:val="12"/>
          <w:szCs w:val="12"/>
        </w:rPr>
      </w:pPr>
      <w:r>
        <w:rPr>
          <w:rStyle w:val="HTMLTypewriter"/>
          <w:rFonts w:eastAsia="Courier New"/>
          <w:sz w:val="12"/>
          <w:szCs w:val="12"/>
          <w:lang w:val="fr-CA"/>
        </w:rPr>
        <w:t xml:space="preserve">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66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</w:t>
      </w:r>
      <w:r>
        <w:rPr>
          <w:b/>
          <w:bCs/>
          <w:color w:val="FF0000"/>
          <w:sz w:val="12"/>
          <w:szCs w:val="12"/>
        </w:rPr>
        <w:t>MDNNMPMIRN GVYQNNPDVL GKIGELDLAI KELGAGNTGD YATKEDIQGM VKQVNSTNPD TNGNVTLTGL VKKVNNTVPD ANGNVTITIP STAGMVKSVN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b/>
          <w:bCs/>
          <w:color w:val="FF0000"/>
          <w:sz w:val="12"/>
          <w:szCs w:val="12"/>
        </w:rPr>
        <w:t xml:space="preserve"> SNLPDANGNV TITI</w:t>
      </w:r>
      <w:r>
        <w:rPr>
          <w:sz w:val="12"/>
          <w:szCs w:val="12"/>
        </w:rPr>
        <w:t>PSTAGF VKKVNNVAPD ANGNVTINLF PSGTTAQRPS TGTVAGQYFF DTTLNKPLYR NATN</w:t>
      </w:r>
      <w:r>
        <w:rPr>
          <w:b/>
          <w:bCs/>
          <w:color w:val="FF0000"/>
          <w:sz w:val="12"/>
          <w:szCs w:val="12"/>
        </w:rPr>
        <w:t>NGWVDG TGAP</w:t>
      </w:r>
      <w:r>
        <w:rPr>
          <w:sz w:val="12"/>
          <w:szCs w:val="12"/>
        </w:rPr>
        <w:t>VT</w:t>
      </w:r>
    </w:p>
    <w:p>
      <w:pPr>
        <w:pStyle w:val="HTMLPreformatted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1 - 9       561.2483  1120.4821  1120.4827  -1    0  -.MDNNMPMIR.N </w:t>
      </w:r>
      <w:r>
        <w:rPr>
          <w:sz w:val="12"/>
          <w:szCs w:val="12"/>
        </w:rPr>
        <w:t xml:space="preserve"> (</w:t>
      </w:r>
      <w:hyperlink r:id="rId265" w:tgtFrame="_blank">
        <w:r>
          <w:rPr>
            <w:rStyle w:val="InternetLink"/>
            <w:sz w:val="12"/>
            <w:szCs w:val="12"/>
          </w:rPr>
          <w:t>Ions score 5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0 - 22      709.3580  1416.7014  1416.6997   1    0  R.NGVYQNNPDVLGK.I </w:t>
      </w:r>
      <w:r>
        <w:rPr>
          <w:sz w:val="12"/>
          <w:szCs w:val="12"/>
        </w:rPr>
        <w:t xml:space="preserve"> (</w:t>
      </w:r>
      <w:hyperlink r:id="rId266" w:tgtFrame="_blank">
        <w:r>
          <w:rPr>
            <w:rStyle w:val="InternetLink"/>
            <w:sz w:val="12"/>
            <w:szCs w:val="12"/>
          </w:rPr>
          <w:t>Ions score 5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0 - 22      709.3582  1416.7017  1416.6997   1    0  R.NGVYQNNPDVLGK.I </w:t>
      </w:r>
      <w:r>
        <w:rPr>
          <w:sz w:val="12"/>
          <w:szCs w:val="12"/>
        </w:rPr>
        <w:t xml:space="preserve"> (</w:t>
      </w:r>
      <w:hyperlink r:id="rId267" w:tgtFrame="_blank">
        <w:r>
          <w:rPr>
            <w:rStyle w:val="InternetLink"/>
            <w:sz w:val="12"/>
            <w:szCs w:val="12"/>
          </w:rPr>
          <w:t>Ions score 6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0 - 22      709.8458  1417.6771  1417.6837  -5    0  R.NGVYQNNPDVLGK.I </w:t>
      </w:r>
      <w:r>
        <w:rPr>
          <w:sz w:val="12"/>
          <w:szCs w:val="12"/>
        </w:rPr>
        <w:t xml:space="preserve"> Deamidated (NQ) (</w:t>
      </w:r>
      <w:hyperlink r:id="rId268" w:tgtFrame="_blank">
        <w:r>
          <w:rPr>
            <w:rStyle w:val="InternetLink"/>
            <w:sz w:val="12"/>
            <w:szCs w:val="12"/>
          </w:rPr>
          <w:t>Ions score 6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0 - 22      709.8471  1417.6797  1417.6837  -3    0  R.NGVYQNNPDVLGK.I </w:t>
      </w:r>
      <w:r>
        <w:rPr>
          <w:sz w:val="12"/>
          <w:szCs w:val="12"/>
        </w:rPr>
        <w:t xml:space="preserve"> Deamidated (NQ) (</w:t>
      </w:r>
      <w:hyperlink r:id="rId269" w:tgtFrame="_blank">
        <w:r>
          <w:rPr>
            <w:rStyle w:val="InternetLink"/>
            <w:sz w:val="12"/>
            <w:szCs w:val="12"/>
          </w:rPr>
          <w:t>Ions score 4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3 - 31      486.2918   970.5691   970.5699  -1    0  K.IGELDLAIK.E </w:t>
      </w:r>
      <w:r>
        <w:rPr>
          <w:sz w:val="12"/>
          <w:szCs w:val="12"/>
        </w:rPr>
        <w:t xml:space="preserve"> (</w:t>
      </w:r>
      <w:hyperlink r:id="rId270" w:tgtFrame="_blank">
        <w:r>
          <w:rPr>
            <w:rStyle w:val="InternetLink"/>
            <w:sz w:val="12"/>
            <w:szCs w:val="12"/>
          </w:rPr>
          <w:t>Ions score 7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32 - 52      733.0199  2196.0379  2196.0369   0    0  K.ELGAGNTGDYATKEDIQGMVK.Q </w:t>
      </w:r>
      <w:r>
        <w:rPr>
          <w:sz w:val="12"/>
          <w:szCs w:val="12"/>
        </w:rPr>
        <w:t xml:space="preserve"> (</w:t>
      </w:r>
      <w:hyperlink r:id="rId271" w:tgtFrame="_blank">
        <w:r>
          <w:rPr>
            <w:rStyle w:val="InternetLink"/>
            <w:sz w:val="12"/>
            <w:szCs w:val="12"/>
          </w:rPr>
          <w:t>Ions score 5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3 - 72     1037.0330  2072.0514  2072.0386   6    0  K.QVNSTNPDTNGNVTLTGLVK.K </w:t>
      </w:r>
      <w:r>
        <w:rPr>
          <w:sz w:val="12"/>
          <w:szCs w:val="12"/>
        </w:rPr>
        <w:t xml:space="preserve"> Deamidated (NQ) (</w:t>
      </w:r>
      <w:hyperlink r:id="rId272" w:tgtFrame="_blank">
        <w:r>
          <w:rPr>
            <w:rStyle w:val="InternetLink"/>
            <w:sz w:val="12"/>
            <w:szCs w:val="12"/>
          </w:rPr>
          <w:t>Ions score 9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3 - 72      691.6930  2072.0573  2072.0386   9    0  K.QVNSTNPDTNGNVTLTGLVK.K </w:t>
      </w:r>
      <w:r>
        <w:rPr>
          <w:sz w:val="12"/>
          <w:szCs w:val="12"/>
        </w:rPr>
        <w:t xml:space="preserve"> Deamidated (NQ) (</w:t>
      </w:r>
      <w:hyperlink r:id="rId273" w:tgtFrame="_blank">
        <w:r>
          <w:rPr>
            <w:rStyle w:val="InternetLink"/>
            <w:sz w:val="12"/>
            <w:szCs w:val="12"/>
          </w:rPr>
          <w:t>Ions score 4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3 - 72     1036.5348  2071.0539  2071.0546   0    0  K.QVNSTNPDTNGNVTLTGLVK.K </w:t>
      </w:r>
      <w:r>
        <w:rPr>
          <w:sz w:val="12"/>
          <w:szCs w:val="12"/>
        </w:rPr>
        <w:t xml:space="preserve"> (</w:t>
      </w:r>
      <w:hyperlink r:id="rId274" w:tgtFrame="_blank">
        <w:r>
          <w:rPr>
            <w:rStyle w:val="InternetLink"/>
            <w:sz w:val="12"/>
            <w:szCs w:val="12"/>
          </w:rPr>
          <w:t>Ions score 11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3 - 73      734.3917  2200.1533  2200.1335   9    0  K.QVNSTNPDTNGNVTLTGLVKK.V </w:t>
      </w:r>
      <w:r>
        <w:rPr>
          <w:sz w:val="12"/>
          <w:szCs w:val="12"/>
        </w:rPr>
        <w:t xml:space="preserve"> Deamidated (NQ) (</w:t>
      </w:r>
      <w:hyperlink r:id="rId275" w:tgtFrame="_blank">
        <w:r>
          <w:rPr>
            <w:rStyle w:val="InternetLink"/>
            <w:sz w:val="12"/>
            <w:szCs w:val="12"/>
          </w:rPr>
          <w:t>Ions score 4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3 - 73      734.3919  2200.1539  2200.1335   9    0  K.QVNSTNPDTNGNVTLTGLVKK.V </w:t>
      </w:r>
      <w:r>
        <w:rPr>
          <w:sz w:val="12"/>
          <w:szCs w:val="12"/>
        </w:rPr>
        <w:t xml:space="preserve"> Deamidated (NQ) (</w:t>
      </w:r>
      <w:hyperlink r:id="rId276" w:tgtFrame="_blank">
        <w:r>
          <w:rPr>
            <w:rStyle w:val="InternetLink"/>
            <w:sz w:val="12"/>
            <w:szCs w:val="12"/>
          </w:rPr>
          <w:t>Ions score 5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72 - 92      729.0486  2184.1239  2184.1274  -2    0  V.KKVNNTVPDANGNVTITIPST.A </w:t>
      </w:r>
      <w:r>
        <w:rPr>
          <w:sz w:val="12"/>
          <w:szCs w:val="12"/>
        </w:rPr>
        <w:t xml:space="preserve"> 2 Deamidated (NQ) (</w:t>
      </w:r>
      <w:hyperlink r:id="rId277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80 - 90      557.7902  1113.5658  1113.5666  -1    0  P.DANGNVTITIP.S </w:t>
      </w:r>
      <w:r>
        <w:rPr>
          <w:sz w:val="12"/>
          <w:szCs w:val="12"/>
        </w:rPr>
        <w:t xml:space="preserve"> (</w:t>
      </w:r>
      <w:hyperlink r:id="rId278" w:tgtFrame="_blank">
        <w:r>
          <w:rPr>
            <w:rStyle w:val="InternetLink"/>
            <w:sz w:val="12"/>
            <w:szCs w:val="12"/>
          </w:rPr>
          <w:t>Ions score 2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87 - 114     712.3614  2845.4167  2845.4267  -3    0  T.ITIPSTAGMVKSVNSNLPDANGNVTITI.P </w:t>
      </w:r>
      <w:r>
        <w:rPr>
          <w:sz w:val="12"/>
          <w:szCs w:val="12"/>
        </w:rPr>
        <w:t>Oxidation (M)(</w:t>
      </w:r>
      <w:hyperlink r:id="rId279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75 - 184     487.7129   973.4112   973.4141  -3    0  N.NGWVDGTGAP.V </w:t>
      </w:r>
      <w:r>
        <w:rPr>
          <w:sz w:val="12"/>
          <w:szCs w:val="12"/>
        </w:rPr>
        <w:t xml:space="preserve"> Deamidated (NQ) (</w:t>
      </w:r>
      <w:hyperlink r:id="rId280" w:tgtFrame="_blank">
        <w:r>
          <w:rPr>
            <w:rStyle w:val="InternetLink"/>
            <w:sz w:val="12"/>
            <w:szCs w:val="12"/>
          </w:rPr>
          <w:t>Ions score 3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75 - 184     487.7130   973.4114   973.4141  -3    0  N.NGWVDGTGAP.V </w:t>
      </w:r>
      <w:r>
        <w:rPr>
          <w:sz w:val="12"/>
          <w:szCs w:val="12"/>
        </w:rPr>
        <w:t xml:space="preserve"> Deamidated (NQ) (</w:t>
      </w:r>
      <w:hyperlink r:id="rId281" w:tgtFrame="_blank">
        <w:r>
          <w:rPr>
            <w:rStyle w:val="InternetLink"/>
            <w:sz w:val="12"/>
            <w:szCs w:val="12"/>
          </w:rPr>
          <w:t>Ions score 35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rStyle w:val="HTMLTypewriter"/>
          <w:sz w:val="12"/>
          <w:szCs w:val="12"/>
        </w:rPr>
        <w:t xml:space="preserve">7. </w:t>
      </w:r>
      <w:hyperlink r:id="rId282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232|Major</w:t>
        </w:r>
      </w:hyperlink>
      <w:r>
        <w:rPr>
          <w:rStyle w:val="HTMLTypewriter"/>
          <w:color w:val="0000FF"/>
          <w:sz w:val="12"/>
          <w:szCs w:val="12"/>
        </w:rPr>
        <w:t> capsid precursor; putative membrane protein|[vB_BceM_Bc431v3]</w:t>
      </w:r>
      <w:r>
        <w:rPr>
          <w:rStyle w:val="HTMLTypewriter"/>
          <w:sz w:val="12"/>
          <w:szCs w:val="12"/>
        </w:rPr>
        <w:t>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52511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340</w:t>
      </w:r>
      <w:r>
        <w:rPr>
          <w:rStyle w:val="HTMLTypewriter"/>
          <w:b/>
          <w:bCs/>
          <w:sz w:val="12"/>
          <w:szCs w:val="12"/>
        </w:rPr>
        <w:t xml:space="preserve"> emPAI:</w:t>
      </w:r>
      <w:r>
        <w:rPr>
          <w:rStyle w:val="HTMLTypewriter"/>
          <w:sz w:val="12"/>
          <w:szCs w:val="12"/>
        </w:rPr>
        <w:t> 0.83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50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GAELNKDKQ VQAEPEVRKL PQAAEDKIAD LQK</w:t>
      </w:r>
      <w:r>
        <w:rPr>
          <w:b/>
          <w:bCs/>
          <w:color w:val="FF0000"/>
          <w:sz w:val="12"/>
          <w:szCs w:val="12"/>
        </w:rPr>
        <w:t>SFTTGVG ITPDTQLDAA ALRREYLEDE VKMLTWDNSD FTIYPLIAKQ QISNTVAKYA VFNQHGR</w:t>
      </w:r>
      <w:r>
        <w:rPr>
          <w:sz w:val="12"/>
          <w:szCs w:val="12"/>
        </w:rPr>
        <w:t>TGH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SR</w:t>
      </w:r>
      <w:r>
        <w:rPr>
          <w:b/>
          <w:bCs/>
          <w:color w:val="FF0000"/>
          <w:sz w:val="12"/>
          <w:szCs w:val="12"/>
        </w:rPr>
        <w:t>FVSEIGVA SINDPNIRQK TVQM</w:t>
      </w:r>
      <w:r>
        <w:rPr>
          <w:sz w:val="12"/>
          <w:szCs w:val="12"/>
        </w:rPr>
        <w:t>KFISDT K</w:t>
      </w:r>
      <w:r>
        <w:rPr>
          <w:b/>
          <w:bCs/>
          <w:color w:val="FF0000"/>
          <w:sz w:val="12"/>
          <w:szCs w:val="12"/>
        </w:rPr>
        <w:t>QQSIAAGLV NNISDPMTIL TEDAISVIAK SIE</w:t>
      </w:r>
      <w:r>
        <w:rPr>
          <w:sz w:val="12"/>
          <w:szCs w:val="12"/>
        </w:rPr>
        <w:t>WAIFYGD ASLSAESDQQ SGIEFDGLH</w:t>
      </w:r>
      <w:r>
        <w:rPr>
          <w:b/>
          <w:bCs/>
          <w:color w:val="FF0000"/>
          <w:sz w:val="12"/>
          <w:szCs w:val="12"/>
        </w:rPr>
        <w:t>K LIDQKTNIID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b/>
          <w:bCs/>
          <w:color w:val="FF0000"/>
          <w:sz w:val="12"/>
          <w:szCs w:val="12"/>
        </w:rPr>
        <w:t xml:space="preserve"> LKGQSLSEAV LNK</w:t>
      </w:r>
      <w:r>
        <w:rPr>
          <w:sz w:val="12"/>
          <w:szCs w:val="12"/>
        </w:rPr>
        <w:t>AAVIVGK GYGKATDAFM PIGVQAEF</w:t>
      </w:r>
      <w:r>
        <w:rPr>
          <w:b/>
          <w:bCs/>
          <w:color w:val="FF0000"/>
          <w:sz w:val="12"/>
          <w:szCs w:val="12"/>
        </w:rPr>
        <w:t>TN NLLDRQRVIQ PSNAGGFSTG FTINQFLSAR GAINLHGSTI MENDNVLVEN RLPQANAPLP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301</w:t>
      </w:r>
      <w:r>
        <w:rPr>
          <w:b/>
          <w:bCs/>
          <w:color w:val="FF0000"/>
          <w:sz w:val="12"/>
          <w:szCs w:val="12"/>
        </w:rPr>
        <w:t xml:space="preserve"> VK</w:t>
      </w:r>
      <w:r>
        <w:rPr>
          <w:sz w:val="12"/>
          <w:szCs w:val="12"/>
        </w:rPr>
        <w:t>TLKATVK</w:t>
      </w:r>
      <w:r>
        <w:rPr>
          <w:b/>
          <w:bCs/>
          <w:color w:val="FF0000"/>
          <w:sz w:val="12"/>
          <w:szCs w:val="12"/>
        </w:rPr>
        <w:t>A ADKGGFTTED K</w:t>
      </w:r>
      <w:r>
        <w:rPr>
          <w:sz w:val="12"/>
          <w:szCs w:val="12"/>
        </w:rPr>
        <w:t>SLSYKVVVF SNEAESVASD AVTAALTDAT SSVTLEIELQ PIYQAQPQFV VVYRQGAQTG HYFQIARIPV AK</w:t>
      </w:r>
      <w:r>
        <w:rPr>
          <w:b/>
          <w:bCs/>
          <w:color w:val="FF0000"/>
          <w:sz w:val="12"/>
          <w:szCs w:val="12"/>
        </w:rPr>
        <w:t>ASDLNVIT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401</w:t>
      </w:r>
      <w:r>
        <w:rPr>
          <w:b/>
          <w:bCs/>
          <w:color w:val="FF0000"/>
          <w:sz w:val="12"/>
          <w:szCs w:val="12"/>
        </w:rPr>
        <w:t xml:space="preserve"> FVDRNEIIPE TTDVF</w:t>
      </w:r>
      <w:r>
        <w:rPr>
          <w:sz w:val="12"/>
          <w:szCs w:val="12"/>
        </w:rPr>
        <w:t>VGEMN QNVLSLLELM PMMRLPLAQM NATYTFSVLW YGALALYAPK KWVRIKNVKY IPALAADVTL</w:t>
      </w:r>
    </w:p>
    <w:p>
      <w:pPr>
        <w:pStyle w:val="HTMLPreformatted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34 - 53      679.0216  2034.0430  2034.0270   8    0  K.SFTTGVGITPDTQLDAAALR.R </w:t>
      </w:r>
      <w:r>
        <w:rPr>
          <w:sz w:val="12"/>
          <w:szCs w:val="12"/>
        </w:rPr>
        <w:t xml:space="preserve"> Deamidated (NQ) (</w:t>
      </w:r>
      <w:hyperlink r:id="rId283" w:tgtFrame="_blank">
        <w:r>
          <w:rPr>
            <w:rStyle w:val="InternetLink"/>
            <w:sz w:val="12"/>
            <w:szCs w:val="12"/>
          </w:rPr>
          <w:t>Ions score 3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34 - 54      731.0571  2190.1494  2190.1281  10    0  K.SFTTGVGITPDTQLDAAALRR.E </w:t>
      </w:r>
      <w:r>
        <w:rPr>
          <w:sz w:val="12"/>
          <w:szCs w:val="12"/>
        </w:rPr>
        <w:t xml:space="preserve"> Deamidated (NQ) (</w:t>
      </w:r>
      <w:hyperlink r:id="rId284" w:tgtFrame="_blank">
        <w:r>
          <w:rPr>
            <w:rStyle w:val="InternetLink"/>
            <w:sz w:val="12"/>
            <w:szCs w:val="12"/>
          </w:rPr>
          <w:t>Ions score 3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34 - 54      731.0571  2190.1494  2190.1281  10    0  K.SFTTGVGITPDTQLDAAALRR.E </w:t>
      </w:r>
      <w:r>
        <w:rPr>
          <w:sz w:val="12"/>
          <w:szCs w:val="12"/>
        </w:rPr>
        <w:t xml:space="preserve"> Deamidated (NQ) (</w:t>
      </w:r>
      <w:hyperlink r:id="rId285" w:tgtFrame="_blank">
        <w:r>
          <w:rPr>
            <w:rStyle w:val="InternetLink"/>
            <w:sz w:val="12"/>
            <w:szCs w:val="12"/>
          </w:rPr>
          <w:t>Ions score 2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5 - 62      512.7448  1023.4751  1023.4760  -1    0  R.EYLEDEVK.M </w:t>
      </w:r>
      <w:r>
        <w:rPr>
          <w:sz w:val="12"/>
          <w:szCs w:val="12"/>
        </w:rPr>
        <w:t xml:space="preserve"> (</w:t>
      </w:r>
      <w:hyperlink r:id="rId286" w:tgtFrame="_blank">
        <w:r>
          <w:rPr>
            <w:rStyle w:val="InternetLink"/>
            <w:sz w:val="12"/>
            <w:szCs w:val="12"/>
          </w:rPr>
          <w:t>Ions score 2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5 - 62      512.7458  1023.4770  1023.4760   1    0  R.EYLEDEVK.M </w:t>
      </w:r>
      <w:r>
        <w:rPr>
          <w:sz w:val="12"/>
          <w:szCs w:val="12"/>
        </w:rPr>
        <w:t xml:space="preserve"> (</w:t>
      </w:r>
      <w:hyperlink r:id="rId287" w:tgtFrame="_blank">
        <w:r>
          <w:rPr>
            <w:rStyle w:val="InternetLink"/>
            <w:sz w:val="12"/>
            <w:szCs w:val="12"/>
          </w:rPr>
          <w:t>Ions score 2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63 - 79     1014.5114  2027.0082  2027.0074   0    0  K.MLTWDNSDFTIYPLIAK.Q </w:t>
      </w:r>
      <w:r>
        <w:rPr>
          <w:sz w:val="12"/>
          <w:szCs w:val="12"/>
        </w:rPr>
        <w:t xml:space="preserve"> (</w:t>
      </w:r>
      <w:hyperlink r:id="rId288" w:tgtFrame="_blank">
        <w:r>
          <w:rPr>
            <w:rStyle w:val="InternetLink"/>
            <w:sz w:val="12"/>
            <w:szCs w:val="12"/>
          </w:rPr>
          <w:t>Ions score 7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80 - 88      494.7748   987.5351   987.5349   0    0  K.QQISNTVAK.Y </w:t>
      </w:r>
      <w:r>
        <w:rPr>
          <w:sz w:val="12"/>
          <w:szCs w:val="12"/>
        </w:rPr>
        <w:t xml:space="preserve"> (</w:t>
      </w:r>
      <w:hyperlink r:id="rId289" w:tgtFrame="_blank">
        <w:r>
          <w:rPr>
            <w:rStyle w:val="InternetLink"/>
            <w:sz w:val="12"/>
            <w:szCs w:val="12"/>
          </w:rPr>
          <w:t>Ions score 2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9 - 97      364.5179  1090.5318  1090.5308   1    0  K.YAVFNQHGR.T </w:t>
      </w:r>
      <w:r>
        <w:rPr>
          <w:sz w:val="12"/>
          <w:szCs w:val="12"/>
          <w:lang w:val="fr-CA"/>
        </w:rPr>
        <w:t xml:space="preserve"> (</w:t>
      </w:r>
      <w:hyperlink r:id="rId290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3 - 118     577.6405  1729.8997  1729.8999   0    0  R.FVSEIGVASINDPNIR.Q </w:t>
      </w:r>
      <w:r>
        <w:rPr>
          <w:sz w:val="12"/>
          <w:szCs w:val="12"/>
          <w:lang w:val="fr-CA"/>
        </w:rPr>
        <w:t xml:space="preserve"> (</w:t>
      </w:r>
      <w:hyperlink r:id="rId291" w:tgtFrame="_blank">
        <w:r>
          <w:rPr>
            <w:rStyle w:val="InternetLink"/>
            <w:sz w:val="12"/>
            <w:szCs w:val="12"/>
            <w:lang w:val="fr-CA"/>
          </w:rPr>
          <w:t>Ions score 4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3 - 118     865.9574  1729.9002  1729.8999   0    0  R.FVSEIGVASINDPNIR.Q </w:t>
      </w:r>
      <w:r>
        <w:rPr>
          <w:sz w:val="12"/>
          <w:szCs w:val="12"/>
          <w:lang w:val="fr-CA"/>
        </w:rPr>
        <w:t xml:space="preserve"> (</w:t>
      </w:r>
      <w:hyperlink r:id="rId292" w:tgtFrame="_blank">
        <w:r>
          <w:rPr>
            <w:rStyle w:val="InternetLink"/>
            <w:sz w:val="12"/>
            <w:szCs w:val="12"/>
            <w:lang w:val="fr-CA"/>
          </w:rPr>
          <w:t>Ions score 5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3 - 118     865.9591  1729.9035  1729.8999   2    0  R.FVSEIGVASINDPNIR.Q </w:t>
      </w:r>
      <w:r>
        <w:rPr>
          <w:sz w:val="12"/>
          <w:szCs w:val="12"/>
          <w:lang w:val="fr-CA"/>
        </w:rPr>
        <w:t xml:space="preserve"> (</w:t>
      </w:r>
      <w:hyperlink r:id="rId293" w:tgtFrame="_blank">
        <w:r>
          <w:rPr>
            <w:rStyle w:val="InternetLink"/>
            <w:sz w:val="12"/>
            <w:szCs w:val="12"/>
            <w:lang w:val="fr-CA"/>
          </w:rPr>
          <w:t>Ions score 9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4 - 124     767.4085  2299.2037  2299.1842   8    0  F.VSEIGVASINDPNIRQKTVQM.K </w:t>
      </w:r>
      <w:r>
        <w:rPr>
          <w:sz w:val="12"/>
          <w:szCs w:val="12"/>
          <w:lang w:val="fr-CA"/>
        </w:rPr>
        <w:t xml:space="preserve"> Deamidated (NQ) (</w:t>
      </w:r>
      <w:hyperlink r:id="rId294" w:tgtFrame="_blank">
        <w:r>
          <w:rPr>
            <w:rStyle w:val="InternetLink"/>
            <w:sz w:val="12"/>
            <w:szCs w:val="12"/>
            <w:lang w:val="fr-CA"/>
          </w:rPr>
          <w:t>Ions score 4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4 - 124     767.4089  2299.2050  2299.1842   9    0  F.VSEIGVASINDPNIRQKTVQM.K </w:t>
      </w:r>
      <w:r>
        <w:rPr>
          <w:sz w:val="12"/>
          <w:szCs w:val="12"/>
          <w:lang w:val="fr-CA"/>
        </w:rPr>
        <w:t xml:space="preserve"> Deamidated (NQ) (</w:t>
      </w:r>
      <w:hyperlink r:id="rId295" w:tgtFrame="_blank">
        <w:r>
          <w:rPr>
            <w:rStyle w:val="InternetLink"/>
            <w:sz w:val="12"/>
            <w:szCs w:val="12"/>
            <w:lang w:val="fr-CA"/>
          </w:rPr>
          <w:t>Ions score 4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16 - 124     567.8028  1133.5910  1133.5863   4    0  P.NIRQKTVQM.K </w:t>
      </w:r>
      <w:r>
        <w:rPr>
          <w:sz w:val="12"/>
          <w:szCs w:val="12"/>
          <w:lang w:val="fr-CA"/>
        </w:rPr>
        <w:t xml:space="preserve"> Deamidated (NQ); Oxidation (M)(</w:t>
      </w:r>
      <w:hyperlink r:id="rId296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32 - 140     443.7550   885.4954   885.4920   4    0  K.QQSIAAGLV.N </w:t>
      </w:r>
      <w:r>
        <w:rPr>
          <w:sz w:val="12"/>
          <w:szCs w:val="12"/>
          <w:lang w:val="fr-CA"/>
        </w:rPr>
        <w:t xml:space="preserve"> (</w:t>
      </w:r>
      <w:hyperlink r:id="rId297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40 - 163     859.1078  2574.3015  2574.2986   1    0  L.VNNISDPMTILTEDAISVIAKSIE.W </w:t>
      </w:r>
      <w:r>
        <w:rPr>
          <w:sz w:val="12"/>
          <w:szCs w:val="12"/>
          <w:lang w:val="fr-CA"/>
        </w:rPr>
        <w:t>2Deamidated (NQ)(</w:t>
      </w:r>
      <w:hyperlink r:id="rId298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90 - 198     536.8239  1071.6333  1071.6288   4    0  H.KLIDQKTNI.I </w:t>
      </w:r>
      <w:r>
        <w:rPr>
          <w:sz w:val="12"/>
          <w:szCs w:val="12"/>
          <w:lang w:val="fr-CA"/>
        </w:rPr>
        <w:t xml:space="preserve"> (</w:t>
      </w:r>
      <w:hyperlink r:id="rId299" w:tgtFrame="_blank">
        <w:r>
          <w:rPr>
            <w:rStyle w:val="InternetLink"/>
            <w:sz w:val="12"/>
            <w:szCs w:val="12"/>
            <w:lang w:val="fr-CA"/>
          </w:rPr>
          <w:t>Ions score 2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96 - 202     408.7454   815.4763   815.4752   1    0  K.TNIIDLK.G </w:t>
      </w:r>
      <w:r>
        <w:rPr>
          <w:sz w:val="12"/>
          <w:szCs w:val="12"/>
          <w:lang w:val="fr-CA"/>
        </w:rPr>
        <w:t xml:space="preserve"> (</w:t>
      </w:r>
      <w:hyperlink r:id="rId300" w:tgtFrame="_blank">
        <w:r>
          <w:rPr>
            <w:rStyle w:val="InternetLink"/>
            <w:sz w:val="12"/>
            <w:szCs w:val="12"/>
            <w:lang w:val="fr-CA"/>
          </w:rPr>
          <w:t>Ions score 4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03 - 213     573.3118  1144.6090  1144.6088   0    0  K.GQSLSEAVLNK.A </w:t>
      </w:r>
      <w:r>
        <w:rPr>
          <w:sz w:val="12"/>
          <w:szCs w:val="12"/>
          <w:lang w:val="fr-CA"/>
        </w:rPr>
        <w:t xml:space="preserve"> (</w:t>
      </w:r>
      <w:hyperlink r:id="rId301" w:tgtFrame="_blank">
        <w:r>
          <w:rPr>
            <w:rStyle w:val="InternetLink"/>
            <w:sz w:val="12"/>
            <w:szCs w:val="12"/>
            <w:lang w:val="fr-CA"/>
          </w:rPr>
          <w:t>Ions score 6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03 - 213     573.3120  1144.6095  1144.6088   1    0  K.GQSLSEAVLNK.A </w:t>
      </w:r>
      <w:r>
        <w:rPr>
          <w:sz w:val="12"/>
          <w:szCs w:val="12"/>
          <w:lang w:val="fr-CA"/>
        </w:rPr>
        <w:t xml:space="preserve"> (</w:t>
      </w:r>
      <w:hyperlink r:id="rId302" w:tgtFrame="_blank">
        <w:r>
          <w:rPr>
            <w:rStyle w:val="InternetLink"/>
            <w:sz w:val="12"/>
            <w:szCs w:val="12"/>
            <w:lang w:val="fr-CA"/>
          </w:rPr>
          <w:t>Ions score 5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39 - 257     701.0373  2100.0900  2100.0712   9    0  F.TNNLLDRQRVIQPSNAGGF.S </w:t>
      </w:r>
      <w:r>
        <w:rPr>
          <w:sz w:val="12"/>
          <w:szCs w:val="12"/>
          <w:lang w:val="fr-CA"/>
        </w:rPr>
        <w:t xml:space="preserve"> Deamidated (NQ) (</w:t>
      </w:r>
      <w:hyperlink r:id="rId303" w:tgtFrame="_blank">
        <w:r>
          <w:rPr>
            <w:rStyle w:val="InternetLink"/>
            <w:sz w:val="12"/>
            <w:szCs w:val="12"/>
            <w:lang w:val="fr-CA"/>
          </w:rPr>
          <w:t>Ions score 3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39 - 261     831.7598  2492.2575  2492.2408   7    0  F.TNNLLDRQRVIQPSNAGGFSTGF.T </w:t>
      </w:r>
      <w:r>
        <w:rPr>
          <w:sz w:val="12"/>
          <w:szCs w:val="12"/>
          <w:lang w:val="fr-CA"/>
        </w:rPr>
        <w:t xml:space="preserve"> Deamidated (NQ) (</w:t>
      </w:r>
      <w:hyperlink r:id="rId304" w:tgtFrame="_blank">
        <w:r>
          <w:rPr>
            <w:rStyle w:val="InternetLink"/>
            <w:sz w:val="12"/>
            <w:szCs w:val="12"/>
            <w:lang w:val="fr-CA"/>
          </w:rPr>
          <w:t>Ions score 5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48 - 270     805.0807  2412.2202  2412.2074   5    0  R.VIQPSNAGGFSTGFTINQFLSAR.G </w:t>
      </w:r>
      <w:r>
        <w:rPr>
          <w:sz w:val="12"/>
          <w:szCs w:val="12"/>
          <w:lang w:val="fr-CA"/>
        </w:rPr>
        <w:t xml:space="preserve"> Deamidated (NQ) (</w:t>
      </w:r>
      <w:hyperlink r:id="rId305" w:tgtFrame="_blank">
        <w:r>
          <w:rPr>
            <w:rStyle w:val="InternetLink"/>
            <w:sz w:val="12"/>
            <w:szCs w:val="12"/>
            <w:lang w:val="fr-CA"/>
          </w:rPr>
          <w:t>Ions score 4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71 - 291     766.3843  2296.1312  2296.1117   8    0  R.GAINLHGSTIMENDNVLVENR.L </w:t>
      </w:r>
      <w:r>
        <w:rPr>
          <w:sz w:val="12"/>
          <w:szCs w:val="12"/>
          <w:lang w:val="fr-CA"/>
        </w:rPr>
        <w:t xml:space="preserve"> Deamidated (NQ) (</w:t>
      </w:r>
      <w:hyperlink r:id="rId306" w:tgtFrame="_blank">
        <w:r>
          <w:rPr>
            <w:rStyle w:val="InternetLink"/>
            <w:sz w:val="12"/>
            <w:szCs w:val="12"/>
            <w:lang w:val="fr-CA"/>
          </w:rPr>
          <w:t>Ions score 2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73 - 281     501.2611  1000.5077  1000.5012   7    0  A.INLHGSTIM.E </w:t>
      </w:r>
      <w:r>
        <w:rPr>
          <w:sz w:val="12"/>
          <w:szCs w:val="12"/>
          <w:lang w:val="fr-CA"/>
        </w:rPr>
        <w:t xml:space="preserve"> Oxidation (M) (</w:t>
      </w:r>
      <w:hyperlink r:id="rId307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83 - 300     659.0161  1974.0265  1974.0170   5    0  E.NDNVLVENRLPQANAPLP.V </w:t>
      </w:r>
      <w:r>
        <w:rPr>
          <w:sz w:val="12"/>
          <w:szCs w:val="12"/>
          <w:lang w:val="fr-CA"/>
        </w:rPr>
        <w:t xml:space="preserve"> Deamidated (NQ) (</w:t>
      </w:r>
      <w:hyperlink r:id="rId308" w:tgtFrame="_blank">
        <w:r>
          <w:rPr>
            <w:rStyle w:val="InternetLink"/>
            <w:sz w:val="12"/>
            <w:szCs w:val="12"/>
            <w:lang w:val="fr-CA"/>
          </w:rPr>
          <w:t>Ions score 3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92 - 302     574.3454  1146.6762  1146.6761   0    0  R.LPQANAPLPVK.T </w:t>
      </w:r>
      <w:r>
        <w:rPr>
          <w:sz w:val="12"/>
          <w:szCs w:val="12"/>
          <w:lang w:val="fr-CA"/>
        </w:rPr>
        <w:t xml:space="preserve"> (</w:t>
      </w:r>
      <w:hyperlink r:id="rId309" w:tgtFrame="_blank">
        <w:r>
          <w:rPr>
            <w:rStyle w:val="InternetLink"/>
            <w:sz w:val="12"/>
            <w:szCs w:val="12"/>
            <w:lang w:val="fr-CA"/>
          </w:rPr>
          <w:t>Ions score 3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92 - 302     574.3456  1146.6767  1146.6761   1    0  R.LPQANAPLPVK.T </w:t>
      </w:r>
      <w:r>
        <w:rPr>
          <w:sz w:val="12"/>
          <w:szCs w:val="12"/>
          <w:lang w:val="fr-CA"/>
        </w:rPr>
        <w:t xml:space="preserve"> (</w:t>
      </w:r>
      <w:hyperlink r:id="rId310" w:tgtFrame="_blank">
        <w:r>
          <w:rPr>
            <w:rStyle w:val="InternetLink"/>
            <w:sz w:val="12"/>
            <w:szCs w:val="12"/>
            <w:lang w:val="fr-CA"/>
          </w:rPr>
          <w:t>Ions score 4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10 - 321     413.8669  1238.5790  1238.5779   1    0  K.AADKGGFTTEDK.S </w:t>
      </w:r>
      <w:r>
        <w:rPr>
          <w:sz w:val="12"/>
          <w:szCs w:val="12"/>
        </w:rPr>
        <w:t xml:space="preserve"> (</w:t>
      </w:r>
      <w:hyperlink r:id="rId311" w:tgtFrame="_blank">
        <w:r>
          <w:rPr>
            <w:rStyle w:val="InternetLink"/>
            <w:sz w:val="12"/>
            <w:szCs w:val="12"/>
          </w:rPr>
          <w:t>Ions score 2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93 - 404     675.3574  1348.7002  1348.6987   1    0  K.ASDLNVITFVDR.N </w:t>
      </w:r>
      <w:r>
        <w:rPr>
          <w:sz w:val="12"/>
          <w:szCs w:val="12"/>
        </w:rPr>
        <w:t xml:space="preserve"> (</w:t>
      </w:r>
      <w:hyperlink r:id="rId312" w:tgtFrame="_blank">
        <w:r>
          <w:rPr>
            <w:rStyle w:val="InternetLink"/>
            <w:sz w:val="12"/>
            <w:szCs w:val="12"/>
          </w:rPr>
          <w:t>Ions score 8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93 - 404     675.3583  1348.7020  1348.6987   2    0  K.ASDLNVITFVDR.N </w:t>
      </w:r>
      <w:r>
        <w:rPr>
          <w:sz w:val="12"/>
          <w:szCs w:val="12"/>
        </w:rPr>
        <w:t xml:space="preserve"> (</w:t>
      </w:r>
      <w:hyperlink r:id="rId313" w:tgtFrame="_blank">
        <w:r>
          <w:rPr>
            <w:rStyle w:val="InternetLink"/>
            <w:sz w:val="12"/>
            <w:szCs w:val="12"/>
          </w:rPr>
          <w:t>Ions score 8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02 - 415     824.4141  1646.8136  1646.8152  -1    0  F.VDRNEIIPETTDVF.V </w:t>
      </w:r>
      <w:r>
        <w:rPr>
          <w:sz w:val="12"/>
          <w:szCs w:val="12"/>
        </w:rPr>
        <w:t xml:space="preserve"> (</w:t>
      </w:r>
      <w:hyperlink r:id="rId314" w:tgtFrame="_blank">
        <w:r>
          <w:rPr>
            <w:rStyle w:val="InternetLink"/>
            <w:sz w:val="12"/>
            <w:szCs w:val="12"/>
          </w:rPr>
          <w:t>Ions score 27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rStyle w:val="HTMLTypewriter"/>
          <w:sz w:val="12"/>
          <w:szCs w:val="12"/>
        </w:rPr>
        <w:t xml:space="preserve">8. </w:t>
      </w:r>
      <w:hyperlink r:id="rId315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158|conserved</w:t>
        </w:r>
      </w:hyperlink>
      <w:r>
        <w:rPr>
          <w:rStyle w:val="HTMLTypewriter"/>
          <w:color w:val="0000FF"/>
          <w:sz w:val="12"/>
          <w:szCs w:val="12"/>
        </w:rPr>
        <w:t xml:space="preserve"> hypothetical protein|[vB_BceM_Bc431v3]</w:t>
      </w:r>
      <w:r>
        <w:rPr>
          <w:rStyle w:val="HTMLTypewriter"/>
          <w:sz w:val="12"/>
          <w:szCs w:val="12"/>
        </w:rPr>
        <w:t>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49386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 xml:space="preserve"> 305  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1.03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30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</w:t>
      </w:r>
      <w:r>
        <w:rPr>
          <w:b/>
          <w:bCs/>
          <w:color w:val="FF0000"/>
          <w:sz w:val="12"/>
          <w:szCs w:val="12"/>
        </w:rPr>
        <w:t>AKEKLTVQE QELIKQETGA Y</w:t>
      </w:r>
      <w:r>
        <w:rPr>
          <w:sz w:val="12"/>
          <w:szCs w:val="12"/>
        </w:rPr>
        <w:t>VVVMGYLKR ER</w:t>
      </w:r>
      <w:r>
        <w:rPr>
          <w:b/>
          <w:bCs/>
          <w:color w:val="FF0000"/>
          <w:sz w:val="12"/>
          <w:szCs w:val="12"/>
        </w:rPr>
        <w:t>GQVAPSVF NKIIVELGYD KVKKNDLIAV AQKIEKNDVL ASLYKKSYLG EITIDDIPHA YEEESEVKEE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b/>
          <w:bCs/>
          <w:color w:val="FF0000"/>
          <w:sz w:val="12"/>
          <w:szCs w:val="12"/>
        </w:rPr>
        <w:t xml:space="preserve"> N</w:t>
      </w:r>
      <w:r>
        <w:rPr>
          <w:sz w:val="12"/>
          <w:szCs w:val="12"/>
        </w:rPr>
        <w:t>IFSYVTNYL MDKEDNTAKL REYRKLQKDG TLMALLMKDL KKHLVEELKG LPRAKYLTSA PYTPETGDKT LI</w:t>
      </w:r>
      <w:r>
        <w:rPr>
          <w:b/>
          <w:bCs/>
          <w:color w:val="FF0000"/>
          <w:sz w:val="12"/>
          <w:szCs w:val="12"/>
        </w:rPr>
        <w:t>LALSDWHV G</w:t>
      </w:r>
      <w:r>
        <w:rPr>
          <w:sz w:val="12"/>
          <w:szCs w:val="12"/>
        </w:rPr>
        <w:t>FISHDMHTG DYNFERLQTS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sz w:val="12"/>
          <w:szCs w:val="12"/>
        </w:rPr>
        <w:t xml:space="preserve"> IQEIVSYTIR TVQERDIKEV HVLFLGDLVE NFAMRSTQSF DLEFTFAEQ</w:t>
      </w:r>
      <w:r>
        <w:rPr>
          <w:b/>
          <w:bCs/>
          <w:color w:val="FF0000"/>
          <w:sz w:val="12"/>
          <w:szCs w:val="12"/>
        </w:rPr>
        <w:t>I AKGQQL</w:t>
      </w:r>
      <w:r>
        <w:rPr>
          <w:sz w:val="12"/>
          <w:szCs w:val="12"/>
        </w:rPr>
        <w:t>LIDV LLTLSKFVPV TFSMVAGNHD RFETDKKTAI FNNSVAYTVL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301</w:t>
      </w:r>
      <w:r>
        <w:rPr>
          <w:sz w:val="12"/>
          <w:szCs w:val="12"/>
        </w:rPr>
        <w:t xml:space="preserve"> EN</w:t>
      </w:r>
      <w:r>
        <w:rPr>
          <w:b/>
          <w:bCs/>
          <w:color w:val="FF0000"/>
          <w:sz w:val="12"/>
          <w:szCs w:val="12"/>
        </w:rPr>
        <w:t>LIMLQEKM GQLPN</w:t>
      </w:r>
      <w:r>
        <w:rPr>
          <w:sz w:val="12"/>
          <w:szCs w:val="12"/>
        </w:rPr>
        <w:t>VTITD NRKDVYRFDV DIAGQGIAGA HGDHLAKSSE KIPAFMTHGR KVDILFTGHL HNFRIAQESF TRLHLQVGST IGENSYSR</w:t>
      </w:r>
      <w:r>
        <w:rPr>
          <w:b/>
          <w:bCs/>
          <w:color w:val="FF0000"/>
          <w:sz w:val="12"/>
          <w:szCs w:val="12"/>
        </w:rPr>
        <w:t>QG</w:t>
      </w:r>
    </w:p>
    <w:p>
      <w:pPr>
        <w:pStyle w:val="HTMLPreformatted"/>
        <w:rPr/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401</w:t>
      </w:r>
      <w:r>
        <w:rPr>
          <w:b/>
          <w:bCs/>
          <w:color w:val="FF0000"/>
          <w:sz w:val="12"/>
          <w:szCs w:val="12"/>
        </w:rPr>
        <w:t xml:space="preserve"> NYPTTTPSQQ IV</w:t>
      </w:r>
      <w:r>
        <w:rPr>
          <w:sz w:val="12"/>
          <w:szCs w:val="12"/>
        </w:rPr>
        <w:t>ILTEGSKI PELIPLWLGT DGKLL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2 - 21      769.7481  2306.2223  2306.2005   9    0  M.AKEKLTVQEQELIKQETGAY.V </w:t>
      </w:r>
      <w:r>
        <w:rPr>
          <w:sz w:val="12"/>
          <w:szCs w:val="12"/>
        </w:rPr>
        <w:t xml:space="preserve"> Deamidated (NQ) (</w:t>
      </w:r>
      <w:hyperlink r:id="rId316" w:tgtFrame="_blank">
        <w:r>
          <w:rPr>
            <w:rStyle w:val="InternetLink"/>
            <w:sz w:val="12"/>
            <w:szCs w:val="12"/>
          </w:rPr>
          <w:t>Ions score 2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6 - 15      600.8458  1199.6770  1199.6761   1    0  K.LTVQEQELIK.Q </w:t>
      </w:r>
      <w:r>
        <w:rPr>
          <w:sz w:val="12"/>
          <w:szCs w:val="12"/>
        </w:rPr>
        <w:t xml:space="preserve"> (</w:t>
      </w:r>
      <w:hyperlink r:id="rId317" w:tgtFrame="_blank">
        <w:r>
          <w:rPr>
            <w:rStyle w:val="InternetLink"/>
            <w:sz w:val="12"/>
            <w:szCs w:val="12"/>
          </w:rPr>
          <w:t>Ions score 6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6 - 15      600.8471  1199.6797  1199.6761   3    0  K.LTVQEQELIK.Q </w:t>
      </w:r>
      <w:r>
        <w:rPr>
          <w:sz w:val="12"/>
          <w:szCs w:val="12"/>
        </w:rPr>
        <w:t xml:space="preserve"> (</w:t>
      </w:r>
      <w:hyperlink r:id="rId318" w:tgtFrame="_blank">
        <w:r>
          <w:rPr>
            <w:rStyle w:val="InternetLink"/>
            <w:sz w:val="12"/>
            <w:szCs w:val="12"/>
          </w:rPr>
          <w:t>Ions score 6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33 - 42      523.7853  1045.5560  1045.5556   0    0  R.GQVAPSVFNK.I </w:t>
      </w:r>
      <w:r>
        <w:rPr>
          <w:sz w:val="12"/>
          <w:szCs w:val="12"/>
        </w:rPr>
        <w:t xml:space="preserve"> (</w:t>
      </w:r>
      <w:hyperlink r:id="rId319" w:tgtFrame="_blank">
        <w:r>
          <w:rPr>
            <w:rStyle w:val="InternetLink"/>
            <w:sz w:val="12"/>
            <w:szCs w:val="12"/>
          </w:rPr>
          <w:t>Ions score 4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33 - 42      523.7853  1045.5560  1045.5556   0    0  R.GQVAPSVFNK.I </w:t>
      </w:r>
      <w:r>
        <w:rPr>
          <w:sz w:val="12"/>
          <w:szCs w:val="12"/>
        </w:rPr>
        <w:t xml:space="preserve"> (</w:t>
      </w:r>
      <w:hyperlink r:id="rId320" w:tgtFrame="_blank">
        <w:r>
          <w:rPr>
            <w:rStyle w:val="InternetLink"/>
            <w:sz w:val="12"/>
            <w:szCs w:val="12"/>
          </w:rPr>
          <w:t>Ions score 4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3 - 51      525.2970  1048.5794  1048.5804  -1    0  K.IIVELGYDK.V </w:t>
      </w:r>
      <w:r>
        <w:rPr>
          <w:sz w:val="12"/>
          <w:szCs w:val="12"/>
        </w:rPr>
        <w:t xml:space="preserve"> (</w:t>
      </w:r>
      <w:hyperlink r:id="rId321" w:tgtFrame="_blank">
        <w:r>
          <w:rPr>
            <w:rStyle w:val="InternetLink"/>
            <w:sz w:val="12"/>
            <w:szCs w:val="12"/>
          </w:rPr>
          <w:t>Ions score 4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3 - 51      525.2991  1048.5836  1048.5804   3    0  K.IIVELGYDK.V </w:t>
      </w:r>
      <w:r>
        <w:rPr>
          <w:sz w:val="12"/>
          <w:szCs w:val="12"/>
        </w:rPr>
        <w:t xml:space="preserve"> (</w:t>
      </w:r>
      <w:hyperlink r:id="rId322" w:tgtFrame="_blank">
        <w:r>
          <w:rPr>
            <w:rStyle w:val="InternetLink"/>
            <w:sz w:val="12"/>
            <w:szCs w:val="12"/>
          </w:rPr>
          <w:t>Ions score 5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3 - 53      426.2551  1275.7434  1275.7438  -0    0  K.IIVELGYDKVK.K </w:t>
      </w:r>
      <w:r>
        <w:rPr>
          <w:sz w:val="12"/>
          <w:szCs w:val="12"/>
        </w:rPr>
        <w:t xml:space="preserve"> (</w:t>
      </w:r>
      <w:hyperlink r:id="rId323" w:tgtFrame="_blank">
        <w:r>
          <w:rPr>
            <w:rStyle w:val="InternetLink"/>
            <w:sz w:val="12"/>
            <w:szCs w:val="12"/>
          </w:rPr>
          <w:t>Ions score 4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0 - 58      536.8259  1071.6373  1071.6288   8    0  Y.DKVKKNDLI.A </w:t>
      </w:r>
      <w:r>
        <w:rPr>
          <w:sz w:val="12"/>
          <w:szCs w:val="12"/>
        </w:rPr>
        <w:t xml:space="preserve"> (</w:t>
      </w:r>
      <w:hyperlink r:id="rId324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4 - 63      550.3269  1098.6392  1098.6397  -0    0  K.KNDLIAVAQK.I </w:t>
      </w:r>
      <w:r>
        <w:rPr>
          <w:sz w:val="12"/>
          <w:szCs w:val="12"/>
        </w:rPr>
        <w:t xml:space="preserve"> (</w:t>
      </w:r>
      <w:hyperlink r:id="rId325" w:tgtFrame="_blank">
        <w:r>
          <w:rPr>
            <w:rStyle w:val="InternetLink"/>
            <w:sz w:val="12"/>
            <w:szCs w:val="12"/>
          </w:rPr>
          <w:t>Ions score 6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4 - 63      367.2210  1098.6413  1098.6397   1    0  K.KNDLIAVAQK.I </w:t>
      </w:r>
      <w:r>
        <w:rPr>
          <w:sz w:val="12"/>
          <w:szCs w:val="12"/>
        </w:rPr>
        <w:t xml:space="preserve"> (</w:t>
      </w:r>
      <w:hyperlink r:id="rId326" w:tgtFrame="_blank">
        <w:r>
          <w:rPr>
            <w:rStyle w:val="InternetLink"/>
            <w:sz w:val="12"/>
            <w:szCs w:val="12"/>
          </w:rPr>
          <w:t>Ions score 2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5 - 71      928.4951  1854.9756  1854.9938  -10   0  K.NDLIAVAQKIEKNDVLA.S </w:t>
      </w:r>
      <w:r>
        <w:rPr>
          <w:sz w:val="12"/>
          <w:szCs w:val="12"/>
        </w:rPr>
        <w:t xml:space="preserve"> 2 Deamidated (NQ) (</w:t>
      </w:r>
      <w:hyperlink r:id="rId327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63 - 74      696.8909  1391.7673  1391.7660   1    0  Q.KIEKNDVLASLY.K </w:t>
      </w:r>
      <w:r>
        <w:rPr>
          <w:sz w:val="12"/>
          <w:szCs w:val="12"/>
        </w:rPr>
        <w:t xml:space="preserve"> (</w:t>
      </w:r>
      <w:hyperlink r:id="rId328" w:tgtFrame="_blank">
        <w:r>
          <w:rPr>
            <w:rStyle w:val="InternetLink"/>
            <w:sz w:val="12"/>
            <w:szCs w:val="12"/>
          </w:rPr>
          <w:t>Ions score 4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63 - 74      696.8917  1391.7688  1391.7660   2    0  Q.KIEKNDVLASLY.K </w:t>
      </w:r>
      <w:r>
        <w:rPr>
          <w:sz w:val="12"/>
          <w:szCs w:val="12"/>
        </w:rPr>
        <w:t xml:space="preserve"> (</w:t>
      </w:r>
      <w:hyperlink r:id="rId329" w:tgtFrame="_blank">
        <w:r>
          <w:rPr>
            <w:rStyle w:val="InternetLink"/>
            <w:sz w:val="12"/>
            <w:szCs w:val="12"/>
          </w:rPr>
          <w:t>Ions score 3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64 - 75      464.9301  1391.7684  1391.7660   2    0  K.IEKNDVLASLYK.K </w:t>
      </w:r>
      <w:r>
        <w:rPr>
          <w:sz w:val="12"/>
          <w:szCs w:val="12"/>
        </w:rPr>
        <w:t xml:space="preserve"> (</w:t>
      </w:r>
      <w:hyperlink r:id="rId330" w:tgtFrame="_blank">
        <w:r>
          <w:rPr>
            <w:rStyle w:val="InternetLink"/>
            <w:sz w:val="12"/>
            <w:szCs w:val="12"/>
          </w:rPr>
          <w:t>Ions score 3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67 - 75      511.7797  1021.5449  1021.5444   0    0  K.NDVLASLYK.K </w:t>
      </w:r>
      <w:r>
        <w:rPr>
          <w:sz w:val="12"/>
          <w:szCs w:val="12"/>
        </w:rPr>
        <w:t xml:space="preserve"> (</w:t>
      </w:r>
      <w:hyperlink r:id="rId331" w:tgtFrame="_blank">
        <w:r>
          <w:rPr>
            <w:rStyle w:val="InternetLink"/>
            <w:sz w:val="12"/>
            <w:szCs w:val="12"/>
          </w:rPr>
          <w:t>Ions score 3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67 - 75      511.7803  1021.5461  1021.5444   2    0  K.NDVLASLYK.K </w:t>
      </w:r>
      <w:r>
        <w:rPr>
          <w:sz w:val="12"/>
          <w:szCs w:val="12"/>
        </w:rPr>
        <w:t xml:space="preserve"> (</w:t>
      </w:r>
      <w:hyperlink r:id="rId332" w:tgtFrame="_blank">
        <w:r>
          <w:rPr>
            <w:rStyle w:val="InternetLink"/>
            <w:sz w:val="12"/>
            <w:szCs w:val="12"/>
          </w:rPr>
          <w:t>Ions score 5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67 - 76      575.8270  1149.6395  1149.6393   0    0  K.NDVLASLYKK.S </w:t>
      </w:r>
      <w:r>
        <w:rPr>
          <w:sz w:val="12"/>
          <w:szCs w:val="12"/>
        </w:rPr>
        <w:t xml:space="preserve"> (</w:t>
      </w:r>
      <w:hyperlink r:id="rId333" w:tgtFrame="_blank">
        <w:r>
          <w:rPr>
            <w:rStyle w:val="InternetLink"/>
            <w:sz w:val="12"/>
            <w:szCs w:val="12"/>
          </w:rPr>
          <w:t>Ions score 3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77 - 95     1091.0031  2179.9916  2179.9797   5    0  K.SYLGEITIDDIPHAYEEES.E </w:t>
      </w:r>
      <w:r>
        <w:rPr>
          <w:sz w:val="12"/>
          <w:szCs w:val="12"/>
        </w:rPr>
        <w:t xml:space="preserve"> (</w:t>
      </w:r>
      <w:hyperlink r:id="rId334" w:tgtFrame="_blank">
        <w:r>
          <w:rPr>
            <w:rStyle w:val="InternetLink"/>
            <w:sz w:val="12"/>
            <w:szCs w:val="12"/>
          </w:rPr>
          <w:t>Ions score 3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77 - 101     970.7792  2909.3159  2909.2978   6    0  K.SYLGEITIDDIPHAYEEESEVKEEN.I </w:t>
      </w:r>
      <w:r>
        <w:rPr>
          <w:sz w:val="12"/>
          <w:szCs w:val="12"/>
        </w:rPr>
        <w:t>Deamidated (NQ)(</w:t>
      </w:r>
      <w:hyperlink r:id="rId335" w:tgtFrame="_blank">
        <w:r>
          <w:rPr>
            <w:rStyle w:val="InternetLink"/>
            <w:sz w:val="12"/>
            <w:szCs w:val="12"/>
          </w:rPr>
          <w:t>Ions score 4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77 - 101     970.7817  2909.3234  2909.2978   9    0  K.SYLGEITIDDIPHAYEEESEVKEEN.I </w:t>
      </w:r>
      <w:r>
        <w:rPr>
          <w:sz w:val="12"/>
          <w:szCs w:val="12"/>
        </w:rPr>
        <w:t>Deamidated (NQ)(</w:t>
      </w:r>
      <w:hyperlink r:id="rId336" w:tgtFrame="_blank">
        <w:r>
          <w:rPr>
            <w:rStyle w:val="InternetLink"/>
            <w:sz w:val="12"/>
            <w:szCs w:val="12"/>
          </w:rPr>
          <w:t>Ions score 5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79 - 96     1030.4696  2058.9246  2058.9269  -1    0  Y.LGEITIDDIPHAYEEESE.V </w:t>
      </w:r>
      <w:r>
        <w:rPr>
          <w:sz w:val="12"/>
          <w:szCs w:val="12"/>
        </w:rPr>
        <w:t xml:space="preserve"> (</w:t>
      </w:r>
      <w:hyperlink r:id="rId337" w:tgtFrame="_blank">
        <w:r>
          <w:rPr>
            <w:rStyle w:val="InternetLink"/>
            <w:sz w:val="12"/>
            <w:szCs w:val="12"/>
          </w:rPr>
          <w:t>Ions score 6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79 - 101     887.4130  2659.2172  2659.2024   6    0  Y.LGEITIDDIPHAYEEESEVKEEN.I </w:t>
      </w:r>
      <w:r>
        <w:rPr>
          <w:sz w:val="12"/>
          <w:szCs w:val="12"/>
        </w:rPr>
        <w:t xml:space="preserve"> Deamidated (NQ) (</w:t>
      </w:r>
      <w:hyperlink r:id="rId338" w:tgtFrame="_blank">
        <w:r>
          <w:rPr>
            <w:rStyle w:val="InternetLink"/>
            <w:sz w:val="12"/>
            <w:szCs w:val="12"/>
          </w:rPr>
          <w:t>Ions score 6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79 - 101     887.4133  2659.2180  2659.2024   6    0  Y.LGEITIDDIPHAYEEESEVKEEN.I </w:t>
      </w:r>
      <w:r>
        <w:rPr>
          <w:sz w:val="12"/>
          <w:szCs w:val="12"/>
        </w:rPr>
        <w:t xml:space="preserve"> Deamidated (NQ) (</w:t>
      </w:r>
      <w:hyperlink r:id="rId339" w:tgtFrame="_blank">
        <w:r>
          <w:rPr>
            <w:rStyle w:val="InternetLink"/>
            <w:sz w:val="12"/>
            <w:szCs w:val="12"/>
          </w:rPr>
          <w:t>Ions score 5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73 - 181     499.2592   996.5038   996.5029   1    0  I.LALSDWHVG.F </w:t>
      </w:r>
      <w:r>
        <w:rPr>
          <w:sz w:val="12"/>
          <w:szCs w:val="12"/>
        </w:rPr>
        <w:t xml:space="preserve"> (</w:t>
      </w:r>
      <w:hyperlink r:id="rId340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50 - 256     380.2158   758.4171   758.4174   0    0  Q.IAKGQQL.L </w:t>
      </w:r>
      <w:r>
        <w:rPr>
          <w:sz w:val="12"/>
          <w:szCs w:val="12"/>
        </w:rPr>
        <w:t xml:space="preserve"> 2 Deamidated (NQ) (</w:t>
      </w:r>
      <w:hyperlink r:id="rId341" w:tgtFrame="_blank">
        <w:r>
          <w:rPr>
            <w:rStyle w:val="InternetLink"/>
            <w:sz w:val="12"/>
            <w:szCs w:val="12"/>
          </w:rPr>
          <w:t>Ions score 2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03 - 315     773.8973  1545.7801  1545.7895  -6    0  N.LIMLQEKMGQLPN.V </w:t>
      </w:r>
      <w:r>
        <w:rPr>
          <w:sz w:val="12"/>
          <w:szCs w:val="12"/>
        </w:rPr>
        <w:t xml:space="preserve"> 2 Oxidation (M) (</w:t>
      </w:r>
      <w:hyperlink r:id="rId342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99 - 412     760.3410  1518.6674  1518.6726  -3    0  R.QGNYPTTTPSQQIV.I </w:t>
      </w:r>
      <w:r>
        <w:rPr>
          <w:sz w:val="12"/>
          <w:szCs w:val="12"/>
        </w:rPr>
        <w:t xml:space="preserve"> Gln-&gt;pyro-Glu (N-term Q) (</w:t>
      </w:r>
      <w:hyperlink r:id="rId343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rStyle w:val="HTMLTypewriter"/>
          <w:sz w:val="12"/>
          <w:szCs w:val="12"/>
        </w:rPr>
        <w:t xml:space="preserve">9. </w:t>
      </w:r>
      <w:hyperlink r:id="rId344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166|conserved</w:t>
        </w:r>
      </w:hyperlink>
      <w:r>
        <w:rPr>
          <w:rStyle w:val="HTMLTypewriter"/>
          <w:color w:val="0000FF"/>
          <w:sz w:val="12"/>
          <w:szCs w:val="12"/>
        </w:rPr>
        <w:t> hypothetical protein; putative structural protein|[vB_BceM_Bc431v3]</w:t>
      </w:r>
      <w:r>
        <w:rPr>
          <w:rStyle w:val="HTMLTypewriter"/>
          <w:sz w:val="12"/>
          <w:szCs w:val="12"/>
        </w:rPr>
        <w:t>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14481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222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1.33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39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EEVKMTKEM VKVEHD</w:t>
      </w:r>
      <w:r>
        <w:rPr>
          <w:b/>
          <w:bCs/>
          <w:color w:val="FF0000"/>
          <w:sz w:val="12"/>
          <w:szCs w:val="12"/>
        </w:rPr>
        <w:t>LLTE RVTK</w:t>
      </w:r>
      <w:r>
        <w:rPr>
          <w:sz w:val="12"/>
          <w:szCs w:val="12"/>
        </w:rPr>
        <w:t>VYREKE SSFHAPHLFT VTSAEDDKTL AVIHFQEGA</w:t>
      </w:r>
      <w:r>
        <w:rPr>
          <w:b/>
          <w:bCs/>
          <w:color w:val="FF0000"/>
          <w:sz w:val="12"/>
          <w:szCs w:val="12"/>
        </w:rPr>
        <w:t>L NVAGVNGVMN EDLLVMILTR LQGFQNSEFA CK</w:t>
      </w:r>
      <w:r>
        <w:rPr>
          <w:sz w:val="12"/>
          <w:szCs w:val="12"/>
        </w:rPr>
        <w:t>ENEMAITK</w:t>
      </w:r>
    </w:p>
    <w:p>
      <w:pPr>
        <w:pStyle w:val="HTMLPreformatted"/>
        <w:rPr/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</w:t>
      </w:r>
      <w:r>
        <w:rPr>
          <w:b/>
          <w:bCs/>
          <w:color w:val="FF0000"/>
          <w:sz w:val="12"/>
          <w:szCs w:val="12"/>
        </w:rPr>
        <w:t>IEEALLWLR</w:t>
      </w:r>
      <w:r>
        <w:rPr>
          <w:sz w:val="12"/>
          <w:szCs w:val="12"/>
        </w:rPr>
        <w:t>K RTMGREKRGV LGTHTK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17 - 24      480.2932   958.5717   958.5811  -10   0  D.LLTERVTK.V </w:t>
      </w:r>
      <w:r>
        <w:rPr>
          <w:sz w:val="12"/>
          <w:szCs w:val="12"/>
          <w:lang w:val="fr-CA"/>
        </w:rPr>
        <w:t xml:space="preserve"> (</w:t>
      </w:r>
      <w:hyperlink r:id="rId345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60 - 78      683.3541  2047.0404  2047.0217   9    0  A.LNVAGVNGVMNEDLLVMIL.T </w:t>
      </w:r>
      <w:r>
        <w:rPr>
          <w:sz w:val="12"/>
          <w:szCs w:val="12"/>
          <w:lang w:val="fr-CA"/>
        </w:rPr>
        <w:t xml:space="preserve"> 2 Oxidation (M) (</w:t>
      </w:r>
      <w:hyperlink r:id="rId346" w:tgtFrame="_blank">
        <w:r>
          <w:rPr>
            <w:rStyle w:val="InternetLink"/>
            <w:sz w:val="12"/>
            <w:szCs w:val="12"/>
            <w:lang w:val="fr-CA"/>
          </w:rPr>
          <w:t>Ions score 2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77 - 89      776.9089  1551.8033  1551.8045  -1    0  M.ILTRLQGFQNSEF.A </w:t>
      </w:r>
      <w:r>
        <w:rPr>
          <w:sz w:val="12"/>
          <w:szCs w:val="12"/>
          <w:lang w:val="fr-CA"/>
        </w:rPr>
        <w:t xml:space="preserve"> (</w:t>
      </w:r>
      <w:hyperlink r:id="rId347" w:tgtFrame="_blank">
        <w:r>
          <w:rPr>
            <w:rStyle w:val="InternetLink"/>
            <w:sz w:val="12"/>
            <w:szCs w:val="12"/>
            <w:lang w:val="fr-CA"/>
          </w:rPr>
          <w:t>Ions score 4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77 - 89      776.9100  1551.8054  1551.8045   1    0  M.ILTRLQGFQNSEF.A </w:t>
      </w:r>
      <w:r>
        <w:rPr>
          <w:sz w:val="12"/>
          <w:szCs w:val="12"/>
          <w:lang w:val="fr-CA"/>
        </w:rPr>
        <w:t xml:space="preserve"> (</w:t>
      </w:r>
      <w:hyperlink r:id="rId348" w:tgtFrame="_blank">
        <w:r>
          <w:rPr>
            <w:rStyle w:val="InternetLink"/>
            <w:sz w:val="12"/>
            <w:szCs w:val="12"/>
            <w:lang w:val="fr-CA"/>
          </w:rPr>
          <w:t>Ions score 4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79 - 89      663.8251  1325.6357  1325.6364  -1    0  L.TRLQGFQNSEF.A </w:t>
      </w:r>
      <w:r>
        <w:rPr>
          <w:sz w:val="12"/>
          <w:szCs w:val="12"/>
          <w:lang w:val="fr-CA"/>
        </w:rPr>
        <w:t xml:space="preserve"> (</w:t>
      </w:r>
      <w:hyperlink r:id="rId349" w:tgtFrame="_blank">
        <w:r>
          <w:rPr>
            <w:rStyle w:val="InternetLink"/>
            <w:sz w:val="12"/>
            <w:szCs w:val="12"/>
            <w:lang w:val="fr-CA"/>
          </w:rPr>
          <w:t>Ions score 6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79 - 89      663.8266  1325.6386  1325.6364   2    0  L.TRLQGFQNSEF.A </w:t>
      </w:r>
      <w:r>
        <w:rPr>
          <w:sz w:val="12"/>
          <w:szCs w:val="12"/>
          <w:lang w:val="fr-CA"/>
        </w:rPr>
        <w:t xml:space="preserve"> (</w:t>
      </w:r>
      <w:hyperlink r:id="rId350" w:tgtFrame="_blank">
        <w:r>
          <w:rPr>
            <w:rStyle w:val="InternetLink"/>
            <w:sz w:val="12"/>
            <w:szCs w:val="12"/>
            <w:lang w:val="fr-CA"/>
          </w:rPr>
          <w:t>Ions score 6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1 - 92      714.8324  1427.6502  1427.6503   0    0  R.LQGFQNSEFACK.E </w:t>
      </w:r>
      <w:r>
        <w:rPr>
          <w:sz w:val="12"/>
          <w:szCs w:val="12"/>
          <w:lang w:val="fr-CA"/>
        </w:rPr>
        <w:t xml:space="preserve"> (</w:t>
      </w:r>
      <w:hyperlink r:id="rId351" w:tgtFrame="_blank">
        <w:r>
          <w:rPr>
            <w:rStyle w:val="InternetLink"/>
            <w:sz w:val="12"/>
            <w:szCs w:val="12"/>
            <w:lang w:val="fr-CA"/>
          </w:rPr>
          <w:t>Ions score 6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81 - 92      714.8336  1427.6526  1427.6503   2    0  R.LQGFQNSEFACK.E </w:t>
      </w:r>
      <w:r>
        <w:rPr>
          <w:sz w:val="12"/>
          <w:szCs w:val="12"/>
          <w:lang w:val="fr-CA"/>
        </w:rPr>
        <w:t xml:space="preserve"> (</w:t>
      </w:r>
      <w:hyperlink r:id="rId352" w:tgtFrame="_blank">
        <w:r>
          <w:rPr>
            <w:rStyle w:val="InternetLink"/>
            <w:sz w:val="12"/>
            <w:szCs w:val="12"/>
            <w:lang w:val="fr-CA"/>
          </w:rPr>
          <w:t>Ions score 6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01 - 109     571.8322  1141.6499  1141.6495   0    0  K.IEEALLWLR.K </w:t>
      </w:r>
      <w:r>
        <w:rPr>
          <w:sz w:val="12"/>
          <w:szCs w:val="12"/>
        </w:rPr>
        <w:t xml:space="preserve"> (</w:t>
      </w:r>
      <w:hyperlink r:id="rId353" w:tgtFrame="_blank">
        <w:r>
          <w:rPr>
            <w:rStyle w:val="InternetLink"/>
            <w:sz w:val="12"/>
            <w:szCs w:val="12"/>
          </w:rPr>
          <w:t>Ions score 6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01 - 109     571.8326  1141.6506  1141.6495   1    0  K.IEEALLWLR.K </w:t>
      </w:r>
      <w:r>
        <w:rPr>
          <w:sz w:val="12"/>
          <w:szCs w:val="12"/>
        </w:rPr>
        <w:t xml:space="preserve"> (</w:t>
      </w:r>
      <w:hyperlink r:id="rId354" w:tgtFrame="_blank">
        <w:r>
          <w:rPr>
            <w:rStyle w:val="InternetLink"/>
            <w:sz w:val="12"/>
            <w:szCs w:val="12"/>
          </w:rPr>
          <w:t>Ions score 67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ind w:left="360" w:hanging="360"/>
        <w:rPr/>
      </w:pPr>
      <w:r>
        <w:rPr>
          <w:rStyle w:val="HTMLTypewriter"/>
          <w:sz w:val="12"/>
          <w:szCs w:val="12"/>
        </w:rPr>
        <w:t xml:space="preserve">10. </w:t>
      </w:r>
      <w:hyperlink r:id="rId355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218|putative</w:t>
        </w:r>
      </w:hyperlink>
      <w:r>
        <w:rPr>
          <w:rStyle w:val="HTMLTypewriter"/>
          <w:color w:val="0000FF"/>
          <w:sz w:val="12"/>
          <w:szCs w:val="12"/>
        </w:rPr>
        <w:t> tail protein possessing endo-beta-N-acetylglucosaminidase activity; putative membrane protein|[vB_BceM_Bc431v3]</w:t>
      </w:r>
      <w:r>
        <w:rPr>
          <w:rStyle w:val="HTMLTypewriter"/>
          <w:sz w:val="12"/>
          <w:szCs w:val="12"/>
        </w:rPr>
        <w:t>  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136257 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194  </w:t>
      </w:r>
      <w:r>
        <w:rPr>
          <w:rStyle w:val="HTMLTypewriter"/>
          <w:b/>
          <w:bCs/>
          <w:sz w:val="12"/>
          <w:szCs w:val="12"/>
        </w:rPr>
        <w:t xml:space="preserve"> emPAI:</w:t>
      </w:r>
      <w:r>
        <w:rPr>
          <w:rStyle w:val="HTMLTypewriter"/>
          <w:sz w:val="12"/>
          <w:szCs w:val="12"/>
        </w:rPr>
        <w:t> 0.07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35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AGNKQDYII EL</w:t>
      </w:r>
      <w:r>
        <w:rPr>
          <w:b/>
          <w:bCs/>
          <w:color w:val="FF0000"/>
          <w:sz w:val="12"/>
          <w:szCs w:val="12"/>
        </w:rPr>
        <w:t>DAKIDGAV AKLNKI</w:t>
      </w:r>
      <w:r>
        <w:rPr>
          <w:sz w:val="12"/>
          <w:szCs w:val="12"/>
        </w:rPr>
        <w:t>RKMM DDIERIRDKG ADN</w:t>
      </w:r>
      <w:r>
        <w:rPr>
          <w:b/>
          <w:bCs/>
          <w:color w:val="FF0000"/>
          <w:sz w:val="12"/>
          <w:szCs w:val="12"/>
        </w:rPr>
        <w:t>NYTASTQ DINKNMRVMK LLTQQYN</w:t>
      </w:r>
      <w:r>
        <w:rPr>
          <w:sz w:val="12"/>
          <w:szCs w:val="12"/>
        </w:rPr>
        <w:t>QAN EE</w:t>
      </w:r>
      <w:r>
        <w:rPr>
          <w:b/>
          <w:bCs/>
          <w:color w:val="FF0000"/>
          <w:sz w:val="12"/>
          <w:szCs w:val="12"/>
        </w:rPr>
        <w:t>LKKLQSQI NKTPKGDKRN EQH</w:t>
      </w:r>
      <w:r>
        <w:rPr>
          <w:sz w:val="12"/>
          <w:szCs w:val="12"/>
        </w:rPr>
        <w:t>KRVREEQ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KAIRREYDST LGKFREIASF QQKYSK</w:t>
      </w:r>
      <w:r>
        <w:rPr>
          <w:b/>
          <w:bCs/>
          <w:color w:val="FF0000"/>
          <w:sz w:val="12"/>
          <w:szCs w:val="12"/>
        </w:rPr>
        <w:t xml:space="preserve">NFNA TVGQINLPTK </w:t>
      </w:r>
      <w:r>
        <w:rPr>
          <w:sz w:val="12"/>
          <w:szCs w:val="12"/>
        </w:rPr>
        <w:t>DFERTKEVIT QMVEE</w:t>
      </w:r>
      <w:r>
        <w:rPr>
          <w:b/>
          <w:bCs/>
          <w:color w:val="FF0000"/>
          <w:sz w:val="12"/>
          <w:szCs w:val="12"/>
        </w:rPr>
        <w:t>SNKAK NKLDEVVMK</w:t>
      </w:r>
      <w:r>
        <w:rPr>
          <w:sz w:val="12"/>
          <w:szCs w:val="12"/>
        </w:rPr>
        <w:t>I REVNKLDRRS ESLSRRASAS KYMSFQQSSN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sz w:val="12"/>
          <w:szCs w:val="12"/>
        </w:rPr>
        <w:t xml:space="preserve"> FKKDRNTVDG YHQEKADNIR RMTEMSTSVT SLMKQIKKIE EKPQATKAEM DRKLEMQRTI ESMDKEFESR TELNRVLERT IANMERYNST VQGVTVKPER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301</w:t>
      </w:r>
      <w:r>
        <w:rPr>
          <w:sz w:val="12"/>
          <w:szCs w:val="12"/>
        </w:rPr>
        <w:t xml:space="preserve"> GTFKGMAYER APAIGLAITG AVAAALGSLY HQGAS</w:t>
      </w:r>
      <w:r>
        <w:rPr>
          <w:b/>
          <w:bCs/>
          <w:color w:val="FF0000"/>
          <w:sz w:val="12"/>
          <w:szCs w:val="12"/>
        </w:rPr>
        <w:t>IDKGM RQDEI</w:t>
      </w:r>
      <w:r>
        <w:rPr>
          <w:sz w:val="12"/>
          <w:szCs w:val="12"/>
        </w:rPr>
        <w:t>SIGQR IGMDGSQWRE DIRNNALNSG L</w:t>
      </w:r>
      <w:r>
        <w:rPr>
          <w:b/>
          <w:bCs/>
          <w:color w:val="FF0000"/>
          <w:sz w:val="12"/>
          <w:szCs w:val="12"/>
        </w:rPr>
        <w:t>KDKLGMSGQ EMIGF</w:t>
      </w:r>
      <w:r>
        <w:rPr>
          <w:sz w:val="12"/>
          <w:szCs w:val="12"/>
        </w:rPr>
        <w:t>QENYL SKRGFSGMQD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401</w:t>
      </w:r>
      <w:r>
        <w:rPr>
          <w:sz w:val="12"/>
          <w:szCs w:val="12"/>
        </w:rPr>
        <w:t xml:space="preserve"> MNDAMQNQAI FSRVSGIGTE DTKSFYNTVY GAGP</w:t>
      </w:r>
      <w:r>
        <w:rPr>
          <w:b/>
          <w:bCs/>
          <w:color w:val="FF0000"/>
          <w:sz w:val="12"/>
          <w:szCs w:val="12"/>
        </w:rPr>
        <w:t>VNGKQT KEI</w:t>
      </w:r>
      <w:r>
        <w:rPr>
          <w:sz w:val="12"/>
          <w:szCs w:val="12"/>
        </w:rPr>
        <w:t>QNAFLGA IKRSGMEGRE KD</w:t>
      </w:r>
      <w:r>
        <w:rPr>
          <w:b/>
          <w:bCs/>
          <w:color w:val="FF0000"/>
          <w:sz w:val="12"/>
          <w:szCs w:val="12"/>
        </w:rPr>
        <w:t>QLKALDGI LSGMSDGRSM TNDEIMNTMG LQSALAQTGN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501</w:t>
      </w:r>
      <w:r>
        <w:rPr>
          <w:b/>
          <w:bCs/>
          <w:color w:val="FF0000"/>
          <w:sz w:val="12"/>
          <w:szCs w:val="12"/>
        </w:rPr>
        <w:t xml:space="preserve"> RSLQGEKGGK MLQSLDQGIR NGI</w:t>
      </w:r>
      <w:r>
        <w:rPr>
          <w:sz w:val="12"/>
          <w:szCs w:val="12"/>
        </w:rPr>
        <w:t>DNPMVRM VFGQGTKYQG LSGRWELTKR LEKGISDIDN VRDIASFAQS QGATKEDQNM NFHAFARNSL GADITAQQAE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601</w:t>
      </w:r>
      <w:r>
        <w:rPr>
          <w:sz w:val="12"/>
          <w:szCs w:val="12"/>
        </w:rPr>
        <w:t xml:space="preserve"> AFMDAYRKGD LNDKNIKDIL KEDASVGNKV SKDKMEEYKK SSAATNNQ</w:t>
      </w:r>
      <w:r>
        <w:rPr>
          <w:b/>
          <w:bCs/>
          <w:color w:val="FF0000"/>
          <w:sz w:val="12"/>
          <w:szCs w:val="12"/>
        </w:rPr>
        <w:t>SD ATTEKQAAGI YDMGEAVRKA NGALSGI</w:t>
      </w:r>
      <w:r>
        <w:rPr>
          <w:sz w:val="12"/>
          <w:szCs w:val="12"/>
        </w:rPr>
        <w:t>HPA AYAAIAALGA LTIAFAAAAT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701</w:t>
      </w:r>
      <w:r>
        <w:rPr>
          <w:sz w:val="12"/>
          <w:szCs w:val="12"/>
        </w:rPr>
        <w:t xml:space="preserve"> SFAISSGVRS LASSSFGGKG KRGGRGGGRG GGGGGVTPPI VGGGSGRSST GGSGSGPVAW RRNSPTPNGA NAPKQ</w:t>
      </w:r>
      <w:r>
        <w:rPr>
          <w:b/>
          <w:bCs/>
          <w:color w:val="FF0000"/>
          <w:sz w:val="12"/>
          <w:szCs w:val="12"/>
        </w:rPr>
        <w:t>NFFSR MFGG</w:t>
      </w:r>
      <w:r>
        <w:rPr>
          <w:sz w:val="12"/>
          <w:szCs w:val="12"/>
        </w:rPr>
        <w:t>GSGASS GAVSGGTVAG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801</w:t>
      </w:r>
      <w:r>
        <w:rPr>
          <w:sz w:val="12"/>
          <w:szCs w:val="12"/>
        </w:rPr>
        <w:t xml:space="preserve"> ASRGGGFLKG AGKVAGKALL PIAAIMGI</w:t>
      </w:r>
      <w:r>
        <w:rPr>
          <w:b/>
          <w:bCs/>
          <w:color w:val="FF0000"/>
          <w:sz w:val="12"/>
          <w:szCs w:val="12"/>
        </w:rPr>
        <w:t>NE IMSAPKEKKG ETTGSVAGGI LGGLAGGAAA GFAAGTIVPG IGNVAGA</w:t>
      </w:r>
      <w:r>
        <w:rPr>
          <w:sz w:val="12"/>
          <w:szCs w:val="12"/>
        </w:rPr>
        <w:t>IIG GVGGLIGGI</w:t>
      </w:r>
      <w:r>
        <w:rPr>
          <w:b/>
          <w:bCs/>
          <w:color w:val="FF0000"/>
          <w:sz w:val="12"/>
          <w:szCs w:val="12"/>
        </w:rPr>
        <w:t>A GAFGGGKIG</w:t>
      </w:r>
      <w:r>
        <w:rPr>
          <w:sz w:val="12"/>
          <w:szCs w:val="12"/>
        </w:rPr>
        <w:t>S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901</w:t>
      </w:r>
      <w:r>
        <w:rPr>
          <w:sz w:val="12"/>
          <w:szCs w:val="12"/>
        </w:rPr>
        <w:t xml:space="preserve"> WFDSDAKKDK QKKEEAKAKA KAKEEKAKAE AKVTNSSSIT GFGQQGGTVA GY</w:t>
      </w:r>
      <w:r>
        <w:rPr>
          <w:b/>
          <w:bCs/>
          <w:color w:val="FF0000"/>
          <w:sz w:val="12"/>
          <w:szCs w:val="12"/>
        </w:rPr>
        <w:t>TATGMAMG TTAGVMASNL DPGLTNQVVT PEAG</w:t>
      </w:r>
      <w:r>
        <w:rPr>
          <w:sz w:val="12"/>
          <w:szCs w:val="12"/>
        </w:rPr>
        <w:t>NGVNST NTQVDRENTN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</w:t>
      </w:r>
      <w:r>
        <w:rPr>
          <w:b/>
          <w:bCs/>
          <w:sz w:val="12"/>
          <w:szCs w:val="12"/>
        </w:rPr>
        <w:t>1001</w:t>
      </w:r>
      <w:r>
        <w:rPr>
          <w:sz w:val="12"/>
          <w:szCs w:val="12"/>
        </w:rPr>
        <w:t xml:space="preserve"> TKQRTEVTKT DNLSYERENL NIYERAL</w:t>
      </w:r>
      <w:r>
        <w:rPr>
          <w:b/>
          <w:bCs/>
          <w:color w:val="FF0000"/>
          <w:sz w:val="12"/>
          <w:szCs w:val="12"/>
        </w:rPr>
        <w:t>MKA EQLLAQARSQ NGIFGNGNGA GGAGGAGGGM GVTGGGKLQV LSAGQKWQNA SNLQQSD</w:t>
      </w:r>
      <w:r>
        <w:rPr>
          <w:sz w:val="12"/>
          <w:szCs w:val="12"/>
        </w:rPr>
        <w:t>LGY TEATL</w:t>
      </w:r>
      <w:r>
        <w:rPr>
          <w:b/>
          <w:bCs/>
          <w:color w:val="FF0000"/>
          <w:sz w:val="12"/>
          <w:szCs w:val="12"/>
        </w:rPr>
        <w:t>TAADL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</w:t>
      </w:r>
      <w:r>
        <w:rPr>
          <w:b/>
          <w:bCs/>
          <w:sz w:val="12"/>
          <w:szCs w:val="12"/>
        </w:rPr>
        <w:t>1101</w:t>
      </w:r>
      <w:r>
        <w:rPr>
          <w:b/>
          <w:bCs/>
          <w:color w:val="FF0000"/>
          <w:sz w:val="12"/>
          <w:szCs w:val="12"/>
        </w:rPr>
        <w:t xml:space="preserve"> DNWINSKAPE GSMM</w:t>
      </w:r>
      <w:r>
        <w:rPr>
          <w:sz w:val="12"/>
          <w:szCs w:val="12"/>
        </w:rPr>
        <w:t>RGMGAT FLKAGQEYGL DPRYLVAHAA EESAWGTSRI AKDKGNFFGI GAFDNSPYSS AYEFKDGGGT AAEKGIMGGA KWISEKYYGK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</w:t>
      </w:r>
      <w:r>
        <w:rPr>
          <w:b/>
          <w:bCs/>
          <w:sz w:val="12"/>
          <w:szCs w:val="12"/>
        </w:rPr>
        <w:t>1201</w:t>
      </w:r>
      <w:r>
        <w:rPr>
          <w:sz w:val="12"/>
          <w:szCs w:val="12"/>
        </w:rPr>
        <w:t xml:space="preserve"> GRTTLDK</w:t>
      </w:r>
      <w:r>
        <w:rPr>
          <w:b/>
          <w:bCs/>
          <w:color w:val="FF0000"/>
          <w:sz w:val="12"/>
          <w:szCs w:val="12"/>
        </w:rPr>
        <w:t>MHQ AGYATNSDWA SNIASIMGGA PKGTGQAVNA TINVNVK</w:t>
      </w:r>
      <w:r>
        <w:rPr>
          <w:sz w:val="12"/>
          <w:szCs w:val="12"/>
        </w:rPr>
        <w:t>G</w:t>
      </w:r>
      <w:r>
        <w:rPr>
          <w:b/>
          <w:bCs/>
          <w:color w:val="FF0000"/>
          <w:sz w:val="12"/>
          <w:szCs w:val="12"/>
        </w:rPr>
        <w:t>DE SVAKKINNSS EMKKVGNNIA DMLGFYSK</w:t>
      </w:r>
      <w:r>
        <w:rPr>
          <w:sz w:val="12"/>
          <w:szCs w:val="12"/>
        </w:rPr>
        <w:t>EM VMT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3 - 24      608.3326  1214.6506  1214.6506   0    0  L.DAKIDGAVAKLN.K </w:t>
      </w:r>
      <w:r>
        <w:rPr>
          <w:sz w:val="12"/>
          <w:szCs w:val="12"/>
        </w:rPr>
        <w:t xml:space="preserve"> Deamidated (NQ) (</w:t>
      </w:r>
      <w:hyperlink r:id="rId356" w:tgtFrame="_blank">
        <w:r>
          <w:rPr>
            <w:rStyle w:val="InternetLink"/>
            <w:sz w:val="12"/>
            <w:szCs w:val="12"/>
          </w:rPr>
          <w:t>Ions score 2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6 - 26      571.8421  1141.6696  1141.6706  -1    0  K.IDGAVAKLNKI.R </w:t>
      </w:r>
      <w:r>
        <w:rPr>
          <w:sz w:val="12"/>
          <w:szCs w:val="12"/>
        </w:rPr>
        <w:t xml:space="preserve"> Deamidated (NQ) (</w:t>
      </w:r>
      <w:hyperlink r:id="rId357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4 - 67      970.7817  2909.3234  2909.3422  -6    0  N.NYTASTQDINKNMRVMKLLTQQYN.Q </w:t>
      </w:r>
      <w:r>
        <w:rPr>
          <w:sz w:val="12"/>
          <w:szCs w:val="12"/>
        </w:rPr>
        <w:t xml:space="preserve"> 2 Oxidation (M) (</w:t>
      </w:r>
      <w:hyperlink r:id="rId358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2 - 61      624.3574  1246.7002  1246.6889   9    0  D.INKNMRVMKL.L </w:t>
      </w:r>
      <w:r>
        <w:rPr>
          <w:sz w:val="12"/>
          <w:szCs w:val="12"/>
        </w:rPr>
        <w:t xml:space="preserve"> Deamidated (NQ) (</w:t>
      </w:r>
      <w:hyperlink r:id="rId359" w:tgtFrame="_blank">
        <w:r>
          <w:rPr>
            <w:rStyle w:val="InternetLink"/>
            <w:sz w:val="12"/>
            <w:szCs w:val="12"/>
          </w:rPr>
          <w:t>Ions score 2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2 - 61      624.3574  1246.7003  1246.6889   9    0  D.INKNMRVMKL.L </w:t>
      </w:r>
      <w:r>
        <w:rPr>
          <w:sz w:val="12"/>
          <w:szCs w:val="12"/>
        </w:rPr>
        <w:t xml:space="preserve"> Deamidated (NQ) (</w:t>
      </w:r>
      <w:hyperlink r:id="rId360" w:tgtFrame="_blank">
        <w:r>
          <w:rPr>
            <w:rStyle w:val="InternetLink"/>
            <w:sz w:val="12"/>
            <w:szCs w:val="12"/>
          </w:rPr>
          <w:t>Ions score 2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73 - 81      536.8239  1071.6333  1071.6288   4    0  E.LKKLQSQIN.K </w:t>
      </w:r>
      <w:r>
        <w:rPr>
          <w:sz w:val="12"/>
          <w:szCs w:val="12"/>
        </w:rPr>
        <w:t xml:space="preserve"> Deamidated (NQ) (</w:t>
      </w:r>
      <w:hyperlink r:id="rId361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76 - 93     1062.5437  2123.0728  2123.0607   6    0  K.LQSQINKTPKGDKRNEQH.K </w:t>
      </w:r>
      <w:r>
        <w:rPr>
          <w:sz w:val="12"/>
          <w:szCs w:val="12"/>
        </w:rPr>
        <w:t xml:space="preserve"> 3 Deamidated (NQ) (</w:t>
      </w:r>
      <w:hyperlink r:id="rId362" w:tgtFrame="_blank">
        <w:r>
          <w:rPr>
            <w:rStyle w:val="InternetLink"/>
            <w:sz w:val="12"/>
            <w:szCs w:val="12"/>
          </w:rPr>
          <w:t>Ions score 3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27 - 140     506.2733  1515.7979  1515.8045  -4    0  K.NFNATVGQINLPTK.D </w:t>
      </w:r>
      <w:r>
        <w:rPr>
          <w:sz w:val="12"/>
          <w:szCs w:val="12"/>
        </w:rPr>
        <w:t xml:space="preserve"> (</w:t>
      </w:r>
      <w:hyperlink r:id="rId363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56 - 168     739.3747  1476.7348  1476.7493 -10    0  E.SNKAKNKLDEVVM.K </w:t>
      </w:r>
      <w:r>
        <w:rPr>
          <w:sz w:val="12"/>
          <w:szCs w:val="12"/>
        </w:rPr>
        <w:t xml:space="preserve"> 2 Deamidated (NQ) (</w:t>
      </w:r>
      <w:hyperlink r:id="rId364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61 - 169     538.2957  1074.5769  1074.5743   2    0  K.NKLDEVVMK.I </w:t>
      </w:r>
      <w:r>
        <w:rPr>
          <w:sz w:val="12"/>
          <w:szCs w:val="12"/>
        </w:rPr>
        <w:t xml:space="preserve"> (</w:t>
      </w:r>
      <w:hyperlink r:id="rId365" w:tgtFrame="_blank">
        <w:r>
          <w:rPr>
            <w:rStyle w:val="InternetLink"/>
            <w:sz w:val="12"/>
            <w:szCs w:val="12"/>
          </w:rPr>
          <w:t>Ions score 2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36 - 345     602.8068  1203.5991  1203.5918   6    0  S.IDKGMRQDEI.S </w:t>
      </w:r>
      <w:r>
        <w:rPr>
          <w:sz w:val="12"/>
          <w:szCs w:val="12"/>
        </w:rPr>
        <w:t xml:space="preserve"> (</w:t>
      </w:r>
      <w:hyperlink r:id="rId366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72 - 385     514.2500  1539.7282  1539.7425  -9    0  L.KDKLGMSGQEMIGF.Q </w:t>
      </w:r>
      <w:r>
        <w:rPr>
          <w:sz w:val="12"/>
          <w:szCs w:val="12"/>
        </w:rPr>
        <w:t xml:space="preserve"> (</w:t>
      </w:r>
      <w:hyperlink r:id="rId367" w:tgtFrame="_blank">
        <w:r>
          <w:rPr>
            <w:rStyle w:val="InternetLink"/>
            <w:sz w:val="12"/>
            <w:szCs w:val="12"/>
          </w:rPr>
          <w:t>Ions score 2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35 - 443     509.7737  1017.5329  1017.5342  -1    0  P.VNGKQTKEI.Q </w:t>
      </w:r>
      <w:r>
        <w:rPr>
          <w:sz w:val="12"/>
          <w:szCs w:val="12"/>
        </w:rPr>
        <w:t xml:space="preserve"> 2 Deamidated (NQ) (</w:t>
      </w:r>
      <w:hyperlink r:id="rId368" w:tgtFrame="_blank">
        <w:r>
          <w:rPr>
            <w:rStyle w:val="InternetLink"/>
            <w:sz w:val="12"/>
            <w:szCs w:val="12"/>
          </w:rPr>
          <w:t>Ions score 2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35 - 443     509.7749  1017.5352  1017.5342   1    0  P.VNGKQTKEI.Q </w:t>
      </w:r>
      <w:r>
        <w:rPr>
          <w:sz w:val="12"/>
          <w:szCs w:val="12"/>
        </w:rPr>
        <w:t xml:space="preserve"> 2 Deamidated (NQ) (</w:t>
      </w:r>
      <w:hyperlink r:id="rId369" w:tgtFrame="_blank">
        <w:r>
          <w:rPr>
            <w:rStyle w:val="InternetLink"/>
            <w:sz w:val="12"/>
            <w:szCs w:val="12"/>
          </w:rPr>
          <w:t>Ions score 2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63 - 497    1244.8953  3731.6641  3731.6885  -7    0  D.QLKALDGILSGMSDGRSMTNDEIMNTMGLQSALAQ.T </w:t>
      </w:r>
      <w:r>
        <w:rPr>
          <w:sz w:val="12"/>
          <w:szCs w:val="12"/>
        </w:rPr>
        <w:t>2Ox(M)(</w:t>
      </w:r>
      <w:hyperlink r:id="rId370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>484 - 513    1071.5034  3211.4884  3211.5046  -5    0  D.EIMNTMGLQSALAQTGNRSLQGEKGGKMLQ.S</w:t>
      </w:r>
      <w:r>
        <w:rPr>
          <w:sz w:val="12"/>
          <w:szCs w:val="12"/>
        </w:rPr>
        <w:t>(</w:t>
      </w:r>
      <w:hyperlink r:id="rId371" w:tgtFrame="_blank">
        <w:r>
          <w:rPr>
            <w:rStyle w:val="InternetLink"/>
            <w:sz w:val="12"/>
            <w:szCs w:val="12"/>
          </w:rPr>
          <w:t>Ions score 3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486 - 495     541.2538  1080.4930  1080.4944  -1    0  I.MNTMGLQSAL.A </w:t>
      </w:r>
      <w:r>
        <w:rPr>
          <w:sz w:val="12"/>
          <w:szCs w:val="12"/>
          <w:lang w:val="fr-CA"/>
        </w:rPr>
        <w:t xml:space="preserve"> Oxidation (M) (</w:t>
      </w:r>
      <w:hyperlink r:id="rId372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03 - 520     659.0159  1974.0258  1974.0204   3    0  S.LQGEKGGKMLQSLDQGIR.N </w:t>
      </w:r>
      <w:r>
        <w:rPr>
          <w:sz w:val="12"/>
          <w:szCs w:val="12"/>
          <w:lang w:val="fr-CA"/>
        </w:rPr>
        <w:t xml:space="preserve"> Oxidation (M) (</w:t>
      </w:r>
      <w:hyperlink r:id="rId373" w:tgtFrame="_blank">
        <w:r>
          <w:rPr>
            <w:rStyle w:val="InternetLink"/>
            <w:sz w:val="12"/>
            <w:szCs w:val="12"/>
            <w:lang w:val="fr-CA"/>
          </w:rPr>
          <w:t>Ions score 2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513 - 523     601.3123  1200.6101  1200.6098   0    0  L.QSLDQGIRNGI.D </w:t>
      </w:r>
      <w:r>
        <w:rPr>
          <w:sz w:val="12"/>
          <w:szCs w:val="12"/>
          <w:lang w:val="fr-CA"/>
        </w:rPr>
        <w:t xml:space="preserve"> Deamidated (NQ) (</w:t>
      </w:r>
      <w:hyperlink r:id="rId374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649 - 663     801.3544  1600.6942  1600.6926   1    0  Q.SDATTEKQAAGIYDM.G </w:t>
      </w:r>
      <w:r>
        <w:rPr>
          <w:sz w:val="12"/>
          <w:szCs w:val="12"/>
          <w:lang w:val="fr-CA"/>
        </w:rPr>
        <w:t xml:space="preserve"> Deamidated (NQ) (</w:t>
      </w:r>
      <w:hyperlink r:id="rId375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649 - 663     801.3563  1600.6980  1600.6926   3    0  Q.SDATTEKQAAGIYDM.G </w:t>
      </w:r>
      <w:r>
        <w:rPr>
          <w:sz w:val="12"/>
          <w:szCs w:val="12"/>
          <w:lang w:val="fr-CA"/>
        </w:rPr>
        <w:t xml:space="preserve"> Deamidated (NQ) (</w:t>
      </w:r>
      <w:hyperlink r:id="rId376" w:tgtFrame="_blank">
        <w:r>
          <w:rPr>
            <w:rStyle w:val="InternetLink"/>
            <w:sz w:val="12"/>
            <w:szCs w:val="12"/>
            <w:lang w:val="fr-CA"/>
          </w:rPr>
          <w:t>Ions score 2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663 - 677     737.8855  1473.7564  1473.7609  -3    0  D.MGEAVRKANGALSGI.H </w:t>
      </w:r>
      <w:r>
        <w:rPr>
          <w:sz w:val="12"/>
          <w:szCs w:val="12"/>
          <w:lang w:val="fr-CA"/>
        </w:rPr>
        <w:t xml:space="preserve"> Deamidated (NQ) (</w:t>
      </w:r>
      <w:hyperlink r:id="rId377" w:tgtFrame="_blank">
        <w:r>
          <w:rPr>
            <w:rStyle w:val="InternetLink"/>
            <w:sz w:val="12"/>
            <w:szCs w:val="12"/>
            <w:lang w:val="fr-CA"/>
          </w:rPr>
          <w:t>Ions score 2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776 - 784     539.7451  1077.4756  1077.4702   5    0  Q.NFFSRMFGG.G </w:t>
      </w:r>
      <w:r>
        <w:rPr>
          <w:sz w:val="12"/>
          <w:szCs w:val="12"/>
          <w:lang w:val="fr-CA"/>
        </w:rPr>
        <w:t xml:space="preserve"> Oxidation (M) (</w:t>
      </w:r>
      <w:hyperlink r:id="rId378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829 - 858     934.1600  2799.4581  2799.4436   5    0  I.NEIMSAPKEKKGETTGSVAGGILGGLAGGA.A </w:t>
      </w:r>
      <w:r>
        <w:rPr>
          <w:sz w:val="12"/>
          <w:szCs w:val="12"/>
          <w:lang w:val="fr-CA"/>
        </w:rPr>
        <w:t xml:space="preserve"> (</w:t>
      </w:r>
      <w:hyperlink r:id="rId379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848 - 877     610.0848  2436.3079  2436.3125   2    0  A.GGILGGLAGGAAAGFAAGTIVPGIGNVAGA.I </w:t>
      </w:r>
      <w:r>
        <w:rPr>
          <w:sz w:val="12"/>
          <w:szCs w:val="12"/>
          <w:lang w:val="fr-CA"/>
        </w:rPr>
        <w:t xml:space="preserve"> (</w:t>
      </w:r>
      <w:hyperlink r:id="rId380" w:tgtFrame="_blank">
        <w:r>
          <w:rPr>
            <w:rStyle w:val="InternetLink"/>
            <w:sz w:val="12"/>
            <w:szCs w:val="12"/>
            <w:lang w:val="fr-CA"/>
          </w:rPr>
          <w:t>Ions score 2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861 - 874     636.8514  1271.6882  1271.6874   1    0  A.GFAAGTIVPGIGNV.A </w:t>
      </w:r>
      <w:r>
        <w:rPr>
          <w:sz w:val="12"/>
          <w:szCs w:val="12"/>
          <w:lang w:val="fr-CA"/>
        </w:rPr>
        <w:t xml:space="preserve"> (</w:t>
      </w:r>
      <w:hyperlink r:id="rId381" w:tgtFrame="_blank">
        <w:r>
          <w:rPr>
            <w:rStyle w:val="InternetLink"/>
            <w:sz w:val="12"/>
            <w:szCs w:val="12"/>
            <w:lang w:val="fr-CA"/>
          </w:rPr>
          <w:t>Ions score 2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890 - 899     417.7231   833.4317   833.4396  -9    0  I.AGAFGGGKIG.S </w:t>
      </w:r>
      <w:r>
        <w:rPr>
          <w:sz w:val="12"/>
          <w:szCs w:val="12"/>
          <w:lang w:val="fr-CA"/>
        </w:rPr>
        <w:t xml:space="preserve"> (</w:t>
      </w:r>
      <w:hyperlink r:id="rId382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953 - 984    1033.1420  3096.4042  3096.3938   3    0  Y.TATGMAMGTTAGVMASNLDPGLTNQVVTPEAG.N </w:t>
      </w:r>
      <w:r>
        <w:rPr>
          <w:sz w:val="12"/>
          <w:szCs w:val="12"/>
          <w:lang w:val="fr-CA"/>
        </w:rPr>
        <w:t xml:space="preserve"> 2 Ox(M) (</w:t>
      </w:r>
      <w:hyperlink r:id="rId383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28 - 1036    516.7739  1031.5333  1031.5321   1    0  L.MKAEQLLAQ.A </w:t>
      </w:r>
      <w:r>
        <w:rPr>
          <w:sz w:val="12"/>
          <w:szCs w:val="12"/>
          <w:lang w:val="fr-CA"/>
        </w:rPr>
        <w:t xml:space="preserve"> Deamidated (NQ) (</w:t>
      </w:r>
      <w:hyperlink r:id="rId384" w:tgtFrame="_blank">
        <w:r>
          <w:rPr>
            <w:rStyle w:val="InternetLink"/>
            <w:sz w:val="12"/>
            <w:szCs w:val="12"/>
            <w:lang w:val="fr-CA"/>
          </w:rPr>
          <w:t>Ions score 2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30 - 1038    500.2832   998.5519   998.5509   1    0  K.AEQLLAQAR.S </w:t>
      </w:r>
      <w:r>
        <w:rPr>
          <w:sz w:val="12"/>
          <w:szCs w:val="12"/>
          <w:lang w:val="fr-CA"/>
        </w:rPr>
        <w:t xml:space="preserve"> (</w:t>
      </w:r>
      <w:hyperlink r:id="rId385" w:tgtFrame="_blank">
        <w:r>
          <w:rPr>
            <w:rStyle w:val="InternetLink"/>
            <w:sz w:val="12"/>
            <w:szCs w:val="12"/>
            <w:lang w:val="fr-CA"/>
          </w:rPr>
          <w:t>Ions score 6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30 - 1038    500.2834   998.5522   998.5509   1    0  K.AEQLLAQAR.S </w:t>
      </w:r>
      <w:r>
        <w:rPr>
          <w:sz w:val="12"/>
          <w:szCs w:val="12"/>
          <w:lang w:val="fr-CA"/>
        </w:rPr>
        <w:t xml:space="preserve"> (</w:t>
      </w:r>
      <w:hyperlink r:id="rId386" w:tgtFrame="_blank">
        <w:r>
          <w:rPr>
            <w:rStyle w:val="InternetLink"/>
            <w:sz w:val="12"/>
            <w:szCs w:val="12"/>
            <w:lang w:val="fr-CA"/>
          </w:rPr>
          <w:t>Ions score 5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33 - 1064    699.3195  2793.2490  2793.2624  -5    0  Q.LLAQARSQNGIFGNGNGAGGAGGAGGGMGVTG.G </w:t>
      </w:r>
      <w:r>
        <w:rPr>
          <w:sz w:val="12"/>
          <w:szCs w:val="12"/>
          <w:lang w:val="fr-CA"/>
        </w:rPr>
        <w:t xml:space="preserve"> 4 Deamidated (NQ); Oxidation (M) (</w:t>
      </w:r>
      <w:hyperlink r:id="rId387" w:tgtFrame="_blank">
        <w:r>
          <w:rPr>
            <w:rStyle w:val="InternetLink"/>
            <w:sz w:val="12"/>
            <w:szCs w:val="12"/>
            <w:lang w:val="fr-CA"/>
          </w:rPr>
          <w:t>Ions score 2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36 - 1071   1059.4972  3175.4698  3175.4477   7    0  A.QARSQNGIFGNGNGAGGAGGAGGGMGVTGGGKLQVL.S </w:t>
      </w:r>
      <w:r>
        <w:rPr>
          <w:sz w:val="12"/>
          <w:szCs w:val="12"/>
          <w:lang w:val="fr-CA"/>
        </w:rPr>
        <w:t xml:space="preserve"> 5 Deamidated (NQ); Gln-&gt;pyro-Glu (N-term Q); Oxidation (M) (</w:t>
      </w:r>
      <w:hyperlink r:id="rId388" w:tgtFrame="_blank">
        <w:r>
          <w:rPr>
            <w:rStyle w:val="InternetLink"/>
            <w:sz w:val="12"/>
            <w:szCs w:val="12"/>
            <w:lang w:val="fr-CA"/>
          </w:rPr>
          <w:t>Ions score 2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38 - 1066    804.0134  2409.0183  2409.0364  -8    0  A.RSQNGIFGNGNGAGGAGGAGGGMGVTGGG.K </w:t>
      </w:r>
      <w:r>
        <w:rPr>
          <w:sz w:val="12"/>
          <w:szCs w:val="12"/>
          <w:lang w:val="fr-CA"/>
        </w:rPr>
        <w:t xml:space="preserve"> 2 Deamidated (NQ); Oxidation (M) (</w:t>
      </w:r>
      <w:hyperlink r:id="rId389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38 - 1066   1205.5277  2409.0408  2409.0364   2    0  A.RSQNGIFGNGNGAGGAGGAGGGMGVTGGG.K </w:t>
      </w:r>
      <w:r>
        <w:rPr>
          <w:sz w:val="12"/>
          <w:szCs w:val="12"/>
          <w:lang w:val="fr-CA"/>
        </w:rPr>
        <w:t xml:space="preserve"> 2 Deamidated (NQ); Oxidation (M) (</w:t>
      </w:r>
      <w:hyperlink r:id="rId390" w:tgtFrame="_blank">
        <w:r>
          <w:rPr>
            <w:rStyle w:val="InternetLink"/>
            <w:sz w:val="12"/>
            <w:szCs w:val="12"/>
            <w:lang w:val="fr-CA"/>
          </w:rPr>
          <w:t>Ions score 2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40 - 1064   1018.4217  2034.8288  2034.8338  -2    0  S.QNGIFGNGNGAGGAGGAGGGMGVTG.G </w:t>
      </w:r>
      <w:r>
        <w:rPr>
          <w:sz w:val="12"/>
          <w:szCs w:val="12"/>
          <w:lang w:val="fr-CA"/>
        </w:rPr>
        <w:t xml:space="preserve"> 2 Deamidated (NQ); Gln-&gt;pyro-Glu (N-term Q); Oxidation (M) (</w:t>
      </w:r>
      <w:hyperlink r:id="rId391" w:tgtFrame="_blank">
        <w:r>
          <w:rPr>
            <w:rStyle w:val="InternetLink"/>
            <w:sz w:val="12"/>
            <w:szCs w:val="12"/>
            <w:lang w:val="fr-CA"/>
          </w:rPr>
          <w:t>Ions score 2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40 - 1076   1075.1676  3222.4810  3222.4735   2    0  S.QNGIFGNGNGAGGAGGAGGGMGVTGGGKLQVLSAGQK.W </w:t>
      </w:r>
      <w:r>
        <w:rPr>
          <w:sz w:val="12"/>
          <w:szCs w:val="12"/>
          <w:lang w:val="fr-CA"/>
        </w:rPr>
        <w:t xml:space="preserve"> 6 Deamidated (NQ); Oxidation (M) (</w:t>
      </w:r>
      <w:hyperlink r:id="rId392" w:tgtFrame="_blank">
        <w:r>
          <w:rPr>
            <w:rStyle w:val="InternetLink"/>
            <w:sz w:val="12"/>
            <w:szCs w:val="12"/>
            <w:lang w:val="fr-CA"/>
          </w:rPr>
          <w:t>Ions score 2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52 - 1070    773.8931  1545.7717  1545.7570  10    0  G.GAGGAGGGMGVTGGGKLQV.L </w:t>
      </w:r>
      <w:r>
        <w:rPr>
          <w:sz w:val="12"/>
          <w:szCs w:val="12"/>
          <w:lang w:val="fr-CA"/>
        </w:rPr>
        <w:t xml:space="preserve"> Oxidation (M) (</w:t>
      </w:r>
      <w:hyperlink r:id="rId393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70 - 1087    658.9923  1973.9551  1973.9443   5    0  Q.VLSAGQKWQNASNLQQSD.L </w:t>
      </w:r>
      <w:r>
        <w:rPr>
          <w:sz w:val="12"/>
          <w:szCs w:val="12"/>
          <w:lang w:val="fr-CA"/>
        </w:rPr>
        <w:t xml:space="preserve"> Deamidated (NQ) (</w:t>
      </w:r>
      <w:hyperlink r:id="rId394" w:tgtFrame="_blank">
        <w:r>
          <w:rPr>
            <w:rStyle w:val="InternetLink"/>
            <w:sz w:val="12"/>
            <w:szCs w:val="12"/>
            <w:lang w:val="fr-CA"/>
          </w:rPr>
          <w:t>Ions score 2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96 - 1114   1025.9678  2049.9210  2049.9135   4    0  L.TAADLDNWINSKAPEGSMM.R </w:t>
      </w:r>
      <w:r>
        <w:rPr>
          <w:sz w:val="12"/>
          <w:szCs w:val="12"/>
          <w:lang w:val="fr-CA"/>
        </w:rPr>
        <w:t xml:space="preserve"> (</w:t>
      </w:r>
      <w:hyperlink r:id="rId395" w:tgtFrame="_blank">
        <w:r>
          <w:rPr>
            <w:rStyle w:val="InternetLink"/>
            <w:sz w:val="12"/>
            <w:szCs w:val="12"/>
            <w:lang w:val="fr-CA"/>
          </w:rPr>
          <w:t>Ions score 3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208 - 1232    860.3996  2578.1770  2578.1580   7    0  K.MHQAGYATNSDWASNIASIMGGAPK.G </w:t>
      </w:r>
      <w:r>
        <w:rPr>
          <w:sz w:val="12"/>
          <w:szCs w:val="12"/>
          <w:lang w:val="fr-CA"/>
        </w:rPr>
        <w:t xml:space="preserve"> Deamidated(NQ) (</w:t>
      </w:r>
      <w:hyperlink r:id="rId396" w:tgtFrame="_blank">
        <w:r>
          <w:rPr>
            <w:rStyle w:val="InternetLink"/>
            <w:sz w:val="12"/>
            <w:szCs w:val="12"/>
            <w:lang w:val="fr-CA"/>
          </w:rPr>
          <w:t>Ions score 7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208 - 1232    860.4004  2578.1795  2578.1580   8    0  K.MHQAGYATNSDWASNIASIMGGAPK.G </w:t>
      </w:r>
      <w:r>
        <w:rPr>
          <w:sz w:val="12"/>
          <w:szCs w:val="12"/>
          <w:lang w:val="fr-CA"/>
        </w:rPr>
        <w:t xml:space="preserve"> Deamidated(NQ) (</w:t>
      </w:r>
      <w:hyperlink r:id="rId397" w:tgtFrame="_blank">
        <w:r>
          <w:rPr>
            <w:rStyle w:val="InternetLink"/>
            <w:sz w:val="12"/>
            <w:szCs w:val="12"/>
            <w:lang w:val="fr-CA"/>
          </w:rPr>
          <w:t>Ions score 3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233 - 1247    744.8814  1487.7483  1487.7467   1    0  K.GTGQAVNATINVNVK.G </w:t>
      </w:r>
      <w:r>
        <w:rPr>
          <w:sz w:val="12"/>
          <w:szCs w:val="12"/>
          <w:lang w:val="fr-CA"/>
        </w:rPr>
        <w:t xml:space="preserve"> 3 Deamidated (NQ) (</w:t>
      </w:r>
      <w:hyperlink r:id="rId398" w:tgtFrame="_blank">
        <w:r>
          <w:rPr>
            <w:rStyle w:val="InternetLink"/>
            <w:sz w:val="12"/>
            <w:szCs w:val="12"/>
            <w:lang w:val="fr-CA"/>
          </w:rPr>
          <w:t>Ions score 3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233 - 1247    744.8815  1487.7485  1487.7467   1    0  K.GTGQAVNATINVNVK.G </w:t>
      </w:r>
      <w:r>
        <w:rPr>
          <w:sz w:val="12"/>
          <w:szCs w:val="12"/>
          <w:lang w:val="fr-CA"/>
        </w:rPr>
        <w:t xml:space="preserve"> 3 Deamidated (NQ) (</w:t>
      </w:r>
      <w:hyperlink r:id="rId399" w:tgtFrame="_blank">
        <w:r>
          <w:rPr>
            <w:rStyle w:val="InternetLink"/>
            <w:sz w:val="12"/>
            <w:szCs w:val="12"/>
            <w:lang w:val="fr-CA"/>
          </w:rPr>
          <w:t>Ions score 2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249 - 1265    636.9875  1907.9406  1907.9509  -5    0  G.DESVAKKINNSSEMKKV.G </w:t>
      </w:r>
      <w:r>
        <w:rPr>
          <w:sz w:val="12"/>
          <w:szCs w:val="12"/>
          <w:lang w:val="fr-CA"/>
        </w:rPr>
        <w:t xml:space="preserve"> 2 Deamidated (NQ) (</w:t>
      </w:r>
      <w:hyperlink r:id="rId400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</w:rPr>
        <w:t xml:space="preserve">1265 - 1278    764.8740  1527.7334  1527.7392  -4    0  K.VGNNIADMLGFYSK.E </w:t>
      </w:r>
      <w:r>
        <w:rPr>
          <w:sz w:val="12"/>
          <w:szCs w:val="12"/>
        </w:rPr>
        <w:t xml:space="preserve"> (</w:t>
      </w:r>
      <w:hyperlink r:id="rId401" w:tgtFrame="_blank">
        <w:r>
          <w:rPr>
            <w:rStyle w:val="InternetLink"/>
            <w:sz w:val="12"/>
            <w:szCs w:val="12"/>
          </w:rPr>
          <w:t>Ions score 7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</w:t>
      </w:r>
      <w:r>
        <w:rPr>
          <w:b/>
          <w:bCs/>
          <w:color w:val="FF0000"/>
          <w:sz w:val="12"/>
          <w:szCs w:val="12"/>
        </w:rPr>
        <w:t xml:space="preserve">1265 - 1278    764.8769  1527.7393  1527.7392   0    0  K.VGNNIADMLGFYSK.E </w:t>
      </w:r>
      <w:r>
        <w:rPr>
          <w:sz w:val="12"/>
          <w:szCs w:val="12"/>
        </w:rPr>
        <w:t xml:space="preserve"> (</w:t>
      </w:r>
      <w:hyperlink r:id="rId402" w:tgtFrame="_blank">
        <w:r>
          <w:rPr>
            <w:rStyle w:val="InternetLink"/>
            <w:sz w:val="12"/>
            <w:szCs w:val="12"/>
          </w:rPr>
          <w:t>Ions score 80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rStyle w:val="HTMLTypewriter"/>
          <w:sz w:val="12"/>
          <w:szCs w:val="12"/>
        </w:rPr>
        <w:t xml:space="preserve">11. </w:t>
      </w:r>
      <w:hyperlink r:id="rId403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046|hypothetical</w:t>
        </w:r>
      </w:hyperlink>
      <w:r>
        <w:rPr>
          <w:rStyle w:val="HTMLTypewriter"/>
          <w:color w:val="0000FF"/>
          <w:sz w:val="12"/>
          <w:szCs w:val="12"/>
        </w:rPr>
        <w:t> protein|[vB_BceM_Bc431v3]</w:t>
      </w:r>
      <w:r>
        <w:rPr>
          <w:rStyle w:val="HTMLTypewriter"/>
          <w:sz w:val="12"/>
          <w:szCs w:val="12"/>
        </w:rPr>
        <w:t>  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13598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 xml:space="preserve"> 155  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1.43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39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</w:t>
      </w:r>
      <w:r>
        <w:rPr>
          <w:b/>
          <w:bCs/>
          <w:color w:val="FF0000"/>
          <w:sz w:val="12"/>
          <w:szCs w:val="12"/>
        </w:rPr>
        <w:t>MTNTNTYNGW ANRETWLVNL HFGETLSSY</w:t>
      </w:r>
      <w:r>
        <w:rPr>
          <w:sz w:val="12"/>
          <w:szCs w:val="12"/>
        </w:rPr>
        <w:t>I VEQATDGAID LTEDEGTIRT EIEGNCSEYL DMILEEELNG LGSFLTDYLD LGRIEWDEIA EVIYSDDIKP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M</w:t>
      </w:r>
      <w:r>
        <w:rPr>
          <w:b/>
          <w:bCs/>
          <w:color w:val="FF0000"/>
          <w:sz w:val="12"/>
          <w:szCs w:val="12"/>
        </w:rPr>
        <w:t>IAELEAEEN EEEGEGEEE</w:t>
      </w:r>
    </w:p>
    <w:p>
      <w:pPr>
        <w:pStyle w:val="HTMLPreformatted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1 - 13      771.8422  1541.6699  1541.6681  1    0  -.MTNTNTYNGWANR.E </w:t>
      </w:r>
      <w:r>
        <w:rPr>
          <w:sz w:val="12"/>
          <w:szCs w:val="12"/>
        </w:rPr>
        <w:t xml:space="preserve"> (</w:t>
      </w:r>
      <w:hyperlink r:id="rId404" w:tgtFrame="_blank">
        <w:r>
          <w:rPr>
            <w:rStyle w:val="InternetLink"/>
            <w:sz w:val="12"/>
            <w:szCs w:val="12"/>
          </w:rPr>
          <w:t>Ions score 9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2 - 13      706.3225  1410.6305  1410.6276  2    0  M.TNTNTYNGWANR.E </w:t>
      </w:r>
      <w:r>
        <w:rPr>
          <w:sz w:val="12"/>
          <w:szCs w:val="12"/>
        </w:rPr>
        <w:t xml:space="preserve"> (</w:t>
      </w:r>
      <w:hyperlink r:id="rId405" w:tgtFrame="_blank">
        <w:r>
          <w:rPr>
            <w:rStyle w:val="InternetLink"/>
            <w:sz w:val="12"/>
            <w:szCs w:val="12"/>
          </w:rPr>
          <w:t>Ions score 5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1 - 16      388.6879   775.3612   775.3613  0    0  W.ANRETW.L </w:t>
      </w:r>
      <w:r>
        <w:rPr>
          <w:sz w:val="12"/>
          <w:szCs w:val="12"/>
        </w:rPr>
        <w:t xml:space="preserve"> (</w:t>
      </w:r>
      <w:hyperlink r:id="rId406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7 - 29      740.3782  1478.7418  1478.7405  1    0  W.LVNLHFGETLSSY.I </w:t>
      </w:r>
      <w:r>
        <w:rPr>
          <w:sz w:val="12"/>
          <w:szCs w:val="12"/>
        </w:rPr>
        <w:t xml:space="preserve"> (</w:t>
      </w:r>
      <w:hyperlink r:id="rId407" w:tgtFrame="_blank">
        <w:r>
          <w:rPr>
            <w:rStyle w:val="InternetLink"/>
            <w:sz w:val="12"/>
            <w:szCs w:val="12"/>
          </w:rPr>
          <w:t>Ions score 5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7 - 29      740.3783  1478.7420  1478.7405  1    0  W.LVNLHFGETLSSY.I </w:t>
      </w:r>
      <w:r>
        <w:rPr>
          <w:sz w:val="12"/>
          <w:szCs w:val="12"/>
        </w:rPr>
        <w:t xml:space="preserve"> (</w:t>
      </w:r>
      <w:hyperlink r:id="rId408" w:tgtFrame="_blank">
        <w:r>
          <w:rPr>
            <w:rStyle w:val="InternetLink"/>
            <w:sz w:val="12"/>
            <w:szCs w:val="12"/>
          </w:rPr>
          <w:t>Ions score 5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02 - 119    1017.9105  2033.8064  2033.8072  0    0  M.IAELEAEENEEEGEGEEE.- </w:t>
      </w:r>
      <w:r>
        <w:rPr>
          <w:sz w:val="12"/>
          <w:szCs w:val="12"/>
        </w:rPr>
        <w:t xml:space="preserve"> (</w:t>
      </w:r>
      <w:hyperlink r:id="rId409" w:tgtFrame="_blank">
        <w:r>
          <w:rPr>
            <w:rStyle w:val="InternetLink"/>
            <w:sz w:val="12"/>
            <w:szCs w:val="12"/>
          </w:rPr>
          <w:t>Ions score 54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rStyle w:val="HTMLTypewriter"/>
          <w:sz w:val="12"/>
          <w:szCs w:val="12"/>
        </w:rPr>
        <w:t xml:space="preserve">12. </w:t>
      </w:r>
      <w:hyperlink r:id="rId410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233|hypothetical</w:t>
        </w:r>
      </w:hyperlink>
      <w:r>
        <w:rPr>
          <w:rStyle w:val="HTMLTypewriter"/>
          <w:color w:val="0000FF"/>
          <w:sz w:val="12"/>
          <w:szCs w:val="12"/>
        </w:rPr>
        <w:t> protein|[vB_BceM_Bc431v3]</w:t>
      </w:r>
      <w:r>
        <w:rPr>
          <w:rStyle w:val="HTMLTypewriter"/>
          <w:sz w:val="12"/>
          <w:szCs w:val="12"/>
        </w:rPr>
        <w:t> 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33012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153 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0.61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 xml:space="preserve">29%; </w:t>
      </w:r>
      <w:r>
        <w:rPr>
          <w:sz w:val="12"/>
          <w:szCs w:val="12"/>
        </w:rPr>
        <w:t xml:space="preserve">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SAKQTFAK</w:t>
      </w:r>
      <w:r>
        <w:rPr>
          <w:b/>
          <w:bCs/>
          <w:color w:val="FF0000"/>
          <w:sz w:val="12"/>
          <w:szCs w:val="12"/>
        </w:rPr>
        <w:t>L TEDLEQLEK</w:t>
      </w:r>
      <w:r>
        <w:rPr>
          <w:sz w:val="12"/>
          <w:szCs w:val="12"/>
        </w:rPr>
        <w:t>S DKEKEVTIEE PKAPIEEPEV VEPAKEEPVV EEPVKEEEPK EEPKVEDEEP AKAEEPEEVE KSKKDEDEDE DKEKEKSPKD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KKDKKDKDKD KKEDKEEVK</w:t>
      </w:r>
      <w:r>
        <w:rPr>
          <w:b/>
          <w:bCs/>
          <w:color w:val="FF0000"/>
          <w:sz w:val="12"/>
          <w:szCs w:val="12"/>
        </w:rPr>
        <w:t>K SEDSLDSADI LKAFEAVVK</w:t>
      </w:r>
      <w:r>
        <w:rPr>
          <w:sz w:val="12"/>
          <w:szCs w:val="12"/>
        </w:rPr>
        <w:t>S NGNLHEKVAG LEK</w:t>
      </w:r>
      <w:r>
        <w:rPr>
          <w:b/>
          <w:bCs/>
          <w:color w:val="FF0000"/>
          <w:sz w:val="12"/>
          <w:szCs w:val="12"/>
        </w:rPr>
        <w:t>TLATILE ALSKSQEVTE EVTEEPTTEE AEVTEVEEEV AK</w:t>
      </w:r>
      <w:r>
        <w:rPr>
          <w:sz w:val="12"/>
          <w:szCs w:val="12"/>
        </w:rPr>
        <w:t>SEQPVEEE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sz w:val="12"/>
          <w:szCs w:val="12"/>
        </w:rPr>
        <w:t xml:space="preserve"> EELEGKAVEF VSKSNGVPEV QVTEE</w:t>
      </w:r>
      <w:r>
        <w:rPr>
          <w:b/>
          <w:bCs/>
          <w:color w:val="FF0000"/>
          <w:sz w:val="12"/>
          <w:szCs w:val="12"/>
        </w:rPr>
        <w:t>AEEEV EVEPFNPQNH VDE</w:t>
      </w:r>
      <w:r>
        <w:rPr>
          <w:sz w:val="12"/>
          <w:szCs w:val="12"/>
        </w:rPr>
        <w:t>ITRYYAE KSSTLSPGAK DNLRSAVHRI KRGQPTDNDV KLAEQIVNFY GN</w:t>
      </w:r>
    </w:p>
    <w:p>
      <w:pPr>
        <w:pStyle w:val="HTMLPreformatted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0 - 19      609.3160  1216.6175  1216.6187  -1    0  K.LTEDLEQLEK.S </w:t>
      </w:r>
      <w:r>
        <w:rPr>
          <w:sz w:val="12"/>
          <w:szCs w:val="12"/>
        </w:rPr>
        <w:t xml:space="preserve"> (</w:t>
      </w:r>
      <w:hyperlink r:id="rId411" w:tgtFrame="_blank">
        <w:r>
          <w:rPr>
            <w:rStyle w:val="InternetLink"/>
            <w:sz w:val="12"/>
            <w:szCs w:val="12"/>
          </w:rPr>
          <w:t>Ions score 4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0 - 19      609.3187  1216.6229  1216.6187   3    0  K.LTEDLEQLEK.S </w:t>
      </w:r>
      <w:r>
        <w:rPr>
          <w:sz w:val="12"/>
          <w:szCs w:val="12"/>
        </w:rPr>
        <w:t xml:space="preserve"> (</w:t>
      </w:r>
      <w:hyperlink r:id="rId412" w:tgtFrame="_blank">
        <w:r>
          <w:rPr>
            <w:rStyle w:val="InternetLink"/>
            <w:sz w:val="12"/>
            <w:szCs w:val="12"/>
          </w:rPr>
          <w:t>Ions score 5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20 - 132     710.8620  1419.7094  1419.7093   0    0  K.KSEDSLDSADILK.A </w:t>
      </w:r>
      <w:r>
        <w:rPr>
          <w:sz w:val="12"/>
          <w:szCs w:val="12"/>
        </w:rPr>
        <w:t xml:space="preserve"> (</w:t>
      </w:r>
      <w:hyperlink r:id="rId413" w:tgtFrame="_blank">
        <w:r>
          <w:rPr>
            <w:rStyle w:val="InternetLink"/>
            <w:sz w:val="12"/>
            <w:szCs w:val="12"/>
          </w:rPr>
          <w:t>Ions score 6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20 - 132     474.2441  1419.7104  1419.7093   1    0  K.KSEDSLDSADILK.A </w:t>
      </w:r>
      <w:r>
        <w:rPr>
          <w:sz w:val="12"/>
          <w:szCs w:val="12"/>
        </w:rPr>
        <w:t xml:space="preserve"> (</w:t>
      </w:r>
      <w:hyperlink r:id="rId414" w:tgtFrame="_blank">
        <w:r>
          <w:rPr>
            <w:rStyle w:val="InternetLink"/>
            <w:sz w:val="12"/>
            <w:szCs w:val="12"/>
          </w:rPr>
          <w:t>Ions score 3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21 - 132     646.8139  1291.6132  1291.6143  -1    0  K.SEDSLDSADILK.A </w:t>
      </w:r>
      <w:r>
        <w:rPr>
          <w:sz w:val="12"/>
          <w:szCs w:val="12"/>
        </w:rPr>
        <w:t xml:space="preserve"> (</w:t>
      </w:r>
      <w:hyperlink r:id="rId415" w:tgtFrame="_blank">
        <w:r>
          <w:rPr>
            <w:rStyle w:val="InternetLink"/>
            <w:sz w:val="12"/>
            <w:szCs w:val="12"/>
          </w:rPr>
          <w:t>Ions score 5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21 - 134     755.8681  1509.7216  1509.7198   1    0  K.SEDSLDSADILKAF.E </w:t>
      </w:r>
      <w:r>
        <w:rPr>
          <w:sz w:val="12"/>
          <w:szCs w:val="12"/>
        </w:rPr>
        <w:t xml:space="preserve"> (</w:t>
      </w:r>
      <w:hyperlink r:id="rId416" w:tgtFrame="_blank">
        <w:r>
          <w:rPr>
            <w:rStyle w:val="InternetLink"/>
            <w:sz w:val="12"/>
            <w:szCs w:val="12"/>
          </w:rPr>
          <w:t>Ions score 3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33 - 139     382.2211   762.4276   762.4276   0    0  K.AFEAVVK.S </w:t>
      </w:r>
      <w:r>
        <w:rPr>
          <w:sz w:val="12"/>
          <w:szCs w:val="12"/>
        </w:rPr>
        <w:t xml:space="preserve"> (</w:t>
      </w:r>
      <w:hyperlink r:id="rId417" w:tgtFrame="_blank">
        <w:r>
          <w:rPr>
            <w:rStyle w:val="InternetLink"/>
            <w:sz w:val="12"/>
            <w:szCs w:val="12"/>
          </w:rPr>
          <w:t>Ions score 3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54 - 164     580.3494  1158.6842  1158.6860  -2    0  K.TLATILEALSK.S </w:t>
      </w:r>
      <w:r>
        <w:rPr>
          <w:sz w:val="12"/>
          <w:szCs w:val="12"/>
        </w:rPr>
        <w:t xml:space="preserve"> (</w:t>
      </w:r>
      <w:hyperlink r:id="rId418" w:tgtFrame="_blank">
        <w:r>
          <w:rPr>
            <w:rStyle w:val="InternetLink"/>
            <w:sz w:val="12"/>
            <w:szCs w:val="12"/>
          </w:rPr>
          <w:t>Ions score 4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54 - 164     580.3513  1158.6881  1158.6860   2    0  K.TLATILEALSK.S </w:t>
      </w:r>
      <w:r>
        <w:rPr>
          <w:sz w:val="12"/>
          <w:szCs w:val="12"/>
        </w:rPr>
        <w:t xml:space="preserve"> (</w:t>
      </w:r>
      <w:hyperlink r:id="rId419" w:tgtFrame="_blank">
        <w:r>
          <w:rPr>
            <w:rStyle w:val="InternetLink"/>
            <w:sz w:val="12"/>
            <w:szCs w:val="12"/>
          </w:rPr>
          <w:t>Ions score 4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65 - 192    1050.8130  3149.4155  3149.4147   0    0  K.SQEVTEEVTEEPTTEEAEVTEVEEEVAK.S </w:t>
      </w:r>
      <w:hyperlink r:id="rId420" w:tgtFrame="_blank">
        <w:r>
          <w:rPr>
            <w:rStyle w:val="InternetLink"/>
            <w:sz w:val="12"/>
            <w:szCs w:val="12"/>
          </w:rPr>
          <w:t>Ions score 5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26 - 243    1055.9664  2109.9182  2109.9127   3    0  E.AEEEVEVEPFNPQNHVDE.I </w:t>
      </w:r>
      <w:r>
        <w:rPr>
          <w:sz w:val="12"/>
          <w:szCs w:val="12"/>
        </w:rPr>
        <w:t xml:space="preserve"> (</w:t>
      </w:r>
      <w:hyperlink r:id="rId421" w:tgtFrame="_blank">
        <w:r>
          <w:rPr>
            <w:rStyle w:val="InternetLink"/>
            <w:sz w:val="12"/>
            <w:szCs w:val="12"/>
          </w:rPr>
          <w:t>Ions score 3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0 - 243     826.8791  1651.7437  1651.7478  -2    0  E.VEVEPFNPQNHVDE.I </w:t>
      </w:r>
      <w:r>
        <w:rPr>
          <w:sz w:val="12"/>
          <w:szCs w:val="12"/>
        </w:rPr>
        <w:t xml:space="preserve"> (</w:t>
      </w:r>
      <w:hyperlink r:id="rId422" w:tgtFrame="_blank">
        <w:r>
          <w:rPr>
            <w:rStyle w:val="InternetLink"/>
            <w:sz w:val="12"/>
            <w:szCs w:val="12"/>
          </w:rPr>
          <w:t>Ions score 3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0 - 243     826.8803  1651.7459  1651.7478  -1    0  E.VEVEPFNPQNHVDE.I </w:t>
      </w:r>
      <w:r>
        <w:rPr>
          <w:sz w:val="12"/>
          <w:szCs w:val="12"/>
        </w:rPr>
        <w:t xml:space="preserve"> (</w:t>
      </w:r>
      <w:hyperlink r:id="rId423" w:tgtFrame="_blank">
        <w:r>
          <w:rPr>
            <w:rStyle w:val="InternetLink"/>
            <w:sz w:val="12"/>
            <w:szCs w:val="12"/>
          </w:rPr>
          <w:t>Ions score 3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0 - 243     826.8829  1651.7512  1651.7478   2    0  E.VEVEPFNPQNHVDE.I </w:t>
      </w:r>
      <w:r>
        <w:rPr>
          <w:sz w:val="12"/>
          <w:szCs w:val="12"/>
        </w:rPr>
        <w:t xml:space="preserve"> (</w:t>
      </w:r>
      <w:hyperlink r:id="rId424" w:tgtFrame="_blank">
        <w:r>
          <w:rPr>
            <w:rStyle w:val="InternetLink"/>
            <w:sz w:val="12"/>
            <w:szCs w:val="12"/>
          </w:rPr>
          <w:t>Ions score 28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rStyle w:val="HTMLTypewriter"/>
          <w:sz w:val="12"/>
          <w:szCs w:val="12"/>
        </w:rPr>
        <w:t xml:space="preserve">13. </w:t>
      </w:r>
      <w:hyperlink r:id="rId425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126|hypothetical</w:t>
        </w:r>
      </w:hyperlink>
      <w:r>
        <w:rPr>
          <w:rStyle w:val="HTMLTypewriter"/>
          <w:color w:val="0000FF"/>
          <w:sz w:val="12"/>
          <w:szCs w:val="12"/>
        </w:rPr>
        <w:t> protein|[vB_BceM_Bc431v3]</w:t>
      </w:r>
      <w:r>
        <w:rPr>
          <w:rStyle w:val="HTMLTypewriter"/>
          <w:sz w:val="12"/>
          <w:szCs w:val="12"/>
        </w:rPr>
        <w:t>  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21207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126 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0.55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37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TVKQLSLVK </w:t>
      </w:r>
      <w:r>
        <w:rPr>
          <w:b/>
          <w:bCs/>
          <w:color w:val="FF0000"/>
          <w:sz w:val="12"/>
          <w:szCs w:val="12"/>
        </w:rPr>
        <w:t>YAGEYFCTLA DYTETRSTEG YSDSASVK</w:t>
      </w:r>
      <w:r>
        <w:rPr>
          <w:sz w:val="12"/>
          <w:szCs w:val="12"/>
        </w:rPr>
        <w:t xml:space="preserve">SA VRTFVVKSDA TKYISFRGEA QLKNIIQENK DNPHFHEEDF RGTRMGIIAW </w:t>
      </w:r>
      <w:r>
        <w:rPr>
          <w:b/>
          <w:bCs/>
          <w:color w:val="FF0000"/>
          <w:sz w:val="12"/>
          <w:szCs w:val="12"/>
        </w:rPr>
        <w:t>DMLEPLNNRF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b/>
          <w:bCs/>
          <w:color w:val="FF0000"/>
          <w:sz w:val="12"/>
          <w:szCs w:val="12"/>
        </w:rPr>
        <w:t xml:space="preserve"> </w:t>
      </w:r>
      <w:r>
        <w:rPr>
          <w:sz w:val="12"/>
          <w:szCs w:val="12"/>
        </w:rPr>
        <w:t>KENKEYKK</w:t>
      </w:r>
      <w:r>
        <w:rPr>
          <w:b/>
          <w:bCs/>
          <w:color w:val="FF0000"/>
          <w:sz w:val="12"/>
          <w:szCs w:val="12"/>
        </w:rPr>
        <w:t>AF AQFMK</w:t>
      </w:r>
      <w:r>
        <w:rPr>
          <w:sz w:val="12"/>
          <w:szCs w:val="12"/>
        </w:rPr>
        <w:t>EANDY IEGQQSK</w:t>
      </w:r>
      <w:r>
        <w:rPr>
          <w:b/>
          <w:bCs/>
          <w:color w:val="FF0000"/>
          <w:sz w:val="12"/>
          <w:szCs w:val="12"/>
        </w:rPr>
        <w:t>ESS DANETNDPTE SR</w:t>
      </w:r>
      <w:r>
        <w:rPr>
          <w:sz w:val="12"/>
          <w:szCs w:val="12"/>
        </w:rPr>
        <w:t>AIVIRTLR SELNRVDKEI EVRQINR</w:t>
      </w:r>
      <w:r>
        <w:rPr>
          <w:b/>
          <w:bCs/>
          <w:color w:val="FF0000"/>
          <w:sz w:val="12"/>
          <w:szCs w:val="12"/>
        </w:rPr>
        <w:t>EKI LQAIN</w:t>
      </w:r>
      <w:r>
        <w:rPr>
          <w:sz w:val="12"/>
          <w:szCs w:val="12"/>
        </w:rPr>
        <w:t>ALESL EVE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1 - 26      980.4251  1958.8357  1958.8356   0    0  K.YAGEYFCTLADYTETR.S </w:t>
      </w:r>
      <w:r>
        <w:rPr>
          <w:sz w:val="12"/>
          <w:szCs w:val="12"/>
        </w:rPr>
        <w:t xml:space="preserve"> (</w:t>
      </w:r>
      <w:hyperlink r:id="rId426" w:tgtFrame="_blank">
        <w:r>
          <w:rPr>
            <w:rStyle w:val="InternetLink"/>
            <w:sz w:val="12"/>
            <w:szCs w:val="12"/>
          </w:rPr>
          <w:t>Ions score 7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7 - 38      615.7788  1229.5430  1229.5412   2    0  R.STEGYSDSASVK.S </w:t>
      </w:r>
      <w:r>
        <w:rPr>
          <w:sz w:val="12"/>
          <w:szCs w:val="12"/>
        </w:rPr>
        <w:t xml:space="preserve"> (</w:t>
      </w:r>
      <w:hyperlink r:id="rId427" w:tgtFrame="_blank">
        <w:r>
          <w:rPr>
            <w:rStyle w:val="InternetLink"/>
            <w:sz w:val="12"/>
            <w:szCs w:val="12"/>
          </w:rPr>
          <w:t>Ions score 4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91 - 100     624.8044  1247.5942  1247.5968  -2    0  W.DMLEPLNNRF.K </w:t>
      </w:r>
      <w:r>
        <w:rPr>
          <w:sz w:val="12"/>
          <w:szCs w:val="12"/>
        </w:rPr>
        <w:t xml:space="preserve"> (</w:t>
      </w:r>
      <w:hyperlink r:id="rId428" w:tgtFrame="_blank">
        <w:r>
          <w:rPr>
            <w:rStyle w:val="InternetLink"/>
            <w:sz w:val="12"/>
            <w:szCs w:val="12"/>
          </w:rPr>
          <w:t>Ions score 3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09 - 115     421.7150   841.4154   841.4156  -0    0  K.AFAQFMK.E </w:t>
      </w:r>
      <w:r>
        <w:rPr>
          <w:sz w:val="12"/>
          <w:szCs w:val="12"/>
        </w:rPr>
        <w:t xml:space="preserve"> (</w:t>
      </w:r>
      <w:hyperlink r:id="rId429" w:tgtFrame="_blank">
        <w:r>
          <w:rPr>
            <w:rStyle w:val="InternetLink"/>
            <w:sz w:val="12"/>
            <w:szCs w:val="12"/>
          </w:rPr>
          <w:t>Ions score 2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28 - 142     826.3371  1650.6596  1650.6605  -1    0  K.ESSDANETNDPTESR.A </w:t>
      </w:r>
      <w:r>
        <w:rPr>
          <w:sz w:val="12"/>
          <w:szCs w:val="12"/>
        </w:rPr>
        <w:t xml:space="preserve"> (</w:t>
      </w:r>
      <w:hyperlink r:id="rId430" w:tgtFrame="_blank">
        <w:r>
          <w:rPr>
            <w:rStyle w:val="InternetLink"/>
            <w:sz w:val="12"/>
            <w:szCs w:val="12"/>
          </w:rPr>
          <w:t>Ions score 7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68 - 175     465.2684   928.5222   928.5229  -1    0  R.EKILQAIN.A </w:t>
      </w:r>
      <w:r>
        <w:rPr>
          <w:sz w:val="12"/>
          <w:szCs w:val="12"/>
        </w:rPr>
        <w:t xml:space="preserve"> Deamidated (NQ) (</w:t>
      </w:r>
      <w:hyperlink r:id="rId431" w:tgtFrame="_blank">
        <w:r>
          <w:rPr>
            <w:rStyle w:val="InternetLink"/>
            <w:sz w:val="12"/>
            <w:szCs w:val="12"/>
          </w:rPr>
          <w:t>Ions score 27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rStyle w:val="HTMLTypewriter"/>
          <w:sz w:val="12"/>
          <w:szCs w:val="12"/>
        </w:rPr>
        <w:t xml:space="preserve">14. </w:t>
      </w:r>
      <w:hyperlink r:id="rId432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215|phage</w:t>
        </w:r>
      </w:hyperlink>
      <w:r>
        <w:rPr>
          <w:rStyle w:val="HTMLTypewriter"/>
          <w:color w:val="0000FF"/>
          <w:sz w:val="12"/>
          <w:szCs w:val="12"/>
        </w:rPr>
        <w:t> minor structural protein, putative tail fiber|[vB_BceM_Bc431v3</w:t>
      </w:r>
      <w:r>
        <w:rPr>
          <w:rStyle w:val="HTMLTypewriter"/>
          <w:sz w:val="12"/>
          <w:szCs w:val="12"/>
        </w:rPr>
        <w:t>]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75797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124 </w:t>
      </w:r>
      <w:r>
        <w:rPr>
          <w:rStyle w:val="HTMLTypewriter"/>
          <w:b/>
          <w:bCs/>
          <w:sz w:val="12"/>
          <w:szCs w:val="12"/>
        </w:rPr>
        <w:t xml:space="preserve"> emPAI:</w:t>
      </w:r>
      <w:r>
        <w:rPr>
          <w:rStyle w:val="HTMLTypewriter"/>
          <w:sz w:val="12"/>
          <w:szCs w:val="12"/>
        </w:rPr>
        <w:t> 0.09</w:t>
      </w:r>
    </w:p>
    <w:p>
      <w:pPr>
        <w:pStyle w:val="HTMLPreformatted"/>
        <w:rPr>
          <w:sz w:val="12"/>
          <w:szCs w:val="12"/>
        </w:rPr>
      </w:pPr>
      <w:r>
        <w:rPr>
          <w:rStyle w:val="HTMLTypewriter"/>
          <w:rFonts w:eastAsia="Courier New"/>
          <w:sz w:val="12"/>
          <w:szCs w:val="12"/>
        </w:rPr>
        <w:t xml:space="preserve"> 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14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EDFDYTPLS SMRFQAQLGS EVKRMYKEGE SVIKLSLARV TKVNYKYN</w:t>
      </w:r>
      <w:r>
        <w:rPr>
          <w:b/>
          <w:bCs/>
          <w:color w:val="FF0000"/>
          <w:sz w:val="12"/>
          <w:szCs w:val="12"/>
        </w:rPr>
        <w:t>TV EVMTTLHKNS TAKN</w:t>
      </w:r>
      <w:r>
        <w:rPr>
          <w:sz w:val="12"/>
          <w:szCs w:val="12"/>
        </w:rPr>
        <w:t>PSDNGR YSAR</w:t>
      </w:r>
      <w:r>
        <w:rPr>
          <w:b/>
          <w:bCs/>
          <w:color w:val="FF0000"/>
          <w:sz w:val="12"/>
          <w:szCs w:val="12"/>
        </w:rPr>
        <w:t>LPVVFG GQTPDGK</w:t>
      </w:r>
      <w:r>
        <w:rPr>
          <w:sz w:val="12"/>
          <w:szCs w:val="12"/>
        </w:rPr>
        <w:t>VYG SNTIVTVGSL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VLIGFLEGNK DHPIVLNIYG DADNQSMLTR TTMTGGDESD EAVQRELWQL FTLYPSMTYQ NIDGRGNKEV TFSGKSFLYI TDTDPGNEYV QDGQFDYMDL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sz w:val="12"/>
          <w:szCs w:val="12"/>
        </w:rPr>
        <w:t xml:space="preserve"> PSSRYANGEL IEPVSPQSPT VLYVHQGVYD NHRVTFFLKS DGTLRVGSRH RNGKGITYQE MKTDGSFSIV QKHDTTDPEE ISKKFSKFEI SENGDVTIQS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301</w:t>
      </w:r>
      <w:r>
        <w:rPr>
          <w:sz w:val="12"/>
          <w:szCs w:val="12"/>
        </w:rPr>
        <w:t xml:space="preserve"> IDHKLSITKD GVLIDGKPIG SGGGGGDLE</w:t>
      </w:r>
      <w:r>
        <w:rPr>
          <w:b/>
          <w:bCs/>
          <w:color w:val="FF0000"/>
          <w:sz w:val="12"/>
          <w:szCs w:val="12"/>
        </w:rPr>
        <w:t>I IKDLQE</w:t>
      </w:r>
      <w:r>
        <w:rPr>
          <w:sz w:val="12"/>
          <w:szCs w:val="12"/>
        </w:rPr>
        <w:t>KIEG VTTQVTMVNG KLEFKIDKVE IEIDLDSLRQ EQQKMLDSIR EKLDGLTSAL AAMKDYTIPA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401</w:t>
      </w:r>
      <w:r>
        <w:rPr>
          <w:sz w:val="12"/>
          <w:szCs w:val="12"/>
        </w:rPr>
        <w:t xml:space="preserve"> FEDGTVTTDE KNKVNSLLAT VKNEKAKLDE KYSQVISDPF LPATYKD</w:t>
      </w:r>
      <w:r>
        <w:rPr>
          <w:b/>
          <w:bCs/>
          <w:color w:val="FF0000"/>
          <w:sz w:val="12"/>
          <w:szCs w:val="12"/>
        </w:rPr>
        <w:t>LLG IAKGNL</w:t>
      </w:r>
      <w:r>
        <w:rPr>
          <w:sz w:val="12"/>
          <w:szCs w:val="12"/>
        </w:rPr>
        <w:t>DSRH QALLNTIEIV MLDGVITPDE RIAVTQAFDG YNQSIE</w:t>
      </w:r>
      <w:r>
        <w:rPr>
          <w:b/>
          <w:bCs/>
          <w:color w:val="FF0000"/>
          <w:sz w:val="12"/>
          <w:szCs w:val="12"/>
        </w:rPr>
        <w:t>AMDV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501</w:t>
      </w:r>
      <w:r>
        <w:rPr>
          <w:b/>
          <w:bCs/>
          <w:color w:val="FF0000"/>
          <w:sz w:val="12"/>
          <w:szCs w:val="12"/>
        </w:rPr>
        <w:t xml:space="preserve"> AFKQAMDSIL EARI</w:t>
      </w:r>
      <w:r>
        <w:rPr>
          <w:sz w:val="12"/>
          <w:szCs w:val="12"/>
        </w:rPr>
        <w:t>REAQEN AMKYRDTEMR KIGSQITQLA DSITAKVSSE QLSKEIEDVR SEMATKEEQK EIKDTLEQAQ K</w:t>
      </w:r>
      <w:r>
        <w:rPr>
          <w:b/>
          <w:bCs/>
          <w:color w:val="FF0000"/>
          <w:sz w:val="12"/>
          <w:szCs w:val="12"/>
        </w:rPr>
        <w:t>DIDEAVTNL P</w:t>
      </w:r>
      <w:r>
        <w:rPr>
          <w:sz w:val="12"/>
          <w:szCs w:val="12"/>
        </w:rPr>
        <w:t>YR</w:t>
      </w:r>
      <w:r>
        <w:rPr>
          <w:b/>
          <w:bCs/>
          <w:color w:val="FF0000"/>
          <w:sz w:val="12"/>
          <w:szCs w:val="12"/>
        </w:rPr>
        <w:t>IELGSTN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601</w:t>
      </w:r>
      <w:r>
        <w:rPr>
          <w:b/>
          <w:bCs/>
          <w:color w:val="FF0000"/>
          <w:sz w:val="12"/>
          <w:szCs w:val="12"/>
        </w:rPr>
        <w:t xml:space="preserve"> GLIFKNNNID TVLYAR</w:t>
      </w:r>
      <w:r>
        <w:rPr>
          <w:sz w:val="12"/>
          <w:szCs w:val="12"/>
        </w:rPr>
        <w:t>VYKG KDEITSQIPK EQFIWKRVSD DAEGDTAWDT AHKNIGSSFR ASKDDVPMRA TFSCDLDI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9 - 64      887.4594  1772.9043  1772.9091   -3   0  N.TVEVMTTLHKNSTAKN.P </w:t>
      </w:r>
      <w:r>
        <w:rPr>
          <w:sz w:val="12"/>
          <w:szCs w:val="12"/>
        </w:rPr>
        <w:t xml:space="preserve"> (</w:t>
      </w:r>
      <w:hyperlink r:id="rId433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75 - 87      657.8601  1313.7055  1313.6980    6   0  R.LPVVFGGQTPDGK.V </w:t>
      </w:r>
      <w:r>
        <w:rPr>
          <w:sz w:val="12"/>
          <w:szCs w:val="12"/>
        </w:rPr>
        <w:t xml:space="preserve"> (</w:t>
      </w:r>
      <w:hyperlink r:id="rId434" w:tgtFrame="_blank">
        <w:r>
          <w:rPr>
            <w:rStyle w:val="InternetLink"/>
            <w:sz w:val="12"/>
            <w:szCs w:val="12"/>
          </w:rPr>
          <w:t>Ions score 2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30 - 336     429.7505   857.4865   857.4858    1   0  E.IIKDLQE.K </w:t>
      </w:r>
      <w:r>
        <w:rPr>
          <w:sz w:val="12"/>
          <w:szCs w:val="12"/>
        </w:rPr>
        <w:t xml:space="preserve"> (</w:t>
      </w:r>
      <w:hyperlink r:id="rId435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48 - 456     450.2815   898.5485   898.5487    0   0  D.LLGIAKGNL.D </w:t>
      </w:r>
      <w:r>
        <w:rPr>
          <w:sz w:val="12"/>
          <w:szCs w:val="12"/>
        </w:rPr>
        <w:t xml:space="preserve"> Deamidated (NQ) (</w:t>
      </w:r>
      <w:hyperlink r:id="rId436" w:tgtFrame="_blank">
        <w:r>
          <w:rPr>
            <w:rStyle w:val="InternetLink"/>
            <w:sz w:val="12"/>
            <w:szCs w:val="12"/>
          </w:rPr>
          <w:t>Ions score 2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97 - 514    1005.5073  2009.0000  2008.9961    2   0  E.AMDVAFKQAMDSILEARI.R </w:t>
      </w:r>
      <w:r>
        <w:rPr>
          <w:sz w:val="12"/>
          <w:szCs w:val="12"/>
        </w:rPr>
        <w:t xml:space="preserve"> Deamidated (NQ) (</w:t>
      </w:r>
      <w:hyperlink r:id="rId437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97 - 514    1013.5069  2024.9992  2024.9911    4   0  E.AMDVAFKQAMDSILEARI.R </w:t>
      </w:r>
      <w:r>
        <w:rPr>
          <w:sz w:val="12"/>
          <w:szCs w:val="12"/>
        </w:rPr>
        <w:t xml:space="preserve"> Oxidation (M) (</w:t>
      </w:r>
      <w:hyperlink r:id="rId438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582 - 591     544.2570  1086.4994  1086.5081   -8   0  K.DIDEAVTNLP.Y </w:t>
      </w:r>
      <w:r>
        <w:rPr>
          <w:sz w:val="12"/>
          <w:szCs w:val="12"/>
        </w:rPr>
        <w:t xml:space="preserve"> Deamidated (NQ) (</w:t>
      </w:r>
      <w:hyperlink r:id="rId439" w:tgtFrame="_blank">
        <w:r>
          <w:rPr>
            <w:rStyle w:val="InternetLink"/>
            <w:sz w:val="12"/>
            <w:szCs w:val="12"/>
          </w:rPr>
          <w:t>Ions score 2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594 - 605     646.3669  1290.7192  1290.7183    1   0  R.IELGSTNGLIFK.N </w:t>
      </w:r>
      <w:r>
        <w:rPr>
          <w:sz w:val="12"/>
          <w:szCs w:val="12"/>
        </w:rPr>
        <w:t xml:space="preserve"> (</w:t>
      </w:r>
      <w:hyperlink r:id="rId440" w:tgtFrame="_blank">
        <w:r>
          <w:rPr>
            <w:rStyle w:val="InternetLink"/>
            <w:sz w:val="12"/>
            <w:szCs w:val="12"/>
          </w:rPr>
          <w:t>Ions score 4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594 - 605     646.3683  1290.7221  1290.7183    3   0  R.IELGSTNGLIFK.N </w:t>
      </w:r>
      <w:r>
        <w:rPr>
          <w:sz w:val="12"/>
          <w:szCs w:val="12"/>
        </w:rPr>
        <w:t xml:space="preserve"> (</w:t>
      </w:r>
      <w:hyperlink r:id="rId441" w:tgtFrame="_blank">
        <w:r>
          <w:rPr>
            <w:rStyle w:val="InternetLink"/>
            <w:sz w:val="12"/>
            <w:szCs w:val="12"/>
          </w:rPr>
          <w:t>Ions score 6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599 - 611     732.8718  1463.7290  1463.7256    2   0  S.TNGLIFKNNNIDT.V </w:t>
      </w:r>
      <w:r>
        <w:rPr>
          <w:sz w:val="12"/>
          <w:szCs w:val="12"/>
        </w:rPr>
        <w:t xml:space="preserve"> Deamidated (NQ) (</w:t>
      </w:r>
      <w:hyperlink r:id="rId442" w:tgtFrame="_blank">
        <w:r>
          <w:rPr>
            <w:rStyle w:val="InternetLink"/>
            <w:sz w:val="12"/>
            <w:szCs w:val="12"/>
          </w:rPr>
          <w:t>Ions score 2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606 - 616     646.8326  1291.6506  1291.6520   -1   0  K.NNNIDTVLYAR.V </w:t>
      </w:r>
      <w:r>
        <w:rPr>
          <w:sz w:val="12"/>
          <w:szCs w:val="12"/>
        </w:rPr>
        <w:t xml:space="preserve"> (</w:t>
      </w:r>
      <w:hyperlink r:id="rId443" w:tgtFrame="_blank">
        <w:r>
          <w:rPr>
            <w:rStyle w:val="InternetLink"/>
            <w:sz w:val="12"/>
            <w:szCs w:val="12"/>
          </w:rPr>
          <w:t>Ions score 6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606 - 616     646.8328  1291.6511  1291.6520   -1   0  K.NNNIDTVLYAR.V </w:t>
      </w:r>
      <w:r>
        <w:rPr>
          <w:sz w:val="12"/>
          <w:szCs w:val="12"/>
        </w:rPr>
        <w:t xml:space="preserve"> (</w:t>
      </w:r>
      <w:hyperlink r:id="rId444" w:tgtFrame="_blank">
        <w:r>
          <w:rPr>
            <w:rStyle w:val="InternetLink"/>
            <w:sz w:val="12"/>
            <w:szCs w:val="12"/>
          </w:rPr>
          <w:t>Ions score 61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sz w:val="12"/>
          <w:szCs w:val="12"/>
        </w:rPr>
        <w:t xml:space="preserve">15.  </w:t>
      </w:r>
      <w:hyperlink r:id="rId445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003|conserved</w:t>
        </w:r>
      </w:hyperlink>
      <w:r>
        <w:rPr>
          <w:rStyle w:val="HTMLTypewriter"/>
          <w:color w:val="0000FF"/>
          <w:sz w:val="12"/>
          <w:szCs w:val="12"/>
        </w:rPr>
        <w:t> hypothetical membrane protein|[vB_BceM_Bc431v3]</w:t>
      </w:r>
      <w:r>
        <w:rPr>
          <w:rStyle w:val="HTMLTypewriter"/>
          <w:sz w:val="12"/>
          <w:szCs w:val="12"/>
        </w:rPr>
        <w:t> 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12260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106 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0.64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46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</w:t>
      </w:r>
      <w:r>
        <w:rPr>
          <w:b/>
          <w:bCs/>
          <w:color w:val="FF0000"/>
          <w:sz w:val="12"/>
          <w:szCs w:val="12"/>
        </w:rPr>
        <w:t>MNNQQVLLKL QE</w:t>
      </w:r>
      <w:r>
        <w:rPr>
          <w:sz w:val="12"/>
          <w:szCs w:val="12"/>
        </w:rPr>
        <w:t>IESTLQDQ EQSTVELKTV VDELRGIVK</w:t>
      </w:r>
      <w:r>
        <w:rPr>
          <w:b/>
          <w:bCs/>
          <w:color w:val="FF0000"/>
          <w:sz w:val="12"/>
          <w:szCs w:val="12"/>
        </w:rPr>
        <w:t>D IDKNMAISEE K</w:t>
      </w:r>
      <w:r>
        <w:rPr>
          <w:sz w:val="12"/>
          <w:szCs w:val="12"/>
        </w:rPr>
        <w:t>QSHLFYR</w:t>
      </w:r>
      <w:r>
        <w:rPr>
          <w:b/>
          <w:bCs/>
          <w:color w:val="FF0000"/>
          <w:sz w:val="12"/>
          <w:szCs w:val="12"/>
        </w:rPr>
        <w:t>IE HLEQELEELE EKGEK</w:t>
      </w:r>
      <w:r>
        <w:rPr>
          <w:sz w:val="12"/>
          <w:szCs w:val="12"/>
        </w:rPr>
        <w:t xml:space="preserve">GTDRQ </w:t>
      </w:r>
      <w:r>
        <w:rPr>
          <w:b/>
          <w:bCs/>
          <w:color w:val="FF0000"/>
          <w:sz w:val="12"/>
          <w:szCs w:val="12"/>
        </w:rPr>
        <w:t>QKLIENAL</w:t>
      </w:r>
      <w:r>
        <w:rPr>
          <w:sz w:val="12"/>
          <w:szCs w:val="12"/>
        </w:rPr>
        <w:t>MV ILGGLISYIF</w:t>
      </w:r>
    </w:p>
    <w:p>
      <w:pPr>
        <w:pStyle w:val="HTMLPreformatted"/>
        <w:rPr/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SLASKH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1 - 9       544.3002  1086.5858  1086.5855   0    0  -.MNNQQVLLK.L </w:t>
      </w:r>
      <w:r>
        <w:rPr>
          <w:sz w:val="12"/>
          <w:szCs w:val="12"/>
        </w:rPr>
        <w:t xml:space="preserve"> (</w:t>
      </w:r>
      <w:hyperlink r:id="rId446" w:tgtFrame="_blank">
        <w:r>
          <w:rPr>
            <w:rStyle w:val="InternetLink"/>
            <w:sz w:val="12"/>
            <w:szCs w:val="12"/>
          </w:rPr>
          <w:t>Ions score 47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1 - 9       544.3007  1086.5869  1086.5855   1    0  -.MNNQQVLLK.L </w:t>
      </w:r>
      <w:r>
        <w:rPr>
          <w:sz w:val="12"/>
          <w:szCs w:val="12"/>
        </w:rPr>
        <w:t xml:space="preserve"> (</w:t>
      </w:r>
      <w:hyperlink r:id="rId447" w:tgtFrame="_blank">
        <w:r>
          <w:rPr>
            <w:rStyle w:val="InternetLink"/>
            <w:sz w:val="12"/>
            <w:szCs w:val="12"/>
          </w:rPr>
          <w:t>Ions score 5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4 - 12      550.3269  1098.6392  1098.6284  10    0  N.QQVLLKLQE.I </w:t>
      </w:r>
      <w:r>
        <w:rPr>
          <w:sz w:val="12"/>
          <w:szCs w:val="12"/>
        </w:rPr>
        <w:t xml:space="preserve"> Deamidated (NQ) (</w:t>
      </w:r>
      <w:hyperlink r:id="rId448" w:tgtFrame="_blank">
        <w:r>
          <w:rPr>
            <w:rStyle w:val="InternetLink"/>
            <w:sz w:val="12"/>
            <w:szCs w:val="12"/>
          </w:rPr>
          <w:t>Ions score 2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0 - 51      696.8381  1391.6617  1391.6602   1    0  K.DIDKNMAISEEK.Q </w:t>
      </w:r>
      <w:r>
        <w:rPr>
          <w:sz w:val="12"/>
          <w:szCs w:val="12"/>
          <w:lang w:val="fr-CA"/>
        </w:rPr>
        <w:t xml:space="preserve"> (</w:t>
      </w:r>
      <w:hyperlink r:id="rId449" w:tgtFrame="_blank">
        <w:r>
          <w:rPr>
            <w:rStyle w:val="InternetLink"/>
            <w:sz w:val="12"/>
            <w:szCs w:val="12"/>
            <w:lang w:val="fr-CA"/>
          </w:rPr>
          <w:t>Ions score 5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0 - 51      696.8387  1391.6628  1391.6602   2    0  K.DIDKNMAISEEK.Q </w:t>
      </w:r>
      <w:r>
        <w:rPr>
          <w:sz w:val="12"/>
          <w:szCs w:val="12"/>
          <w:lang w:val="fr-CA"/>
        </w:rPr>
        <w:t xml:space="preserve"> (</w:t>
      </w:r>
      <w:hyperlink r:id="rId450" w:tgtFrame="_blank">
        <w:r>
          <w:rPr>
            <w:rStyle w:val="InternetLink"/>
            <w:sz w:val="12"/>
            <w:szCs w:val="12"/>
            <w:lang w:val="fr-CA"/>
          </w:rPr>
          <w:t>Ions score 6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0 - 51      464.8950  1391.6631  1391.6602   2    0  K.DIDKNMAISEEK.Q </w:t>
      </w:r>
      <w:r>
        <w:rPr>
          <w:sz w:val="12"/>
          <w:szCs w:val="12"/>
          <w:lang w:val="fr-CA"/>
        </w:rPr>
        <w:t xml:space="preserve"> (</w:t>
      </w:r>
      <w:hyperlink r:id="rId451" w:tgtFrame="_blank">
        <w:r>
          <w:rPr>
            <w:rStyle w:val="InternetLink"/>
            <w:sz w:val="12"/>
            <w:szCs w:val="12"/>
            <w:lang w:val="fr-CA"/>
          </w:rPr>
          <w:t>Ions score 2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59 - 75      521.5119  2082.0185  2082.0004   9    0  R.IEHLEQELEELEEKGEK.G </w:t>
      </w:r>
      <w:r>
        <w:rPr>
          <w:sz w:val="12"/>
          <w:szCs w:val="12"/>
          <w:lang w:val="fr-CA"/>
        </w:rPr>
        <w:t xml:space="preserve"> Deamidated (NQ) (</w:t>
      </w:r>
      <w:hyperlink r:id="rId452" w:tgtFrame="_blank">
        <w:r>
          <w:rPr>
            <w:rStyle w:val="InternetLink"/>
            <w:sz w:val="12"/>
            <w:szCs w:val="12"/>
            <w:lang w:val="fr-CA"/>
          </w:rPr>
          <w:t>Ions score 2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81 - 88      465.2684   928.5222   928.5229  -1    0  Q.QKLIENAL.M </w:t>
      </w:r>
      <w:r>
        <w:rPr>
          <w:sz w:val="12"/>
          <w:szCs w:val="12"/>
        </w:rPr>
        <w:t xml:space="preserve"> Deamidated (NQ) (</w:t>
      </w:r>
      <w:hyperlink r:id="rId453" w:tgtFrame="_blank">
        <w:r>
          <w:rPr>
            <w:rStyle w:val="InternetLink"/>
            <w:sz w:val="12"/>
            <w:szCs w:val="12"/>
          </w:rPr>
          <w:t>Ions score 27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sz w:val="12"/>
          <w:szCs w:val="12"/>
        </w:rPr>
        <w:t xml:space="preserve">16.  </w:t>
      </w:r>
      <w:hyperlink r:id="rId454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205|conserved</w:t>
        </w:r>
      </w:hyperlink>
      <w:r>
        <w:rPr>
          <w:rStyle w:val="HTMLTypewriter"/>
          <w:color w:val="0000FF"/>
          <w:sz w:val="12"/>
          <w:szCs w:val="12"/>
        </w:rPr>
        <w:t> hypothetical protein, putative baseplate protein|[vB_BceM_Bc431v3]</w:t>
      </w:r>
      <w:r>
        <w:rPr>
          <w:rStyle w:val="HTMLTypewriter"/>
          <w:sz w:val="12"/>
          <w:szCs w:val="12"/>
        </w:rPr>
        <w:t>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38896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102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0.28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 xml:space="preserve">23%; </w:t>
      </w:r>
      <w:r>
        <w:rPr>
          <w:sz w:val="12"/>
          <w:szCs w:val="12"/>
        </w:rPr>
        <w:t xml:space="preserve">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RYKQMTEIY GRLVDHTITN TNKINDF</w:t>
      </w:r>
      <w:r>
        <w:rPr>
          <w:b/>
          <w:bCs/>
          <w:color w:val="FF0000"/>
          <w:sz w:val="12"/>
          <w:szCs w:val="12"/>
        </w:rPr>
        <w:t>SIG SAVRAIY</w:t>
      </w:r>
      <w:r>
        <w:rPr>
          <w:sz w:val="12"/>
          <w:szCs w:val="12"/>
        </w:rPr>
        <w:t xml:space="preserve">EAT </w:t>
      </w:r>
      <w:r>
        <w:rPr>
          <w:b/>
          <w:bCs/>
          <w:color w:val="FF0000"/>
          <w:sz w:val="12"/>
          <w:szCs w:val="12"/>
        </w:rPr>
        <w:t xml:space="preserve">AREIEQLYIL </w:t>
      </w:r>
      <w:r>
        <w:rPr>
          <w:sz w:val="12"/>
          <w:szCs w:val="12"/>
        </w:rPr>
        <w:t>TEENIREAIA TGVYSSFGFQ RKPAQRAYGK VQLVFHNAVQ QTLPLPRGTR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FTSSLSDYTM TYETVEDYYI PQGTVTAEVQ IYCTITGEIG NVPN</w:t>
      </w:r>
      <w:r>
        <w:rPr>
          <w:b/>
          <w:bCs/>
          <w:color w:val="FF0000"/>
          <w:sz w:val="12"/>
          <w:szCs w:val="12"/>
        </w:rPr>
        <w:t>NVINIM MTPLANIKTV TNAQAFQTGQ DEE</w:t>
      </w:r>
      <w:r>
        <w:rPr>
          <w:sz w:val="12"/>
          <w:szCs w:val="12"/>
        </w:rPr>
        <w:t>PLEELKS RFRSYIESLS KGTIPALEYG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sz w:val="12"/>
          <w:szCs w:val="12"/>
        </w:rPr>
        <w:t xml:space="preserve"> TRSVIEISGV WIDEQTGIVY VYAHDRNGDL PDVVRDKVIA T</w:t>
      </w:r>
      <w:r>
        <w:rPr>
          <w:b/>
          <w:bCs/>
          <w:color w:val="FF0000"/>
          <w:sz w:val="12"/>
          <w:szCs w:val="12"/>
        </w:rPr>
        <w:t>LQNYRAAGI PV</w:t>
      </w:r>
      <w:r>
        <w:rPr>
          <w:sz w:val="12"/>
          <w:szCs w:val="12"/>
        </w:rPr>
        <w:t>VVRPVTRK AVNIDVTIVL TDKTAITKAL QDKIVAEISR YLNNMQTSQS</w:t>
      </w:r>
    </w:p>
    <w:p>
      <w:pPr>
        <w:pStyle w:val="HTMLPreformatted"/>
        <w:rPr/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301</w:t>
      </w:r>
      <w:r>
        <w:rPr>
          <w:sz w:val="12"/>
          <w:szCs w:val="12"/>
        </w:rPr>
        <w:t xml:space="preserve"> VILSDLSSVI KGIDRR</w:t>
      </w:r>
      <w:r>
        <w:rPr>
          <w:b/>
          <w:bCs/>
          <w:color w:val="FF0000"/>
          <w:sz w:val="12"/>
          <w:szCs w:val="12"/>
        </w:rPr>
        <w:t>LIYD ITFNDPKANV IVAGNEVVR</w:t>
      </w:r>
      <w:r>
        <w:rPr>
          <w:sz w:val="12"/>
          <w:szCs w:val="12"/>
        </w:rPr>
        <w:t>A GTVKVTLT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28 - 37      518.7915  1035.5684  1035.5713   -3    0  F.SIGSAVRAIY.E </w:t>
      </w:r>
      <w:r>
        <w:rPr>
          <w:sz w:val="12"/>
          <w:szCs w:val="12"/>
          <w:lang w:val="fr-CA"/>
        </w:rPr>
        <w:t xml:space="preserve"> (</w:t>
      </w:r>
      <w:hyperlink r:id="rId455" w:tgtFrame="_blank">
        <w:r>
          <w:rPr>
            <w:rStyle w:val="InternetLink"/>
            <w:sz w:val="12"/>
            <w:szCs w:val="12"/>
            <w:lang w:val="fr-CA"/>
          </w:rPr>
          <w:t>Ions score 28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1 - 50      624.3574  1246.7002  1246.6921    6    0  T.AREIEQLYIL.T </w:t>
      </w:r>
      <w:r>
        <w:rPr>
          <w:sz w:val="12"/>
          <w:szCs w:val="12"/>
          <w:lang w:val="fr-CA"/>
        </w:rPr>
        <w:t xml:space="preserve"> (</w:t>
      </w:r>
      <w:hyperlink r:id="rId456" w:tgtFrame="_blank">
        <w:r>
          <w:rPr>
            <w:rStyle w:val="InternetLink"/>
            <w:sz w:val="12"/>
            <w:szCs w:val="12"/>
            <w:lang w:val="fr-CA"/>
          </w:rPr>
          <w:t>Ions score 2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2 - 47      394.7107   787.4068   787.4075   -1    0  A.REIEQL.Y </w:t>
      </w:r>
      <w:r>
        <w:rPr>
          <w:sz w:val="12"/>
          <w:szCs w:val="12"/>
        </w:rPr>
        <w:t xml:space="preserve"> Deamidated (NQ) (</w:t>
      </w:r>
      <w:hyperlink r:id="rId457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2 - 47      394.7111   787.4077   787.4075    0    0  A.REIEQL.Y </w:t>
      </w:r>
      <w:r>
        <w:rPr>
          <w:sz w:val="12"/>
          <w:szCs w:val="12"/>
        </w:rPr>
        <w:t xml:space="preserve"> Deamidated (NQ) (</w:t>
      </w:r>
      <w:hyperlink r:id="rId458" w:tgtFrame="_blank">
        <w:r>
          <w:rPr>
            <w:rStyle w:val="InternetLink"/>
            <w:sz w:val="12"/>
            <w:szCs w:val="12"/>
          </w:rPr>
          <w:t>Ions score 2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45 - 153     525.2590  1048.5035  1048.4933   10    0  N.NVINIMMTP.L </w:t>
      </w:r>
      <w:r>
        <w:rPr>
          <w:sz w:val="12"/>
          <w:szCs w:val="12"/>
        </w:rPr>
        <w:t>Deamidated (NQ); Oxidation (M) (</w:t>
      </w:r>
      <w:hyperlink r:id="rId459" w:tgtFrame="_blank">
        <w:r>
          <w:rPr>
            <w:rStyle w:val="InternetLink"/>
            <w:sz w:val="12"/>
            <w:szCs w:val="12"/>
          </w:rPr>
          <w:t>Ions score 2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48 - 162     838.9311  1675.8476  1675.8637  -10    0  I.NIMMTPLANIKTVTN.A </w:t>
      </w:r>
      <w:r>
        <w:rPr>
          <w:sz w:val="12"/>
          <w:szCs w:val="12"/>
        </w:rPr>
        <w:t xml:space="preserve"> Oxidation (M) (</w:t>
      </w:r>
      <w:hyperlink r:id="rId460" w:tgtFrame="_blank">
        <w:r>
          <w:rPr>
            <w:rStyle w:val="InternetLink"/>
            <w:sz w:val="12"/>
            <w:szCs w:val="12"/>
          </w:rPr>
          <w:t>Ions score 2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1 - 157     380.2036   758.3927   758.3996   -9    0  M.MTPLANI.K </w:t>
      </w:r>
      <w:r>
        <w:rPr>
          <w:sz w:val="12"/>
          <w:szCs w:val="12"/>
          <w:lang w:val="fr-CA"/>
        </w:rPr>
        <w:t xml:space="preserve"> (</w:t>
      </w:r>
      <w:hyperlink r:id="rId461" w:tgtFrame="_blank">
        <w:r>
          <w:rPr>
            <w:rStyle w:val="InternetLink"/>
            <w:sz w:val="12"/>
            <w:szCs w:val="12"/>
            <w:lang w:val="fr-CA"/>
          </w:rPr>
          <w:t>Ions score 2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8 - 173     883.9095  1765.8044  1765.8119   -4    0  I.KTVTNAQAFQTGQDEE.P </w:t>
      </w:r>
      <w:r>
        <w:rPr>
          <w:sz w:val="12"/>
          <w:szCs w:val="12"/>
          <w:lang w:val="fr-CA"/>
        </w:rPr>
        <w:t xml:space="preserve"> (</w:t>
      </w:r>
      <w:hyperlink r:id="rId462" w:tgtFrame="_blank">
        <w:r>
          <w:rPr>
            <w:rStyle w:val="InternetLink"/>
            <w:sz w:val="12"/>
            <w:szCs w:val="12"/>
            <w:lang w:val="fr-CA"/>
          </w:rPr>
          <w:t>Ions score 4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58 - 173     589.6105  1765.8098  1765.8119   -1    0  I.KTVTNAQAFQTGQDEE.P </w:t>
      </w:r>
      <w:r>
        <w:rPr>
          <w:sz w:val="12"/>
          <w:szCs w:val="12"/>
          <w:lang w:val="fr-CA"/>
        </w:rPr>
        <w:t xml:space="preserve"> (</w:t>
      </w:r>
      <w:hyperlink r:id="rId463" w:tgtFrame="_blank">
        <w:r>
          <w:rPr>
            <w:rStyle w:val="InternetLink"/>
            <w:sz w:val="12"/>
            <w:szCs w:val="12"/>
            <w:lang w:val="fr-CA"/>
          </w:rPr>
          <w:t>Ions score 3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42 - 252     601.3385  1200.6624  1200.6615    1    0  T.LQNYRAAGIPV.V </w:t>
      </w:r>
      <w:r>
        <w:rPr>
          <w:sz w:val="12"/>
          <w:szCs w:val="12"/>
          <w:lang w:val="fr-CA"/>
        </w:rPr>
        <w:t xml:space="preserve"> (</w:t>
      </w:r>
      <w:hyperlink r:id="rId464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317 - 327     669.8490  1337.6834  1337.6867   -2    0  R.LIYDITFNDPK.A </w:t>
      </w:r>
      <w:r>
        <w:rPr>
          <w:sz w:val="12"/>
          <w:szCs w:val="12"/>
          <w:lang w:val="fr-CA"/>
        </w:rPr>
        <w:t xml:space="preserve"> (</w:t>
      </w:r>
      <w:hyperlink r:id="rId465" w:tgtFrame="_blank">
        <w:r>
          <w:rPr>
            <w:rStyle w:val="InternetLink"/>
            <w:sz w:val="12"/>
            <w:szCs w:val="12"/>
            <w:lang w:val="fr-CA"/>
          </w:rPr>
          <w:t>Ions score 5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317 - 327     669.8525  1337.6904  1337.6867    3    0  R.LIYDITFNDPK.A </w:t>
      </w:r>
      <w:r>
        <w:rPr>
          <w:sz w:val="12"/>
          <w:szCs w:val="12"/>
          <w:lang w:val="fr-CA"/>
        </w:rPr>
        <w:t xml:space="preserve"> (</w:t>
      </w:r>
      <w:hyperlink r:id="rId466" w:tgtFrame="_blank">
        <w:r>
          <w:rPr>
            <w:rStyle w:val="InternetLink"/>
            <w:sz w:val="12"/>
            <w:szCs w:val="12"/>
            <w:lang w:val="fr-CA"/>
          </w:rPr>
          <w:t>Ions score 4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328 - 339     620.8534  1239.6922  1239.6935   -1    0  K.ANVIVAGNEVVR.A </w:t>
      </w:r>
      <w:r>
        <w:rPr>
          <w:sz w:val="12"/>
          <w:szCs w:val="12"/>
          <w:lang w:val="fr-CA"/>
        </w:rPr>
        <w:t xml:space="preserve"> (</w:t>
      </w:r>
      <w:hyperlink r:id="rId467" w:tgtFrame="_blank">
        <w:r>
          <w:rPr>
            <w:rStyle w:val="InternetLink"/>
            <w:sz w:val="12"/>
            <w:szCs w:val="12"/>
            <w:lang w:val="fr-CA"/>
          </w:rPr>
          <w:t>Ions score 6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328 - 339     620.8535  1239.6925  1239.6935   -1    0  K.ANVIVAGNEVVR.A </w:t>
      </w:r>
      <w:r>
        <w:rPr>
          <w:sz w:val="12"/>
          <w:szCs w:val="12"/>
          <w:lang w:val="fr-CA"/>
        </w:rPr>
        <w:t xml:space="preserve"> (</w:t>
      </w:r>
      <w:hyperlink r:id="rId468" w:tgtFrame="_blank">
        <w:r>
          <w:rPr>
            <w:rStyle w:val="InternetLink"/>
            <w:sz w:val="12"/>
            <w:szCs w:val="12"/>
            <w:lang w:val="fr-CA"/>
          </w:rPr>
          <w:t>Ions score 49</w:t>
        </w:r>
      </w:hyperlink>
      <w:r>
        <w:rPr>
          <w:sz w:val="12"/>
          <w:szCs w:val="12"/>
          <w:lang w:val="fr-CA"/>
        </w:rPr>
        <w:t>)</w:t>
      </w:r>
    </w:p>
    <w:p>
      <w:pPr>
        <w:pStyle w:val="Normal"/>
        <w:rPr>
          <w:sz w:val="12"/>
          <w:szCs w:val="12"/>
          <w:lang w:val="fr-CA"/>
        </w:rPr>
      </w:pPr>
      <w:r>
        <w:rPr>
          <w:sz w:val="12"/>
          <w:szCs w:val="12"/>
          <w:lang w:val="fr-CA"/>
        </w:rPr>
      </w:r>
    </w:p>
    <w:p>
      <w:pPr>
        <w:pStyle w:val="Normal"/>
        <w:rPr/>
      </w:pPr>
      <w:r>
        <w:rPr>
          <w:sz w:val="12"/>
          <w:szCs w:val="12"/>
        </w:rPr>
        <w:t xml:space="preserve">17.  </w:t>
      </w:r>
      <w:hyperlink r:id="rId469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197|DNA</w:t>
        </w:r>
      </w:hyperlink>
      <w:r>
        <w:rPr>
          <w:rStyle w:val="HTMLTypewriter"/>
          <w:color w:val="0000FF"/>
          <w:sz w:val="12"/>
          <w:szCs w:val="12"/>
        </w:rPr>
        <w:t xml:space="preserve"> helicase I|[vB_BceM_Bc431v3]</w:t>
      </w:r>
      <w:r>
        <w:rPr>
          <w:rStyle w:val="HTMLTypewriter"/>
          <w:sz w:val="12"/>
          <w:szCs w:val="12"/>
        </w:rPr>
        <w:t>   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55468  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101 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0.26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21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</w:t>
      </w:r>
      <w:r>
        <w:rPr>
          <w:b/>
          <w:bCs/>
          <w:color w:val="FF0000"/>
          <w:sz w:val="12"/>
          <w:szCs w:val="12"/>
        </w:rPr>
        <w:t>MESPIMTQIL R</w:t>
      </w:r>
      <w:r>
        <w:rPr>
          <w:sz w:val="12"/>
          <w:szCs w:val="12"/>
        </w:rPr>
        <w:t>K</w:t>
      </w:r>
      <w:r>
        <w:rPr>
          <w:b/>
          <w:bCs/>
          <w:color w:val="FF0000"/>
          <w:sz w:val="12"/>
          <w:szCs w:val="12"/>
        </w:rPr>
        <w:t>AIENPIFA K</w:t>
      </w:r>
      <w:r>
        <w:rPr>
          <w:sz w:val="12"/>
          <w:szCs w:val="12"/>
        </w:rPr>
        <w:t>EVLAVAPLT VFEGSPAYTE LASIVKRY</w:t>
      </w:r>
      <w:r>
        <w:rPr>
          <w:b/>
          <w:bCs/>
          <w:color w:val="FF0000"/>
          <w:sz w:val="12"/>
          <w:szCs w:val="12"/>
        </w:rPr>
        <w:t>YQ TNNKPLTEDA LL</w:t>
      </w:r>
      <w:r>
        <w:rPr>
          <w:sz w:val="12"/>
          <w:szCs w:val="12"/>
        </w:rPr>
        <w:t>TLTEEKLD RMKK</w:t>
      </w:r>
      <w:r>
        <w:rPr>
          <w:b/>
          <w:bCs/>
          <w:color w:val="FF0000"/>
          <w:sz w:val="12"/>
          <w:szCs w:val="12"/>
        </w:rPr>
        <w:t>DALTQQ DYFGK</w:t>
      </w:r>
      <w:r>
        <w:rPr>
          <w:sz w:val="12"/>
          <w:szCs w:val="12"/>
        </w:rPr>
        <w:t xml:space="preserve">VHYLY </w:t>
      </w:r>
      <w:r>
        <w:rPr>
          <w:b/>
          <w:bCs/>
          <w:color w:val="FF0000"/>
          <w:sz w:val="12"/>
          <w:szCs w:val="12"/>
        </w:rPr>
        <w:t>EVRNSGDNEV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b/>
          <w:bCs/>
          <w:color w:val="FF0000"/>
          <w:sz w:val="12"/>
          <w:szCs w:val="12"/>
        </w:rPr>
        <w:t xml:space="preserve"> IDEKIEEY</w:t>
      </w:r>
      <w:r>
        <w:rPr>
          <w:sz w:val="12"/>
          <w:szCs w:val="12"/>
        </w:rPr>
        <w:t>IR QKMSIDLLTK AATNLKNKEF LEKLPDEFKK ILMLNISGKR NEIINVLDDA EYKRTSLSTL FQNMIPTGFK DIDHLNGGGL AKGELGLIVA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sz w:val="12"/>
          <w:szCs w:val="12"/>
        </w:rPr>
        <w:t xml:space="preserve"> ASGTGKTLIL TNLATNYTKN GYNVLFIALE ELENRMILKF E</w:t>
      </w:r>
      <w:r>
        <w:rPr>
          <w:b/>
          <w:bCs/>
          <w:color w:val="FF0000"/>
          <w:sz w:val="12"/>
          <w:szCs w:val="12"/>
        </w:rPr>
        <w:t>QSLLRQNKS TILTGS</w:t>
      </w:r>
      <w:r>
        <w:rPr>
          <w:sz w:val="12"/>
          <w:szCs w:val="12"/>
        </w:rPr>
        <w:t>VLNN EQFDKRQAFI QQHRKHFGNL YFARYSPQAV TPAKIEQLIS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301</w:t>
      </w:r>
      <w:r>
        <w:rPr>
          <w:sz w:val="12"/>
          <w:szCs w:val="12"/>
        </w:rPr>
        <w:t xml:space="preserve"> D</w:t>
      </w:r>
      <w:r>
        <w:rPr>
          <w:b/>
          <w:bCs/>
          <w:color w:val="FF0000"/>
          <w:sz w:val="12"/>
          <w:szCs w:val="12"/>
        </w:rPr>
        <w:t xml:space="preserve">LMIREGVQV </w:t>
      </w:r>
      <w:r>
        <w:rPr>
          <w:sz w:val="12"/>
          <w:szCs w:val="12"/>
        </w:rPr>
        <w:t>DAVVVDYPEL LRNPRSSGNE ADDGGKLFEE MRRIAQDYNV VMWTAAQMNR TAYSALVRTA EHMEGSHRKK NAAELVLTVN QTPEEYQAGF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401</w:t>
      </w:r>
      <w:r>
        <w:rPr>
          <w:sz w:val="12"/>
          <w:szCs w:val="12"/>
        </w:rPr>
        <w:t xml:space="preserve"> IRLYADKVRN PPEGQYNRML GFKVVGSAQT VRDFESEQER KEHQYVLEAA DEAREAMFKS </w:t>
      </w:r>
      <w:r>
        <w:rPr>
          <w:b/>
          <w:bCs/>
          <w:color w:val="FF0000"/>
          <w:sz w:val="12"/>
          <w:szCs w:val="12"/>
        </w:rPr>
        <w:t>KRKDGKDNTP KIDYAGEI</w:t>
      </w:r>
      <w:r>
        <w:rPr>
          <w:sz w:val="12"/>
          <w:szCs w:val="12"/>
        </w:rPr>
        <w:t>NQ ALHSMRG</w:t>
      </w:r>
    </w:p>
    <w:p>
      <w:pPr>
        <w:pStyle w:val="HTMLPreformatted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1 - 10      581.7955  1161.5765  1161.5773   -1   0  -.MESPIMTQIL.R </w:t>
      </w:r>
      <w:r>
        <w:rPr>
          <w:sz w:val="12"/>
          <w:szCs w:val="12"/>
        </w:rPr>
        <w:t xml:space="preserve"> (</w:t>
      </w:r>
      <w:hyperlink r:id="rId470" w:tgtFrame="_blank">
        <w:r>
          <w:rPr>
            <w:rStyle w:val="InternetLink"/>
            <w:sz w:val="12"/>
            <w:szCs w:val="12"/>
          </w:rPr>
          <w:t>Ions score 3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1 - 11      659.8490  1317.6834  1317.6785    4   0  -.MESPIMTQILR.K </w:t>
      </w:r>
      <w:r>
        <w:rPr>
          <w:sz w:val="12"/>
          <w:szCs w:val="12"/>
        </w:rPr>
        <w:t xml:space="preserve"> (</w:t>
      </w:r>
      <w:hyperlink r:id="rId471" w:tgtFrame="_blank">
        <w:r>
          <w:rPr>
            <w:rStyle w:val="InternetLink"/>
            <w:sz w:val="12"/>
            <w:szCs w:val="12"/>
          </w:rPr>
          <w:t>Ions score 7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13 - 21      501.7832  1001.5518  1001.5545   -3   0  K.AIENPIFAK.E </w:t>
      </w:r>
      <w:r>
        <w:rPr>
          <w:sz w:val="12"/>
          <w:szCs w:val="12"/>
          <w:lang w:val="fr-CA"/>
        </w:rPr>
        <w:t xml:space="preserve"> (</w:t>
      </w:r>
      <w:hyperlink r:id="rId472" w:tgtFrame="_blank">
        <w:r>
          <w:rPr>
            <w:rStyle w:val="InternetLink"/>
            <w:sz w:val="12"/>
            <w:szCs w:val="12"/>
            <w:lang w:val="fr-CA"/>
          </w:rPr>
          <w:t>Ions score 3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13 - 21      501.7842  1001.5537  1001.5545   -1   0  K.AIENPIFAK.E </w:t>
      </w:r>
      <w:r>
        <w:rPr>
          <w:sz w:val="12"/>
          <w:szCs w:val="12"/>
          <w:lang w:val="fr-CA"/>
        </w:rPr>
        <w:t xml:space="preserve"> (</w:t>
      </w:r>
      <w:hyperlink r:id="rId473" w:tgtFrame="_blank">
        <w:r>
          <w:rPr>
            <w:rStyle w:val="InternetLink"/>
            <w:sz w:val="12"/>
            <w:szCs w:val="12"/>
            <w:lang w:val="fr-CA"/>
          </w:rPr>
          <w:t>Ions score 2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9 - 62      810.4188  1618.8231  1618.8202    2   0  Y.YQTNNKPLTEDALL.T </w:t>
      </w:r>
      <w:r>
        <w:rPr>
          <w:sz w:val="12"/>
          <w:szCs w:val="12"/>
          <w:lang w:val="fr-CA"/>
        </w:rPr>
        <w:t xml:space="preserve"> (</w:t>
      </w:r>
      <w:hyperlink r:id="rId474" w:tgtFrame="_blank">
        <w:r>
          <w:rPr>
            <w:rStyle w:val="InternetLink"/>
            <w:sz w:val="12"/>
            <w:szCs w:val="12"/>
            <w:lang w:val="fr-CA"/>
          </w:rPr>
          <w:t>Ions score 4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75 - 85      643.3074  1284.6003  1284.5986    1   0  K.DALTQQDYFGK.V </w:t>
      </w:r>
      <w:r>
        <w:rPr>
          <w:sz w:val="12"/>
          <w:szCs w:val="12"/>
          <w:lang w:val="fr-CA"/>
        </w:rPr>
        <w:t xml:space="preserve"> (</w:t>
      </w:r>
      <w:hyperlink r:id="rId475" w:tgtFrame="_blank">
        <w:r>
          <w:rPr>
            <w:rStyle w:val="InternetLink"/>
            <w:sz w:val="12"/>
            <w:szCs w:val="12"/>
            <w:lang w:val="fr-CA"/>
          </w:rPr>
          <w:t>Ions score 5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91 - 108     713.3353  2136.9840  2136.9811    1   0  Y.EVRNSGDNEVIDEKIEEY.I </w:t>
      </w:r>
      <w:r>
        <w:rPr>
          <w:sz w:val="12"/>
          <w:szCs w:val="12"/>
          <w:lang w:val="fr-CA"/>
        </w:rPr>
        <w:t xml:space="preserve"> (</w:t>
      </w:r>
      <w:hyperlink r:id="rId476" w:tgtFrame="_blank">
        <w:r>
          <w:rPr>
            <w:rStyle w:val="InternetLink"/>
            <w:sz w:val="12"/>
            <w:szCs w:val="12"/>
            <w:lang w:val="fr-CA"/>
          </w:rPr>
          <w:t>Ions score 4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42 - 253     701.8936  1401.7725  1401.7827   -7   0  E.QSLLRQNKSTIL.T </w:t>
      </w:r>
      <w:r>
        <w:rPr>
          <w:sz w:val="12"/>
          <w:szCs w:val="12"/>
          <w:lang w:val="fr-CA"/>
        </w:rPr>
        <w:t xml:space="preserve"> 2 Deamidated (NQ) (</w:t>
      </w:r>
      <w:hyperlink r:id="rId477" w:tgtFrame="_blank">
        <w:r>
          <w:rPr>
            <w:rStyle w:val="InternetLink"/>
            <w:sz w:val="12"/>
            <w:szCs w:val="12"/>
            <w:lang w:val="fr-CA"/>
          </w:rPr>
          <w:t>Ions score 2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42 - 256     549.6376  1645.8911  1645.8999   -5   0  E.QSLLRQNKSTILTGS.V </w:t>
      </w:r>
      <w:r>
        <w:rPr>
          <w:sz w:val="12"/>
          <w:szCs w:val="12"/>
          <w:lang w:val="fr-CA"/>
        </w:rPr>
        <w:t xml:space="preserve"> Deamidated (NQ) (</w:t>
      </w:r>
      <w:hyperlink r:id="rId478" w:tgtFrame="_blank">
        <w:r>
          <w:rPr>
            <w:rStyle w:val="InternetLink"/>
            <w:sz w:val="12"/>
            <w:szCs w:val="12"/>
            <w:lang w:val="fr-CA"/>
          </w:rPr>
          <w:t>Ions score 2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242 - 256     824.4517  1646.8888  1646.8839    3   0  E.QSLLRQNKSTILTGS.V </w:t>
      </w:r>
      <w:r>
        <w:rPr>
          <w:sz w:val="12"/>
          <w:szCs w:val="12"/>
          <w:lang w:val="fr-CA"/>
        </w:rPr>
        <w:t xml:space="preserve"> 2 Deamidated (NQ) (</w:t>
      </w:r>
      <w:hyperlink r:id="rId479" w:tgtFrame="_blank">
        <w:r>
          <w:rPr>
            <w:rStyle w:val="InternetLink"/>
            <w:sz w:val="12"/>
            <w:szCs w:val="12"/>
            <w:lang w:val="fr-CA"/>
          </w:rPr>
          <w:t>Ions score 2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302 - 310     522.8008  1043.5870  1043.5797    7   0  D.LMIREGVQV.D </w:t>
      </w:r>
      <w:r>
        <w:rPr>
          <w:sz w:val="12"/>
          <w:szCs w:val="12"/>
          <w:lang w:val="fr-CA"/>
        </w:rPr>
        <w:t xml:space="preserve"> (</w:t>
      </w:r>
      <w:hyperlink r:id="rId480" w:tgtFrame="_blank">
        <w:r>
          <w:rPr>
            <w:rStyle w:val="InternetLink"/>
            <w:sz w:val="12"/>
            <w:szCs w:val="12"/>
            <w:lang w:val="fr-CA"/>
          </w:rPr>
          <w:t>Ions score 3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461 - 478    1025.0249  2048.0352  2048.0538   -9   0  S.KRKDGKDNTPKIDYAGEI.N </w:t>
      </w:r>
      <w:r>
        <w:rPr>
          <w:sz w:val="12"/>
          <w:szCs w:val="12"/>
          <w:lang w:val="fr-CA"/>
        </w:rPr>
        <w:t xml:space="preserve"> Deamidated (NQ) (</w:t>
      </w:r>
      <w:hyperlink r:id="rId481" w:tgtFrame="_blank">
        <w:r>
          <w:rPr>
            <w:rStyle w:val="InternetLink"/>
            <w:sz w:val="12"/>
            <w:szCs w:val="12"/>
            <w:lang w:val="fr-CA"/>
          </w:rPr>
          <w:t>Ions score 21</w:t>
        </w:r>
      </w:hyperlink>
      <w:r>
        <w:rPr>
          <w:sz w:val="12"/>
          <w:szCs w:val="12"/>
          <w:lang w:val="fr-CA"/>
        </w:rPr>
        <w:t>)</w:t>
      </w:r>
    </w:p>
    <w:p>
      <w:pPr>
        <w:pStyle w:val="Normal"/>
        <w:rPr>
          <w:rStyle w:val="HTMLTypewriter"/>
          <w:sz w:val="12"/>
          <w:szCs w:val="12"/>
          <w:lang w:val="fr-CA"/>
        </w:rPr>
      </w:pPr>
      <w:r>
        <w:rPr>
          <w:sz w:val="12"/>
          <w:szCs w:val="12"/>
          <w:lang w:val="fr-CA"/>
        </w:rPr>
      </w:r>
    </w:p>
    <w:p>
      <w:pPr>
        <w:pStyle w:val="Normal"/>
        <w:rPr/>
      </w:pPr>
      <w:r>
        <w:rPr>
          <w:rStyle w:val="HTMLTypewriter"/>
          <w:sz w:val="12"/>
          <w:szCs w:val="12"/>
        </w:rPr>
        <w:t xml:space="preserve">18. </w:t>
      </w:r>
      <w:hyperlink r:id="rId482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203|putative</w:t>
        </w:r>
      </w:hyperlink>
      <w:r>
        <w:rPr>
          <w:rStyle w:val="HTMLTypewriter"/>
          <w:color w:val="0000FF"/>
          <w:sz w:val="12"/>
          <w:szCs w:val="12"/>
        </w:rPr>
        <w:t> tail protein|[vB_BceM_Bc431v3]</w:t>
      </w:r>
      <w:r>
        <w:rPr>
          <w:rStyle w:val="HTMLTypewriter"/>
          <w:sz w:val="12"/>
          <w:szCs w:val="12"/>
        </w:rPr>
        <w:t>  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129489 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96 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0.10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13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ADIIDLSGM PYNDRFDSKK GRSKALFRSD RPLQQAELNE IQSIAEDNLK RLGDRVFSDG NIQTGMAFTF DNAETKTKIT VEDGLLYLAG KIRPFHKQTI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PFTGVGRENI GVKVVQKIVT YNDDPTLLDQ TQNAPSYLSP GADRLEEQVV LTYNDDSTTM IYRFDDGKLF IEPNRPEFSG IIEMIAQRDK ETLGSYQAEG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sz w:val="12"/>
          <w:szCs w:val="12"/>
        </w:rPr>
        <w:t xml:space="preserve"> FNMWTEKGRT PETIDVVIDA GIAYVNGYRI HKPTATRVAV KKSKDFRTII QEGSTYKASK GKVTVGSIFV KQVNNV</w:t>
      </w:r>
      <w:r>
        <w:rPr>
          <w:b/>
          <w:bCs/>
          <w:color w:val="FF0000"/>
          <w:sz w:val="12"/>
          <w:szCs w:val="12"/>
        </w:rPr>
        <w:t>VGRT DSPAGGVQL</w:t>
      </w:r>
      <w:r>
        <w:rPr>
          <w:sz w:val="12"/>
          <w:szCs w:val="12"/>
        </w:rPr>
        <w:t>S KGVLDGRDPL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301</w:t>
      </w:r>
      <w:r>
        <w:rPr>
          <w:sz w:val="12"/>
          <w:szCs w:val="12"/>
        </w:rPr>
        <w:t xml:space="preserve"> PAQYTNIDAS KLTVYVGAKV YVQG</w:t>
      </w:r>
      <w:r>
        <w:rPr>
          <w:b/>
          <w:bCs/>
          <w:color w:val="FF0000"/>
          <w:sz w:val="12"/>
          <w:szCs w:val="12"/>
        </w:rPr>
        <w:t>KDYALV QDSGIQ</w:t>
      </w:r>
      <w:r>
        <w:rPr>
          <w:sz w:val="12"/>
          <w:szCs w:val="12"/>
        </w:rPr>
        <w:t>YIDW KGTLNGEEPT PGTTYFLTFE YDRVMKAGTD YKVVSTPLGD TIPGSTTDVD FNVAGGVKPK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401</w:t>
      </w:r>
      <w:r>
        <w:rPr>
          <w:sz w:val="12"/>
          <w:szCs w:val="12"/>
        </w:rPr>
        <w:t xml:space="preserve"> DNGTIRVDYD YYLSREDI</w:t>
      </w:r>
      <w:r>
        <w:rPr>
          <w:b/>
          <w:bCs/>
          <w:color w:val="FF0000"/>
          <w:sz w:val="12"/>
          <w:szCs w:val="12"/>
        </w:rPr>
        <w:t>VT LDVTGNFT</w:t>
      </w:r>
      <w:r>
        <w:rPr>
          <w:sz w:val="12"/>
          <w:szCs w:val="12"/>
        </w:rPr>
        <w:t>VV EGQPDREGLT KQPENRDPLT LKIGNVHVFP FSDFAEAKNT AVMRLRMEDL QRMKTRLENV EYNQAMILLE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501</w:t>
      </w:r>
      <w:r>
        <w:rPr>
          <w:sz w:val="12"/>
          <w:szCs w:val="12"/>
        </w:rPr>
        <w:t xml:space="preserve"> KQATKTQDPL TLRGVFADPF TDFSKMDSAI STVAFSFDDA TITIPTKTPD DQKVKPKFME NESVANSWGR LVTAPFKEIK EISQPLATEA WNVNPYMVYN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601</w:t>
      </w:r>
      <w:r>
        <w:rPr>
          <w:sz w:val="12"/>
          <w:szCs w:val="12"/>
        </w:rPr>
        <w:t xml:space="preserve"> KQGVLK</w:t>
      </w:r>
      <w:r>
        <w:rPr>
          <w:b/>
          <w:bCs/>
          <w:color w:val="FF0000"/>
          <w:sz w:val="12"/>
          <w:szCs w:val="12"/>
        </w:rPr>
        <w:t>LTPE TDNWIDEQR</w:t>
      </w:r>
      <w:r>
        <w:rPr>
          <w:sz w:val="12"/>
          <w:szCs w:val="12"/>
        </w:rPr>
        <w:t>V TLYEEDHVTT NLNRWWMHQG EGDPGG</w:t>
      </w:r>
      <w:r>
        <w:rPr>
          <w:b/>
          <w:bCs/>
          <w:color w:val="FF0000"/>
          <w:sz w:val="12"/>
          <w:szCs w:val="12"/>
        </w:rPr>
        <w:t>IVSD WNKELIDKTQ L</w:t>
      </w:r>
      <w:r>
        <w:rPr>
          <w:sz w:val="12"/>
          <w:szCs w:val="12"/>
        </w:rPr>
        <w:t xml:space="preserve">EGGIQWNES SIGWREKQEG SFWSSAQTTR </w:t>
      </w:r>
      <w:r>
        <w:rPr>
          <w:b/>
          <w:bCs/>
          <w:color w:val="FF0000"/>
          <w:sz w:val="12"/>
          <w:szCs w:val="12"/>
        </w:rPr>
        <w:t>NEVIEYMRQI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701</w:t>
      </w:r>
      <w:r>
        <w:rPr>
          <w:b/>
          <w:bCs/>
          <w:color w:val="FF0000"/>
          <w:sz w:val="12"/>
          <w:szCs w:val="12"/>
        </w:rPr>
        <w:t xml:space="preserve"> EVGFSATNLK </w:t>
      </w:r>
      <w:r>
        <w:rPr>
          <w:sz w:val="12"/>
          <w:szCs w:val="12"/>
        </w:rPr>
        <w:t>SNENNLFLTF DGNRVAVKPT GATAPGSDAG TVR</w:t>
      </w:r>
      <w:r>
        <w:rPr>
          <w:b/>
          <w:bCs/>
          <w:color w:val="FF0000"/>
          <w:sz w:val="12"/>
          <w:szCs w:val="12"/>
        </w:rPr>
        <w:t>SNAQGEA SGTFMIPTGV RTGTREATLQ NANNQATATF T</w:t>
      </w:r>
      <w:r>
        <w:rPr>
          <w:sz w:val="12"/>
          <w:szCs w:val="12"/>
        </w:rPr>
        <w:t>AQGSAKITT DTITRTRVTF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801</w:t>
      </w:r>
      <w:r>
        <w:rPr>
          <w:sz w:val="12"/>
          <w:szCs w:val="12"/>
        </w:rPr>
        <w:t xml:space="preserve"> NLYDPLAQSF AFPQARVITS VGVYFGSKST </w:t>
      </w:r>
      <w:r>
        <w:rPr>
          <w:b/>
          <w:bCs/>
          <w:color w:val="FF0000"/>
          <w:sz w:val="12"/>
          <w:szCs w:val="12"/>
        </w:rPr>
        <w:t xml:space="preserve">KDNIIMQVRG LSEGGLPNRT </w:t>
      </w:r>
      <w:r>
        <w:rPr>
          <w:sz w:val="12"/>
          <w:szCs w:val="12"/>
        </w:rPr>
        <w:t>IYAERVLTPD KVIVSADASK ETKIALDDPL MVQPGESYCI VFITDSADYT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901</w:t>
      </w:r>
      <w:r>
        <w:rPr>
          <w:sz w:val="12"/>
          <w:szCs w:val="12"/>
        </w:rPr>
        <w:t xml:space="preserve"> MWCAKMGQKT LGDNPQTVIS NPYVNGVLFS SSNAVSWTVH QETDMKFNIY TAEFEEEGII EFDTMKNIDS NGILLMASYL TPANTGCIWE VKVVNASDVG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</w:t>
      </w:r>
      <w:r>
        <w:rPr>
          <w:b/>
          <w:bCs/>
          <w:sz w:val="12"/>
          <w:szCs w:val="12"/>
        </w:rPr>
        <w:t>1001</w:t>
      </w:r>
      <w:r>
        <w:rPr>
          <w:sz w:val="12"/>
          <w:szCs w:val="12"/>
        </w:rPr>
        <w:t xml:space="preserve"> TVSIDSVPWM PLVNYAGIET PFVVGLAKLR ARFKSNRYIS PMLVLDDLLF VNFVSATKGE YVSKTVD</w:t>
      </w:r>
      <w:r>
        <w:rPr>
          <w:b/>
          <w:bCs/>
          <w:color w:val="FF0000"/>
          <w:sz w:val="12"/>
          <w:szCs w:val="12"/>
        </w:rPr>
        <w:t>QSV APFNQITLS</w:t>
      </w:r>
      <w:r>
        <w:rPr>
          <w:sz w:val="12"/>
          <w:szCs w:val="12"/>
        </w:rPr>
        <w:t>Y DSAAPAGTRV KPYYSLDQGA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</w:t>
      </w:r>
      <w:r>
        <w:rPr>
          <w:b/>
          <w:bCs/>
          <w:sz w:val="12"/>
          <w:szCs w:val="12"/>
        </w:rPr>
        <w:t>1101</w:t>
      </w:r>
      <w:r>
        <w:rPr>
          <w:sz w:val="12"/>
          <w:szCs w:val="12"/>
        </w:rPr>
        <w:t xml:space="preserve"> TWKEFTKAPT TTKRSAEFTR YTYVERQAGS AVEISIKYKL VLEGDNRFVR PRVRQLTGMT TDAI</w:t>
      </w:r>
    </w:p>
    <w:p>
      <w:pPr>
        <w:pStyle w:val="Normal"/>
        <w:rPr>
          <w:rStyle w:val="HTMLTypewriter"/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77 - 289     629.3264  1256.6383  1256.6361   2   0  V.VGRTDSPAGGVQL.S </w:t>
      </w:r>
      <w:r>
        <w:rPr>
          <w:sz w:val="12"/>
          <w:szCs w:val="12"/>
        </w:rPr>
        <w:t xml:space="preserve"> Deamidated (NQ) (</w:t>
      </w:r>
      <w:hyperlink r:id="rId483" w:tgtFrame="_blank">
        <w:r>
          <w:rPr>
            <w:rStyle w:val="InternetLink"/>
            <w:sz w:val="12"/>
            <w:szCs w:val="12"/>
          </w:rPr>
          <w:t>Ions score 3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25 - 336     669.8228  1337.6311  1337.6351  -3   0  G.KDYALVQDSGIQ.Y </w:t>
      </w:r>
      <w:r>
        <w:rPr>
          <w:sz w:val="12"/>
          <w:szCs w:val="12"/>
        </w:rPr>
        <w:t xml:space="preserve"> 2 Deamidated (NQ) (</w:t>
      </w:r>
      <w:hyperlink r:id="rId484" w:tgtFrame="_blank">
        <w:r>
          <w:rPr>
            <w:rStyle w:val="InternetLink"/>
            <w:sz w:val="12"/>
            <w:szCs w:val="12"/>
          </w:rPr>
          <w:t>Ions score 3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329 - 335     366.2004   730.3861   730.3861   0   0  A.LVQDSGI.Q </w:t>
      </w:r>
      <w:r>
        <w:rPr>
          <w:sz w:val="12"/>
          <w:szCs w:val="12"/>
          <w:lang w:val="fr-CA"/>
        </w:rPr>
        <w:t xml:space="preserve"> (</w:t>
      </w:r>
      <w:hyperlink r:id="rId485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419 - 428     533.7743  1065.5340  1065.5343   0   0  I.VTLDVTGNFT.V </w:t>
      </w:r>
      <w:r>
        <w:rPr>
          <w:sz w:val="12"/>
          <w:szCs w:val="12"/>
          <w:lang w:val="fr-CA"/>
        </w:rPr>
        <w:t xml:space="preserve"> (</w:t>
      </w:r>
      <w:hyperlink r:id="rId486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607 - 619     808.8798  1615.7451  1615.7478  -2   0  K.LTPETDNWIDEQR.V </w:t>
      </w:r>
      <w:r>
        <w:rPr>
          <w:sz w:val="12"/>
          <w:szCs w:val="12"/>
          <w:lang w:val="fr-CA"/>
        </w:rPr>
        <w:t xml:space="preserve"> (</w:t>
      </w:r>
      <w:hyperlink r:id="rId487" w:tgtFrame="_blank">
        <w:r>
          <w:rPr>
            <w:rStyle w:val="InternetLink"/>
            <w:sz w:val="12"/>
            <w:szCs w:val="12"/>
            <w:lang w:val="fr-CA"/>
          </w:rPr>
          <w:t>Ions score 3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607 - 619     808.8845  1615.7544  1615.7478   4   0  K.LTPETDNWIDEQR.V </w:t>
      </w:r>
      <w:r>
        <w:rPr>
          <w:sz w:val="12"/>
          <w:szCs w:val="12"/>
          <w:lang w:val="fr-CA"/>
        </w:rPr>
        <w:t xml:space="preserve"> (</w:t>
      </w:r>
      <w:hyperlink r:id="rId488" w:tgtFrame="_blank">
        <w:r>
          <w:rPr>
            <w:rStyle w:val="InternetLink"/>
            <w:sz w:val="12"/>
            <w:szCs w:val="12"/>
            <w:lang w:val="fr-CA"/>
          </w:rPr>
          <w:t>Ions score 53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647 - 661     601.6612  1801.9617  1801.9462   9   0  G.IVSDWNKELIDKTQL.E </w:t>
      </w:r>
      <w:r>
        <w:rPr>
          <w:sz w:val="12"/>
          <w:szCs w:val="12"/>
          <w:lang w:val="fr-CA"/>
        </w:rPr>
        <w:t xml:space="preserve"> Deamidated (NQ) (</w:t>
      </w:r>
      <w:hyperlink r:id="rId489" w:tgtFrame="_blank">
        <w:r>
          <w:rPr>
            <w:rStyle w:val="InternetLink"/>
            <w:sz w:val="12"/>
            <w:szCs w:val="12"/>
            <w:lang w:val="fr-CA"/>
          </w:rPr>
          <w:t>Ions score 2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691 - 698     527.2555  1052.4965  1052.4960   0   0  R.NEVIEYMR.Q </w:t>
      </w:r>
      <w:r>
        <w:rPr>
          <w:sz w:val="12"/>
          <w:szCs w:val="12"/>
          <w:lang w:val="fr-CA"/>
        </w:rPr>
        <w:t xml:space="preserve"> (</w:t>
      </w:r>
      <w:hyperlink r:id="rId490" w:tgtFrame="_blank">
        <w:r>
          <w:rPr>
            <w:rStyle w:val="InternetLink"/>
            <w:sz w:val="12"/>
            <w:szCs w:val="12"/>
            <w:lang w:val="fr-CA"/>
          </w:rPr>
          <w:t>Ions score 4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691 - 698     527.2559  1052.4972  1052.4960   1   0  R.NEVIEYMR.Q </w:t>
      </w:r>
      <w:r>
        <w:rPr>
          <w:sz w:val="12"/>
          <w:szCs w:val="12"/>
          <w:lang w:val="fr-CA"/>
        </w:rPr>
        <w:t xml:space="preserve"> (</w:t>
      </w:r>
      <w:hyperlink r:id="rId491" w:tgtFrame="_blank">
        <w:r>
          <w:rPr>
            <w:rStyle w:val="InternetLink"/>
            <w:sz w:val="12"/>
            <w:szCs w:val="12"/>
            <w:lang w:val="fr-CA"/>
          </w:rPr>
          <w:t>Ions score 3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699 - 710     653.8541  1305.6937  1305.6929   1   0  R.QIEVGFSATNLK.S </w:t>
      </w:r>
      <w:r>
        <w:rPr>
          <w:sz w:val="12"/>
          <w:szCs w:val="12"/>
          <w:lang w:val="fr-CA"/>
        </w:rPr>
        <w:t xml:space="preserve"> (</w:t>
      </w:r>
      <w:hyperlink r:id="rId492" w:tgtFrame="_blank">
        <w:r>
          <w:rPr>
            <w:rStyle w:val="InternetLink"/>
            <w:sz w:val="12"/>
            <w:szCs w:val="12"/>
            <w:lang w:val="fr-CA"/>
          </w:rPr>
          <w:t>Ions score 54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744 - 761     911.9348  1821.8551  1821.8680  -7   0  R.SNAQGEASGTFMIPTGVR.T </w:t>
      </w:r>
      <w:r>
        <w:rPr>
          <w:sz w:val="12"/>
          <w:szCs w:val="12"/>
          <w:lang w:val="fr-CA"/>
        </w:rPr>
        <w:t xml:space="preserve"> (</w:t>
      </w:r>
      <w:hyperlink r:id="rId493" w:tgtFrame="_blank">
        <w:r>
          <w:rPr>
            <w:rStyle w:val="InternetLink"/>
            <w:sz w:val="12"/>
            <w:szCs w:val="12"/>
            <w:lang w:val="fr-CA"/>
          </w:rPr>
          <w:t>Ions score 5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744 - 761     911.9440  1821.8735  1821.8680   3   0  R.SNAQGEASGTFMIPTGVR.T </w:t>
      </w:r>
      <w:r>
        <w:rPr>
          <w:sz w:val="12"/>
          <w:szCs w:val="12"/>
          <w:lang w:val="fr-CA"/>
        </w:rPr>
        <w:t xml:space="preserve"> (</w:t>
      </w:r>
      <w:hyperlink r:id="rId494" w:tgtFrame="_blank">
        <w:r>
          <w:rPr>
            <w:rStyle w:val="InternetLink"/>
            <w:sz w:val="12"/>
            <w:szCs w:val="12"/>
            <w:lang w:val="fr-CA"/>
          </w:rPr>
          <w:t>Ions score 41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750 - 781    1115.8734  3344.5984  3344.5943   1   0  E.ASGTFMIPTGVRTGTREATLQNANNQATATFT.A </w:t>
      </w:r>
      <w:r>
        <w:rPr>
          <w:sz w:val="12"/>
          <w:szCs w:val="12"/>
          <w:lang w:val="fr-CA"/>
        </w:rPr>
        <w:t xml:space="preserve"> Ox(M) (</w:t>
      </w:r>
      <w:hyperlink r:id="rId495" w:tgtFrame="_blank">
        <w:r>
          <w:rPr>
            <w:rStyle w:val="InternetLink"/>
            <w:sz w:val="12"/>
            <w:szCs w:val="12"/>
            <w:lang w:val="fr-CA"/>
          </w:rPr>
          <w:t>Ions score 2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831 - 848     648.0017  1940.9831  1940.9989  -8   0  T.KDNIIMQVRGLSEGGLPN.R </w:t>
      </w:r>
      <w:r>
        <w:rPr>
          <w:sz w:val="12"/>
          <w:szCs w:val="12"/>
          <w:lang w:val="fr-CA"/>
        </w:rPr>
        <w:t xml:space="preserve"> Deamidated (NQ) (</w:t>
      </w:r>
      <w:hyperlink r:id="rId496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831 - 848     648.3352  1941.9838  1941.9829   0   0  T.KDNIIMQVRGLSEGGLPN.R </w:t>
      </w:r>
      <w:r>
        <w:rPr>
          <w:sz w:val="12"/>
          <w:szCs w:val="12"/>
          <w:lang w:val="fr-CA"/>
        </w:rPr>
        <w:t xml:space="preserve"> 2 Deamidated (NQ) (</w:t>
      </w:r>
      <w:hyperlink r:id="rId497" w:tgtFrame="_blank">
        <w:r>
          <w:rPr>
            <w:rStyle w:val="InternetLink"/>
            <w:sz w:val="12"/>
            <w:szCs w:val="12"/>
            <w:lang w:val="fr-CA"/>
          </w:rPr>
          <w:t>Ions score 3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833 - 850     653.0071  1955.9994  1956.0098  -5   0  D.NIIMQVRGLSEGGLPNRT.I </w:t>
      </w:r>
      <w:r>
        <w:rPr>
          <w:sz w:val="12"/>
          <w:szCs w:val="12"/>
          <w:lang w:val="fr-CA"/>
        </w:rPr>
        <w:t xml:space="preserve"> 2 Deamidated (NQ) (</w:t>
      </w:r>
      <w:hyperlink r:id="rId498" w:tgtFrame="_blank">
        <w:r>
          <w:rPr>
            <w:rStyle w:val="InternetLink"/>
            <w:sz w:val="12"/>
            <w:szCs w:val="12"/>
            <w:lang w:val="fr-CA"/>
          </w:rPr>
          <w:t>Ions score 2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</w:t>
      </w:r>
      <w:r>
        <w:rPr>
          <w:b/>
          <w:bCs/>
          <w:color w:val="FF0000"/>
          <w:sz w:val="12"/>
          <w:szCs w:val="12"/>
          <w:lang w:val="fr-CA"/>
        </w:rPr>
        <w:t xml:space="preserve">1068 - 1079    653.3399  1304.6652  1304.6612   3   0  D.QSVAPFNQITLS.Y </w:t>
      </w:r>
      <w:r>
        <w:rPr>
          <w:sz w:val="12"/>
          <w:szCs w:val="12"/>
          <w:lang w:val="fr-CA"/>
        </w:rPr>
        <w:t xml:space="preserve"> Deamidated (NQ) (</w:t>
      </w:r>
      <w:hyperlink r:id="rId499" w:tgtFrame="_blank">
        <w:r>
          <w:rPr>
            <w:rStyle w:val="InternetLink"/>
            <w:sz w:val="12"/>
            <w:szCs w:val="12"/>
            <w:lang w:val="fr-CA"/>
          </w:rPr>
          <w:t>Ions score 22</w:t>
        </w:r>
      </w:hyperlink>
      <w:r>
        <w:rPr>
          <w:sz w:val="12"/>
          <w:szCs w:val="12"/>
          <w:lang w:val="fr-CA"/>
        </w:rPr>
        <w:t>)</w:t>
      </w:r>
    </w:p>
    <w:p>
      <w:pPr>
        <w:pStyle w:val="Normal"/>
        <w:rPr>
          <w:rStyle w:val="HTMLTypewriter"/>
          <w:sz w:val="12"/>
          <w:szCs w:val="12"/>
          <w:lang w:val="fr-CA"/>
        </w:rPr>
      </w:pPr>
      <w:r>
        <w:rPr>
          <w:sz w:val="12"/>
          <w:szCs w:val="12"/>
          <w:lang w:val="fr-CA"/>
        </w:rPr>
      </w:r>
    </w:p>
    <w:p>
      <w:pPr>
        <w:pStyle w:val="Normal"/>
        <w:rPr/>
      </w:pPr>
      <w:r>
        <w:rPr>
          <w:rStyle w:val="HTMLTypewriter"/>
          <w:sz w:val="12"/>
          <w:szCs w:val="12"/>
          <w:lang w:val="fr-CA"/>
        </w:rPr>
        <w:t xml:space="preserve">19. </w:t>
      </w:r>
      <w:hyperlink r:id="rId500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  <w:lang w:val="fr-CA"/>
          </w:rPr>
          <w:t>orf207|conserved</w:t>
        </w:r>
      </w:hyperlink>
      <w:r>
        <w:rPr>
          <w:rStyle w:val="HTMLTypewriter"/>
          <w:color w:val="0000FF"/>
          <w:sz w:val="12"/>
          <w:szCs w:val="12"/>
          <w:lang w:val="fr-CA"/>
        </w:rPr>
        <w:t> hypothetical membrane protein|[vB_BceM_Bc431v3]</w:t>
      </w:r>
      <w:r>
        <w:rPr>
          <w:rStyle w:val="HTMLTypewriter"/>
          <w:sz w:val="12"/>
          <w:szCs w:val="12"/>
          <w:lang w:val="fr-CA"/>
        </w:rPr>
        <w:t> </w:t>
      </w:r>
      <w:r>
        <w:rPr>
          <w:rStyle w:val="HTMLTypewriter"/>
          <w:b/>
          <w:bCs/>
          <w:sz w:val="12"/>
          <w:szCs w:val="12"/>
          <w:lang w:val="fr-CA"/>
        </w:rPr>
        <w:t>Mass:</w:t>
      </w:r>
      <w:r>
        <w:rPr>
          <w:rStyle w:val="HTMLTypewriter"/>
          <w:sz w:val="12"/>
          <w:szCs w:val="12"/>
          <w:lang w:val="fr-CA"/>
        </w:rPr>
        <w:t> 20064  </w:t>
      </w:r>
      <w:r>
        <w:rPr>
          <w:rStyle w:val="HTMLTypewriter"/>
          <w:b/>
          <w:bCs/>
          <w:sz w:val="12"/>
          <w:szCs w:val="12"/>
          <w:lang w:val="fr-CA"/>
        </w:rPr>
        <w:t>Score:</w:t>
      </w:r>
      <w:r>
        <w:rPr>
          <w:rStyle w:val="HTMLTypewriter"/>
          <w:sz w:val="12"/>
          <w:szCs w:val="12"/>
          <w:lang w:val="fr-CA"/>
        </w:rPr>
        <w:t> 94  </w:t>
      </w:r>
      <w:r>
        <w:rPr>
          <w:rStyle w:val="HTMLTypewriter"/>
          <w:b/>
          <w:bCs/>
          <w:sz w:val="12"/>
          <w:szCs w:val="12"/>
          <w:lang w:val="fr-CA"/>
        </w:rPr>
        <w:t>emPAI:</w:t>
      </w:r>
      <w:r>
        <w:rPr>
          <w:rStyle w:val="HTMLTypewriter"/>
          <w:sz w:val="12"/>
          <w:szCs w:val="12"/>
          <w:lang w:val="fr-CA"/>
        </w:rPr>
        <w:t> 0.59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  <w:lang w:val="fr-CA"/>
        </w:rPr>
        <w:t xml:space="preserve"> 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45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TIRKPLDLI R</w:t>
      </w:r>
      <w:r>
        <w:rPr>
          <w:b/>
          <w:bCs/>
          <w:color w:val="FF0000"/>
          <w:sz w:val="12"/>
          <w:szCs w:val="12"/>
        </w:rPr>
        <w:t>FVSSVPVLP DGTIPLNEMG TTVQ</w:t>
      </w:r>
      <w:r>
        <w:rPr>
          <w:sz w:val="12"/>
          <w:szCs w:val="12"/>
        </w:rPr>
        <w:t>YTSTLY TPSFSVSALA R</w:t>
      </w:r>
      <w:r>
        <w:rPr>
          <w:b/>
          <w:bCs/>
          <w:color w:val="FF0000"/>
          <w:sz w:val="12"/>
          <w:szCs w:val="12"/>
        </w:rPr>
        <w:t>LTLEDIQR</w:t>
      </w:r>
      <w:r>
        <w:rPr>
          <w:sz w:val="12"/>
          <w:szCs w:val="12"/>
        </w:rPr>
        <w:t>N KIELI</w:t>
      </w:r>
      <w:r>
        <w:rPr>
          <w:b/>
          <w:bCs/>
          <w:color w:val="FF0000"/>
          <w:sz w:val="12"/>
          <w:szCs w:val="12"/>
        </w:rPr>
        <w:t>NVPLD PRTIVSQVMN SDLATYNPR</w:t>
      </w:r>
      <w:r>
        <w:rPr>
          <w:sz w:val="12"/>
          <w:szCs w:val="12"/>
        </w:rPr>
        <w:t>V YVLVCAVVLE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SFALLY</w:t>
      </w:r>
      <w:r>
        <w:rPr>
          <w:b/>
          <w:bCs/>
          <w:color w:val="FF0000"/>
          <w:sz w:val="12"/>
          <w:szCs w:val="12"/>
        </w:rPr>
        <w:t>NLEE RNTNIQY</w:t>
      </w:r>
      <w:r>
        <w:rPr>
          <w:sz w:val="12"/>
          <w:szCs w:val="12"/>
        </w:rPr>
        <w:t>VTK KDILKMK</w:t>
      </w:r>
      <w:r>
        <w:rPr>
          <w:b/>
          <w:bCs/>
          <w:color w:val="FF0000"/>
          <w:sz w:val="12"/>
          <w:szCs w:val="12"/>
        </w:rPr>
        <w:t>QNV NYIADYFGTE R</w:t>
      </w:r>
      <w:r>
        <w:rPr>
          <w:sz w:val="12"/>
          <w:szCs w:val="12"/>
        </w:rPr>
        <w:t>KYRTMIETL RDIDISIGYL ENQVESAMNK WVVR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2 - 33      758.3901  2272.1486  2272.1661  -8   0  R.FVSSVPVLPDGTIPLNEMGTTV.Q </w:t>
      </w:r>
      <w:r>
        <w:rPr>
          <w:sz w:val="12"/>
          <w:szCs w:val="12"/>
        </w:rPr>
        <w:t xml:space="preserve"> (</w:t>
      </w:r>
      <w:hyperlink r:id="rId501" w:tgtFrame="_blank">
        <w:r>
          <w:rPr>
            <w:rStyle w:val="InternetLink"/>
            <w:sz w:val="12"/>
            <w:szCs w:val="12"/>
          </w:rPr>
          <w:t>Ions score 23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23 - 34      652.8231  1303.6317  1303.6330  -1   0  G.TIPLNEMGTTVQ.Y </w:t>
      </w:r>
      <w:r>
        <w:rPr>
          <w:sz w:val="12"/>
          <w:szCs w:val="12"/>
        </w:rPr>
        <w:t xml:space="preserve"> Deamidated (NQ) (</w:t>
      </w:r>
      <w:hyperlink r:id="rId502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52 - 59      494.2781   986.5415   986.5396   2   0  R.LTLEDIQR.N </w:t>
      </w:r>
      <w:r>
        <w:rPr>
          <w:sz w:val="12"/>
          <w:szCs w:val="12"/>
          <w:lang w:val="fr-CA"/>
        </w:rPr>
        <w:t xml:space="preserve"> (</w:t>
      </w:r>
      <w:hyperlink r:id="rId503" w:tgtFrame="_blank">
        <w:r>
          <w:rPr>
            <w:rStyle w:val="InternetLink"/>
            <w:sz w:val="12"/>
            <w:szCs w:val="12"/>
            <w:lang w:val="fr-CA"/>
          </w:rPr>
          <w:t>Ions score 4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66 - 87      821.7460  2462.2163  2462.2111   2   0  I.NVPLDPRTIVSQVMNSDLATYN.P </w:t>
      </w:r>
      <w:r>
        <w:rPr>
          <w:sz w:val="12"/>
          <w:szCs w:val="12"/>
          <w:lang w:val="fr-CA"/>
        </w:rPr>
        <w:t xml:space="preserve"> Oxidation (M) (</w:t>
      </w:r>
      <w:hyperlink r:id="rId504" w:tgtFrame="_blank">
        <w:r>
          <w:rPr>
            <w:rStyle w:val="InternetLink"/>
            <w:sz w:val="12"/>
            <w:szCs w:val="12"/>
            <w:lang w:val="fr-CA"/>
          </w:rPr>
          <w:t>Ions score 25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73 - 89      955.4792  1908.9438  1908.9251  10   0  R.TIVSQVMNSDLATYNPR.V </w:t>
      </w:r>
      <w:r>
        <w:rPr>
          <w:sz w:val="12"/>
          <w:szCs w:val="12"/>
          <w:lang w:val="fr-CA"/>
        </w:rPr>
        <w:t xml:space="preserve"> Deamidated (NQ) (</w:t>
      </w:r>
      <w:hyperlink r:id="rId505" w:tgtFrame="_blank">
        <w:r>
          <w:rPr>
            <w:rStyle w:val="InternetLink"/>
            <w:sz w:val="12"/>
            <w:szCs w:val="12"/>
            <w:lang w:val="fr-CA"/>
          </w:rPr>
          <w:t>Ions score 46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07 - 117     697.3405  1392.6665  1392.6633   2   0  Y.NLEERNTNIQY.V </w:t>
      </w:r>
      <w:r>
        <w:rPr>
          <w:sz w:val="12"/>
          <w:szCs w:val="12"/>
          <w:lang w:val="fr-CA"/>
        </w:rPr>
        <w:t xml:space="preserve"> (</w:t>
      </w:r>
      <w:hyperlink r:id="rId506" w:tgtFrame="_blank">
        <w:r>
          <w:rPr>
            <w:rStyle w:val="InternetLink"/>
            <w:sz w:val="12"/>
            <w:szCs w:val="12"/>
            <w:lang w:val="fr-CA"/>
          </w:rPr>
          <w:t>Ions score 3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28 - 141     845.3940  1688.7734  1688.7794  -4   0  K.QNVNYIADYFGTER.K </w:t>
      </w:r>
      <w:r>
        <w:rPr>
          <w:sz w:val="12"/>
          <w:szCs w:val="12"/>
          <w:lang w:val="fr-CA"/>
        </w:rPr>
        <w:t xml:space="preserve"> (</w:t>
      </w:r>
      <w:hyperlink r:id="rId507" w:tgtFrame="_blank">
        <w:r>
          <w:rPr>
            <w:rStyle w:val="InternetLink"/>
            <w:sz w:val="12"/>
            <w:szCs w:val="12"/>
            <w:lang w:val="fr-CA"/>
          </w:rPr>
          <w:t>Ions score 5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28 - 141     845.3998  1688.7850  1688.7794   3   0  K.QNVNYIADYFGTER.K </w:t>
      </w:r>
      <w:r>
        <w:rPr>
          <w:sz w:val="12"/>
          <w:szCs w:val="12"/>
          <w:lang w:val="fr-CA"/>
        </w:rPr>
        <w:t xml:space="preserve"> (</w:t>
      </w:r>
      <w:hyperlink r:id="rId508" w:tgtFrame="_blank">
        <w:r>
          <w:rPr>
            <w:rStyle w:val="InternetLink"/>
            <w:sz w:val="12"/>
            <w:szCs w:val="12"/>
            <w:lang w:val="fr-CA"/>
          </w:rPr>
          <w:t>Ions score 60</w:t>
        </w:r>
      </w:hyperlink>
      <w:r>
        <w:rPr>
          <w:sz w:val="12"/>
          <w:szCs w:val="12"/>
          <w:lang w:val="fr-CA"/>
        </w:rPr>
        <w:t>)</w:t>
      </w:r>
    </w:p>
    <w:p>
      <w:pPr>
        <w:pStyle w:val="Normal"/>
        <w:rPr>
          <w:sz w:val="12"/>
          <w:szCs w:val="12"/>
          <w:lang w:val="fr-CA"/>
        </w:rPr>
      </w:pPr>
      <w:r>
        <w:rPr>
          <w:sz w:val="12"/>
          <w:szCs w:val="12"/>
          <w:lang w:val="fr-CA"/>
        </w:rPr>
      </w:r>
    </w:p>
    <w:p>
      <w:pPr>
        <w:pStyle w:val="Normal"/>
        <w:rPr/>
      </w:pPr>
      <w:r>
        <w:rPr>
          <w:sz w:val="12"/>
          <w:szCs w:val="12"/>
          <w:lang w:val="fr-CA"/>
        </w:rPr>
        <w:t xml:space="preserve">20.  </w:t>
      </w:r>
      <w:hyperlink r:id="rId509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  <w:lang w:val="fr-CA"/>
          </w:rPr>
          <w:t>orf058|hypothetical</w:t>
        </w:r>
      </w:hyperlink>
      <w:r>
        <w:rPr>
          <w:rStyle w:val="HTMLTypewriter"/>
          <w:color w:val="0000FF"/>
          <w:sz w:val="12"/>
          <w:szCs w:val="12"/>
          <w:lang w:val="fr-CA"/>
        </w:rPr>
        <w:t>protein|[vB_BceM_Bc431v3]</w:t>
      </w:r>
      <w:r>
        <w:rPr>
          <w:rStyle w:val="HTMLTypewriter"/>
          <w:sz w:val="12"/>
          <w:szCs w:val="12"/>
          <w:lang w:val="fr-CA"/>
        </w:rPr>
        <w:t>    </w:t>
      </w:r>
      <w:r>
        <w:rPr>
          <w:rStyle w:val="HTMLTypewriter"/>
          <w:b/>
          <w:bCs/>
          <w:sz w:val="12"/>
          <w:szCs w:val="12"/>
          <w:lang w:val="fr-CA"/>
        </w:rPr>
        <w:t>Mass:</w:t>
      </w:r>
      <w:r>
        <w:rPr>
          <w:rStyle w:val="HTMLTypewriter"/>
          <w:sz w:val="12"/>
          <w:szCs w:val="12"/>
          <w:lang w:val="fr-CA"/>
        </w:rPr>
        <w:t> 15272  </w:t>
      </w:r>
      <w:r>
        <w:rPr>
          <w:rStyle w:val="HTMLTypewriter"/>
          <w:b/>
          <w:bCs/>
          <w:sz w:val="12"/>
          <w:szCs w:val="12"/>
          <w:lang w:val="fr-CA"/>
        </w:rPr>
        <w:t>Score:</w:t>
      </w:r>
      <w:r>
        <w:rPr>
          <w:rStyle w:val="HTMLTypewriter"/>
          <w:sz w:val="12"/>
          <w:szCs w:val="12"/>
          <w:lang w:val="fr-CA"/>
        </w:rPr>
        <w:t> 84   </w:t>
      </w:r>
      <w:r>
        <w:rPr>
          <w:rStyle w:val="HTMLTypewriter"/>
          <w:b/>
          <w:bCs/>
          <w:sz w:val="12"/>
          <w:szCs w:val="12"/>
          <w:lang w:val="fr-CA"/>
        </w:rPr>
        <w:t>emPAI:</w:t>
      </w:r>
      <w:r>
        <w:rPr>
          <w:rStyle w:val="HTMLTypewriter"/>
          <w:sz w:val="12"/>
          <w:szCs w:val="12"/>
          <w:lang w:val="fr-CA"/>
        </w:rPr>
        <w:t> 0.82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  <w:lang w:val="fr-CA"/>
        </w:rPr>
        <w:t xml:space="preserve">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41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TEVEKKEVE KKEEVLEVEL EPIVGHLVVK </w:t>
      </w:r>
      <w:r>
        <w:rPr>
          <w:b/>
          <w:bCs/>
          <w:color w:val="FF0000"/>
          <w:sz w:val="12"/>
          <w:szCs w:val="12"/>
        </w:rPr>
        <w:t>GGLHSEFLNA TTSAIKKYTK QGYEVETQYQ MVLDPNSGEI IHSAY</w:t>
      </w:r>
      <w:r>
        <w:rPr>
          <w:sz w:val="12"/>
          <w:szCs w:val="12"/>
        </w:rPr>
        <w:t>LVGKL KETKPEEPEL VTVHIPHVSQ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EALSKVEEWV ESYWGTGHMP NGIY</w:t>
      </w:r>
      <w:r>
        <w:rPr>
          <w:b/>
          <w:bCs/>
          <w:color w:val="FF0000"/>
          <w:sz w:val="12"/>
          <w:szCs w:val="12"/>
        </w:rPr>
        <w:t>NTIMDL IDSTK</w:t>
      </w:r>
    </w:p>
    <w:p>
      <w:pPr>
        <w:pStyle w:val="HTMLPreformatted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31 - 46      549.2886  1644.8441  1644.8471  -2     0  K.GGLHSEFLNATTSAIK.K </w:t>
      </w:r>
      <w:r>
        <w:rPr>
          <w:sz w:val="12"/>
          <w:szCs w:val="12"/>
        </w:rPr>
        <w:t xml:space="preserve"> (</w:t>
      </w:r>
      <w:hyperlink r:id="rId510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37 - 54      689.0231  2064.0474  2064.0415   3     0  E.FLNATTSAIKKYTKQGYE.V </w:t>
      </w:r>
      <w:r>
        <w:rPr>
          <w:sz w:val="12"/>
          <w:szCs w:val="12"/>
        </w:rPr>
        <w:t xml:space="preserve"> 2 Deamidated (NQ) (</w:t>
      </w:r>
      <w:hyperlink r:id="rId511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37 - 54      689.0258  2064.0555  2064.0415   7     0  E.FLNATTSAIKKYTKQGYE.V </w:t>
      </w:r>
      <w:r>
        <w:rPr>
          <w:sz w:val="12"/>
          <w:szCs w:val="12"/>
        </w:rPr>
        <w:t xml:space="preserve"> 2 Deamidated (NQ) (</w:t>
      </w:r>
      <w:hyperlink r:id="rId512" w:tgtFrame="_blank">
        <w:r>
          <w:rPr>
            <w:rStyle w:val="InternetLink"/>
            <w:sz w:val="12"/>
            <w:szCs w:val="12"/>
          </w:rPr>
          <w:t>Ions score 2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9 - 59      673.3170  1344.6194  1344.6198   0     0  Y.TKQGYEVETQY.Q </w:t>
      </w:r>
      <w:r>
        <w:rPr>
          <w:sz w:val="12"/>
          <w:szCs w:val="12"/>
        </w:rPr>
        <w:t xml:space="preserve"> (</w:t>
      </w:r>
      <w:hyperlink r:id="rId513" w:tgtFrame="_blank">
        <w:r>
          <w:rPr>
            <w:rStyle w:val="InternetLink"/>
            <w:sz w:val="12"/>
            <w:szCs w:val="12"/>
          </w:rPr>
          <w:t>Ions score 4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49 - 59      673.3179  1344.6212  1344.6198   1     0  Y.TKQGYEVETQY.Q </w:t>
      </w:r>
      <w:r>
        <w:rPr>
          <w:sz w:val="12"/>
          <w:szCs w:val="12"/>
        </w:rPr>
        <w:t xml:space="preserve"> (</w:t>
      </w:r>
      <w:hyperlink r:id="rId514" w:tgtFrame="_blank">
        <w:r>
          <w:rPr>
            <w:rStyle w:val="InternetLink"/>
            <w:sz w:val="12"/>
            <w:szCs w:val="12"/>
          </w:rPr>
          <w:t>Ions score 4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60 - 75      887.9283  1773.8420  1773.8243  10     0  Y.QMVLDPNSGEIIHSAY.L </w:t>
      </w:r>
      <w:r>
        <w:rPr>
          <w:sz w:val="12"/>
          <w:szCs w:val="12"/>
        </w:rPr>
        <w:t xml:space="preserve"> Deamidated (NQ) (</w:t>
      </w:r>
      <w:hyperlink r:id="rId515" w:tgtFrame="_blank">
        <w:r>
          <w:rPr>
            <w:rStyle w:val="InternetLink"/>
            <w:sz w:val="12"/>
            <w:szCs w:val="12"/>
          </w:rPr>
          <w:t>Ions score 4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25 - 135     625.8186  1249.6226  1249.6224   0     0  Y.NTIMDLIDSTK.- </w:t>
      </w:r>
      <w:r>
        <w:rPr>
          <w:sz w:val="12"/>
          <w:szCs w:val="12"/>
        </w:rPr>
        <w:t xml:space="preserve"> (</w:t>
      </w:r>
      <w:hyperlink r:id="rId516" w:tgtFrame="_blank">
        <w:r>
          <w:rPr>
            <w:rStyle w:val="InternetLink"/>
            <w:sz w:val="12"/>
            <w:szCs w:val="12"/>
          </w:rPr>
          <w:t>Ions score 2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25 - 135     625.8187  1249.6228  1249.6224   0     0  Y.NTIMDLIDSTK.- </w:t>
      </w:r>
      <w:r>
        <w:rPr>
          <w:sz w:val="12"/>
          <w:szCs w:val="12"/>
        </w:rPr>
        <w:t xml:space="preserve"> (</w:t>
      </w:r>
      <w:hyperlink r:id="rId517" w:tgtFrame="_blank">
        <w:r>
          <w:rPr>
            <w:rStyle w:val="InternetLink"/>
            <w:sz w:val="12"/>
            <w:szCs w:val="12"/>
          </w:rPr>
          <w:t>Ions score 55</w:t>
        </w:r>
      </w:hyperlink>
      <w:r>
        <w:rPr>
          <w:sz w:val="12"/>
          <w:szCs w:val="12"/>
        </w:rPr>
        <w:t>)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sz w:val="12"/>
          <w:szCs w:val="12"/>
        </w:rPr>
        <w:t xml:space="preserve">21.   </w:t>
      </w:r>
      <w:hyperlink r:id="rId518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</w:rPr>
          <w:t>orf206|conserved</w:t>
        </w:r>
      </w:hyperlink>
      <w:r>
        <w:rPr>
          <w:rStyle w:val="HTMLTypewriter"/>
          <w:color w:val="0000FF"/>
          <w:sz w:val="12"/>
          <w:szCs w:val="12"/>
        </w:rPr>
        <w:t> hypothetical protein, putative baseplate protein|[vB_BceM_Bc431v3]</w:t>
      </w:r>
      <w:r>
        <w:rPr>
          <w:rStyle w:val="HTMLTypewriter"/>
          <w:sz w:val="12"/>
          <w:szCs w:val="12"/>
        </w:rPr>
        <w:t>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28089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83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0.25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17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AKFKRRIIA EGDTM</w:t>
      </w:r>
      <w:r>
        <w:rPr>
          <w:b/>
          <w:bCs/>
          <w:color w:val="FF0000"/>
          <w:sz w:val="12"/>
          <w:szCs w:val="12"/>
        </w:rPr>
        <w:t>QAIAQ QELGDVSRWI ELVRF</w:t>
      </w:r>
      <w:r>
        <w:rPr>
          <w:sz w:val="12"/>
          <w:szCs w:val="12"/>
        </w:rPr>
        <w:t>NDLRH PY</w:t>
      </w:r>
      <w:r>
        <w:rPr>
          <w:b/>
          <w:bCs/>
          <w:color w:val="FF0000"/>
          <w:sz w:val="12"/>
          <w:szCs w:val="12"/>
        </w:rPr>
        <w:t>IVDTVAEK LTNPN</w:t>
      </w:r>
      <w:r>
        <w:rPr>
          <w:sz w:val="12"/>
          <w:szCs w:val="12"/>
        </w:rPr>
        <w:t>HLLTI GDTLLIEMSE NSQNELMNAL KRTTDFDKEE LYALALGKDL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DVLPIPKPFG KAGWDSDILE MKDDGRGDIA TIRGVENLKQ SLFIRLITPL GSYIGYPRYG SKVHEYL</w:t>
      </w:r>
      <w:r>
        <w:rPr>
          <w:b/>
          <w:bCs/>
          <w:color w:val="FF0000"/>
          <w:sz w:val="12"/>
          <w:szCs w:val="12"/>
        </w:rPr>
        <w:t>GRK NTEENAAL</w:t>
      </w:r>
      <w:r>
        <w:rPr>
          <w:sz w:val="12"/>
          <w:szCs w:val="12"/>
        </w:rPr>
        <w:t>LD IEIERTLRTD GRVRTVEKVG</w:t>
      </w:r>
    </w:p>
    <w:p>
      <w:pPr>
        <w:pStyle w:val="HTMLPreformatted"/>
        <w:rPr/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sz w:val="12"/>
          <w:szCs w:val="12"/>
        </w:rPr>
        <w:t xml:space="preserve"> HVIDGNSYST TFKVFSIAME EAFLLALSGE LGKEGSLVLQ DNFVDNMIR</w:t>
      </w:r>
    </w:p>
    <w:p>
      <w:pPr>
        <w:pStyle w:val="HTMLPreformatted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ppm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16 - 29      800.9089  1599.8033  1599.8005   2    0  M.QAIAQQELGDVSRW.I </w:t>
      </w:r>
      <w:r>
        <w:rPr>
          <w:sz w:val="12"/>
          <w:szCs w:val="12"/>
        </w:rPr>
        <w:t xml:space="preserve"> (</w:t>
      </w:r>
      <w:hyperlink r:id="rId519" w:tgtFrame="_blank">
        <w:r>
          <w:rPr>
            <w:rStyle w:val="InternetLink"/>
            <w:sz w:val="12"/>
            <w:szCs w:val="12"/>
          </w:rPr>
          <w:t>Ions score 7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30 - 35      388.7368   775.4590   775.4592   0    0  W.IELVRF.N </w:t>
      </w:r>
      <w:r>
        <w:rPr>
          <w:sz w:val="12"/>
          <w:szCs w:val="12"/>
          <w:lang w:val="fr-CA"/>
        </w:rPr>
        <w:t xml:space="preserve"> (</w:t>
      </w:r>
      <w:hyperlink r:id="rId520" w:tgtFrame="_blank">
        <w:r>
          <w:rPr>
            <w:rStyle w:val="InternetLink"/>
            <w:sz w:val="12"/>
            <w:szCs w:val="12"/>
            <w:lang w:val="fr-CA"/>
          </w:rPr>
          <w:t>Ions score 2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3 - 51      494.2891   986.5636   986.5648  -1    0  Y.IVDTVAEKL.T </w:t>
      </w:r>
      <w:r>
        <w:rPr>
          <w:sz w:val="12"/>
          <w:szCs w:val="12"/>
          <w:lang w:val="fr-CA"/>
        </w:rPr>
        <w:t xml:space="preserve"> (</w:t>
      </w:r>
      <w:hyperlink r:id="rId521" w:tgtFrame="_blank">
        <w:r>
          <w:rPr>
            <w:rStyle w:val="InternetLink"/>
            <w:sz w:val="12"/>
            <w:szCs w:val="12"/>
            <w:lang w:val="fr-CA"/>
          </w:rPr>
          <w:t>Ions score 47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 </w:t>
      </w:r>
      <w:r>
        <w:rPr>
          <w:b/>
          <w:bCs/>
          <w:color w:val="FF0000"/>
          <w:sz w:val="12"/>
          <w:szCs w:val="12"/>
          <w:lang w:val="fr-CA"/>
        </w:rPr>
        <w:t xml:space="preserve">46 - 55      543.7976  1085.5807  1085.5717   8    0  D.TVAEKLTNPN.H </w:t>
      </w:r>
      <w:r>
        <w:rPr>
          <w:sz w:val="12"/>
          <w:szCs w:val="12"/>
          <w:lang w:val="fr-CA"/>
        </w:rPr>
        <w:t xml:space="preserve"> (</w:t>
      </w:r>
      <w:hyperlink r:id="rId522" w:tgtFrame="_blank">
        <w:r>
          <w:rPr>
            <w:rStyle w:val="InternetLink"/>
            <w:sz w:val="12"/>
            <w:szCs w:val="12"/>
            <w:lang w:val="fr-CA"/>
          </w:rPr>
          <w:t>Ions score 2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68 - 178     602.7987  1203.5829  1203.5731   8    0  L.GRKNTEENAAL.L </w:t>
      </w:r>
      <w:r>
        <w:rPr>
          <w:sz w:val="12"/>
          <w:szCs w:val="12"/>
          <w:lang w:val="fr-CA"/>
        </w:rPr>
        <w:t xml:space="preserve"> 2 Deamidated (NQ) (</w:t>
      </w:r>
      <w:hyperlink r:id="rId523" w:tgtFrame="_blank">
        <w:r>
          <w:rPr>
            <w:rStyle w:val="InternetLink"/>
            <w:sz w:val="12"/>
            <w:szCs w:val="12"/>
            <w:lang w:val="fr-CA"/>
          </w:rPr>
          <w:t>Ions score 20</w:t>
        </w:r>
      </w:hyperlink>
      <w:r>
        <w:rPr>
          <w:sz w:val="12"/>
          <w:szCs w:val="12"/>
          <w:lang w:val="fr-CA"/>
        </w:rPr>
        <w:t>)</w:t>
      </w:r>
    </w:p>
    <w:p>
      <w:pPr>
        <w:pStyle w:val="Normal"/>
        <w:rPr>
          <w:sz w:val="12"/>
          <w:szCs w:val="12"/>
          <w:lang w:val="fr-CA"/>
        </w:rPr>
      </w:pPr>
      <w:r>
        <w:rPr>
          <w:sz w:val="12"/>
          <w:szCs w:val="12"/>
          <w:lang w:val="fr-CA"/>
        </w:rPr>
      </w:r>
    </w:p>
    <w:p>
      <w:pPr>
        <w:pStyle w:val="Normal"/>
        <w:rPr/>
      </w:pPr>
      <w:r>
        <w:rPr>
          <w:sz w:val="12"/>
          <w:szCs w:val="12"/>
          <w:lang w:val="fr-CA"/>
        </w:rPr>
        <w:t xml:space="preserve">22.  </w:t>
      </w:r>
      <w:hyperlink r:id="rId524" w:tgtFrame="_blank">
        <w:r>
          <w:rPr>
            <w:rStyle w:val="InternetLink"/>
            <w:rFonts w:cs="Courier New" w:ascii="Courier New" w:hAnsi="Courier New"/>
            <w:sz w:val="12"/>
            <w:szCs w:val="12"/>
            <w:u w:val="none"/>
            <w:lang w:val="fr-CA"/>
          </w:rPr>
          <w:t>orf214|conserved</w:t>
        </w:r>
      </w:hyperlink>
      <w:r>
        <w:rPr>
          <w:rStyle w:val="HTMLTypewriter"/>
          <w:color w:val="0000FF"/>
          <w:sz w:val="12"/>
          <w:szCs w:val="12"/>
          <w:lang w:val="fr-CA"/>
        </w:rPr>
        <w:t xml:space="preserve"> hypothetical protein|[vB_BceM_Bc431v3]</w:t>
      </w:r>
      <w:r>
        <w:rPr>
          <w:rStyle w:val="HTMLTypewriter"/>
          <w:sz w:val="12"/>
          <w:szCs w:val="12"/>
          <w:lang w:val="fr-CA"/>
        </w:rPr>
        <w:t>    </w:t>
      </w:r>
      <w:r>
        <w:rPr>
          <w:rStyle w:val="HTMLTypewriter"/>
          <w:b/>
          <w:bCs/>
          <w:sz w:val="12"/>
          <w:szCs w:val="12"/>
          <w:lang w:val="fr-CA"/>
        </w:rPr>
        <w:t>Mass:</w:t>
      </w:r>
      <w:r>
        <w:rPr>
          <w:rStyle w:val="HTMLTypewriter"/>
          <w:sz w:val="12"/>
          <w:szCs w:val="12"/>
          <w:lang w:val="fr-CA"/>
        </w:rPr>
        <w:t> 49079  </w:t>
      </w:r>
      <w:r>
        <w:rPr>
          <w:rStyle w:val="HTMLTypewriter"/>
          <w:b/>
          <w:bCs/>
          <w:sz w:val="12"/>
          <w:szCs w:val="12"/>
          <w:lang w:val="fr-CA"/>
        </w:rPr>
        <w:t>Score:</w:t>
      </w:r>
      <w:r>
        <w:rPr>
          <w:rStyle w:val="HTMLTypewriter"/>
          <w:sz w:val="12"/>
          <w:szCs w:val="12"/>
          <w:lang w:val="fr-CA"/>
        </w:rPr>
        <w:t> 81  </w:t>
      </w:r>
      <w:r>
        <w:rPr>
          <w:rStyle w:val="HTMLTypewriter"/>
          <w:b/>
          <w:bCs/>
          <w:sz w:val="12"/>
          <w:szCs w:val="12"/>
          <w:lang w:val="fr-CA"/>
        </w:rPr>
        <w:t>emPAI:</w:t>
      </w:r>
      <w:r>
        <w:rPr>
          <w:rStyle w:val="HTMLTypewriter"/>
          <w:sz w:val="12"/>
          <w:szCs w:val="12"/>
          <w:lang w:val="fr-CA"/>
        </w:rPr>
        <w:t> 0.30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  <w:lang w:val="fr-CA"/>
        </w:rPr>
        <w:t xml:space="preserve">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41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VVR</w:t>
      </w:r>
      <w:r>
        <w:rPr>
          <w:b/>
          <w:bCs/>
          <w:color w:val="FF0000"/>
          <w:sz w:val="12"/>
          <w:szCs w:val="12"/>
        </w:rPr>
        <w:t>ATGQIT LSDLNDAK</w:t>
      </w:r>
      <w:r>
        <w:rPr>
          <w:sz w:val="12"/>
          <w:szCs w:val="12"/>
        </w:rPr>
        <w:t>QL VLYLNSNYKT QIYDPNGTTY NPNFTSSNLV ITPELYVA</w:t>
      </w:r>
      <w:r>
        <w:rPr>
          <w:b/>
          <w:bCs/>
          <w:color w:val="FF0000"/>
          <w:sz w:val="12"/>
          <w:szCs w:val="12"/>
        </w:rPr>
        <w:t>GG NGGNMLPSAA IK</w:t>
      </w:r>
      <w:r>
        <w:rPr>
          <w:sz w:val="12"/>
          <w:szCs w:val="12"/>
        </w:rPr>
        <w:t>SLFWYEGS QTVTPLAETG AGTTPSGLSY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TIPTGAVATT AKPL</w:t>
      </w:r>
      <w:r>
        <w:rPr>
          <w:b/>
          <w:bCs/>
          <w:color w:val="FF0000"/>
          <w:sz w:val="12"/>
          <w:szCs w:val="12"/>
        </w:rPr>
        <w:t>TIKSNL TATTSQMF</w:t>
      </w:r>
      <w:r>
        <w:rPr>
          <w:sz w:val="12"/>
          <w:szCs w:val="12"/>
        </w:rPr>
        <w:t xml:space="preserve">TC VITYLDPDLQ METTIKANVD </w:t>
      </w:r>
      <w:r>
        <w:rPr>
          <w:b/>
          <w:bCs/>
          <w:color w:val="FF0000"/>
          <w:sz w:val="12"/>
          <w:szCs w:val="12"/>
        </w:rPr>
        <w:t>IVKIVNGAAG T</w:t>
      </w:r>
      <w:r>
        <w:rPr>
          <w:sz w:val="12"/>
          <w:szCs w:val="12"/>
        </w:rPr>
        <w:t>NGTDAYYLN LWAPGGDAIR NSNGNLTLKA DMY</w:t>
      </w:r>
      <w:r>
        <w:rPr>
          <w:b/>
          <w:bCs/>
          <w:color w:val="FF0000"/>
          <w:sz w:val="12"/>
          <w:szCs w:val="12"/>
        </w:rPr>
        <w:t>KGAGSVT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b/>
          <w:bCs/>
          <w:color w:val="FF0000"/>
          <w:sz w:val="12"/>
          <w:szCs w:val="12"/>
        </w:rPr>
        <w:t xml:space="preserve"> PTAF</w:t>
      </w:r>
      <w:r>
        <w:rPr>
          <w:sz w:val="12"/>
          <w:szCs w:val="12"/>
        </w:rPr>
        <w:t>QWYIQD STATVGGGGD ADGGAGWRR</w:t>
      </w:r>
      <w:r>
        <w:rPr>
          <w:b/>
          <w:bCs/>
          <w:color w:val="FF0000"/>
          <w:sz w:val="12"/>
          <w:szCs w:val="12"/>
        </w:rPr>
        <w:t xml:space="preserve">I NNVADPTAAP TLALSPNASS QLTPATYYVK </w:t>
      </w:r>
      <w:r>
        <w:rPr>
          <w:sz w:val="12"/>
          <w:szCs w:val="12"/>
        </w:rPr>
        <w:t>YTWCGLSGET IGSAQAQ</w:t>
      </w:r>
      <w:r>
        <w:rPr>
          <w:b/>
          <w:bCs/>
          <w:color w:val="FF0000"/>
          <w:sz w:val="12"/>
          <w:szCs w:val="12"/>
        </w:rPr>
        <w:t>LAV TTGNELKVTI PAFATNVTMA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301</w:t>
      </w:r>
      <w:r>
        <w:rPr>
          <w:b/>
          <w:bCs/>
          <w:color w:val="FF0000"/>
          <w:sz w:val="12"/>
          <w:szCs w:val="12"/>
        </w:rPr>
        <w:t xml:space="preserve"> KVYIGTASGV </w:t>
      </w:r>
      <w:r>
        <w:rPr>
          <w:sz w:val="12"/>
          <w:szCs w:val="12"/>
        </w:rPr>
        <w:t>LF</w:t>
      </w:r>
      <w:r>
        <w:rPr>
          <w:b/>
          <w:bCs/>
          <w:color w:val="FF0000"/>
          <w:sz w:val="12"/>
          <w:szCs w:val="12"/>
        </w:rPr>
        <w:t>YAGDITTS AGNLIVKRF</w:t>
      </w:r>
      <w:r>
        <w:rPr>
          <w:sz w:val="12"/>
          <w:szCs w:val="12"/>
        </w:rPr>
        <w:t xml:space="preserve">D NTAEPIPTAS STSMNVAQIT IRNWAIPGVK GFKCVTSVSG TSTKFTAVIV VRDFQDPLVV </w:t>
      </w:r>
      <w:r>
        <w:rPr>
          <w:b/>
          <w:bCs/>
          <w:color w:val="FF0000"/>
          <w:sz w:val="12"/>
          <w:szCs w:val="12"/>
        </w:rPr>
        <w:t>NIIGTNVFKN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401</w:t>
      </w:r>
      <w:r>
        <w:rPr>
          <w:b/>
          <w:bCs/>
          <w:color w:val="FF0000"/>
          <w:sz w:val="12"/>
          <w:szCs w:val="12"/>
        </w:rPr>
        <w:t xml:space="preserve"> GQGSITLNA</w:t>
      </w:r>
      <w:r>
        <w:rPr>
          <w:sz w:val="12"/>
          <w:szCs w:val="12"/>
        </w:rPr>
        <w:t>Q LIQAGLVISN TGYTFGWSLY KPDGNLIK</w:t>
      </w:r>
      <w:r>
        <w:rPr>
          <w:b/>
          <w:bCs/>
          <w:color w:val="FF0000"/>
          <w:sz w:val="12"/>
          <w:szCs w:val="12"/>
        </w:rPr>
        <w:t>TY PTVTTDQITV PSTDVDATAN LVVDASK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 ppm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 </w:t>
      </w:r>
      <w:r>
        <w:rPr>
          <w:b/>
          <w:bCs/>
          <w:color w:val="FF0000"/>
          <w:sz w:val="12"/>
          <w:szCs w:val="12"/>
        </w:rPr>
        <w:t xml:space="preserve">5 - 18      723.8766  1445.7386  1445.7362    2    0  R.ATGQITLSDLNDAK.Q </w:t>
      </w:r>
      <w:r>
        <w:rPr>
          <w:sz w:val="12"/>
          <w:szCs w:val="12"/>
        </w:rPr>
        <w:t xml:space="preserve"> (</w:t>
      </w:r>
      <w:hyperlink r:id="rId525" w:tgtFrame="_blank">
        <w:r>
          <w:rPr>
            <w:rStyle w:val="InternetLink"/>
            <w:sz w:val="12"/>
            <w:szCs w:val="12"/>
          </w:rPr>
          <w:t>Ions score 68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 </w:t>
      </w:r>
      <w:r>
        <w:rPr>
          <w:b/>
          <w:bCs/>
          <w:color w:val="FF0000"/>
          <w:sz w:val="12"/>
          <w:szCs w:val="12"/>
        </w:rPr>
        <w:t xml:space="preserve">59 - 72      651.8329  1301.6513  1301.6398    9    0  A.GGNGGNMLPSAAIK.S </w:t>
      </w:r>
      <w:r>
        <w:rPr>
          <w:sz w:val="12"/>
          <w:szCs w:val="12"/>
        </w:rPr>
        <w:t xml:space="preserve"> Oxidation (M) (</w:t>
      </w:r>
      <w:hyperlink r:id="rId526" w:tgtFrame="_blank">
        <w:r>
          <w:rPr>
            <w:rStyle w:val="InternetLink"/>
            <w:sz w:val="12"/>
            <w:szCs w:val="12"/>
          </w:rPr>
          <w:t>Ions score 2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15 - 128     771.8964  1541.7783  1541.7759    2    0  L.TIKSNLTATTSQMF.T </w:t>
      </w:r>
      <w:r>
        <w:rPr>
          <w:sz w:val="12"/>
          <w:szCs w:val="12"/>
        </w:rPr>
        <w:t xml:space="preserve"> (</w:t>
      </w:r>
      <w:hyperlink r:id="rId527" w:tgtFrame="_blank">
        <w:r>
          <w:rPr>
            <w:rStyle w:val="InternetLink"/>
            <w:sz w:val="12"/>
            <w:szCs w:val="12"/>
          </w:rPr>
          <w:t>Ions score 3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51 - 161     521.8118  1041.6090  1041.6182   -9    0  D.IVKIVNGAAGT.N </w:t>
      </w:r>
      <w:r>
        <w:rPr>
          <w:sz w:val="12"/>
          <w:szCs w:val="12"/>
        </w:rPr>
        <w:t xml:space="preserve"> (</w:t>
      </w:r>
      <w:hyperlink r:id="rId528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52 - 158     351.2132   700.4118   700.4119    0    0  I.VKIVNGA.A </w:t>
      </w:r>
      <w:r>
        <w:rPr>
          <w:sz w:val="12"/>
          <w:szCs w:val="12"/>
        </w:rPr>
        <w:t xml:space="preserve"> Deamidated (NQ) (</w:t>
      </w:r>
      <w:hyperlink r:id="rId529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194 - 204     518.2766  1034.5385  1034.5397   -1    0  Y.KGAGSVTPTAF.Q </w:t>
      </w:r>
      <w:r>
        <w:rPr>
          <w:sz w:val="12"/>
          <w:szCs w:val="12"/>
        </w:rPr>
        <w:t xml:space="preserve"> (</w:t>
      </w:r>
      <w:hyperlink r:id="rId530" w:tgtFrame="_blank">
        <w:r>
          <w:rPr>
            <w:rStyle w:val="InternetLink"/>
            <w:sz w:val="12"/>
            <w:szCs w:val="12"/>
          </w:rPr>
          <w:t>Ions score 2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30 - 260    1063.5552  3187.6421  3187.6401    1    0  R.INNVADPTAAPTLALSPNASSQLTPATYYVK.Y </w:t>
      </w:r>
      <w:r>
        <w:rPr>
          <w:sz w:val="12"/>
          <w:szCs w:val="12"/>
        </w:rPr>
        <w:t xml:space="preserve"> </w:t>
      </w:r>
      <w:hyperlink r:id="rId531" w:tgtFrame="_blank">
        <w:r>
          <w:rPr>
            <w:rStyle w:val="InternetLink"/>
            <w:sz w:val="12"/>
            <w:szCs w:val="12"/>
          </w:rPr>
          <w:t>Ions score 3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78 - 292     509.9641  1526.8704  1526.8556   10    0  Q.LAVTTGNELKVTIPA.F </w:t>
      </w:r>
      <w:r>
        <w:rPr>
          <w:sz w:val="12"/>
          <w:szCs w:val="12"/>
        </w:rPr>
        <w:t xml:space="preserve"> Deamidated (NQ) (</w:t>
      </w:r>
      <w:hyperlink r:id="rId532" w:tgtFrame="_blank">
        <w:r>
          <w:rPr>
            <w:rStyle w:val="InternetLink"/>
            <w:sz w:val="12"/>
            <w:szCs w:val="12"/>
          </w:rPr>
          <w:t>Ions score 24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88 - 301     732.3976  1462.7806  1462.7854   -3    0  K.VTIPAFATNVTMAK.V </w:t>
      </w:r>
      <w:r>
        <w:rPr>
          <w:sz w:val="12"/>
          <w:szCs w:val="12"/>
        </w:rPr>
        <w:t xml:space="preserve"> (</w:t>
      </w:r>
      <w:hyperlink r:id="rId533" w:tgtFrame="_blank">
        <w:r>
          <w:rPr>
            <w:rStyle w:val="InternetLink"/>
            <w:sz w:val="12"/>
            <w:szCs w:val="12"/>
          </w:rPr>
          <w:t>Ions score 39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88 - 301     732.4002  1462.7859  1462.7854    0    0  K.VTIPAFATNVTMAK.V </w:t>
      </w:r>
      <w:r>
        <w:rPr>
          <w:sz w:val="12"/>
          <w:szCs w:val="12"/>
        </w:rPr>
        <w:t xml:space="preserve"> (</w:t>
      </w:r>
      <w:hyperlink r:id="rId534" w:tgtFrame="_blank">
        <w:r>
          <w:rPr>
            <w:rStyle w:val="InternetLink"/>
            <w:sz w:val="12"/>
            <w:szCs w:val="12"/>
          </w:rPr>
          <w:t>Ions score 45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296 - 310     509.9241  1526.7505  1526.7650  -10    0  T.NVTMAKVYIGTASGV.L </w:t>
      </w:r>
      <w:r>
        <w:rPr>
          <w:sz w:val="12"/>
          <w:szCs w:val="12"/>
        </w:rPr>
        <w:t xml:space="preserve"> Oxidation (M) (</w:t>
      </w:r>
      <w:hyperlink r:id="rId535" w:tgtFrame="_blank">
        <w:r>
          <w:rPr>
            <w:rStyle w:val="InternetLink"/>
            <w:sz w:val="12"/>
            <w:szCs w:val="12"/>
          </w:rPr>
          <w:t>Ions score 26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13 - 329     609.3333  1824.9781  1824.9734    3    0  F.YAGDITTSAGNLIVKRF.D </w:t>
      </w:r>
      <w:r>
        <w:rPr>
          <w:sz w:val="12"/>
          <w:szCs w:val="12"/>
        </w:rPr>
        <w:t xml:space="preserve"> (</w:t>
      </w:r>
      <w:hyperlink r:id="rId536" w:tgtFrame="_blank">
        <w:r>
          <w:rPr>
            <w:rStyle w:val="InternetLink"/>
            <w:sz w:val="12"/>
            <w:szCs w:val="12"/>
          </w:rPr>
          <w:t>Ions score 32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13 - 329     609.6646  1825.9720  1825.9574    8    0  F.YAGDITTSAGNLIVKRF.D </w:t>
      </w:r>
      <w:r>
        <w:rPr>
          <w:sz w:val="12"/>
          <w:szCs w:val="12"/>
        </w:rPr>
        <w:t xml:space="preserve"> Deamidated (NQ) (</w:t>
      </w:r>
      <w:hyperlink r:id="rId537" w:tgtFrame="_blank">
        <w:r>
          <w:rPr>
            <w:rStyle w:val="InternetLink"/>
            <w:sz w:val="12"/>
            <w:szCs w:val="12"/>
          </w:rPr>
          <w:t>Ions score 4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91 - 402     653.3391  1304.6637  1304.6725   -7    0  V.NIIGTNVFKNGQ.G </w:t>
      </w:r>
      <w:r>
        <w:rPr>
          <w:sz w:val="12"/>
          <w:szCs w:val="12"/>
        </w:rPr>
        <w:t xml:space="preserve"> Deamidated (NQ) (</w:t>
      </w:r>
      <w:hyperlink r:id="rId538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391 - 402     653.3399  1304.6652  1304.6725   -6    0  V.NIIGTNVFKNGQ.G </w:t>
      </w:r>
      <w:r>
        <w:rPr>
          <w:sz w:val="12"/>
          <w:szCs w:val="12"/>
        </w:rPr>
        <w:t xml:space="preserve"> Deamidated (NQ) (</w:t>
      </w:r>
      <w:hyperlink r:id="rId539" w:tgtFrame="_blank">
        <w:r>
          <w:rPr>
            <w:rStyle w:val="InternetLink"/>
            <w:sz w:val="12"/>
            <w:szCs w:val="12"/>
          </w:rPr>
          <w:t>Ions score 20</w:t>
        </w:r>
      </w:hyperlink>
      <w:r>
        <w:rPr>
          <w:sz w:val="12"/>
          <w:szCs w:val="12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00 - 409     488.2420   974.4694   974.4669    3    0  K.NGQGSITLNA.Q </w:t>
      </w:r>
      <w:r>
        <w:rPr>
          <w:sz w:val="12"/>
          <w:szCs w:val="12"/>
        </w:rPr>
        <w:t xml:space="preserve"> Deamidated (NQ) (</w:t>
      </w:r>
      <w:hyperlink r:id="rId540" w:tgtFrame="_blank">
        <w:r>
          <w:rPr>
            <w:rStyle w:val="InternetLink"/>
            <w:sz w:val="12"/>
            <w:szCs w:val="12"/>
          </w:rPr>
          <w:t>Ions score 21</w:t>
        </w:r>
      </w:hyperlink>
      <w:r>
        <w:rPr>
          <w:sz w:val="12"/>
          <w:szCs w:val="12"/>
        </w:rPr>
        <w:t>)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</w:rPr>
        <w:t xml:space="preserve">439 - 467    1008.1783  3021.5144  3021.5030    4    0  K.TYPTVTTDQITVPSTDVDATANLVVDASK.- </w:t>
      </w:r>
      <w:r>
        <w:rPr>
          <w:sz w:val="12"/>
          <w:szCs w:val="12"/>
        </w:rPr>
        <w:t xml:space="preserve"> (</w:t>
      </w:r>
      <w:hyperlink r:id="rId541" w:tgtFrame="_blank">
        <w:r>
          <w:rPr>
            <w:rStyle w:val="InternetLink"/>
            <w:sz w:val="12"/>
            <w:szCs w:val="12"/>
          </w:rPr>
          <w:t>Ions score 30</w:t>
        </w:r>
      </w:hyperlink>
      <w:r>
        <w:rPr>
          <w:sz w:val="12"/>
          <w:szCs w:val="12"/>
        </w:rPr>
        <w:t>)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sz w:val="12"/>
          <w:szCs w:val="12"/>
        </w:rPr>
        <w:t xml:space="preserve">23. </w:t>
      </w:r>
      <w:hyperlink r:id="rId542" w:tgtFrame="_blank">
        <w:r>
          <w:rPr>
            <w:rStyle w:val="InternetLink"/>
            <w:sz w:val="12"/>
            <w:szCs w:val="12"/>
          </w:rPr>
          <w:t>orf235|phage</w:t>
        </w:r>
      </w:hyperlink>
      <w:r>
        <w:rPr>
          <w:rStyle w:val="HTMLTypewriter"/>
          <w:sz w:val="12"/>
          <w:szCs w:val="12"/>
        </w:rPr>
        <w:t> prohead protease|[vB_BceM_Bc431v3]   </w:t>
      </w:r>
      <w:r>
        <w:rPr>
          <w:rStyle w:val="HTMLTypewriter"/>
          <w:b/>
          <w:bCs/>
          <w:sz w:val="12"/>
          <w:szCs w:val="12"/>
        </w:rPr>
        <w:t>Mass:</w:t>
      </w:r>
      <w:r>
        <w:rPr>
          <w:rStyle w:val="HTMLTypewriter"/>
          <w:sz w:val="12"/>
          <w:szCs w:val="12"/>
        </w:rPr>
        <w:t> 29924    </w:t>
      </w:r>
      <w:r>
        <w:rPr>
          <w:rStyle w:val="HTMLTypewriter"/>
          <w:b/>
          <w:bCs/>
          <w:sz w:val="12"/>
          <w:szCs w:val="12"/>
        </w:rPr>
        <w:t>Score:</w:t>
      </w:r>
      <w:r>
        <w:rPr>
          <w:rStyle w:val="HTMLTypewriter"/>
          <w:sz w:val="12"/>
          <w:szCs w:val="12"/>
        </w:rPr>
        <w:t> 52  </w:t>
      </w:r>
      <w:r>
        <w:rPr>
          <w:rStyle w:val="HTMLTypewriter"/>
          <w:b/>
          <w:bCs/>
          <w:sz w:val="12"/>
          <w:szCs w:val="12"/>
        </w:rPr>
        <w:t>emPAI:</w:t>
      </w:r>
      <w:r>
        <w:rPr>
          <w:rStyle w:val="HTMLTypewriter"/>
          <w:sz w:val="12"/>
          <w:szCs w:val="12"/>
        </w:rPr>
        <w:t> 0.11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sz w:val="12"/>
          <w:szCs w:val="12"/>
        </w:rPr>
        <w:t xml:space="preserve">    </w:t>
      </w:r>
      <w:r>
        <w:rPr>
          <w:sz w:val="12"/>
          <w:szCs w:val="12"/>
        </w:rPr>
        <w:t xml:space="preserve">Sequence Coverage: </w:t>
      </w:r>
      <w:r>
        <w:rPr>
          <w:b/>
          <w:bCs/>
          <w:sz w:val="12"/>
          <w:szCs w:val="12"/>
        </w:rPr>
        <w:t>12%</w:t>
      </w:r>
      <w:r>
        <w:rPr>
          <w:sz w:val="12"/>
          <w:szCs w:val="12"/>
        </w:rPr>
        <w:t xml:space="preserve">; Matched peptides shown in </w:t>
      </w:r>
      <w:r>
        <w:rPr>
          <w:b/>
          <w:bCs/>
          <w:color w:val="FF0000"/>
          <w:sz w:val="12"/>
          <w:szCs w:val="12"/>
        </w:rPr>
        <w:t>Bold Red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r>
        <w:rPr>
          <w:rFonts w:eastAsia="Courier New"/>
          <w:sz w:val="12"/>
          <w:szCs w:val="12"/>
        </w:rPr>
        <w:t xml:space="preserve">     </w:t>
      </w:r>
      <w:r>
        <w:rPr>
          <w:b/>
          <w:bCs/>
          <w:sz w:val="12"/>
          <w:szCs w:val="12"/>
        </w:rPr>
        <w:t>1</w:t>
      </w:r>
      <w:r>
        <w:rPr>
          <w:sz w:val="12"/>
          <w:szCs w:val="12"/>
        </w:rPr>
        <w:t xml:space="preserve"> MQAVNPITGK VNLFVPIDIE ESISKSNEDT SSKSWCLRGY ATTPDLDLQD DIIDPRGIDI SHFITHGYLN YEHFQGEEYK VGVPTEGTHV DDVGLFVEGK</w:t>
      </w:r>
    </w:p>
    <w:p>
      <w:pPr>
        <w:pStyle w:val="HTMLPreformatted"/>
        <w:rPr/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101</w:t>
      </w:r>
      <w:r>
        <w:rPr>
          <w:sz w:val="12"/>
          <w:szCs w:val="12"/>
        </w:rPr>
        <w:t xml:space="preserve"> LYKDNPYAK</w:t>
      </w:r>
      <w:r>
        <w:rPr>
          <w:b/>
          <w:bCs/>
          <w:color w:val="FF0000"/>
          <w:sz w:val="12"/>
          <w:szCs w:val="12"/>
        </w:rPr>
        <w:t xml:space="preserve">S IWNLANSIQK </w:t>
      </w:r>
      <w:r>
        <w:rPr>
          <w:sz w:val="12"/>
          <w:szCs w:val="12"/>
        </w:rPr>
        <w:t>SGIDRKIGFS IEGFAKARDK ADPRIIKSTY ITNVAVTTSP ANPNAVWDAF MKSW</w:t>
      </w:r>
      <w:r>
        <w:rPr>
          <w:b/>
          <w:bCs/>
          <w:color w:val="FF0000"/>
          <w:sz w:val="12"/>
          <w:szCs w:val="12"/>
        </w:rPr>
        <w:t>QVGYAI TPEESVGVAA ISPDSLA</w:t>
      </w:r>
      <w:r>
        <w:rPr>
          <w:sz w:val="12"/>
          <w:szCs w:val="12"/>
        </w:rPr>
        <w:t>RSL</w:t>
      </w:r>
    </w:p>
    <w:p>
      <w:pPr>
        <w:pStyle w:val="HTMLPreformatted"/>
        <w:rPr/>
      </w:pPr>
      <w:r>
        <w:rPr>
          <w:rFonts w:eastAsia="Courier New"/>
          <w:b/>
          <w:bCs/>
          <w:sz w:val="12"/>
          <w:szCs w:val="12"/>
        </w:rPr>
        <w:t xml:space="preserve">   </w:t>
      </w:r>
      <w:r>
        <w:rPr>
          <w:b/>
          <w:bCs/>
          <w:sz w:val="12"/>
          <w:szCs w:val="12"/>
        </w:rPr>
        <w:t>201</w:t>
      </w:r>
      <w:r>
        <w:rPr>
          <w:sz w:val="12"/>
          <w:szCs w:val="12"/>
        </w:rPr>
        <w:t xml:space="preserve"> YNLSWSLKEE DESKFKDVWG EVGNYLDAME RYTPESAILF LQISKGYSRV EAKEKLEQLS QQAKQNI</w:t>
      </w:r>
    </w:p>
    <w:p>
      <w:pPr>
        <w:pStyle w:val="HTMLPreformatted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Start - End     Observed    Mr(expt)   Mr(calc)      ppm    Miss Sequence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10 - 120     637.3442  1272.6739  1272.6826         -7     0  K.SIWNLANSIQK.S </w:t>
      </w:r>
      <w:r>
        <w:rPr>
          <w:sz w:val="12"/>
          <w:szCs w:val="12"/>
          <w:lang w:val="fr-CA"/>
        </w:rPr>
        <w:t xml:space="preserve"> (</w:t>
      </w:r>
      <w:hyperlink r:id="rId543" w:tgtFrame="_blank">
        <w:r>
          <w:rPr>
            <w:rStyle w:val="InternetLink"/>
            <w:sz w:val="12"/>
            <w:szCs w:val="12"/>
            <w:lang w:val="fr-CA"/>
          </w:rPr>
          <w:t>Ions score 39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10 - 120     637.3458  1272.6771  1272.6826         -4     0  K.SIWNLANSIQK.S </w:t>
      </w:r>
      <w:r>
        <w:rPr>
          <w:sz w:val="12"/>
          <w:szCs w:val="12"/>
          <w:lang w:val="fr-CA"/>
        </w:rPr>
        <w:t xml:space="preserve"> (</w:t>
      </w:r>
      <w:hyperlink r:id="rId544" w:tgtFrame="_blank">
        <w:r>
          <w:rPr>
            <w:rStyle w:val="InternetLink"/>
            <w:sz w:val="12"/>
            <w:szCs w:val="12"/>
            <w:lang w:val="fr-CA"/>
          </w:rPr>
          <w:t>Ions score 50</w:t>
        </w:r>
      </w:hyperlink>
      <w:r>
        <w:rPr>
          <w:sz w:val="12"/>
          <w:szCs w:val="12"/>
          <w:lang w:val="fr-CA"/>
        </w:rPr>
        <w:t>)</w:t>
      </w:r>
    </w:p>
    <w:p>
      <w:pPr>
        <w:pStyle w:val="HTMLPreformatted"/>
        <w:rPr/>
      </w:pPr>
      <w:r>
        <w:rPr>
          <w:rFonts w:eastAsia="Courier New"/>
          <w:b/>
          <w:bCs/>
          <w:color w:val="FF0000"/>
          <w:sz w:val="12"/>
          <w:szCs w:val="12"/>
          <w:lang w:val="fr-CA"/>
        </w:rPr>
        <w:t xml:space="preserve">   </w:t>
      </w:r>
      <w:r>
        <w:rPr>
          <w:b/>
          <w:bCs/>
          <w:color w:val="FF0000"/>
          <w:sz w:val="12"/>
          <w:szCs w:val="12"/>
          <w:lang w:val="fr-CA"/>
        </w:rPr>
        <w:t xml:space="preserve">175 - 197     759.0508  2274.1305  2274.1267          2     0  W.QVGYAITPEESVGVAAISPDSLA.R </w:t>
      </w:r>
      <w:r>
        <w:rPr>
          <w:sz w:val="12"/>
          <w:szCs w:val="12"/>
          <w:lang w:val="fr-CA"/>
        </w:rPr>
        <w:t xml:space="preserve"> (</w:t>
      </w:r>
      <w:hyperlink r:id="rId545" w:tgtFrame="_blank">
        <w:r>
          <w:rPr>
            <w:rStyle w:val="InternetLink"/>
            <w:sz w:val="12"/>
            <w:szCs w:val="12"/>
            <w:lang w:val="fr-CA"/>
          </w:rPr>
          <w:t>Ions score 23</w:t>
        </w:r>
      </w:hyperlink>
      <w:r>
        <w:rPr>
          <w:sz w:val="12"/>
          <w:szCs w:val="12"/>
          <w:lang w:val="fr-CA"/>
        </w:rPr>
        <w:t>)</w:t>
      </w:r>
    </w:p>
    <w:p>
      <w:pPr>
        <w:pStyle w:val="Normal"/>
        <w:rPr/>
      </w:pPr>
      <w:r>
        <w:rPr>
          <w:sz w:val="12"/>
          <w:szCs w:val="12"/>
          <w:lang w:val="fr-CA"/>
        </w:rPr>
        <w:t xml:space="preserve"> </w:t>
      </w:r>
      <w:r>
        <w:rPr>
          <w:sz w:val="12"/>
          <w:szCs w:val="12"/>
        </w:rPr>
        <w:t>___________________________________________________________________________________________________________________________________________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CharChar">
    <w:name w:val=" Char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10.139.25.109/mascot/cgi/protein_view.pl?file=../data/20120608/F008231.dat&amp;hit=orf225|tail&amp;db_idx=1&amp;px=1&amp;ave_thresh=38&amp;_ignoreionsscorebelow=20&amp;report=0&amp;_sigthreshold=0.001&amp;_msresflags=1089&amp;_msresflags2=2&amp;percolate=0&amp;percolate_rt=0" TargetMode="External"/><Relationship Id="rId3" Type="http://schemas.openxmlformats.org/officeDocument/2006/relationships/hyperlink" Target="http://10.139.25.109/mascot/cgi/peptide_view.pl?file=../data/20120608/F008231.dat&amp;query=5156&amp;hit=1&amp;index=orf225|tail&amp;px=1&amp;section=5&amp;ave_thresh=38&amp;_ignoreionsscorebelow=20&amp;report=0&amp;_sigthreshold=0.001&amp;_msresflags=1089&amp;_msresflags2=2&amp;percolate=0&amp;percolate_rt=0" TargetMode="External"/><Relationship Id="rId4" Type="http://schemas.openxmlformats.org/officeDocument/2006/relationships/hyperlink" Target="http://10.139.25.109/mascot/cgi/peptide_view.pl?file=../data/20120608/F008231.dat&amp;query=892&amp;hit=1&amp;index=orf225|tail&amp;px=1&amp;section=5&amp;ave_thresh=38&amp;_ignoreionsscorebelow=20&amp;report=0&amp;_sigthreshold=0.001&amp;_msresflags=1089&amp;_msresflags2=2&amp;percolate=0&amp;percolate_rt=0" TargetMode="External"/><Relationship Id="rId5" Type="http://schemas.openxmlformats.org/officeDocument/2006/relationships/hyperlink" Target="http://10.139.25.109/mascot/cgi/peptide_view.pl?file=../data/20120608/F008231.dat&amp;query=323&amp;hit=1&amp;index=orf225|tail&amp;px=1&amp;section=5&amp;ave_thresh=38&amp;_ignoreionsscorebelow=20&amp;report=0&amp;_sigthreshold=0.001&amp;_msresflags=1089&amp;_msresflags2=2&amp;percolate=0&amp;percolate_rt=0" TargetMode="External"/><Relationship Id="rId6" Type="http://schemas.openxmlformats.org/officeDocument/2006/relationships/hyperlink" Target="http://10.139.25.109/mascot/cgi/peptide_view.pl?file=../data/20120608/F008231.dat&amp;query=11338&amp;hit=1&amp;index=orf225|tail&amp;px=1&amp;section=5&amp;ave_thresh=38&amp;_ignoreionsscorebelow=20&amp;report=0&amp;_sigthreshold=0.001&amp;_msresflags=1089&amp;_msresflags2=2&amp;percolate=0&amp;percolate_rt=0" TargetMode="External"/><Relationship Id="rId7" Type="http://schemas.openxmlformats.org/officeDocument/2006/relationships/hyperlink" Target="http://10.139.25.109/mascot/cgi/peptide_view.pl?file=../data/20120608/F008231.dat&amp;query=11339&amp;hit=1&amp;index=orf225|tail&amp;px=1&amp;section=5&amp;ave_thresh=38&amp;_ignoreionsscorebelow=20&amp;report=0&amp;_sigthreshold=0.001&amp;_msresflags=1089&amp;_msresflags2=2&amp;percolate=0&amp;percolate_rt=0" TargetMode="External"/><Relationship Id="rId8" Type="http://schemas.openxmlformats.org/officeDocument/2006/relationships/hyperlink" Target="http://10.139.25.109/mascot/cgi/peptide_view.pl?file=../data/20120608/F008231.dat&amp;query=11340&amp;hit=1&amp;index=orf225|tail&amp;px=1&amp;section=5&amp;ave_thresh=38&amp;_ignoreionsscorebelow=20&amp;report=0&amp;_sigthreshold=0.001&amp;_msresflags=1089&amp;_msresflags2=2&amp;percolate=0&amp;percolate_rt=0" TargetMode="External"/><Relationship Id="rId9" Type="http://schemas.openxmlformats.org/officeDocument/2006/relationships/hyperlink" Target="http://10.139.25.109/mascot/cgi/peptide_view.pl?file=../data/20120608/F008231.dat&amp;query=11380&amp;hit=1&amp;index=orf225|tail&amp;px=1&amp;section=5&amp;ave_thresh=38&amp;_ignoreionsscorebelow=20&amp;report=0&amp;_sigthreshold=0.001&amp;_msresflags=1089&amp;_msresflags2=2&amp;percolate=0&amp;percolate_rt=0" TargetMode="External"/><Relationship Id="rId10" Type="http://schemas.openxmlformats.org/officeDocument/2006/relationships/hyperlink" Target="http://10.139.25.109/mascot/cgi/peptide_view.pl?file=../data/20120608/F008231.dat&amp;query=11381&amp;hit=1&amp;index=orf225|tail&amp;px=1&amp;section=5&amp;ave_thresh=38&amp;_ignoreionsscorebelow=20&amp;report=0&amp;_sigthreshold=0.001&amp;_msresflags=1089&amp;_msresflags2=2&amp;percolate=0&amp;percolate_rt=0" TargetMode="External"/><Relationship Id="rId11" Type="http://schemas.openxmlformats.org/officeDocument/2006/relationships/hyperlink" Target="http://10.139.25.109/mascot/cgi/peptide_view.pl?file=../data/20120608/F008231.dat&amp;query=6331&amp;hit=1&amp;index=orf225|tail&amp;px=1&amp;section=5&amp;ave_thresh=38&amp;_ignoreionsscorebelow=20&amp;report=0&amp;_sigthreshold=0.001&amp;_msresflags=1089&amp;_msresflags2=2&amp;percolate=0&amp;percolate_rt=0" TargetMode="External"/><Relationship Id="rId12" Type="http://schemas.openxmlformats.org/officeDocument/2006/relationships/hyperlink" Target="http://10.139.25.109/mascot/cgi/peptide_view.pl?file=../data/20120608/F008231.dat&amp;query=6333&amp;hit=1&amp;index=orf225|tail&amp;px=1&amp;section=5&amp;ave_thresh=38&amp;_ignoreionsscorebelow=20&amp;report=0&amp;_sigthreshold=0.001&amp;_msresflags=1089&amp;_msresflags2=2&amp;percolate=0&amp;percolate_rt=0" TargetMode="External"/><Relationship Id="rId13" Type="http://schemas.openxmlformats.org/officeDocument/2006/relationships/hyperlink" Target="http://10.139.25.109/mascot/cgi/peptide_view.pl?file=../data/20120608/F008231.dat&amp;query=1650&amp;hit=1&amp;index=orf225|tail&amp;px=1&amp;section=5&amp;ave_thresh=38&amp;_ignoreionsscorebelow=20&amp;report=0&amp;_sigthreshold=0.001&amp;_msresflags=1089&amp;_msresflags2=2&amp;percolate=0&amp;percolate_rt=0" TargetMode="External"/><Relationship Id="rId14" Type="http://schemas.openxmlformats.org/officeDocument/2006/relationships/hyperlink" Target="http://10.139.25.109/mascot/cgi/peptide_view.pl?file=../data/20120608/F008231.dat&amp;query=1651&amp;hit=1&amp;index=orf225|tail&amp;px=1&amp;section=5&amp;ave_thresh=38&amp;_ignoreionsscorebelow=20&amp;report=0&amp;_sigthreshold=0.001&amp;_msresflags=1089&amp;_msresflags2=2&amp;percolate=0&amp;percolate_rt=0" TargetMode="External"/><Relationship Id="rId15" Type="http://schemas.openxmlformats.org/officeDocument/2006/relationships/hyperlink" Target="http://10.139.25.109/mascot/cgi/peptide_view.pl?file=../data/20120608/F008231.dat&amp;query=659&amp;hit=1&amp;index=orf225|tail&amp;px=1&amp;section=5&amp;ave_thresh=38&amp;_ignoreionsscorebelow=20&amp;report=0&amp;_sigthreshold=0.001&amp;_msresflags=1089&amp;_msresflags2=2&amp;percolate=0&amp;percolate_rt=0" TargetMode="External"/><Relationship Id="rId16" Type="http://schemas.openxmlformats.org/officeDocument/2006/relationships/hyperlink" Target="http://10.139.25.109/mascot/cgi/peptide_view.pl?file=../data/20120608/F008231.dat&amp;query=10364&amp;hit=1&amp;index=orf225|tail&amp;px=1&amp;section=5&amp;ave_thresh=38&amp;_ignoreionsscorebelow=20&amp;report=0&amp;_sigthreshold=0.001&amp;_msresflags=1089&amp;_msresflags2=2&amp;percolate=0&amp;percolate_rt=0" TargetMode="External"/><Relationship Id="rId17" Type="http://schemas.openxmlformats.org/officeDocument/2006/relationships/hyperlink" Target="http://10.139.25.109/mascot/cgi/peptide_view.pl?file=../data/20120608/F008231.dat&amp;query=10365&amp;hit=1&amp;index=orf225|tail&amp;px=1&amp;section=5&amp;ave_thresh=38&amp;_ignoreionsscorebelow=20&amp;report=0&amp;_sigthreshold=0.001&amp;_msresflags=1089&amp;_msresflags2=2&amp;percolate=0&amp;percolate_rt=0" TargetMode="External"/><Relationship Id="rId18" Type="http://schemas.openxmlformats.org/officeDocument/2006/relationships/hyperlink" Target="http://10.139.25.109/mascot/cgi/peptide_view.pl?file=../data/20120608/F008231.dat&amp;query=9473&amp;hit=1&amp;index=orf225|tail&amp;px=1&amp;section=5&amp;ave_thresh=38&amp;_ignoreionsscorebelow=20&amp;report=0&amp;_sigthreshold=0.001&amp;_msresflags=1089&amp;_msresflags2=2&amp;percolate=0&amp;percolate_rt=0" TargetMode="External"/><Relationship Id="rId19" Type="http://schemas.openxmlformats.org/officeDocument/2006/relationships/hyperlink" Target="http://10.139.25.109/mascot/cgi/peptide_view.pl?file=../data/20120608/F008231.dat&amp;query=10086&amp;hit=1&amp;index=orf225|tail&amp;px=1&amp;section=5&amp;ave_thresh=38&amp;_ignoreionsscorebelow=20&amp;report=0&amp;_sigthreshold=0.001&amp;_msresflags=1089&amp;_msresflags2=2&amp;percolate=0&amp;percolate_rt=0" TargetMode="External"/><Relationship Id="rId20" Type="http://schemas.openxmlformats.org/officeDocument/2006/relationships/hyperlink" Target="http://10.139.25.109/mascot/cgi/peptide_view.pl?file=../data/20120608/F008231.dat&amp;query=10098&amp;hit=1&amp;index=orf225|tail&amp;px=1&amp;section=5&amp;ave_thresh=38&amp;_ignoreionsscorebelow=20&amp;report=0&amp;_sigthreshold=0.001&amp;_msresflags=1089&amp;_msresflags2=2&amp;percolate=0&amp;percolate_rt=0" TargetMode="External"/><Relationship Id="rId21" Type="http://schemas.openxmlformats.org/officeDocument/2006/relationships/hyperlink" Target="http://10.139.25.109/mascot/cgi/peptide_view.pl?file=../data/20120608/F008231.dat&amp;query=8528&amp;hit=1&amp;index=orf225|tail&amp;px=1&amp;section=5&amp;ave_thresh=38&amp;_ignoreionsscorebelow=20&amp;report=0&amp;_sigthreshold=0.001&amp;_msresflags=1089&amp;_msresflags2=2&amp;percolate=0&amp;percolate_rt=0" TargetMode="External"/><Relationship Id="rId22" Type="http://schemas.openxmlformats.org/officeDocument/2006/relationships/hyperlink" Target="http://10.139.25.109/mascot/cgi/peptide_view.pl?file=../data/20120608/F008231.dat&amp;query=4834&amp;hit=1&amp;index=orf225|tail&amp;px=1&amp;section=5&amp;ave_thresh=38&amp;_ignoreionsscorebelow=20&amp;report=0&amp;_sigthreshold=0.001&amp;_msresflags=1089&amp;_msresflags2=2&amp;percolate=0&amp;percolate_rt=0" TargetMode="External"/><Relationship Id="rId23" Type="http://schemas.openxmlformats.org/officeDocument/2006/relationships/hyperlink" Target="http://10.139.25.109/mascot/cgi/peptide_view.pl?file=../data/20120608/F008231.dat&amp;query=4835&amp;hit=1&amp;index=orf225|tail&amp;px=1&amp;section=5&amp;ave_thresh=38&amp;_ignoreionsscorebelow=20&amp;report=0&amp;_sigthreshold=0.001&amp;_msresflags=1089&amp;_msresflags2=2&amp;percolate=0&amp;percolate_rt=0" TargetMode="External"/><Relationship Id="rId24" Type="http://schemas.openxmlformats.org/officeDocument/2006/relationships/hyperlink" Target="http://10.139.25.109/mascot/cgi/peptide_view.pl?file=../data/20120608/F008231.dat&amp;query=7375&amp;hit=1&amp;index=orf225|tail&amp;px=1&amp;section=5&amp;ave_thresh=38&amp;_ignoreionsscorebelow=20&amp;report=0&amp;_sigthreshold=0.001&amp;_msresflags=1089&amp;_msresflags2=2&amp;percolate=0&amp;percolate_rt=0" TargetMode="External"/><Relationship Id="rId25" Type="http://schemas.openxmlformats.org/officeDocument/2006/relationships/hyperlink" Target="http://10.139.25.109/mascot/cgi/peptide_view.pl?file=../data/20120608/F008231.dat&amp;query=7376&amp;hit=1&amp;index=orf225|tail&amp;px=1&amp;section=5&amp;ave_thresh=38&amp;_ignoreionsscorebelow=20&amp;report=0&amp;_sigthreshold=0.001&amp;_msresflags=1089&amp;_msresflags2=2&amp;percolate=0&amp;percolate_rt=0" TargetMode="External"/><Relationship Id="rId26" Type="http://schemas.openxmlformats.org/officeDocument/2006/relationships/hyperlink" Target="http://10.139.25.109/mascot/cgi/peptide_view.pl?file=../data/20120608/F008231.dat&amp;query=6343&amp;hit=1&amp;index=orf225|tail&amp;px=1&amp;section=5&amp;ave_thresh=38&amp;_ignoreionsscorebelow=20&amp;report=0&amp;_sigthreshold=0.001&amp;_msresflags=1089&amp;_msresflags2=2&amp;percolate=0&amp;percolate_rt=0" TargetMode="External"/><Relationship Id="rId27" Type="http://schemas.openxmlformats.org/officeDocument/2006/relationships/hyperlink" Target="http://10.139.25.109/mascot/cgi/peptide_view.pl?file=../data/20120608/F008231.dat&amp;query=6344&amp;hit=1&amp;index=orf225|tail&amp;px=1&amp;section=5&amp;ave_thresh=38&amp;_ignoreionsscorebelow=20&amp;report=0&amp;_sigthreshold=0.001&amp;_msresflags=1089&amp;_msresflags2=2&amp;percolate=0&amp;percolate_rt=0" TargetMode="External"/><Relationship Id="rId28" Type="http://schemas.openxmlformats.org/officeDocument/2006/relationships/hyperlink" Target="http://10.139.25.109/mascot/cgi/peptide_view.pl?file=../data/20120608/F008231.dat&amp;query=1721&amp;hit=1&amp;index=orf225|tail&amp;px=1&amp;section=5&amp;ave_thresh=38&amp;_ignoreionsscorebelow=20&amp;report=0&amp;_sigthreshold=0.001&amp;_msresflags=1089&amp;_msresflags2=2&amp;percolate=0&amp;percolate_rt=0" TargetMode="External"/><Relationship Id="rId29" Type="http://schemas.openxmlformats.org/officeDocument/2006/relationships/hyperlink" Target="http://10.139.25.109/mascot/cgi/peptide_view.pl?file=../data/20120608/F008231.dat&amp;query=1722&amp;hit=1&amp;index=orf225|tail&amp;px=1&amp;section=5&amp;ave_thresh=38&amp;_ignoreionsscorebelow=20&amp;report=0&amp;_sigthreshold=0.001&amp;_msresflags=1089&amp;_msresflags2=2&amp;percolate=0&amp;percolate_rt=0" TargetMode="External"/><Relationship Id="rId30" Type="http://schemas.openxmlformats.org/officeDocument/2006/relationships/hyperlink" Target="http://10.139.25.109/mascot/cgi/peptide_view.pl?file=../data/20120608/F008231.dat&amp;query=5448&amp;hit=1&amp;index=orf225|tail&amp;px=1&amp;section=5&amp;ave_thresh=38&amp;_ignoreionsscorebelow=20&amp;report=0&amp;_sigthreshold=0.001&amp;_msresflags=1089&amp;_msresflags2=2&amp;percolate=0&amp;percolate_rt=0" TargetMode="External"/><Relationship Id="rId31" Type="http://schemas.openxmlformats.org/officeDocument/2006/relationships/hyperlink" Target="http://10.139.25.109/mascot/cgi/peptide_view.pl?file=../data/20120608/F008231.dat&amp;query=5449&amp;hit=1&amp;index=orf225|tail&amp;px=1&amp;section=5&amp;ave_thresh=38&amp;_ignoreionsscorebelow=20&amp;report=0&amp;_sigthreshold=0.001&amp;_msresflags=1089&amp;_msresflags2=2&amp;percolate=0&amp;percolate_rt=0" TargetMode="External"/><Relationship Id="rId32" Type="http://schemas.openxmlformats.org/officeDocument/2006/relationships/hyperlink" Target="http://10.139.25.109/mascot/cgi/peptide_view.pl?file=../data/20120608/F008231.dat&amp;query=5210&amp;hit=1&amp;index=orf225|tail&amp;px=1&amp;section=5&amp;ave_thresh=38&amp;_ignoreionsscorebelow=20&amp;report=0&amp;_sigthreshold=0.001&amp;_msresflags=1089&amp;_msresflags2=2&amp;percolate=0&amp;percolate_rt=0" TargetMode="External"/><Relationship Id="rId33" Type="http://schemas.openxmlformats.org/officeDocument/2006/relationships/hyperlink" Target="http://10.139.25.109/mascot/cgi/peptide_view.pl?file=../data/20120608/F008231.dat&amp;query=5211&amp;hit=1&amp;index=orf225|tail&amp;px=1&amp;section=5&amp;ave_thresh=38&amp;_ignoreionsscorebelow=20&amp;report=0&amp;_sigthreshold=0.001&amp;_msresflags=1089&amp;_msresflags2=2&amp;percolate=0&amp;percolate_rt=0" TargetMode="External"/><Relationship Id="rId34" Type="http://schemas.openxmlformats.org/officeDocument/2006/relationships/hyperlink" Target="http://10.139.25.109/mascot/cgi/peptide_view.pl?file=../data/20120608/F008231.dat&amp;query=1812&amp;hit=1&amp;index=orf225|tail&amp;px=1&amp;section=5&amp;ave_thresh=38&amp;_ignoreionsscorebelow=20&amp;report=0&amp;_sigthreshold=0.001&amp;_msresflags=1089&amp;_msresflags2=2&amp;percolate=0&amp;percolate_rt=0" TargetMode="External"/><Relationship Id="rId35" Type="http://schemas.openxmlformats.org/officeDocument/2006/relationships/hyperlink" Target="http://10.139.25.109/mascot/cgi/peptide_view.pl?file=../data/20120608/F008231.dat&amp;query=696&amp;hit=1&amp;index=orf225|tail&amp;px=1&amp;section=5&amp;ave_thresh=38&amp;_ignoreionsscorebelow=20&amp;report=0&amp;_sigthreshold=0.001&amp;_msresflags=1089&amp;_msresflags2=2&amp;percolate=0&amp;percolate_rt=0" TargetMode="External"/><Relationship Id="rId36" Type="http://schemas.openxmlformats.org/officeDocument/2006/relationships/hyperlink" Target="http://10.139.25.109/mascot/cgi/peptide_view.pl?file=../data/20120608/F008231.dat&amp;query=8361&amp;hit=1&amp;index=orf225|tail&amp;px=1&amp;section=5&amp;ave_thresh=38&amp;_ignoreionsscorebelow=20&amp;report=0&amp;_sigthreshold=0.001&amp;_msresflags=1089&amp;_msresflags2=2&amp;percolate=0&amp;percolate_rt=0" TargetMode="External"/><Relationship Id="rId37" Type="http://schemas.openxmlformats.org/officeDocument/2006/relationships/hyperlink" Target="http://10.139.25.109/mascot/cgi/peptide_view.pl?file=../data/20120608/F008231.dat&amp;query=6690&amp;hit=1&amp;index=orf225|tail&amp;px=1&amp;section=5&amp;ave_thresh=38&amp;_ignoreionsscorebelow=20&amp;report=0&amp;_sigthreshold=0.001&amp;_msresflags=1089&amp;_msresflags2=2&amp;percolate=0&amp;percolate_rt=0" TargetMode="External"/><Relationship Id="rId38" Type="http://schemas.openxmlformats.org/officeDocument/2006/relationships/hyperlink" Target="http://10.139.25.109/mascot/cgi/peptide_view.pl?file=../data/20120608/F008231.dat&amp;query=6691&amp;hit=1&amp;index=orf225|tail&amp;px=1&amp;section=5&amp;ave_thresh=38&amp;_ignoreionsscorebelow=20&amp;report=0&amp;_sigthreshold=0.001&amp;_msresflags=1089&amp;_msresflags2=2&amp;percolate=0&amp;percolate_rt=0" TargetMode="External"/><Relationship Id="rId39" Type="http://schemas.openxmlformats.org/officeDocument/2006/relationships/hyperlink" Target="http://10.139.25.109/mascot/cgi/peptide_view.pl?file=../data/20120608/F008231.dat&amp;query=29&amp;hit=1&amp;index=orf225|tail&amp;px=1&amp;section=5&amp;ave_thresh=38&amp;_ignoreionsscorebelow=20&amp;report=0&amp;_sigthreshold=0.001&amp;_msresflags=1089&amp;_msresflags2=2&amp;percolate=0&amp;percolate_rt=0" TargetMode="External"/><Relationship Id="rId40" Type="http://schemas.openxmlformats.org/officeDocument/2006/relationships/hyperlink" Target="http://10.139.25.109/mascot/cgi/peptide_view.pl?file=../data/20120608/F008231.dat&amp;query=83&amp;hit=1&amp;index=orf225|tail&amp;px=1&amp;section=5&amp;ave_thresh=38&amp;_ignoreionsscorebelow=20&amp;report=0&amp;_sigthreshold=0.001&amp;_msresflags=1089&amp;_msresflags2=2&amp;percolate=0&amp;percolate_rt=0" TargetMode="External"/><Relationship Id="rId41" Type="http://schemas.openxmlformats.org/officeDocument/2006/relationships/hyperlink" Target="http://10.139.25.109/mascot/cgi/peptide_view.pl?file=../data/20120608/F008231.dat&amp;query=9096&amp;hit=1&amp;index=orf225|tail&amp;px=1&amp;section=5&amp;ave_thresh=38&amp;_ignoreionsscorebelow=20&amp;report=0&amp;_sigthreshold=0.001&amp;_msresflags=1089&amp;_msresflags2=2&amp;percolate=0&amp;percolate_rt=0" TargetMode="External"/><Relationship Id="rId42" Type="http://schemas.openxmlformats.org/officeDocument/2006/relationships/hyperlink" Target="http://10.139.25.109/mascot/cgi/peptide_view.pl?file=../data/20120608/F008231.dat&amp;query=2652&amp;hit=1&amp;index=orf225|tail&amp;px=1&amp;section=5&amp;ave_thresh=38&amp;_ignoreionsscorebelow=20&amp;report=0&amp;_sigthreshold=0.001&amp;_msresflags=1089&amp;_msresflags2=2&amp;percolate=0&amp;percolate_rt=0" TargetMode="External"/><Relationship Id="rId43" Type="http://schemas.openxmlformats.org/officeDocument/2006/relationships/hyperlink" Target="http://10.139.25.109/mascot/cgi/peptide_view.pl?file=../data/20120608/F008231.dat&amp;query=5625&amp;hit=1&amp;index=orf225|tail&amp;px=1&amp;section=5&amp;ave_thresh=38&amp;_ignoreionsscorebelow=20&amp;report=0&amp;_sigthreshold=0.001&amp;_msresflags=1089&amp;_msresflags2=2&amp;percolate=0&amp;percolate_rt=0" TargetMode="External"/><Relationship Id="rId44" Type="http://schemas.openxmlformats.org/officeDocument/2006/relationships/hyperlink" Target="http://10.139.25.109/mascot/cgi/peptide_view.pl?file=../data/20120608/F008231.dat&amp;query=5629&amp;hit=1&amp;index=orf225|tail&amp;px=1&amp;section=5&amp;ave_thresh=38&amp;_ignoreionsscorebelow=20&amp;report=0&amp;_sigthreshold=0.001&amp;_msresflags=1089&amp;_msresflags2=2&amp;percolate=0&amp;percolate_rt=0" TargetMode="External"/><Relationship Id="rId45" Type="http://schemas.openxmlformats.org/officeDocument/2006/relationships/hyperlink" Target="http://10.139.25.109/mascot/cgi/peptide_view.pl?file=../data/20120608/F008231.dat&amp;query=8637&amp;hit=1&amp;index=orf225|tail&amp;px=1&amp;section=5&amp;ave_thresh=38&amp;_ignoreionsscorebelow=20&amp;report=0&amp;_sigthreshold=0.001&amp;_msresflags=1089&amp;_msresflags2=2&amp;percolate=0&amp;percolate_rt=0" TargetMode="External"/><Relationship Id="rId46" Type="http://schemas.openxmlformats.org/officeDocument/2006/relationships/hyperlink" Target="http://10.139.25.109/mascot/cgi/peptide_view.pl?file=../data/20120608/F008231.dat&amp;query=8559&amp;hit=1&amp;index=orf225|tail&amp;px=1&amp;section=5&amp;ave_thresh=38&amp;_ignoreionsscorebelow=20&amp;report=0&amp;_sigthreshold=0.001&amp;_msresflags=1089&amp;_msresflags2=2&amp;percolate=0&amp;percolate_rt=0" TargetMode="External"/><Relationship Id="rId47" Type="http://schemas.openxmlformats.org/officeDocument/2006/relationships/hyperlink" Target="http://10.139.25.109/mascot/cgi/peptide_view.pl?file=../data/20120608/F008231.dat&amp;query=10478&amp;hit=1&amp;index=orf225|tail&amp;px=1&amp;section=5&amp;ave_thresh=38&amp;_ignoreionsscorebelow=20&amp;report=0&amp;_sigthreshold=0.001&amp;_msresflags=1089&amp;_msresflags2=2&amp;percolate=0&amp;percolate_rt=0" TargetMode="External"/><Relationship Id="rId48" Type="http://schemas.openxmlformats.org/officeDocument/2006/relationships/hyperlink" Target="http://10.139.25.109/mascot/cgi/peptide_view.pl?file=../data/20120608/F008231.dat&amp;query=10564&amp;hit=1&amp;index=orf225|tail&amp;px=1&amp;section=5&amp;ave_thresh=38&amp;_ignoreionsscorebelow=20&amp;report=0&amp;_sigthreshold=0.001&amp;_msresflags=1089&amp;_msresflags2=2&amp;percolate=0&amp;percolate_rt=0" TargetMode="External"/><Relationship Id="rId49" Type="http://schemas.openxmlformats.org/officeDocument/2006/relationships/hyperlink" Target="http://10.139.25.109/mascot/cgi/peptide_view.pl?file=../data/20120608/F008231.dat&amp;query=11877&amp;hit=1&amp;index=orf225|tail&amp;px=1&amp;section=5&amp;ave_thresh=38&amp;_ignoreionsscorebelow=20&amp;report=0&amp;_sigthreshold=0.001&amp;_msresflags=1089&amp;_msresflags2=2&amp;percolate=0&amp;percolate_rt=0" TargetMode="External"/><Relationship Id="rId50" Type="http://schemas.openxmlformats.org/officeDocument/2006/relationships/hyperlink" Target="http://10.139.25.109/mascot/cgi/peptide_view.pl?file=../data/20120608/F008231.dat&amp;query=11878&amp;hit=1&amp;index=orf225|tail&amp;px=1&amp;section=5&amp;ave_thresh=38&amp;_ignoreionsscorebelow=20&amp;report=0&amp;_sigthreshold=0.001&amp;_msresflags=1089&amp;_msresflags2=2&amp;percolate=0&amp;percolate_rt=0" TargetMode="External"/><Relationship Id="rId51" Type="http://schemas.openxmlformats.org/officeDocument/2006/relationships/hyperlink" Target="http://10.139.25.109/mascot/cgi/peptide_view.pl?file=../data/20120608/F008231.dat&amp;query=9751&amp;hit=1&amp;index=orf225|tail&amp;px=1&amp;section=5&amp;ave_thresh=38&amp;_ignoreionsscorebelow=20&amp;report=0&amp;_sigthreshold=0.001&amp;_msresflags=1089&amp;_msresflags2=2&amp;percolate=0&amp;percolate_rt=0" TargetMode="External"/><Relationship Id="rId52" Type="http://schemas.openxmlformats.org/officeDocument/2006/relationships/hyperlink" Target="http://10.139.25.109/mascot/cgi/peptide_view.pl?file=../data/20120608/F008231.dat&amp;query=9752&amp;hit=1&amp;index=orf225|tail&amp;px=1&amp;section=5&amp;ave_thresh=38&amp;_ignoreionsscorebelow=20&amp;report=0&amp;_sigthreshold=0.001&amp;_msresflags=1089&amp;_msresflags2=2&amp;percolate=0&amp;percolate_rt=0" TargetMode="External"/><Relationship Id="rId53" Type="http://schemas.openxmlformats.org/officeDocument/2006/relationships/hyperlink" Target="http://10.139.25.109/mascot/cgi/peptide_view.pl?file=../data/20120608/F008231.dat&amp;query=7837&amp;hit=1&amp;index=orf225|tail&amp;px=1&amp;section=5&amp;ave_thresh=38&amp;_ignoreionsscorebelow=20&amp;report=0&amp;_sigthreshold=0.001&amp;_msresflags=1089&amp;_msresflags2=2&amp;percolate=0&amp;percolate_rt=0" TargetMode="External"/><Relationship Id="rId54" Type="http://schemas.openxmlformats.org/officeDocument/2006/relationships/hyperlink" Target="http://10.139.25.109/mascot/cgi/peptide_view.pl?file=../data/20120608/F008231.dat&amp;query=7838&amp;hit=1&amp;index=orf225|tail&amp;px=1&amp;section=5&amp;ave_thresh=38&amp;_ignoreionsscorebelow=20&amp;report=0&amp;_sigthreshold=0.001&amp;_msresflags=1089&amp;_msresflags2=2&amp;percolate=0&amp;percolate_rt=0" TargetMode="External"/><Relationship Id="rId55" Type="http://schemas.openxmlformats.org/officeDocument/2006/relationships/hyperlink" Target="http://10.139.25.109/mascot/cgi/peptide_view.pl?file=../data/20120608/F008231.dat&amp;query=9208&amp;hit=1&amp;index=orf225|tail&amp;px=1&amp;section=5&amp;ave_thresh=38&amp;_ignoreionsscorebelow=20&amp;report=0&amp;_sigthreshold=0.001&amp;_msresflags=1089&amp;_msresflags2=2&amp;percolate=0&amp;percolate_rt=0" TargetMode="External"/><Relationship Id="rId56" Type="http://schemas.openxmlformats.org/officeDocument/2006/relationships/hyperlink" Target="http://10.139.25.109/mascot/cgi/peptide_view.pl?file=../data/20120608/F008231.dat&amp;query=9217&amp;hit=1&amp;index=orf225|tail&amp;px=1&amp;section=5&amp;ave_thresh=38&amp;_ignoreionsscorebelow=20&amp;report=0&amp;_sigthreshold=0.001&amp;_msresflags=1089&amp;_msresflags2=2&amp;percolate=0&amp;percolate_rt=0" TargetMode="External"/><Relationship Id="rId57" Type="http://schemas.openxmlformats.org/officeDocument/2006/relationships/hyperlink" Target="http://10.139.25.109/mascot/cgi/peptide_view.pl?file=../data/20120608/F008231.dat&amp;query=9750&amp;hit=1&amp;index=orf225|tail&amp;px=1&amp;section=5&amp;ave_thresh=38&amp;_ignoreionsscorebelow=20&amp;report=0&amp;_sigthreshold=0.001&amp;_msresflags=1089&amp;_msresflags2=2&amp;percolate=0&amp;percolate_rt=0" TargetMode="External"/><Relationship Id="rId58" Type="http://schemas.openxmlformats.org/officeDocument/2006/relationships/hyperlink" Target="http://10.139.25.109/mascot/cgi/peptide_view.pl?file=../data/20120608/F008231.dat&amp;query=9764&amp;hit=1&amp;index=orf225|tail&amp;px=1&amp;section=5&amp;ave_thresh=38&amp;_ignoreionsscorebelow=20&amp;report=0&amp;_sigthreshold=0.001&amp;_msresflags=1089&amp;_msresflags2=2&amp;percolate=0&amp;percolate_rt=0" TargetMode="External"/><Relationship Id="rId59" Type="http://schemas.openxmlformats.org/officeDocument/2006/relationships/hyperlink" Target="http://10.139.25.109/mascot/cgi/peptide_view.pl?file=../data/20120608/F008231.dat&amp;query=9722&amp;hit=1&amp;index=orf225|tail&amp;px=1&amp;section=5&amp;ave_thresh=38&amp;_ignoreionsscorebelow=20&amp;report=0&amp;_sigthreshold=0.001&amp;_msresflags=1089&amp;_msresflags2=2&amp;percolate=0&amp;percolate_rt=0" TargetMode="External"/><Relationship Id="rId60" Type="http://schemas.openxmlformats.org/officeDocument/2006/relationships/hyperlink" Target="http://10.139.25.109/mascot/cgi/peptide_view.pl?file=../data/20120608/F008231.dat&amp;query=6675&amp;hit=1&amp;index=orf225|tail&amp;px=1&amp;section=5&amp;ave_thresh=38&amp;_ignoreionsscorebelow=20&amp;report=0&amp;_sigthreshold=0.001&amp;_msresflags=1089&amp;_msresflags2=2&amp;percolate=0&amp;percolate_rt=0" TargetMode="External"/><Relationship Id="rId61" Type="http://schemas.openxmlformats.org/officeDocument/2006/relationships/hyperlink" Target="http://10.139.25.109/mascot/cgi/peptide_view.pl?file=../data/20120608/F008231.dat&amp;query=4522&amp;hit=1&amp;index=orf225|tail&amp;px=1&amp;section=5&amp;ave_thresh=38&amp;_ignoreionsscorebelow=20&amp;report=0&amp;_sigthreshold=0.001&amp;_msresflags=1089&amp;_msresflags2=2&amp;percolate=0&amp;percolate_rt=0" TargetMode="External"/><Relationship Id="rId62" Type="http://schemas.openxmlformats.org/officeDocument/2006/relationships/hyperlink" Target="http://10.139.25.109/mascot/cgi/peptide_view.pl?file=../data/20120608/F008231.dat&amp;query=12092&amp;hit=1&amp;index=orf225|tail&amp;px=1&amp;section=5&amp;ave_thresh=38&amp;_ignoreionsscorebelow=20&amp;report=0&amp;_sigthreshold=0.001&amp;_msresflags=1089&amp;_msresflags2=2&amp;percolate=0&amp;percolate_rt=0" TargetMode="External"/><Relationship Id="rId63" Type="http://schemas.openxmlformats.org/officeDocument/2006/relationships/hyperlink" Target="http://10.139.25.109/mascot/cgi/peptide_view.pl?file=../data/20120608/F008231.dat&amp;query=2784&amp;hit=1&amp;index=orf225|tail&amp;px=1&amp;section=5&amp;ave_thresh=38&amp;_ignoreionsscorebelow=20&amp;report=0&amp;_sigthreshold=0.001&amp;_msresflags=1089&amp;_msresflags2=2&amp;percolate=0&amp;percolate_rt=0" TargetMode="External"/><Relationship Id="rId64" Type="http://schemas.openxmlformats.org/officeDocument/2006/relationships/hyperlink" Target="http://10.139.25.109/mascot/cgi/peptide_view.pl?file=../data/20120608/F008231.dat&amp;query=5542&amp;hit=3&amp;index=orf225|tail&amp;px=1&amp;section=5&amp;ave_thresh=38&amp;_ignoreionsscorebelow=20&amp;report=0&amp;_sigthreshold=0.001&amp;_msresflags=1089&amp;_msresflags2=2&amp;percolate=0&amp;percolate_rt=0" TargetMode="External"/><Relationship Id="rId65" Type="http://schemas.openxmlformats.org/officeDocument/2006/relationships/hyperlink" Target="http://10.139.25.109/mascot/cgi/peptide_view.pl?file=../data/20120608/F008231.dat&amp;query=3536&amp;hit=1&amp;index=orf225|tail&amp;px=1&amp;section=5&amp;ave_thresh=38&amp;_ignoreionsscorebelow=20&amp;report=0&amp;_sigthreshold=0.001&amp;_msresflags=1089&amp;_msresflags2=2&amp;percolate=0&amp;percolate_rt=0" TargetMode="External"/><Relationship Id="rId66" Type="http://schemas.openxmlformats.org/officeDocument/2006/relationships/hyperlink" Target="http://10.139.25.109/mascot/cgi/peptide_view.pl?file=../data/20120608/F008231.dat&amp;query=3537&amp;hit=1&amp;index=orf225|tail&amp;px=1&amp;section=5&amp;ave_thresh=38&amp;_ignoreionsscorebelow=20&amp;report=0&amp;_sigthreshold=0.001&amp;_msresflags=1089&amp;_msresflags2=2&amp;percolate=0&amp;percolate_rt=0" TargetMode="External"/><Relationship Id="rId67" Type="http://schemas.openxmlformats.org/officeDocument/2006/relationships/hyperlink" Target="http://10.139.25.109/mascot/cgi/peptide_view.pl?file=../data/20120608/F008231.dat&amp;query=9862&amp;hit=1&amp;index=orf225|tail&amp;px=1&amp;section=5&amp;ave_thresh=38&amp;_ignoreionsscorebelow=20&amp;report=0&amp;_sigthreshold=0.001&amp;_msresflags=1089&amp;_msresflags2=2&amp;percolate=0&amp;percolate_rt=0" TargetMode="External"/><Relationship Id="rId68" Type="http://schemas.openxmlformats.org/officeDocument/2006/relationships/hyperlink" Target="http://10.139.25.109/mascot/cgi/peptide_view.pl?file=../data/20120608/F008231.dat&amp;query=9313&amp;hit=1&amp;index=orf225|tail&amp;px=1&amp;section=5&amp;ave_thresh=38&amp;_ignoreionsscorebelow=20&amp;report=0&amp;_sigthreshold=0.001&amp;_msresflags=1089&amp;_msresflags2=2&amp;percolate=0&amp;percolate_rt=0" TargetMode="External"/><Relationship Id="rId69" Type="http://schemas.openxmlformats.org/officeDocument/2006/relationships/hyperlink" Target="http://10.139.25.109/mascot/cgi/peptide_view.pl?file=../data/20120608/F008231.dat&amp;query=6775&amp;hit=1&amp;index=orf225|tail&amp;px=1&amp;section=5&amp;ave_thresh=38&amp;_ignoreionsscorebelow=20&amp;report=0&amp;_sigthreshold=0.001&amp;_msresflags=1089&amp;_msresflags2=2&amp;percolate=0&amp;percolate_rt=0" TargetMode="External"/><Relationship Id="rId70" Type="http://schemas.openxmlformats.org/officeDocument/2006/relationships/hyperlink" Target="http://10.139.25.109/mascot/cgi/peptide_view.pl?file=../data/20120608/F008231.dat&amp;query=7598&amp;hit=1&amp;index=orf225|tail&amp;px=1&amp;section=5&amp;ave_thresh=38&amp;_ignoreionsscorebelow=20&amp;report=0&amp;_sigthreshold=0.001&amp;_msresflags=1089&amp;_msresflags2=2&amp;percolate=0&amp;percolate_rt=0" TargetMode="External"/><Relationship Id="rId71" Type="http://schemas.openxmlformats.org/officeDocument/2006/relationships/hyperlink" Target="http://10.139.25.109/mascot/cgi/peptide_view.pl?file=../data/20120608/F008231.dat&amp;query=7599&amp;hit=1&amp;index=orf225|tail&amp;px=1&amp;section=5&amp;ave_thresh=38&amp;_ignoreionsscorebelow=20&amp;report=0&amp;_sigthreshold=0.001&amp;_msresflags=1089&amp;_msresflags2=2&amp;percolate=0&amp;percolate_rt=0" TargetMode="External"/><Relationship Id="rId72" Type="http://schemas.openxmlformats.org/officeDocument/2006/relationships/hyperlink" Target="http://10.139.25.109/mascot/cgi/peptide_view.pl?file=../data/20120608/F008231.dat&amp;query=6124&amp;hit=1&amp;index=orf225|tail&amp;px=1&amp;section=5&amp;ave_thresh=38&amp;_ignoreionsscorebelow=20&amp;report=0&amp;_sigthreshold=0.001&amp;_msresflags=1089&amp;_msresflags2=2&amp;percolate=0&amp;percolate_rt=0" TargetMode="External"/><Relationship Id="rId73" Type="http://schemas.openxmlformats.org/officeDocument/2006/relationships/hyperlink" Target="http://10.139.25.109/mascot/cgi/peptide_view.pl?file=../data/20120608/F008231.dat&amp;query=6127&amp;hit=1&amp;index=orf225|tail&amp;px=1&amp;section=5&amp;ave_thresh=38&amp;_ignoreionsscorebelow=20&amp;report=0&amp;_sigthreshold=0.001&amp;_msresflags=1089&amp;_msresflags2=2&amp;percolate=0&amp;percolate_rt=0" TargetMode="External"/><Relationship Id="rId74" Type="http://schemas.openxmlformats.org/officeDocument/2006/relationships/hyperlink" Target="http://10.139.25.109/mascot/cgi/peptide_view.pl?file=../data/20120608/F008231.dat&amp;query=505&amp;hit=1&amp;index=orf225|tail&amp;px=1&amp;section=5&amp;ave_thresh=38&amp;_ignoreionsscorebelow=20&amp;report=0&amp;_sigthreshold=0.001&amp;_msresflags=1089&amp;_msresflags2=2&amp;percolate=0&amp;percolate_rt=0" TargetMode="External"/><Relationship Id="rId75" Type="http://schemas.openxmlformats.org/officeDocument/2006/relationships/hyperlink" Target="http://10.139.25.109/mascot/cgi/peptide_view.pl?file=../data/20120608/F008231.dat&amp;query=6145&amp;hit=1&amp;index=orf225|tail&amp;px=1&amp;section=5&amp;ave_thresh=38&amp;_ignoreionsscorebelow=20&amp;report=0&amp;_sigthreshold=0.001&amp;_msresflags=1089&amp;_msresflags2=2&amp;percolate=0&amp;percolate_rt=0" TargetMode="External"/><Relationship Id="rId76" Type="http://schemas.openxmlformats.org/officeDocument/2006/relationships/hyperlink" Target="http://10.139.25.109/mascot/cgi/peptide_view.pl?file=../data/20120608/F008231.dat&amp;query=6146&amp;hit=1&amp;index=orf225|tail&amp;px=1&amp;section=5&amp;ave_thresh=38&amp;_ignoreionsscorebelow=20&amp;report=0&amp;_sigthreshold=0.001&amp;_msresflags=1089&amp;_msresflags2=2&amp;percolate=0&amp;percolate_rt=0" TargetMode="External"/><Relationship Id="rId77" Type="http://schemas.openxmlformats.org/officeDocument/2006/relationships/hyperlink" Target="http://10.139.25.109/mascot/cgi/peptide_view.pl?file=../data/20120608/F008231.dat&amp;query=1561&amp;hit=1&amp;index=orf225|tail&amp;px=1&amp;section=5&amp;ave_thresh=38&amp;_ignoreionsscorebelow=20&amp;report=0&amp;_sigthreshold=0.001&amp;_msresflags=1089&amp;_msresflags2=2&amp;percolate=0&amp;percolate_rt=0" TargetMode="External"/><Relationship Id="rId78" Type="http://schemas.openxmlformats.org/officeDocument/2006/relationships/hyperlink" Target="http://10.139.25.109/mascot/cgi/peptide_view.pl?file=../data/20120608/F008231.dat&amp;query=1562&amp;hit=1&amp;index=orf225|tail&amp;px=1&amp;section=5&amp;ave_thresh=38&amp;_ignoreionsscorebelow=20&amp;report=0&amp;_sigthreshold=0.001&amp;_msresflags=1089&amp;_msresflags2=2&amp;percolate=0&amp;percolate_rt=0" TargetMode="External"/><Relationship Id="rId79" Type="http://schemas.openxmlformats.org/officeDocument/2006/relationships/hyperlink" Target="http://10.139.25.109/mascot/cgi/peptide_view.pl?file=../data/20120608/F008231.dat&amp;query=4825&amp;hit=1&amp;index=orf225|tail&amp;px=1&amp;section=5&amp;ave_thresh=38&amp;_ignoreionsscorebelow=20&amp;report=0&amp;_sigthreshold=0.001&amp;_msresflags=1089&amp;_msresflags2=2&amp;percolate=0&amp;percolate_rt=0" TargetMode="External"/><Relationship Id="rId80" Type="http://schemas.openxmlformats.org/officeDocument/2006/relationships/hyperlink" Target="http://10.139.25.109/mascot/cgi/peptide_view.pl?file=../data/20120608/F008231.dat&amp;query=4991&amp;hit=1&amp;index=orf225|tail&amp;px=1&amp;section=5&amp;ave_thresh=38&amp;_ignoreionsscorebelow=20&amp;report=0&amp;_sigthreshold=0.001&amp;_msresflags=1089&amp;_msresflags2=2&amp;percolate=0&amp;percolate_rt=0" TargetMode="External"/><Relationship Id="rId81" Type="http://schemas.openxmlformats.org/officeDocument/2006/relationships/hyperlink" Target="http://10.139.25.109/mascot/cgi/peptide_view.pl?file=../data/20120608/F008231.dat&amp;query=4992&amp;hit=1&amp;index=orf225|tail&amp;px=1&amp;section=5&amp;ave_thresh=38&amp;_ignoreionsscorebelow=20&amp;report=0&amp;_sigthreshold=0.001&amp;_msresflags=1089&amp;_msresflags2=2&amp;percolate=0&amp;percolate_rt=0" TargetMode="External"/><Relationship Id="rId82" Type="http://schemas.openxmlformats.org/officeDocument/2006/relationships/hyperlink" Target="http://10.139.25.109/mascot/cgi/peptide_view.pl?file=../data/20120608/F008231.dat&amp;query=429&amp;hit=1&amp;index=orf225|tail&amp;px=1&amp;section=5&amp;ave_thresh=38&amp;_ignoreionsscorebelow=20&amp;report=0&amp;_sigthreshold=0.001&amp;_msresflags=1089&amp;_msresflags2=2&amp;percolate=0&amp;percolate_rt=0" TargetMode="External"/><Relationship Id="rId83" Type="http://schemas.openxmlformats.org/officeDocument/2006/relationships/hyperlink" Target="http://10.139.25.109/mascot/cgi/peptide_view.pl?file=../data/20120608/F008231.dat&amp;query=5314&amp;hit=1&amp;index=orf225|tail&amp;px=1&amp;section=5&amp;ave_thresh=38&amp;_ignoreionsscorebelow=20&amp;report=0&amp;_sigthreshold=0.001&amp;_msresflags=1089&amp;_msresflags2=2&amp;percolate=0&amp;percolate_rt=0" TargetMode="External"/><Relationship Id="rId84" Type="http://schemas.openxmlformats.org/officeDocument/2006/relationships/hyperlink" Target="http://10.139.25.109/mascot/cgi/peptide_view.pl?file=../data/20120608/F008231.dat&amp;query=5315&amp;hit=1&amp;index=orf225|tail&amp;px=1&amp;section=5&amp;ave_thresh=38&amp;_ignoreionsscorebelow=20&amp;report=0&amp;_sigthreshold=0.001&amp;_msresflags=1089&amp;_msresflags2=2&amp;percolate=0&amp;percolate_rt=0" TargetMode="External"/><Relationship Id="rId85" Type="http://schemas.openxmlformats.org/officeDocument/2006/relationships/hyperlink" Target="http://10.139.25.109/mascot/cgi/peptide_view.pl?file=../data/20120608/F008231.dat&amp;query=4284&amp;hit=1&amp;index=orf225|tail&amp;px=1&amp;section=5&amp;ave_thresh=38&amp;_ignoreionsscorebelow=20&amp;report=0&amp;_sigthreshold=0.001&amp;_msresflags=1089&amp;_msresflags2=2&amp;percolate=0&amp;percolate_rt=0" TargetMode="External"/><Relationship Id="rId86" Type="http://schemas.openxmlformats.org/officeDocument/2006/relationships/hyperlink" Target="http://10.139.25.109/mascot/cgi/peptide_view.pl?file=../data/20120608/F008231.dat&amp;query=4286&amp;hit=1&amp;index=orf225|tail&amp;px=1&amp;section=5&amp;ave_thresh=38&amp;_ignoreionsscorebelow=20&amp;report=0&amp;_sigthreshold=0.001&amp;_msresflags=1089&amp;_msresflags2=2&amp;percolate=0&amp;percolate_rt=0" TargetMode="External"/><Relationship Id="rId87" Type="http://schemas.openxmlformats.org/officeDocument/2006/relationships/hyperlink" Target="http://10.139.25.109/mascot/cgi/peptide_view.pl?file=../data/20120608/F008231.dat&amp;query=11547&amp;hit=1&amp;index=orf225|tail&amp;px=1&amp;section=5&amp;ave_thresh=38&amp;_ignoreionsscorebelow=20&amp;report=0&amp;_sigthreshold=0.001&amp;_msresflags=1089&amp;_msresflags2=2&amp;percolate=0&amp;percolate_rt=0" TargetMode="External"/><Relationship Id="rId88" Type="http://schemas.openxmlformats.org/officeDocument/2006/relationships/hyperlink" Target="http://10.139.25.109/mascot/cgi/peptide_view.pl?file=../data/20120608/F008231.dat&amp;query=11548&amp;hit=1&amp;index=orf225|tail&amp;px=1&amp;section=5&amp;ave_thresh=38&amp;_ignoreionsscorebelow=20&amp;report=0&amp;_sigthreshold=0.001&amp;_msresflags=1089&amp;_msresflags2=2&amp;percolate=0&amp;percolate_rt=0" TargetMode="External"/><Relationship Id="rId89" Type="http://schemas.openxmlformats.org/officeDocument/2006/relationships/hyperlink" Target="http://10.139.25.109/mascot/cgi/peptide_view.pl?file=../data/20120608/F008231.dat&amp;query=1264&amp;hit=1&amp;index=orf225|tail&amp;px=1&amp;section=5&amp;ave_thresh=38&amp;_ignoreionsscorebelow=20&amp;report=0&amp;_sigthreshold=0.001&amp;_msresflags=1089&amp;_msresflags2=2&amp;percolate=0&amp;percolate_rt=0" TargetMode="External"/><Relationship Id="rId90" Type="http://schemas.openxmlformats.org/officeDocument/2006/relationships/hyperlink" Target="http://10.139.25.109/mascot/cgi/peptide_view.pl?file=../data/20120608/F008231.dat&amp;query=1266&amp;hit=1&amp;index=orf225|tail&amp;px=1&amp;section=5&amp;ave_thresh=38&amp;_ignoreionsscorebelow=20&amp;report=0&amp;_sigthreshold=0.001&amp;_msresflags=1089&amp;_msresflags2=2&amp;percolate=0&amp;percolate_rt=0" TargetMode="External"/><Relationship Id="rId91" Type="http://schemas.openxmlformats.org/officeDocument/2006/relationships/hyperlink" Target="http://10.139.25.109/mascot/cgi/peptide_view.pl?file=../data/20120608/F008231.dat&amp;query=7332&amp;hit=1&amp;index=orf225|tail&amp;px=1&amp;section=5&amp;ave_thresh=38&amp;_ignoreionsscorebelow=20&amp;report=0&amp;_sigthreshold=0.001&amp;_msresflags=1089&amp;_msresflags2=2&amp;percolate=0&amp;percolate_rt=0" TargetMode="External"/><Relationship Id="rId92" Type="http://schemas.openxmlformats.org/officeDocument/2006/relationships/hyperlink" Target="http://10.139.25.109/mascot/cgi/peptide_view.pl?file=../data/20120608/F008231.dat&amp;query=7333&amp;hit=1&amp;index=orf225|tail&amp;px=1&amp;section=5&amp;ave_thresh=38&amp;_ignoreionsscorebelow=20&amp;report=0&amp;_sigthreshold=0.001&amp;_msresflags=1089&amp;_msresflags2=2&amp;percolate=0&amp;percolate_rt=0" TargetMode="External"/><Relationship Id="rId93" Type="http://schemas.openxmlformats.org/officeDocument/2006/relationships/hyperlink" Target="http://10.139.25.109/mascot/cgi/peptide_view.pl?file=../data/20120608/F008231.dat&amp;query=7334&amp;hit=1&amp;index=orf225|tail&amp;px=1&amp;section=5&amp;ave_thresh=38&amp;_ignoreionsscorebelow=20&amp;report=0&amp;_sigthreshold=0.001&amp;_msresflags=1089&amp;_msresflags2=2&amp;percolate=0&amp;percolate_rt=0" TargetMode="External"/><Relationship Id="rId94" Type="http://schemas.openxmlformats.org/officeDocument/2006/relationships/hyperlink" Target="http://10.139.25.109/mascot/cgi/peptide_view.pl?file=../data/20120608/F008231.dat&amp;query=9210&amp;hit=1&amp;index=orf225|tail&amp;px=1&amp;section=5&amp;ave_thresh=38&amp;_ignoreionsscorebelow=20&amp;report=0&amp;_sigthreshold=0.001&amp;_msresflags=1089&amp;_msresflags2=2&amp;percolate=0&amp;percolate_rt=0" TargetMode="External"/><Relationship Id="rId95" Type="http://schemas.openxmlformats.org/officeDocument/2006/relationships/hyperlink" Target="http://10.139.25.109/mascot/cgi/peptide_view.pl?file=../data/20120608/F008231.dat&amp;query=9211&amp;hit=1&amp;index=orf225|tail&amp;px=1&amp;section=5&amp;ave_thresh=38&amp;_ignoreionsscorebelow=20&amp;report=0&amp;_sigthreshold=0.001&amp;_msresflags=1089&amp;_msresflags2=2&amp;percolate=0&amp;percolate_rt=0" TargetMode="External"/><Relationship Id="rId96" Type="http://schemas.openxmlformats.org/officeDocument/2006/relationships/hyperlink" Target="http://10.139.25.109/mascot/cgi/peptide_view.pl?file=../data/20120608/F008231.dat&amp;query=143&amp;hit=1&amp;index=orf225|tail&amp;px=1&amp;section=5&amp;ave_thresh=38&amp;_ignoreionsscorebelow=20&amp;report=0&amp;_sigthreshold=0.001&amp;_msresflags=1089&amp;_msresflags2=2&amp;percolate=0&amp;percolate_rt=0" TargetMode="External"/><Relationship Id="rId97" Type="http://schemas.openxmlformats.org/officeDocument/2006/relationships/hyperlink" Target="http://10.139.25.109/mascot/cgi/protein_view.pl?file=../data/20120608/F008231.dat&amp;hit=orf012|N-acetylmuramoyl-L-alanine&amp;db_idx=1&amp;px=1&amp;ave_thresh=38&amp;_ignoreionsscorebelow=20&amp;report=0&amp;_sigthreshold=0.001&amp;_msresflags=1089&amp;_msresflags2=2&amp;percolate=0&amp;percolate_rt=0" TargetMode="External"/><Relationship Id="rId98" Type="http://schemas.openxmlformats.org/officeDocument/2006/relationships/hyperlink" Target="http://10.139.25.109/mascot/cgi/peptide_view.pl?file=../data/20120608/F008231.dat&amp;query=11029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99" Type="http://schemas.openxmlformats.org/officeDocument/2006/relationships/hyperlink" Target="http://10.139.25.109/mascot/cgi/peptide_view.pl?file=../data/20120608/F008231.dat&amp;query=10576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00" Type="http://schemas.openxmlformats.org/officeDocument/2006/relationships/hyperlink" Target="http://10.139.25.109/mascot/cgi/peptide_view.pl?file=../data/20120608/F008231.dat&amp;query=10578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01" Type="http://schemas.openxmlformats.org/officeDocument/2006/relationships/hyperlink" Target="http://10.139.25.109/mascot/cgi/peptide_view.pl?file=../data/20120608/F008231.dat&amp;query=6567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02" Type="http://schemas.openxmlformats.org/officeDocument/2006/relationships/hyperlink" Target="http://10.139.25.109/mascot/cgi/peptide_view.pl?file=../data/20120608/F008231.dat&amp;query=6568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03" Type="http://schemas.openxmlformats.org/officeDocument/2006/relationships/hyperlink" Target="http://10.139.25.109/mascot/cgi/peptide_view.pl?file=../data/20120608/F008231.dat&amp;query=6569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04" Type="http://schemas.openxmlformats.org/officeDocument/2006/relationships/hyperlink" Target="http://10.139.25.109/mascot/cgi/peptide_view.pl?file=../data/20120608/F008231.dat&amp;query=3395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05" Type="http://schemas.openxmlformats.org/officeDocument/2006/relationships/hyperlink" Target="http://10.139.25.109/mascot/cgi/peptide_view.pl?file=../data/20120608/F008231.dat&amp;query=7290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06" Type="http://schemas.openxmlformats.org/officeDocument/2006/relationships/hyperlink" Target="http://10.139.25.109/mascot/cgi/peptide_view.pl?file=../data/20120608/F008231.dat&amp;query=7422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07" Type="http://schemas.openxmlformats.org/officeDocument/2006/relationships/hyperlink" Target="http://10.139.25.109/mascot/cgi/peptide_view.pl?file=../data/20120608/F008231.dat&amp;query=7431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08" Type="http://schemas.openxmlformats.org/officeDocument/2006/relationships/hyperlink" Target="http://10.139.25.109/mascot/cgi/peptide_view.pl?file=../data/20120608/F008231.dat&amp;query=2430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09" Type="http://schemas.openxmlformats.org/officeDocument/2006/relationships/hyperlink" Target="http://10.139.25.109/mascot/cgi/peptide_view.pl?file=../data/20120608/F008231.dat&amp;query=2431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10" Type="http://schemas.openxmlformats.org/officeDocument/2006/relationships/hyperlink" Target="http://10.139.25.109/mascot/cgi/peptide_view.pl?file=../data/20120608/F008231.dat&amp;query=2432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11" Type="http://schemas.openxmlformats.org/officeDocument/2006/relationships/hyperlink" Target="http://10.139.25.109/mascot/cgi/peptide_view.pl?file=../data/20120608/F008231.dat&amp;query=11269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12" Type="http://schemas.openxmlformats.org/officeDocument/2006/relationships/hyperlink" Target="http://10.139.25.109/mascot/cgi/peptide_view.pl?file=../data/20120608/F008231.dat&amp;query=11270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13" Type="http://schemas.openxmlformats.org/officeDocument/2006/relationships/hyperlink" Target="http://10.139.25.109/mascot/cgi/peptide_view.pl?file=../data/20120608/F008231.dat&amp;query=9649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14" Type="http://schemas.openxmlformats.org/officeDocument/2006/relationships/hyperlink" Target="http://10.139.25.109/mascot/cgi/peptide_view.pl?file=../data/20120608/F008231.dat&amp;query=6241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15" Type="http://schemas.openxmlformats.org/officeDocument/2006/relationships/hyperlink" Target="http://10.139.25.109/mascot/cgi/peptide_view.pl?file=../data/20120608/F008231.dat&amp;query=6242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16" Type="http://schemas.openxmlformats.org/officeDocument/2006/relationships/hyperlink" Target="http://10.139.25.109/mascot/cgi/peptide_view.pl?file=../data/20120608/F008231.dat&amp;query=11352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17" Type="http://schemas.openxmlformats.org/officeDocument/2006/relationships/hyperlink" Target="http://10.139.25.109/mascot/cgi/peptide_view.pl?file=../data/20120608/F008231.dat&amp;query=11353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18" Type="http://schemas.openxmlformats.org/officeDocument/2006/relationships/hyperlink" Target="http://10.139.25.109/mascot/cgi/peptide_view.pl?file=../data/20120608/F008231.dat&amp;query=8350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19" Type="http://schemas.openxmlformats.org/officeDocument/2006/relationships/hyperlink" Target="http://10.139.25.109/mascot/cgi/peptide_view.pl?file=../data/20120608/F008231.dat&amp;query=11078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20" Type="http://schemas.openxmlformats.org/officeDocument/2006/relationships/hyperlink" Target="http://10.139.25.109/mascot/cgi/peptide_view.pl?file=../data/20120608/F008231.dat&amp;query=5045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21" Type="http://schemas.openxmlformats.org/officeDocument/2006/relationships/hyperlink" Target="http://10.139.25.109/mascot/cgi/peptide_view.pl?file=../data/20120608/F008231.dat&amp;query=5046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22" Type="http://schemas.openxmlformats.org/officeDocument/2006/relationships/hyperlink" Target="http://10.139.25.109/mascot/cgi/peptide_view.pl?file=../data/20120608/F008231.dat&amp;query=9028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23" Type="http://schemas.openxmlformats.org/officeDocument/2006/relationships/hyperlink" Target="http://10.139.25.109/mascot/cgi/peptide_view.pl?file=../data/20120608/F008231.dat&amp;query=4541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24" Type="http://schemas.openxmlformats.org/officeDocument/2006/relationships/hyperlink" Target="http://10.139.25.109/mascot/cgi/peptide_view.pl?file=../data/20120608/F008231.dat&amp;query=6410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25" Type="http://schemas.openxmlformats.org/officeDocument/2006/relationships/hyperlink" Target="http://10.139.25.109/mascot/cgi/peptide_view.pl?file=../data/20120608/F008231.dat&amp;query=6412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26" Type="http://schemas.openxmlformats.org/officeDocument/2006/relationships/hyperlink" Target="http://10.139.25.109/mascot/cgi/peptide_view.pl?file=../data/20120608/F008231.dat&amp;query=4383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27" Type="http://schemas.openxmlformats.org/officeDocument/2006/relationships/hyperlink" Target="http://10.139.25.109/mascot/cgi/peptide_view.pl?file=../data/20120608/F008231.dat&amp;query=4600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28" Type="http://schemas.openxmlformats.org/officeDocument/2006/relationships/hyperlink" Target="http://10.139.25.109/mascot/cgi/peptide_view.pl?file=../data/20120608/F008231.dat&amp;query=4601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29" Type="http://schemas.openxmlformats.org/officeDocument/2006/relationships/hyperlink" Target="http://10.139.25.109/mascot/cgi/peptide_view.pl?file=../data/20120608/F008231.dat&amp;query=7677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30" Type="http://schemas.openxmlformats.org/officeDocument/2006/relationships/hyperlink" Target="http://10.139.25.109/mascot/cgi/peptide_view.pl?file=../data/20120608/F008231.dat&amp;query=5658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31" Type="http://schemas.openxmlformats.org/officeDocument/2006/relationships/hyperlink" Target="http://10.139.25.109/mascot/cgi/peptide_view.pl?file=../data/20120608/F008231.dat&amp;query=6143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32" Type="http://schemas.openxmlformats.org/officeDocument/2006/relationships/hyperlink" Target="http://10.139.25.109/mascot/cgi/peptide_view.pl?file=../data/20120608/F008231.dat&amp;query=6144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33" Type="http://schemas.openxmlformats.org/officeDocument/2006/relationships/hyperlink" Target="http://10.139.25.109/mascot/cgi/peptide_view.pl?file=../data/20120608/F008231.dat&amp;query=10221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34" Type="http://schemas.openxmlformats.org/officeDocument/2006/relationships/hyperlink" Target="http://10.139.25.109/mascot/cgi/peptide_view.pl?file=../data/20120608/F008231.dat&amp;query=4692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35" Type="http://schemas.openxmlformats.org/officeDocument/2006/relationships/hyperlink" Target="http://10.139.25.109/mascot/cgi/peptide_view.pl?file=../data/20120608/F008231.dat&amp;query=4693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36" Type="http://schemas.openxmlformats.org/officeDocument/2006/relationships/hyperlink" Target="http://10.139.25.109/mascot/cgi/peptide_view.pl?file=../data/20120608/F008231.dat&amp;query=6034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37" Type="http://schemas.openxmlformats.org/officeDocument/2006/relationships/hyperlink" Target="http://10.139.25.109/mascot/cgi/peptide_view.pl?file=../data/20120608/F008231.dat&amp;query=6035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38" Type="http://schemas.openxmlformats.org/officeDocument/2006/relationships/hyperlink" Target="http://10.139.25.109/mascot/cgi/peptide_view.pl?file=../data/20120608/F008231.dat&amp;query=11787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39" Type="http://schemas.openxmlformats.org/officeDocument/2006/relationships/hyperlink" Target="http://10.139.25.109/mascot/cgi/peptide_view.pl?file=../data/20120608/F008231.dat&amp;query=11894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40" Type="http://schemas.openxmlformats.org/officeDocument/2006/relationships/hyperlink" Target="http://10.139.25.109/mascot/cgi/peptide_view.pl?file=../data/20120608/F008231.dat&amp;query=11895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41" Type="http://schemas.openxmlformats.org/officeDocument/2006/relationships/hyperlink" Target="http://10.139.25.109/mascot/cgi/peptide_view.pl?file=../data/20120608/F008231.dat&amp;query=11896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42" Type="http://schemas.openxmlformats.org/officeDocument/2006/relationships/hyperlink" Target="http://10.139.25.109/mascot/cgi/peptide_view.pl?file=../data/20120608/F008231.dat&amp;query=10871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43" Type="http://schemas.openxmlformats.org/officeDocument/2006/relationships/hyperlink" Target="http://10.139.25.109/mascot/cgi/peptide_view.pl?file=../data/20120608/F008231.dat&amp;query=12242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44" Type="http://schemas.openxmlformats.org/officeDocument/2006/relationships/hyperlink" Target="http://10.139.25.109/mascot/cgi/peptide_view.pl?file=../data/20120608/F008231.dat&amp;query=12243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45" Type="http://schemas.openxmlformats.org/officeDocument/2006/relationships/hyperlink" Target="http://10.139.25.109/mascot/cgi/peptide_view.pl?file=../data/20120608/F008231.dat&amp;query=11319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46" Type="http://schemas.openxmlformats.org/officeDocument/2006/relationships/hyperlink" Target="http://10.139.25.109/mascot/cgi/peptide_view.pl?file=../data/20120608/F008231.dat&amp;query=11321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47" Type="http://schemas.openxmlformats.org/officeDocument/2006/relationships/hyperlink" Target="http://10.139.25.109/mascot/cgi/peptide_view.pl?file=../data/20120608/F008231.dat&amp;query=6216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48" Type="http://schemas.openxmlformats.org/officeDocument/2006/relationships/hyperlink" Target="http://10.139.25.109/mascot/cgi/peptide_view.pl?file=../data/20120608/F008231.dat&amp;query=4005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49" Type="http://schemas.openxmlformats.org/officeDocument/2006/relationships/hyperlink" Target="http://10.139.25.109/mascot/cgi/peptide_view.pl?file=../data/20120608/F008231.dat&amp;query=4006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50" Type="http://schemas.openxmlformats.org/officeDocument/2006/relationships/hyperlink" Target="http://10.139.25.109/mascot/cgi/peptide_view.pl?file=../data/20120608/F008231.dat&amp;query=4007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51" Type="http://schemas.openxmlformats.org/officeDocument/2006/relationships/hyperlink" Target="http://10.139.25.109/mascot/cgi/peptide_view.pl?file=../data/20120608/F008231.dat&amp;query=4996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52" Type="http://schemas.openxmlformats.org/officeDocument/2006/relationships/hyperlink" Target="http://10.139.25.109/mascot/cgi/peptide_view.pl?file=../data/20120608/F008231.dat&amp;query=4997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53" Type="http://schemas.openxmlformats.org/officeDocument/2006/relationships/hyperlink" Target="http://10.139.25.109/mascot/cgi/peptide_view.pl?file=../data/20120608/F008231.dat&amp;query=5149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54" Type="http://schemas.openxmlformats.org/officeDocument/2006/relationships/hyperlink" Target="http://10.139.25.109/mascot/cgi/peptide_view.pl?file=../data/20120608/F008231.dat&amp;query=4023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55" Type="http://schemas.openxmlformats.org/officeDocument/2006/relationships/hyperlink" Target="http://10.139.25.109/mascot/cgi/peptide_view.pl?file=../data/20120608/F008231.dat&amp;query=2852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56" Type="http://schemas.openxmlformats.org/officeDocument/2006/relationships/hyperlink" Target="http://10.139.25.109/mascot/cgi/peptide_view.pl?file=../data/20120608/F008231.dat&amp;query=2853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57" Type="http://schemas.openxmlformats.org/officeDocument/2006/relationships/hyperlink" Target="http://10.139.25.109/mascot/cgi/peptide_view.pl?file=../data/20120608/F008231.dat&amp;query=3090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58" Type="http://schemas.openxmlformats.org/officeDocument/2006/relationships/hyperlink" Target="http://10.139.25.109/mascot/cgi/peptide_view.pl?file=../data/20120608/F008231.dat&amp;query=5802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59" Type="http://schemas.openxmlformats.org/officeDocument/2006/relationships/hyperlink" Target="http://10.139.25.109/mascot/cgi/peptide_view.pl?file=../data/20120608/F008231.dat&amp;query=386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60" Type="http://schemas.openxmlformats.org/officeDocument/2006/relationships/hyperlink" Target="http://10.139.25.109/mascot/cgi/peptide_view.pl?file=../data/20120608/F008231.dat&amp;query=2391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61" Type="http://schemas.openxmlformats.org/officeDocument/2006/relationships/hyperlink" Target="http://10.139.25.109/mascot/cgi/peptide_view.pl?file=../data/20120608/F008231.dat&amp;query=2392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62" Type="http://schemas.openxmlformats.org/officeDocument/2006/relationships/hyperlink" Target="http://10.139.25.109/mascot/cgi/peptide_view.pl?file=../data/20120608/F008231.dat&amp;query=616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63" Type="http://schemas.openxmlformats.org/officeDocument/2006/relationships/hyperlink" Target="http://10.139.25.109/mascot/cgi/peptide_view.pl?file=../data/20120608/F008231.dat&amp;query=4140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64" Type="http://schemas.openxmlformats.org/officeDocument/2006/relationships/hyperlink" Target="http://10.139.25.109/mascot/cgi/peptide_view.pl?file=../data/20120608/F008231.dat&amp;query=512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65" Type="http://schemas.openxmlformats.org/officeDocument/2006/relationships/hyperlink" Target="http://10.139.25.109/mascot/cgi/peptide_view.pl?file=../data/20120608/F008231.dat&amp;query=958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66" Type="http://schemas.openxmlformats.org/officeDocument/2006/relationships/hyperlink" Target="http://10.139.25.109/mascot/cgi/peptide_view.pl?file=../data/20120608/F008231.dat&amp;query=5099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67" Type="http://schemas.openxmlformats.org/officeDocument/2006/relationships/hyperlink" Target="http://10.139.25.109/mascot/cgi/peptide_view.pl?file=../data/20120608/F008231.dat&amp;query=5100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68" Type="http://schemas.openxmlformats.org/officeDocument/2006/relationships/hyperlink" Target="http://10.139.25.109/mascot/cgi/peptide_view.pl?file=../data/20120608/F008231.dat&amp;query=2971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69" Type="http://schemas.openxmlformats.org/officeDocument/2006/relationships/hyperlink" Target="http://10.139.25.109/mascot/cgi/peptide_view.pl?file=../data/20120608/F008231.dat&amp;query=1138&amp;hit=1&amp;index=orf012|N-acetylmuramoyl-L-alanine&amp;px=1&amp;section=5&amp;ave_thresh=38&amp;_ignoreionsscorebelow=20&amp;report=0&amp;_sigthreshold=0.001&amp;_msresflags=1089&amp;_msresflags2=2&amp;percolate=0&amp;percolate_rt=0" TargetMode="External"/><Relationship Id="rId170" Type="http://schemas.openxmlformats.org/officeDocument/2006/relationships/hyperlink" Target="http://10.139.25.109/mascot/cgi/protein_view.pl?file=../data/20120608/F008231.dat&amp;hit=orf168|hypothetical&amp;db_idx=1&amp;px=1&amp;ave_thresh=38&amp;_ignoreionsscorebelow=20&amp;report=0&amp;_sigthreshold=0.001&amp;_msresflags=1089&amp;_msresflags2=2&amp;percolate=0&amp;percolate_rt=0" TargetMode="External"/><Relationship Id="rId171" Type="http://schemas.openxmlformats.org/officeDocument/2006/relationships/hyperlink" Target="http://10.139.25.109/mascot/cgi/peptide_view.pl?file=../data/20120608/F008231.dat&amp;query=11780&amp;hit=1&amp;index=orf168|hypothetical&amp;px=1&amp;section=5&amp;ave_thresh=38&amp;_ignoreionsscorebelow=20&amp;report=0&amp;_sigthreshold=0.001&amp;_msresflags=1089&amp;_msresflags2=2&amp;percolate=0&amp;percolate_rt=0" TargetMode="External"/><Relationship Id="rId172" Type="http://schemas.openxmlformats.org/officeDocument/2006/relationships/hyperlink" Target="http://10.139.25.109/mascot/cgi/peptide_view.pl?file=../data/20120608/F008231.dat&amp;query=11993&amp;hit=1&amp;index=orf168|hypothetical&amp;px=1&amp;section=5&amp;ave_thresh=38&amp;_ignoreionsscorebelow=20&amp;report=0&amp;_sigthreshold=0.001&amp;_msresflags=1089&amp;_msresflags2=2&amp;percolate=0&amp;percolate_rt=0" TargetMode="External"/><Relationship Id="rId173" Type="http://schemas.openxmlformats.org/officeDocument/2006/relationships/hyperlink" Target="http://10.139.25.109/mascot/cgi/peptide_view.pl?file=../data/20120608/F008231.dat&amp;query=11690&amp;hit=1&amp;index=orf168|hypothetical&amp;px=1&amp;section=5&amp;ave_thresh=38&amp;_ignoreionsscorebelow=20&amp;report=0&amp;_sigthreshold=0.001&amp;_msresflags=1089&amp;_msresflags2=2&amp;percolate=0&amp;percolate_rt=0" TargetMode="External"/><Relationship Id="rId174" Type="http://schemas.openxmlformats.org/officeDocument/2006/relationships/hyperlink" Target="http://10.139.25.109/mascot/cgi/peptide_view.pl?file=../data/20120608/F008231.dat&amp;query=11821&amp;hit=1&amp;index=orf168|hypothetical&amp;px=1&amp;section=5&amp;ave_thresh=38&amp;_ignoreionsscorebelow=20&amp;report=0&amp;_sigthreshold=0.001&amp;_msresflags=1089&amp;_msresflags2=2&amp;percolate=0&amp;percolate_rt=0" TargetMode="External"/><Relationship Id="rId175" Type="http://schemas.openxmlformats.org/officeDocument/2006/relationships/hyperlink" Target="http://10.139.25.109/mascot/cgi/peptide_view.pl?file=../data/20120608/F008231.dat&amp;query=11824&amp;hit=1&amp;index=orf168|hypothetical&amp;px=1&amp;section=5&amp;ave_thresh=38&amp;_ignoreionsscorebelow=20&amp;report=0&amp;_sigthreshold=0.001&amp;_msresflags=1089&amp;_msresflags2=2&amp;percolate=0&amp;percolate_rt=0" TargetMode="External"/><Relationship Id="rId176" Type="http://schemas.openxmlformats.org/officeDocument/2006/relationships/hyperlink" Target="http://10.139.25.109/mascot/cgi/peptide_view.pl?file=../data/20120608/F008231.dat&amp;query=11463&amp;hit=1&amp;index=orf168|hypothetical&amp;px=1&amp;section=5&amp;ave_thresh=38&amp;_ignoreionsscorebelow=20&amp;report=0&amp;_sigthreshold=0.001&amp;_msresflags=1089&amp;_msresflags2=2&amp;percolate=0&amp;percolate_rt=0" TargetMode="External"/><Relationship Id="rId177" Type="http://schemas.openxmlformats.org/officeDocument/2006/relationships/hyperlink" Target="http://10.139.25.109/mascot/cgi/peptide_view.pl?file=../data/20120608/F008231.dat&amp;query=9488&amp;hit=1&amp;index=orf168|hypothetical&amp;px=1&amp;section=5&amp;ave_thresh=38&amp;_ignoreionsscorebelow=20&amp;report=0&amp;_sigthreshold=0.001&amp;_msresflags=1089&amp;_msresflags2=2&amp;percolate=0&amp;percolate_rt=0" TargetMode="External"/><Relationship Id="rId178" Type="http://schemas.openxmlformats.org/officeDocument/2006/relationships/hyperlink" Target="http://10.139.25.109/mascot/cgi/peptide_view.pl?file=../data/20120608/F008231.dat&amp;query=9493&amp;hit=1&amp;index=orf168|hypothetical&amp;px=1&amp;section=5&amp;ave_thresh=38&amp;_ignoreionsscorebelow=20&amp;report=0&amp;_sigthreshold=0.001&amp;_msresflags=1089&amp;_msresflags2=2&amp;percolate=0&amp;percolate_rt=0" TargetMode="External"/><Relationship Id="rId179" Type="http://schemas.openxmlformats.org/officeDocument/2006/relationships/hyperlink" Target="http://10.139.25.109/mascot/cgi/peptide_view.pl?file=../data/20120608/F008231.dat&amp;query=9494&amp;hit=1&amp;index=orf168|hypothetical&amp;px=1&amp;section=5&amp;ave_thresh=38&amp;_ignoreionsscorebelow=20&amp;report=0&amp;_sigthreshold=0.001&amp;_msresflags=1089&amp;_msresflags2=2&amp;percolate=0&amp;percolate_rt=0" TargetMode="External"/><Relationship Id="rId180" Type="http://schemas.openxmlformats.org/officeDocument/2006/relationships/hyperlink" Target="http://10.139.25.109/mascot/cgi/peptide_view.pl?file=../data/20120608/F008231.dat&amp;query=9495&amp;hit=1&amp;index=orf168|hypothetical&amp;px=1&amp;section=5&amp;ave_thresh=38&amp;_ignoreionsscorebelow=20&amp;report=0&amp;_sigthreshold=0.001&amp;_msresflags=1089&amp;_msresflags2=2&amp;percolate=0&amp;percolate_rt=0" TargetMode="External"/><Relationship Id="rId181" Type="http://schemas.openxmlformats.org/officeDocument/2006/relationships/hyperlink" Target="http://10.139.25.109/mascot/cgi/peptide_view.pl?file=../data/20120608/F008231.dat&amp;query=10191&amp;hit=1&amp;index=orf168|hypothetical&amp;px=1&amp;section=5&amp;ave_thresh=38&amp;_ignoreionsscorebelow=20&amp;report=0&amp;_sigthreshold=0.001&amp;_msresflags=1089&amp;_msresflags2=2&amp;percolate=0&amp;percolate_rt=0" TargetMode="External"/><Relationship Id="rId182" Type="http://schemas.openxmlformats.org/officeDocument/2006/relationships/hyperlink" Target="http://10.139.25.109/mascot/cgi/peptide_view.pl?file=../data/20120608/F008231.dat&amp;query=10194&amp;hit=1&amp;index=orf168|hypothetical&amp;px=1&amp;section=5&amp;ave_thresh=38&amp;_ignoreionsscorebelow=20&amp;report=0&amp;_sigthreshold=0.001&amp;_msresflags=1089&amp;_msresflags2=2&amp;percolate=0&amp;percolate_rt=0" TargetMode="External"/><Relationship Id="rId183" Type="http://schemas.openxmlformats.org/officeDocument/2006/relationships/hyperlink" Target="http://10.139.25.109/mascot/cgi/peptide_view.pl?file=../data/20120608/F008231.dat&amp;query=10195&amp;hit=1&amp;index=orf168|hypothetical&amp;px=1&amp;section=5&amp;ave_thresh=38&amp;_ignoreionsscorebelow=20&amp;report=0&amp;_sigthreshold=0.001&amp;_msresflags=1089&amp;_msresflags2=2&amp;percolate=0&amp;percolate_rt=0" TargetMode="External"/><Relationship Id="rId184" Type="http://schemas.openxmlformats.org/officeDocument/2006/relationships/hyperlink" Target="http://10.139.25.109/mascot/cgi/peptide_view.pl?file=../data/20120608/F008231.dat&amp;query=8262&amp;hit=1&amp;index=orf168|hypothetical&amp;px=1&amp;section=5&amp;ave_thresh=38&amp;_ignoreionsscorebelow=20&amp;report=0&amp;_sigthreshold=0.001&amp;_msresflags=1089&amp;_msresflags2=2&amp;percolate=0&amp;percolate_rt=0" TargetMode="External"/><Relationship Id="rId185" Type="http://schemas.openxmlformats.org/officeDocument/2006/relationships/hyperlink" Target="http://10.139.25.109/mascot/cgi/peptide_view.pl?file=../data/20120608/F008231.dat&amp;query=8984&amp;hit=1&amp;index=orf168|hypothetical&amp;px=1&amp;section=5&amp;ave_thresh=38&amp;_ignoreionsscorebelow=20&amp;report=0&amp;_sigthreshold=0.001&amp;_msresflags=1089&amp;_msresflags2=2&amp;percolate=0&amp;percolate_rt=0" TargetMode="External"/><Relationship Id="rId186" Type="http://schemas.openxmlformats.org/officeDocument/2006/relationships/hyperlink" Target="http://10.139.25.109/mascot/cgi/peptide_view.pl?file=../data/20120608/F008231.dat&amp;query=7236&amp;hit=1&amp;index=orf168|hypothetical&amp;px=1&amp;section=5&amp;ave_thresh=38&amp;_ignoreionsscorebelow=20&amp;report=0&amp;_sigthreshold=0.001&amp;_msresflags=1089&amp;_msresflags2=2&amp;percolate=0&amp;percolate_rt=0" TargetMode="External"/><Relationship Id="rId187" Type="http://schemas.openxmlformats.org/officeDocument/2006/relationships/hyperlink" Target="http://10.139.25.109/mascot/cgi/peptide_view.pl?file=../data/20120608/F008231.dat&amp;query=7237&amp;hit=1&amp;index=orf168|hypothetical&amp;px=1&amp;section=5&amp;ave_thresh=38&amp;_ignoreionsscorebelow=20&amp;report=0&amp;_sigthreshold=0.001&amp;_msresflags=1089&amp;_msresflags2=2&amp;percolate=0&amp;percolate_rt=0" TargetMode="External"/><Relationship Id="rId188" Type="http://schemas.openxmlformats.org/officeDocument/2006/relationships/hyperlink" Target="http://10.139.25.109/mascot/cgi/peptide_view.pl?file=../data/20120608/F008231.dat&amp;query=8782&amp;hit=1&amp;index=orf168|hypothetical&amp;px=1&amp;section=5&amp;ave_thresh=38&amp;_ignoreionsscorebelow=20&amp;report=0&amp;_sigthreshold=0.001&amp;_msresflags=1089&amp;_msresflags2=2&amp;percolate=0&amp;percolate_rt=0" TargetMode="External"/><Relationship Id="rId189" Type="http://schemas.openxmlformats.org/officeDocument/2006/relationships/hyperlink" Target="http://10.139.25.109/mascot/cgi/peptide_view.pl?file=../data/20120608/F008231.dat&amp;query=8784&amp;hit=1&amp;index=orf168|hypothetical&amp;px=1&amp;section=5&amp;ave_thresh=38&amp;_ignoreionsscorebelow=20&amp;report=0&amp;_sigthreshold=0.001&amp;_msresflags=1089&amp;_msresflags2=2&amp;percolate=0&amp;percolate_rt=0" TargetMode="External"/><Relationship Id="rId190" Type="http://schemas.openxmlformats.org/officeDocument/2006/relationships/hyperlink" Target="http://10.139.25.109/mascot/cgi/peptide_view.pl?file=../data/20120608/F008231.dat&amp;query=5118&amp;hit=1&amp;index=orf168|hypothetical&amp;px=1&amp;section=5&amp;ave_thresh=38&amp;_ignoreionsscorebelow=20&amp;report=0&amp;_sigthreshold=0.001&amp;_msresflags=1089&amp;_msresflags2=2&amp;percolate=0&amp;percolate_rt=0" TargetMode="External"/><Relationship Id="rId191" Type="http://schemas.openxmlformats.org/officeDocument/2006/relationships/hyperlink" Target="http://10.139.25.109/mascot/cgi/peptide_view.pl?file=../data/20120608/F008231.dat&amp;query=5119&amp;hit=1&amp;index=orf168|hypothetical&amp;px=1&amp;section=5&amp;ave_thresh=38&amp;_ignoreionsscorebelow=20&amp;report=0&amp;_sigthreshold=0.001&amp;_msresflags=1089&amp;_msresflags2=2&amp;percolate=0&amp;percolate_rt=0" TargetMode="External"/><Relationship Id="rId192" Type="http://schemas.openxmlformats.org/officeDocument/2006/relationships/hyperlink" Target="http://10.139.25.109/mascot/cgi/peptide_view.pl?file=../data/20120608/F008231.dat&amp;query=5931&amp;hit=1&amp;index=orf168|hypothetical&amp;px=1&amp;section=5&amp;ave_thresh=38&amp;_ignoreionsscorebelow=20&amp;report=0&amp;_sigthreshold=0.001&amp;_msresflags=1089&amp;_msresflags2=2&amp;percolate=0&amp;percolate_rt=0" TargetMode="External"/><Relationship Id="rId193" Type="http://schemas.openxmlformats.org/officeDocument/2006/relationships/hyperlink" Target="http://10.139.25.109/mascot/cgi/peptide_view.pl?file=../data/20120608/F008231.dat&amp;query=5932&amp;hit=1&amp;index=orf168|hypothetical&amp;px=1&amp;section=5&amp;ave_thresh=38&amp;_ignoreionsscorebelow=20&amp;report=0&amp;_sigthreshold=0.001&amp;_msresflags=1089&amp;_msresflags2=2&amp;percolate=0&amp;percolate_rt=0" TargetMode="External"/><Relationship Id="rId194" Type="http://schemas.openxmlformats.org/officeDocument/2006/relationships/hyperlink" Target="http://10.139.25.109/mascot/cgi/peptide_view.pl?file=../data/20120608/F008231.dat&amp;query=7666&amp;hit=1&amp;index=orf168|hypothetical&amp;px=1&amp;section=5&amp;ave_thresh=38&amp;_ignoreionsscorebelow=20&amp;report=0&amp;_sigthreshold=0.001&amp;_msresflags=1089&amp;_msresflags2=2&amp;percolate=0&amp;percolate_rt=0" TargetMode="External"/><Relationship Id="rId195" Type="http://schemas.openxmlformats.org/officeDocument/2006/relationships/hyperlink" Target="http://10.139.25.109/mascot/cgi/peptide_view.pl?file=../data/20120608/F008231.dat&amp;query=3853&amp;hit=1&amp;index=orf168|hypothetical&amp;px=1&amp;section=5&amp;ave_thresh=38&amp;_ignoreionsscorebelow=20&amp;report=0&amp;_sigthreshold=0.001&amp;_msresflags=1089&amp;_msresflags2=2&amp;percolate=0&amp;percolate_rt=0" TargetMode="External"/><Relationship Id="rId196" Type="http://schemas.openxmlformats.org/officeDocument/2006/relationships/hyperlink" Target="http://10.139.25.109/mascot/cgi/peptide_view.pl?file=../data/20120608/F008231.dat&amp;query=3854&amp;hit=1&amp;index=orf168|hypothetical&amp;px=1&amp;section=5&amp;ave_thresh=38&amp;_ignoreionsscorebelow=20&amp;report=0&amp;_sigthreshold=0.001&amp;_msresflags=1089&amp;_msresflags2=2&amp;percolate=0&amp;percolate_rt=0" TargetMode="External"/><Relationship Id="rId197" Type="http://schemas.openxmlformats.org/officeDocument/2006/relationships/hyperlink" Target="http://10.139.25.109/mascot/cgi/peptide_view.pl?file=../data/20120608/F008231.dat&amp;query=255&amp;hit=1&amp;index=orf168|hypothetical&amp;px=1&amp;section=5&amp;ave_thresh=38&amp;_ignoreionsscorebelow=20&amp;report=0&amp;_sigthreshold=0.001&amp;_msresflags=1089&amp;_msresflags2=2&amp;percolate=0&amp;percolate_rt=0" TargetMode="External"/><Relationship Id="rId198" Type="http://schemas.openxmlformats.org/officeDocument/2006/relationships/hyperlink" Target="http://10.139.25.109/mascot/cgi/peptide_view.pl?file=../data/20120608/F008231.dat&amp;query=256&amp;hit=1&amp;index=orf168|hypothetical&amp;px=1&amp;section=5&amp;ave_thresh=38&amp;_ignoreionsscorebelow=20&amp;report=0&amp;_sigthreshold=0.001&amp;_msresflags=1089&amp;_msresflags2=2&amp;percolate=0&amp;percolate_rt=0" TargetMode="External"/><Relationship Id="rId199" Type="http://schemas.openxmlformats.org/officeDocument/2006/relationships/hyperlink" Target="http://10.139.25.109/mascot/cgi/peptide_view.pl?file=../data/20120608/F008231.dat&amp;query=6309&amp;hit=1&amp;index=orf168|hypothetical&amp;px=1&amp;section=5&amp;ave_thresh=38&amp;_ignoreionsscorebelow=20&amp;report=0&amp;_sigthreshold=0.001&amp;_msresflags=1089&amp;_msresflags2=2&amp;percolate=0&amp;percolate_rt=0" TargetMode="External"/><Relationship Id="rId200" Type="http://schemas.openxmlformats.org/officeDocument/2006/relationships/hyperlink" Target="http://10.139.25.109/mascot/cgi/peptide_view.pl?file=../data/20120608/F008231.dat&amp;query=5185&amp;hit=1&amp;index=orf168|hypothetical&amp;px=1&amp;section=5&amp;ave_thresh=38&amp;_ignoreionsscorebelow=20&amp;report=0&amp;_sigthreshold=0.001&amp;_msresflags=1089&amp;_msresflags2=2&amp;percolate=0&amp;percolate_rt=0" TargetMode="External"/><Relationship Id="rId201" Type="http://schemas.openxmlformats.org/officeDocument/2006/relationships/hyperlink" Target="http://10.139.25.109/mascot/cgi/peptide_view.pl?file=../data/20120608/F008231.dat&amp;query=5186&amp;hit=1&amp;index=orf168|hypothetical&amp;px=1&amp;section=5&amp;ave_thresh=38&amp;_ignoreionsscorebelow=20&amp;report=0&amp;_sigthreshold=0.001&amp;_msresflags=1089&amp;_msresflags2=2&amp;percolate=0&amp;percolate_rt=0" TargetMode="External"/><Relationship Id="rId202" Type="http://schemas.openxmlformats.org/officeDocument/2006/relationships/hyperlink" Target="http://10.139.25.109/mascot/cgi/peptide_view.pl?file=../data/20120608/F008231.dat&amp;query=7597&amp;hit=1&amp;index=orf168|hypothetical&amp;px=1&amp;section=5&amp;ave_thresh=38&amp;_ignoreionsscorebelow=20&amp;report=0&amp;_sigthreshold=0.001&amp;_msresflags=1089&amp;_msresflags2=2&amp;percolate=0&amp;percolate_rt=0" TargetMode="External"/><Relationship Id="rId203" Type="http://schemas.openxmlformats.org/officeDocument/2006/relationships/hyperlink" Target="http://10.139.25.109/mascot/cgi/peptide_view.pl?file=../data/20120608/F008231.dat&amp;query=10728&amp;hit=1&amp;index=orf168|hypothetical&amp;px=1&amp;section=5&amp;ave_thresh=38&amp;_ignoreionsscorebelow=20&amp;report=0&amp;_sigthreshold=0.001&amp;_msresflags=1089&amp;_msresflags2=2&amp;percolate=0&amp;percolate_rt=0" TargetMode="External"/><Relationship Id="rId204" Type="http://schemas.openxmlformats.org/officeDocument/2006/relationships/hyperlink" Target="http://10.139.25.109/mascot/cgi/peptide_view.pl?file=../data/20120608/F008231.dat&amp;query=665&amp;hit=1&amp;index=orf168|hypothetical&amp;px=1&amp;section=5&amp;ave_thresh=38&amp;_ignoreionsscorebelow=20&amp;report=0&amp;_sigthreshold=0.001&amp;_msresflags=1089&amp;_msresflags2=2&amp;percolate=0&amp;percolate_rt=0" TargetMode="External"/><Relationship Id="rId205" Type="http://schemas.openxmlformats.org/officeDocument/2006/relationships/hyperlink" Target="http://10.139.25.109/mascot/cgi/peptide_view.pl?file=../data/20120608/F008231.dat&amp;query=10148&amp;hit=1&amp;index=orf168|hypothetical&amp;px=1&amp;section=5&amp;ave_thresh=38&amp;_ignoreionsscorebelow=20&amp;report=0&amp;_sigthreshold=0.001&amp;_msresflags=1089&amp;_msresflags2=2&amp;percolate=0&amp;percolate_rt=0" TargetMode="External"/><Relationship Id="rId206" Type="http://schemas.openxmlformats.org/officeDocument/2006/relationships/hyperlink" Target="http://10.139.25.109/mascot/cgi/peptide_view.pl?file=../data/20120608/F008231.dat&amp;query=8263&amp;hit=1&amp;index=orf168|hypothetical&amp;px=1&amp;section=5&amp;ave_thresh=38&amp;_ignoreionsscorebelow=20&amp;report=0&amp;_sigthreshold=0.001&amp;_msresflags=1089&amp;_msresflags2=2&amp;percolate=0&amp;percolate_rt=0" TargetMode="External"/><Relationship Id="rId207" Type="http://schemas.openxmlformats.org/officeDocument/2006/relationships/hyperlink" Target="http://10.139.25.109/mascot/cgi/peptide_view.pl?file=../data/20120608/F008231.dat&amp;query=643&amp;hit=1&amp;index=orf168|hypothetical&amp;px=1&amp;section=5&amp;ave_thresh=38&amp;_ignoreionsscorebelow=20&amp;report=0&amp;_sigthreshold=0.001&amp;_msresflags=1089&amp;_msresflags2=2&amp;percolate=0&amp;percolate_rt=0" TargetMode="External"/><Relationship Id="rId208" Type="http://schemas.openxmlformats.org/officeDocument/2006/relationships/hyperlink" Target="http://10.139.25.109/mascot/cgi/peptide_view.pl?file=../data/20120608/F008231.dat&amp;query=6047&amp;hit=1&amp;index=orf168|hypothetical&amp;px=1&amp;section=5&amp;ave_thresh=38&amp;_ignoreionsscorebelow=20&amp;report=0&amp;_sigthreshold=0.001&amp;_msresflags=1089&amp;_msresflags2=2&amp;percolate=0&amp;percolate_rt=0" TargetMode="External"/><Relationship Id="rId209" Type="http://schemas.openxmlformats.org/officeDocument/2006/relationships/hyperlink" Target="http://10.139.25.109/mascot/cgi/peptide_view.pl?file=../data/20120608/F008231.dat&amp;query=6048&amp;hit=1&amp;index=orf168|hypothetical&amp;px=1&amp;section=5&amp;ave_thresh=38&amp;_ignoreionsscorebelow=20&amp;report=0&amp;_sigthreshold=0.001&amp;_msresflags=1089&amp;_msresflags2=2&amp;percolate=0&amp;percolate_rt=0" TargetMode="External"/><Relationship Id="rId210" Type="http://schemas.openxmlformats.org/officeDocument/2006/relationships/hyperlink" Target="http://10.139.25.109/mascot/cgi/peptide_view.pl?file=../data/20120608/F008231.dat&amp;query=1446&amp;hit=1&amp;index=orf168|hypothetical&amp;px=1&amp;section=5&amp;ave_thresh=38&amp;_ignoreionsscorebelow=20&amp;report=0&amp;_sigthreshold=0.001&amp;_msresflags=1089&amp;_msresflags2=2&amp;percolate=0&amp;percolate_rt=0" TargetMode="External"/><Relationship Id="rId211" Type="http://schemas.openxmlformats.org/officeDocument/2006/relationships/hyperlink" Target="http://10.139.25.109/mascot/cgi/protein_view.pl?file=../data/20120608/F008231.dat&amp;hit=orf239|conserved&amp;db_idx=1&amp;px=1&amp;ave_thresh=38&amp;_ignoreionsscorebelow=20&amp;report=0&amp;_sigthreshold=0.001&amp;_msresflags=1089&amp;_msresflags2=2&amp;percolate=0&amp;percolate_rt=0" TargetMode="External"/><Relationship Id="rId212" Type="http://schemas.openxmlformats.org/officeDocument/2006/relationships/hyperlink" Target="http://10.139.25.109/mascot/cgi/peptide_view.pl?file=../data/20120608/F008231.dat&amp;query=1487&amp;hit=1&amp;index=orf239|conserved&amp;px=1&amp;section=5&amp;ave_thresh=38&amp;_ignoreionsscorebelow=20&amp;report=0&amp;_sigthreshold=0.001&amp;_msresflags=1089&amp;_msresflags2=2&amp;percolate=0&amp;percolate_rt=0" TargetMode="External"/><Relationship Id="rId213" Type="http://schemas.openxmlformats.org/officeDocument/2006/relationships/hyperlink" Target="http://10.139.25.109/mascot/cgi/peptide_view.pl?file=../data/20120608/F008231.dat&amp;query=1488&amp;hit=1&amp;index=orf239|conserved&amp;px=1&amp;section=5&amp;ave_thresh=38&amp;_ignoreionsscorebelow=20&amp;report=0&amp;_sigthreshold=0.001&amp;_msresflags=1089&amp;_msresflags2=2&amp;percolate=0&amp;percolate_rt=0" TargetMode="External"/><Relationship Id="rId214" Type="http://schemas.openxmlformats.org/officeDocument/2006/relationships/hyperlink" Target="http://10.139.25.109/mascot/cgi/peptide_view.pl?file=../data/20120608/F008231.dat&amp;query=6754&amp;hit=1&amp;index=orf239|conserved&amp;px=1&amp;section=5&amp;ave_thresh=38&amp;_ignoreionsscorebelow=20&amp;report=0&amp;_sigthreshold=0.001&amp;_msresflags=1089&amp;_msresflags2=2&amp;percolate=0&amp;percolate_rt=0" TargetMode="External"/><Relationship Id="rId215" Type="http://schemas.openxmlformats.org/officeDocument/2006/relationships/hyperlink" Target="http://10.139.25.109/mascot/cgi/peptide_view.pl?file=../data/20120608/F008231.dat&amp;query=6755&amp;hit=1&amp;index=orf239|conserved&amp;px=1&amp;section=5&amp;ave_thresh=38&amp;_ignoreionsscorebelow=20&amp;report=0&amp;_sigthreshold=0.001&amp;_msresflags=1089&amp;_msresflags2=2&amp;percolate=0&amp;percolate_rt=0" TargetMode="External"/><Relationship Id="rId216" Type="http://schemas.openxmlformats.org/officeDocument/2006/relationships/hyperlink" Target="http://10.139.25.109/mascot/cgi/peptide_view.pl?file=../data/20120608/F008231.dat&amp;query=1923&amp;hit=1&amp;index=orf239|conserved&amp;px=1&amp;section=5&amp;ave_thresh=38&amp;_ignoreionsscorebelow=20&amp;report=0&amp;_sigthreshold=0.001&amp;_msresflags=1089&amp;_msresflags2=2&amp;percolate=0&amp;percolate_rt=0" TargetMode="External"/><Relationship Id="rId217" Type="http://schemas.openxmlformats.org/officeDocument/2006/relationships/hyperlink" Target="http://10.139.25.109/mascot/cgi/peptide_view.pl?file=../data/20120608/F008231.dat&amp;query=1925&amp;hit=1&amp;index=orf239|conserved&amp;px=1&amp;section=5&amp;ave_thresh=38&amp;_ignoreionsscorebelow=20&amp;report=0&amp;_sigthreshold=0.001&amp;_msresflags=1089&amp;_msresflags2=2&amp;percolate=0&amp;percolate_rt=0" TargetMode="External"/><Relationship Id="rId218" Type="http://schemas.openxmlformats.org/officeDocument/2006/relationships/hyperlink" Target="http://10.139.25.109/mascot/cgi/peptide_view.pl?file=../data/20120608/F008231.dat&amp;query=5239&amp;hit=1&amp;index=orf239|conserved&amp;px=1&amp;section=5&amp;ave_thresh=38&amp;_ignoreionsscorebelow=20&amp;report=0&amp;_sigthreshold=0.001&amp;_msresflags=1089&amp;_msresflags2=2&amp;percolate=0&amp;percolate_rt=0" TargetMode="External"/><Relationship Id="rId219" Type="http://schemas.openxmlformats.org/officeDocument/2006/relationships/hyperlink" Target="http://10.139.25.109/mascot/cgi/peptide_view.pl?file=../data/20120608/F008231.dat&amp;query=5240&amp;hit=1&amp;index=orf239|conserved&amp;px=1&amp;section=5&amp;ave_thresh=38&amp;_ignoreionsscorebelow=20&amp;report=0&amp;_sigthreshold=0.001&amp;_msresflags=1089&amp;_msresflags2=2&amp;percolate=0&amp;percolate_rt=0" TargetMode="External"/><Relationship Id="rId220" Type="http://schemas.openxmlformats.org/officeDocument/2006/relationships/hyperlink" Target="http://10.139.25.109/mascot/cgi/peptide_view.pl?file=../data/20120608/F008231.dat&amp;query=11158&amp;hit=1&amp;index=orf239|conserved&amp;px=1&amp;section=5&amp;ave_thresh=38&amp;_ignoreionsscorebelow=20&amp;report=0&amp;_sigthreshold=0.001&amp;_msresflags=1089&amp;_msresflags2=2&amp;percolate=0&amp;percolate_rt=0" TargetMode="External"/><Relationship Id="rId221" Type="http://schemas.openxmlformats.org/officeDocument/2006/relationships/hyperlink" Target="http://10.139.25.109/mascot/cgi/peptide_view.pl?file=../data/20120608/F008231.dat&amp;query=11159&amp;hit=1&amp;index=orf239|conserved&amp;px=1&amp;section=5&amp;ave_thresh=38&amp;_ignoreionsscorebelow=20&amp;report=0&amp;_sigthreshold=0.001&amp;_msresflags=1089&amp;_msresflags2=2&amp;percolate=0&amp;percolate_rt=0" TargetMode="External"/><Relationship Id="rId222" Type="http://schemas.openxmlformats.org/officeDocument/2006/relationships/hyperlink" Target="http://10.139.25.109/mascot/cgi/peptide_view.pl?file=../data/20120608/F008231.dat&amp;query=1416&amp;hit=1&amp;index=orf239|conserved&amp;px=1&amp;section=5&amp;ave_thresh=38&amp;_ignoreionsscorebelow=20&amp;report=0&amp;_sigthreshold=0.001&amp;_msresflags=1089&amp;_msresflags2=2&amp;percolate=0&amp;percolate_rt=0" TargetMode="External"/><Relationship Id="rId223" Type="http://schemas.openxmlformats.org/officeDocument/2006/relationships/hyperlink" Target="http://10.139.25.109/mascot/cgi/peptide_view.pl?file=../data/20120608/F008231.dat&amp;query=1417&amp;hit=1&amp;index=orf239|conserved&amp;px=1&amp;section=5&amp;ave_thresh=38&amp;_ignoreionsscorebelow=20&amp;report=0&amp;_sigthreshold=0.001&amp;_msresflags=1089&amp;_msresflags2=2&amp;percolate=0&amp;percolate_rt=0" TargetMode="External"/><Relationship Id="rId224" Type="http://schemas.openxmlformats.org/officeDocument/2006/relationships/hyperlink" Target="http://10.139.25.109/mascot/cgi/peptide_view.pl?file=../data/20120608/F008231.dat&amp;query=3308&amp;hit=1&amp;index=orf239|conserved&amp;px=1&amp;section=5&amp;ave_thresh=38&amp;_ignoreionsscorebelow=20&amp;report=0&amp;_sigthreshold=0.001&amp;_msresflags=1089&amp;_msresflags2=2&amp;percolate=0&amp;percolate_rt=0" TargetMode="External"/><Relationship Id="rId225" Type="http://schemas.openxmlformats.org/officeDocument/2006/relationships/hyperlink" Target="http://10.139.25.109/mascot/cgi/peptide_view.pl?file=../data/20120608/F008231.dat&amp;query=869&amp;hit=1&amp;index=orf239|conserved&amp;px=1&amp;section=5&amp;ave_thresh=38&amp;_ignoreionsscorebelow=20&amp;report=0&amp;_sigthreshold=0.001&amp;_msresflags=1089&amp;_msresflags2=2&amp;percolate=0&amp;percolate_rt=0" TargetMode="External"/><Relationship Id="rId226" Type="http://schemas.openxmlformats.org/officeDocument/2006/relationships/hyperlink" Target="http://10.139.25.109/mascot/cgi/peptide_view.pl?file=../data/20120608/F008231.dat&amp;query=2780&amp;hit=1&amp;index=orf239|conserved&amp;px=1&amp;section=5&amp;ave_thresh=38&amp;_ignoreionsscorebelow=20&amp;report=0&amp;_sigthreshold=0.001&amp;_msresflags=1089&amp;_msresflags2=2&amp;percolate=0&amp;percolate_rt=0" TargetMode="External"/><Relationship Id="rId227" Type="http://schemas.openxmlformats.org/officeDocument/2006/relationships/hyperlink" Target="http://10.139.25.109/mascot/cgi/peptide_view.pl?file=../data/20120608/F008231.dat&amp;query=393&amp;hit=1&amp;index=orf239|conserved&amp;px=1&amp;section=5&amp;ave_thresh=38&amp;_ignoreionsscorebelow=20&amp;report=0&amp;_sigthreshold=0.001&amp;_msresflags=1089&amp;_msresflags2=2&amp;percolate=0&amp;percolate_rt=0" TargetMode="External"/><Relationship Id="rId228" Type="http://schemas.openxmlformats.org/officeDocument/2006/relationships/hyperlink" Target="http://10.139.25.109/mascot/cgi/peptide_view.pl?file=../data/20120608/F008231.dat&amp;query=938&amp;hit=1&amp;index=orf239|conserved&amp;px=1&amp;section=5&amp;ave_thresh=38&amp;_ignoreionsscorebelow=20&amp;report=0&amp;_sigthreshold=0.001&amp;_msresflags=1089&amp;_msresflags2=2&amp;percolate=0&amp;percolate_rt=0" TargetMode="External"/><Relationship Id="rId229" Type="http://schemas.openxmlformats.org/officeDocument/2006/relationships/hyperlink" Target="http://10.139.25.109/mascot/cgi/peptide_view.pl?file=../data/20120608/F008231.dat&amp;query=4065&amp;hit=1&amp;index=orf239|conserved&amp;px=1&amp;section=5&amp;ave_thresh=38&amp;_ignoreionsscorebelow=20&amp;report=0&amp;_sigthreshold=0.001&amp;_msresflags=1089&amp;_msresflags2=2&amp;percolate=0&amp;percolate_rt=0" TargetMode="External"/><Relationship Id="rId230" Type="http://schemas.openxmlformats.org/officeDocument/2006/relationships/hyperlink" Target="http://10.139.25.109/mascot/cgi/peptide_view.pl?file=../data/20120608/F008231.dat&amp;query=4066&amp;hit=1&amp;index=orf239|conserved&amp;px=1&amp;section=5&amp;ave_thresh=38&amp;_ignoreionsscorebelow=20&amp;report=0&amp;_sigthreshold=0.001&amp;_msresflags=1089&amp;_msresflags2=2&amp;percolate=0&amp;percolate_rt=0" TargetMode="External"/><Relationship Id="rId231" Type="http://schemas.openxmlformats.org/officeDocument/2006/relationships/hyperlink" Target="http://10.139.25.109/mascot/cgi/peptide_view.pl?file=../data/20120608/F008231.dat&amp;query=4258&amp;hit=1&amp;index=orf239|conserved&amp;px=1&amp;section=5&amp;ave_thresh=38&amp;_ignoreionsscorebelow=20&amp;report=0&amp;_sigthreshold=0.001&amp;_msresflags=1089&amp;_msresflags2=2&amp;percolate=0&amp;percolate_rt=0" TargetMode="External"/><Relationship Id="rId232" Type="http://schemas.openxmlformats.org/officeDocument/2006/relationships/hyperlink" Target="http://10.139.25.109/mascot/cgi/peptide_view.pl?file=../data/20120608/F008231.dat&amp;query=4259&amp;hit=1&amp;index=orf239|conserved&amp;px=1&amp;section=5&amp;ave_thresh=38&amp;_ignoreionsscorebelow=20&amp;report=0&amp;_sigthreshold=0.001&amp;_msresflags=1089&amp;_msresflags2=2&amp;percolate=0&amp;percolate_rt=0" TargetMode="External"/><Relationship Id="rId233" Type="http://schemas.openxmlformats.org/officeDocument/2006/relationships/hyperlink" Target="http://10.139.25.109/mascot/cgi/peptide_view.pl?file=../data/20120608/F008231.dat&amp;query=4260&amp;hit=1&amp;index=orf239|conserved&amp;px=1&amp;section=5&amp;ave_thresh=38&amp;_ignoreionsscorebelow=20&amp;report=0&amp;_sigthreshold=0.001&amp;_msresflags=1089&amp;_msresflags2=2&amp;percolate=0&amp;percolate_rt=0" TargetMode="External"/><Relationship Id="rId234" Type="http://schemas.openxmlformats.org/officeDocument/2006/relationships/hyperlink" Target="http://10.139.25.109/mascot/cgi/peptide_view.pl?file=../data/20120608/F008231.dat&amp;query=2278&amp;hit=2&amp;index=orf239|conserved&amp;px=1&amp;section=5&amp;ave_thresh=38&amp;_ignoreionsscorebelow=20&amp;report=0&amp;_sigthreshold=0.001&amp;_msresflags=1089&amp;_msresflags2=2&amp;percolate=0&amp;percolate_rt=0" TargetMode="External"/><Relationship Id="rId235" Type="http://schemas.openxmlformats.org/officeDocument/2006/relationships/hyperlink" Target="http://10.139.25.109/mascot/cgi/peptide_view.pl?file=../data/20120608/F008231.dat&amp;query=5984&amp;hit=1&amp;index=orf239|conserved&amp;px=1&amp;section=5&amp;ave_thresh=38&amp;_ignoreionsscorebelow=20&amp;report=0&amp;_sigthreshold=0.001&amp;_msresflags=1089&amp;_msresflags2=2&amp;percolate=0&amp;percolate_rt=0" TargetMode="External"/><Relationship Id="rId236" Type="http://schemas.openxmlformats.org/officeDocument/2006/relationships/hyperlink" Target="http://10.139.25.109/mascot/cgi/peptide_view.pl?file=../data/20120608/F008231.dat&amp;query=8441&amp;hit=1&amp;index=orf239|conserved&amp;px=1&amp;section=5&amp;ave_thresh=38&amp;_ignoreionsscorebelow=20&amp;report=0&amp;_sigthreshold=0.001&amp;_msresflags=1089&amp;_msresflags2=2&amp;percolate=0&amp;percolate_rt=0" TargetMode="External"/><Relationship Id="rId237" Type="http://schemas.openxmlformats.org/officeDocument/2006/relationships/hyperlink" Target="http://10.139.25.109/mascot/cgi/peptide_view.pl?file=../data/20120608/F008231.dat&amp;query=3703&amp;hit=1&amp;index=orf239|conserved&amp;px=1&amp;section=5&amp;ave_thresh=38&amp;_ignoreionsscorebelow=20&amp;report=0&amp;_sigthreshold=0.001&amp;_msresflags=1089&amp;_msresflags2=2&amp;percolate=0&amp;percolate_rt=0" TargetMode="External"/><Relationship Id="rId238" Type="http://schemas.openxmlformats.org/officeDocument/2006/relationships/hyperlink" Target="http://10.139.25.109/mascot/cgi/peptide_view.pl?file=../data/20120608/F008231.dat&amp;query=3704&amp;hit=1&amp;index=orf239|conserved&amp;px=1&amp;section=5&amp;ave_thresh=38&amp;_ignoreionsscorebelow=20&amp;report=0&amp;_sigthreshold=0.001&amp;_msresflags=1089&amp;_msresflags2=2&amp;percolate=0&amp;percolate_rt=0" TargetMode="External"/><Relationship Id="rId239" Type="http://schemas.openxmlformats.org/officeDocument/2006/relationships/hyperlink" Target="http://10.139.25.109/mascot/cgi/peptide_view.pl?file=../data/20120608/F008231.dat&amp;query=5475&amp;hit=1&amp;index=orf239|conserved&amp;px=1&amp;section=5&amp;ave_thresh=38&amp;_ignoreionsscorebelow=20&amp;report=0&amp;_sigthreshold=0.001&amp;_msresflags=1089&amp;_msresflags2=2&amp;percolate=0&amp;percolate_rt=0" TargetMode="External"/><Relationship Id="rId240" Type="http://schemas.openxmlformats.org/officeDocument/2006/relationships/hyperlink" Target="http://10.139.25.109/mascot/cgi/peptide_view.pl?file=../data/20120608/F008231.dat&amp;query=5476&amp;hit=1&amp;index=orf239|conserved&amp;px=1&amp;section=5&amp;ave_thresh=38&amp;_ignoreionsscorebelow=20&amp;report=0&amp;_sigthreshold=0.001&amp;_msresflags=1089&amp;_msresflags2=2&amp;percolate=0&amp;percolate_rt=0" TargetMode="External"/><Relationship Id="rId241" Type="http://schemas.openxmlformats.org/officeDocument/2006/relationships/hyperlink" Target="http://10.139.25.109/mascot/cgi/peptide_view.pl?file=../data/20120608/F008231.dat&amp;query=1024&amp;hit=1&amp;index=orf239|conserved&amp;px=1&amp;section=5&amp;ave_thresh=38&amp;_ignoreionsscorebelow=20&amp;report=0&amp;_sigthreshold=0.001&amp;_msresflags=1089&amp;_msresflags2=2&amp;percolate=0&amp;percolate_rt=0" TargetMode="External"/><Relationship Id="rId242" Type="http://schemas.openxmlformats.org/officeDocument/2006/relationships/hyperlink" Target="http://10.139.25.109/mascot/cgi/protein_view.pl?file=../data/20120608/F008231.dat&amp;hit=orf161|hypothetical&amp;db_idx=1&amp;px=1&amp;ave_thresh=38&amp;_ignoreionsscorebelow=20&amp;report=0&amp;_sigthreshold=0.001&amp;_msresflags=1089&amp;_msresflags2=2&amp;percolate=0&amp;percolate_rt=0" TargetMode="External"/><Relationship Id="rId243" Type="http://schemas.openxmlformats.org/officeDocument/2006/relationships/hyperlink" Target="http://10.139.25.109/mascot/cgi/peptide_view.pl?file=../data/20120608/F008231.dat&amp;query=63&amp;hit=1&amp;index=orf161|hypothetical&amp;px=1&amp;section=5&amp;ave_thresh=38&amp;_ignoreionsscorebelow=20&amp;report=0&amp;_sigthreshold=0.001&amp;_msresflags=1089&amp;_msresflags2=2&amp;percolate=0&amp;percolate_rt=0" TargetMode="External"/><Relationship Id="rId244" Type="http://schemas.openxmlformats.org/officeDocument/2006/relationships/hyperlink" Target="http://10.139.25.109/mascot/cgi/peptide_view.pl?file=../data/20120608/F008231.dat&amp;query=144&amp;hit=1&amp;index=orf161|hypothetical&amp;px=1&amp;section=5&amp;ave_thresh=38&amp;_ignoreionsscorebelow=20&amp;report=0&amp;_sigthreshold=0.001&amp;_msresflags=1089&amp;_msresflags2=2&amp;percolate=0&amp;percolate_rt=0" TargetMode="External"/><Relationship Id="rId245" Type="http://schemas.openxmlformats.org/officeDocument/2006/relationships/hyperlink" Target="http://10.139.25.109/mascot/cgi/peptide_view.pl?file=../data/20120608/F008231.dat&amp;query=145&amp;hit=1&amp;index=orf161|hypothetical&amp;px=1&amp;section=5&amp;ave_thresh=38&amp;_ignoreionsscorebelow=20&amp;report=0&amp;_sigthreshold=0.001&amp;_msresflags=1089&amp;_msresflags2=2&amp;percolate=0&amp;percolate_rt=0" TargetMode="External"/><Relationship Id="rId246" Type="http://schemas.openxmlformats.org/officeDocument/2006/relationships/hyperlink" Target="http://10.139.25.109/mascot/cgi/peptide_view.pl?file=../data/20120608/F008231.dat&amp;query=1035&amp;hit=1&amp;index=orf161|hypothetical&amp;px=1&amp;section=5&amp;ave_thresh=38&amp;_ignoreionsscorebelow=20&amp;report=0&amp;_sigthreshold=0.001&amp;_msresflags=1089&amp;_msresflags2=2&amp;percolate=0&amp;percolate_rt=0" TargetMode="External"/><Relationship Id="rId247" Type="http://schemas.openxmlformats.org/officeDocument/2006/relationships/hyperlink" Target="http://10.139.25.109/mascot/cgi/peptide_view.pl?file=../data/20120608/F008231.dat&amp;query=2782&amp;hit=2&amp;index=orf161|hypothetical&amp;px=1&amp;section=5&amp;ave_thresh=38&amp;_ignoreionsscorebelow=20&amp;report=0&amp;_sigthreshold=0.001&amp;_msresflags=1089&amp;_msresflags2=2&amp;percolate=0&amp;percolate_rt=0" TargetMode="External"/><Relationship Id="rId248" Type="http://schemas.openxmlformats.org/officeDocument/2006/relationships/hyperlink" Target="http://10.139.25.109/mascot/cgi/peptide_view.pl?file=../data/20120608/F008231.dat&amp;query=7176&amp;hit=1&amp;index=orf161|hypothetical&amp;px=1&amp;section=5&amp;ave_thresh=38&amp;_ignoreionsscorebelow=20&amp;report=0&amp;_sigthreshold=0.001&amp;_msresflags=1089&amp;_msresflags2=2&amp;percolate=0&amp;percolate_rt=0" TargetMode="External"/><Relationship Id="rId249" Type="http://schemas.openxmlformats.org/officeDocument/2006/relationships/hyperlink" Target="http://10.139.25.109/mascot/cgi/peptide_view.pl?file=../data/20120608/F008231.dat&amp;query=5190&amp;hit=1&amp;index=orf161|hypothetical&amp;px=1&amp;section=5&amp;ave_thresh=38&amp;_ignoreionsscorebelow=20&amp;report=0&amp;_sigthreshold=0.001&amp;_msresflags=1089&amp;_msresflags2=2&amp;percolate=0&amp;percolate_rt=0" TargetMode="External"/><Relationship Id="rId250" Type="http://schemas.openxmlformats.org/officeDocument/2006/relationships/hyperlink" Target="http://10.139.25.109/mascot/cgi/peptide_view.pl?file=../data/20120608/F008231.dat&amp;query=5192&amp;hit=1&amp;index=orf161|hypothetical&amp;px=1&amp;section=5&amp;ave_thresh=38&amp;_ignoreionsscorebelow=20&amp;report=0&amp;_sigthreshold=0.001&amp;_msresflags=1089&amp;_msresflags2=2&amp;percolate=0&amp;percolate_rt=0" TargetMode="External"/><Relationship Id="rId251" Type="http://schemas.openxmlformats.org/officeDocument/2006/relationships/hyperlink" Target="http://10.139.25.109/mascot/cgi/peptide_view.pl?file=../data/20120608/F008231.dat&amp;query=5191&amp;hit=1&amp;index=orf161|hypothetical&amp;px=1&amp;section=5&amp;ave_thresh=38&amp;_ignoreionsscorebelow=20&amp;report=0&amp;_sigthreshold=0.001&amp;_msresflags=1089&amp;_msresflags2=2&amp;percolate=0&amp;percolate_rt=0" TargetMode="External"/><Relationship Id="rId252" Type="http://schemas.openxmlformats.org/officeDocument/2006/relationships/hyperlink" Target="http://10.139.25.109/mascot/cgi/peptide_view.pl?file=../data/20120608/F008231.dat&amp;query=5193&amp;hit=1&amp;index=orf161|hypothetical&amp;px=1&amp;section=5&amp;ave_thresh=38&amp;_ignoreionsscorebelow=20&amp;report=0&amp;_sigthreshold=0.001&amp;_msresflags=1089&amp;_msresflags2=2&amp;percolate=0&amp;percolate_rt=0" TargetMode="External"/><Relationship Id="rId253" Type="http://schemas.openxmlformats.org/officeDocument/2006/relationships/hyperlink" Target="http://10.139.25.109/mascot/cgi/peptide_view.pl?file=../data/20120608/F008231.dat&amp;query=6131&amp;hit=1&amp;index=orf161|hypothetical&amp;px=1&amp;section=5&amp;ave_thresh=38&amp;_ignoreionsscorebelow=20&amp;report=0&amp;_sigthreshold=0.001&amp;_msresflags=1089&amp;_msresflags2=2&amp;percolate=0&amp;percolate_rt=0" TargetMode="External"/><Relationship Id="rId254" Type="http://schemas.openxmlformats.org/officeDocument/2006/relationships/hyperlink" Target="http://10.139.25.109/mascot/cgi/peptide_view.pl?file=../data/20120608/F008231.dat&amp;query=6132&amp;hit=1&amp;index=orf161|hypothetical&amp;px=1&amp;section=5&amp;ave_thresh=38&amp;_ignoreionsscorebelow=20&amp;report=0&amp;_sigthreshold=0.001&amp;_msresflags=1089&amp;_msresflags2=2&amp;percolate=0&amp;percolate_rt=0" TargetMode="External"/><Relationship Id="rId255" Type="http://schemas.openxmlformats.org/officeDocument/2006/relationships/hyperlink" Target="http://10.139.25.109/mascot/cgi/peptide_view.pl?file=../data/20120608/F008231.dat&amp;query=6133&amp;hit=1&amp;index=orf161|hypothetical&amp;px=1&amp;section=5&amp;ave_thresh=38&amp;_ignoreionsscorebelow=20&amp;report=0&amp;_sigthreshold=0.001&amp;_msresflags=1089&amp;_msresflags2=2&amp;percolate=0&amp;percolate_rt=0" TargetMode="External"/><Relationship Id="rId256" Type="http://schemas.openxmlformats.org/officeDocument/2006/relationships/hyperlink" Target="http://10.139.25.109/mascot/cgi/peptide_view.pl?file=../data/20120608/F008231.dat&amp;query=1535&amp;hit=1&amp;index=orf161|hypothetical&amp;px=1&amp;section=5&amp;ave_thresh=38&amp;_ignoreionsscorebelow=20&amp;report=0&amp;_sigthreshold=0.001&amp;_msresflags=1089&amp;_msresflags2=2&amp;percolate=0&amp;percolate_rt=0" TargetMode="External"/><Relationship Id="rId257" Type="http://schemas.openxmlformats.org/officeDocument/2006/relationships/hyperlink" Target="http://10.139.25.109/mascot/cgi/peptide_view.pl?file=../data/20120608/F008231.dat&amp;query=1536&amp;hit=1&amp;index=orf161|hypothetical&amp;px=1&amp;section=5&amp;ave_thresh=38&amp;_ignoreionsscorebelow=20&amp;report=0&amp;_sigthreshold=0.001&amp;_msresflags=1089&amp;_msresflags2=2&amp;percolate=0&amp;percolate_rt=0" TargetMode="External"/><Relationship Id="rId258" Type="http://schemas.openxmlformats.org/officeDocument/2006/relationships/hyperlink" Target="http://10.139.25.109/mascot/cgi/peptide_view.pl?file=../data/20120608/F008231.dat&amp;query=513&amp;hit=1&amp;index=orf161|hypothetical&amp;px=1&amp;section=5&amp;ave_thresh=38&amp;_ignoreionsscorebelow=20&amp;report=0&amp;_sigthreshold=0.001&amp;_msresflags=1089&amp;_msresflags2=2&amp;percolate=0&amp;percolate_rt=0" TargetMode="External"/><Relationship Id="rId259" Type="http://schemas.openxmlformats.org/officeDocument/2006/relationships/hyperlink" Target="http://10.139.25.109/mascot/cgi/peptide_view.pl?file=../data/20120608/F008231.dat&amp;query=2223&amp;hit=1&amp;index=orf161|hypothetical&amp;px=1&amp;section=5&amp;ave_thresh=38&amp;_ignoreionsscorebelow=20&amp;report=0&amp;_sigthreshold=0.001&amp;_msresflags=1089&amp;_msresflags2=2&amp;percolate=0&amp;percolate_rt=0" TargetMode="External"/><Relationship Id="rId260" Type="http://schemas.openxmlformats.org/officeDocument/2006/relationships/hyperlink" Target="http://10.139.25.109/mascot/cgi/peptide_view.pl?file=../data/20120608/F008231.dat&amp;query=5279&amp;hit=1&amp;index=orf161|hypothetical&amp;px=1&amp;section=5&amp;ave_thresh=38&amp;_ignoreionsscorebelow=20&amp;report=0&amp;_sigthreshold=0.001&amp;_msresflags=1089&amp;_msresflags2=2&amp;percolate=0&amp;percolate_rt=0" TargetMode="External"/><Relationship Id="rId261" Type="http://schemas.openxmlformats.org/officeDocument/2006/relationships/hyperlink" Target="http://10.139.25.109/mascot/cgi/peptide_view.pl?file=../data/20120608/F008231.dat&amp;query=5280&amp;hit=1&amp;index=orf161|hypothetical&amp;px=1&amp;section=5&amp;ave_thresh=38&amp;_ignoreionsscorebelow=20&amp;report=0&amp;_sigthreshold=0.001&amp;_msresflags=1089&amp;_msresflags2=2&amp;percolate=0&amp;percolate_rt=0" TargetMode="External"/><Relationship Id="rId262" Type="http://schemas.openxmlformats.org/officeDocument/2006/relationships/hyperlink" Target="http://10.139.25.109/mascot/cgi/peptide_view.pl?file=../data/20120608/F008231.dat&amp;query=4110&amp;hit=1&amp;index=orf161|hypothetical&amp;px=1&amp;section=5&amp;ave_thresh=38&amp;_ignoreionsscorebelow=20&amp;report=0&amp;_sigthreshold=0.001&amp;_msresflags=1089&amp;_msresflags2=2&amp;percolate=0&amp;percolate_rt=0" TargetMode="External"/><Relationship Id="rId263" Type="http://schemas.openxmlformats.org/officeDocument/2006/relationships/hyperlink" Target="http://10.139.25.109/mascot/cgi/peptide_view.pl?file=../data/20120608/F008231.dat&amp;query=4111&amp;hit=1&amp;index=orf161|hypothetical&amp;px=1&amp;section=5&amp;ave_thresh=38&amp;_ignoreionsscorebelow=20&amp;report=0&amp;_sigthreshold=0.001&amp;_msresflags=1089&amp;_msresflags2=2&amp;percolate=0&amp;percolate_rt=0" TargetMode="External"/><Relationship Id="rId264" Type="http://schemas.openxmlformats.org/officeDocument/2006/relationships/hyperlink" Target="http://10.139.25.109/mascot/cgi/protein_view.pl?file=../data/20120608/F008231.dat&amp;hit=orf013|conserved&amp;db_idx=1&amp;px=1&amp;ave_thresh=38&amp;_ignoreionsscorebelow=20&amp;report=0&amp;_sigthreshold=0.001&amp;_msresflags=1089&amp;_msresflags2=2&amp;percolate=0&amp;percolate_rt=0" TargetMode="External"/><Relationship Id="rId265" Type="http://schemas.openxmlformats.org/officeDocument/2006/relationships/hyperlink" Target="http://10.139.25.109/mascot/cgi/peptide_view.pl?file=../data/20120608/F008231.dat&amp;query=2493&amp;hit=1&amp;index=orf013|conserved&amp;px=1&amp;section=5&amp;ave_thresh=38&amp;_ignoreionsscorebelow=20&amp;report=0&amp;_sigthreshold=0.001&amp;_msresflags=1089&amp;_msresflags2=2&amp;percolate=0&amp;percolate_rt=0" TargetMode="External"/><Relationship Id="rId266" Type="http://schemas.openxmlformats.org/officeDocument/2006/relationships/hyperlink" Target="http://10.139.25.109/mascot/cgi/peptide_view.pl?file=../data/20120608/F008231.dat&amp;query=5685&amp;hit=1&amp;index=orf013|conserved&amp;px=1&amp;section=5&amp;ave_thresh=38&amp;_ignoreionsscorebelow=20&amp;report=0&amp;_sigthreshold=0.001&amp;_msresflags=1089&amp;_msresflags2=2&amp;percolate=0&amp;percolate_rt=0" TargetMode="External"/><Relationship Id="rId267" Type="http://schemas.openxmlformats.org/officeDocument/2006/relationships/hyperlink" Target="http://10.139.25.109/mascot/cgi/peptide_view.pl?file=../data/20120608/F008231.dat&amp;query=5686&amp;hit=1&amp;index=orf013|conserved&amp;px=1&amp;section=5&amp;ave_thresh=38&amp;_ignoreionsscorebelow=20&amp;report=0&amp;_sigthreshold=0.001&amp;_msresflags=1089&amp;_msresflags2=2&amp;percolate=0&amp;percolate_rt=0" TargetMode="External"/><Relationship Id="rId268" Type="http://schemas.openxmlformats.org/officeDocument/2006/relationships/hyperlink" Target="http://10.139.25.109/mascot/cgi/peptide_view.pl?file=../data/20120608/F008231.dat&amp;query=5699&amp;hit=1&amp;index=orf013|conserved&amp;px=1&amp;section=5&amp;ave_thresh=38&amp;_ignoreionsscorebelow=20&amp;report=0&amp;_sigthreshold=0.001&amp;_msresflags=1089&amp;_msresflags2=2&amp;percolate=0&amp;percolate_rt=0" TargetMode="External"/><Relationship Id="rId269" Type="http://schemas.openxmlformats.org/officeDocument/2006/relationships/hyperlink" Target="http://10.139.25.109/mascot/cgi/peptide_view.pl?file=../data/20120608/F008231.dat&amp;query=5700&amp;hit=1&amp;index=orf013|conserved&amp;px=1&amp;section=5&amp;ave_thresh=38&amp;_ignoreionsscorebelow=20&amp;report=0&amp;_sigthreshold=0.001&amp;_msresflags=1089&amp;_msresflags2=2&amp;percolate=0&amp;percolate_rt=0" TargetMode="External"/><Relationship Id="rId270" Type="http://schemas.openxmlformats.org/officeDocument/2006/relationships/hyperlink" Target="http://10.139.25.109/mascot/cgi/peptide_view.pl?file=../data/20120608/F008231.dat&amp;query=984&amp;hit=1&amp;index=orf013|conserved&amp;px=1&amp;section=5&amp;ave_thresh=38&amp;_ignoreionsscorebelow=20&amp;report=0&amp;_sigthreshold=0.001&amp;_msresflags=1089&amp;_msresflags2=2&amp;percolate=0&amp;percolate_rt=0" TargetMode="External"/><Relationship Id="rId271" Type="http://schemas.openxmlformats.org/officeDocument/2006/relationships/hyperlink" Target="http://10.139.25.109/mascot/cgi/peptide_view.pl?file=../data/20120608/F008231.dat&amp;query=10620&amp;hit=1&amp;index=orf013|conserved&amp;px=1&amp;section=5&amp;ave_thresh=38&amp;_ignoreionsscorebelow=20&amp;report=0&amp;_sigthreshold=0.001&amp;_msresflags=1089&amp;_msresflags2=2&amp;percolate=0&amp;percolate_rt=0" TargetMode="External"/><Relationship Id="rId272" Type="http://schemas.openxmlformats.org/officeDocument/2006/relationships/hyperlink" Target="http://10.139.25.109/mascot/cgi/peptide_view.pl?file=../data/20120608/F008231.dat&amp;query=10003&amp;hit=1&amp;index=orf013|conserved&amp;px=1&amp;section=5&amp;ave_thresh=38&amp;_ignoreionsscorebelow=20&amp;report=0&amp;_sigthreshold=0.001&amp;_msresflags=1089&amp;_msresflags2=2&amp;percolate=0&amp;percolate_rt=0" TargetMode="External"/><Relationship Id="rId273" Type="http://schemas.openxmlformats.org/officeDocument/2006/relationships/hyperlink" Target="http://10.139.25.109/mascot/cgi/peptide_view.pl?file=../data/20120608/F008231.dat&amp;query=10004&amp;hit=1&amp;index=orf013|conserved&amp;px=1&amp;section=5&amp;ave_thresh=38&amp;_ignoreionsscorebelow=20&amp;report=0&amp;_sigthreshold=0.001&amp;_msresflags=1089&amp;_msresflags2=2&amp;percolate=0&amp;percolate_rt=0" TargetMode="External"/><Relationship Id="rId274" Type="http://schemas.openxmlformats.org/officeDocument/2006/relationships/hyperlink" Target="http://10.139.25.109/mascot/cgi/peptide_view.pl?file=../data/20120608/F008231.dat&amp;query=10005&amp;hit=1&amp;index=orf013|conserved&amp;px=1&amp;section=5&amp;ave_thresh=38&amp;_ignoreionsscorebelow=20&amp;report=0&amp;_sigthreshold=0.001&amp;_msresflags=1089&amp;_msresflags2=2&amp;percolate=0&amp;percolate_rt=0" TargetMode="External"/><Relationship Id="rId275" Type="http://schemas.openxmlformats.org/officeDocument/2006/relationships/hyperlink" Target="http://10.139.25.109/mascot/cgi/peptide_view.pl?file=../data/20120608/F008231.dat&amp;query=10638&amp;hit=1&amp;index=orf013|conserved&amp;px=1&amp;section=5&amp;ave_thresh=38&amp;_ignoreionsscorebelow=20&amp;report=0&amp;_sigthreshold=0.001&amp;_msresflags=1089&amp;_msresflags2=2&amp;percolate=0&amp;percolate_rt=0" TargetMode="External"/><Relationship Id="rId276" Type="http://schemas.openxmlformats.org/officeDocument/2006/relationships/hyperlink" Target="http://10.139.25.109/mascot/cgi/peptide_view.pl?file=../data/20120608/F008231.dat&amp;query=10639&amp;hit=1&amp;index=orf013|conserved&amp;px=1&amp;section=5&amp;ave_thresh=38&amp;_ignoreionsscorebelow=20&amp;report=0&amp;_sigthreshold=0.001&amp;_msresflags=1089&amp;_msresflags2=2&amp;percolate=0&amp;percolate_rt=0" TargetMode="External"/><Relationship Id="rId277" Type="http://schemas.openxmlformats.org/officeDocument/2006/relationships/hyperlink" Target="http://10.139.25.109/mascot/cgi/peptide_view.pl?file=../data/20120608/F008231.dat&amp;query=10574&amp;hit=1&amp;index=orf013|conserved&amp;px=1&amp;section=5&amp;ave_thresh=38&amp;_ignoreionsscorebelow=20&amp;report=0&amp;_sigthreshold=0.001&amp;_msresflags=1089&amp;_msresflags2=2&amp;percolate=0&amp;percolate_rt=0" TargetMode="External"/><Relationship Id="rId278" Type="http://schemas.openxmlformats.org/officeDocument/2006/relationships/hyperlink" Target="http://10.139.25.109/mascot/cgi/peptide_view.pl?file=../data/20120608/F008231.dat&amp;query=2417&amp;hit=1&amp;index=orf013|conserved&amp;px=1&amp;section=5&amp;ave_thresh=38&amp;_ignoreionsscorebelow=20&amp;report=0&amp;_sigthreshold=0.001&amp;_msresflags=1089&amp;_msresflags2=2&amp;percolate=0&amp;percolate_rt=0" TargetMode="External"/><Relationship Id="rId279" Type="http://schemas.openxmlformats.org/officeDocument/2006/relationships/hyperlink" Target="http://10.139.25.109/mascot/cgi/peptide_view.pl?file=../data/20120608/F008231.dat&amp;query=11853&amp;hit=1&amp;index=orf013|conserved&amp;px=1&amp;section=5&amp;ave_thresh=38&amp;_ignoreionsscorebelow=20&amp;report=0&amp;_sigthreshold=0.001&amp;_msresflags=1089&amp;_msresflags2=2&amp;percolate=0&amp;percolate_rt=0" TargetMode="External"/><Relationship Id="rId280" Type="http://schemas.openxmlformats.org/officeDocument/2006/relationships/hyperlink" Target="http://10.139.25.109/mascot/cgi/peptide_view.pl?file=../data/20120608/F008231.dat&amp;query=997&amp;hit=1&amp;index=orf013|conserved&amp;px=1&amp;section=5&amp;ave_thresh=38&amp;_ignoreionsscorebelow=20&amp;report=0&amp;_sigthreshold=0.001&amp;_msresflags=1089&amp;_msresflags2=2&amp;percolate=0&amp;percolate_rt=0" TargetMode="External"/><Relationship Id="rId281" Type="http://schemas.openxmlformats.org/officeDocument/2006/relationships/hyperlink" Target="http://10.139.25.109/mascot/cgi/peptide_view.pl?file=../data/20120608/F008231.dat&amp;query=998&amp;hit=1&amp;index=orf013|conserved&amp;px=1&amp;section=5&amp;ave_thresh=38&amp;_ignoreionsscorebelow=20&amp;report=0&amp;_sigthreshold=0.001&amp;_msresflags=1089&amp;_msresflags2=2&amp;percolate=0&amp;percolate_rt=0" TargetMode="External"/><Relationship Id="rId282" Type="http://schemas.openxmlformats.org/officeDocument/2006/relationships/hyperlink" Target="http://10.139.25.109/mascot/cgi/protein_view.pl?file=../data/20120608/F008231.dat&amp;hit=orf232|Major&amp;db_idx=1&amp;px=1&amp;ave_thresh=38&amp;_ignoreionsscorebelow=20&amp;report=0&amp;_sigthreshold=0.001&amp;_msresflags=1089&amp;_msresflags2=2&amp;percolate=0&amp;percolate_rt=0" TargetMode="External"/><Relationship Id="rId283" Type="http://schemas.openxmlformats.org/officeDocument/2006/relationships/hyperlink" Target="http://10.139.25.109/mascot/cgi/peptide_view.pl?file=../data/20120608/F008231.dat&amp;query=9768&amp;hit=1&amp;index=orf232|Major&amp;px=1&amp;section=5&amp;ave_thresh=38&amp;_ignoreionsscorebelow=20&amp;report=0&amp;_sigthreshold=0.001&amp;_msresflags=1089&amp;_msresflags2=2&amp;percolate=0&amp;percolate_rt=0" TargetMode="External"/><Relationship Id="rId284" Type="http://schemas.openxmlformats.org/officeDocument/2006/relationships/hyperlink" Target="http://10.139.25.109/mascot/cgi/peptide_view.pl?file=../data/20120608/F008231.dat&amp;query=10597&amp;hit=1&amp;index=orf232|Major&amp;px=1&amp;section=5&amp;ave_thresh=38&amp;_ignoreionsscorebelow=20&amp;report=0&amp;_sigthreshold=0.001&amp;_msresflags=1089&amp;_msresflags2=2&amp;percolate=0&amp;percolate_rt=0" TargetMode="External"/><Relationship Id="rId285" Type="http://schemas.openxmlformats.org/officeDocument/2006/relationships/hyperlink" Target="http://10.139.25.109/mascot/cgi/peptide_view.pl?file=../data/20120608/F008231.dat&amp;query=10598&amp;hit=1&amp;index=orf232|Major&amp;px=1&amp;section=5&amp;ave_thresh=38&amp;_ignoreionsscorebelow=20&amp;report=0&amp;_sigthreshold=0.001&amp;_msresflags=1089&amp;_msresflags2=2&amp;percolate=0&amp;percolate_rt=0" TargetMode="External"/><Relationship Id="rId286" Type="http://schemas.openxmlformats.org/officeDocument/2006/relationships/hyperlink" Target="http://10.139.25.109/mascot/cgi/peptide_view.pl?file=../data/20120608/F008231.dat&amp;query=1408&amp;hit=1&amp;index=orf232|Major&amp;px=1&amp;section=5&amp;ave_thresh=38&amp;_ignoreionsscorebelow=20&amp;report=0&amp;_sigthreshold=0.001&amp;_msresflags=1089&amp;_msresflags2=2&amp;percolate=0&amp;percolate_rt=0" TargetMode="External"/><Relationship Id="rId287" Type="http://schemas.openxmlformats.org/officeDocument/2006/relationships/hyperlink" Target="http://10.139.25.109/mascot/cgi/peptide_view.pl?file=../data/20120608/F008231.dat&amp;query=1409&amp;hit=1&amp;index=orf232|Major&amp;px=1&amp;section=5&amp;ave_thresh=38&amp;_ignoreionsscorebelow=20&amp;report=0&amp;_sigthreshold=0.001&amp;_msresflags=1089&amp;_msresflags2=2&amp;percolate=0&amp;percolate_rt=0" TargetMode="External"/><Relationship Id="rId288" Type="http://schemas.openxmlformats.org/officeDocument/2006/relationships/hyperlink" Target="http://10.139.25.109/mascot/cgi/peptide_view.pl?file=../data/20120608/F008231.dat&amp;query=9707&amp;hit=1&amp;index=orf232|Major&amp;px=1&amp;section=5&amp;ave_thresh=38&amp;_ignoreionsscorebelow=20&amp;report=0&amp;_sigthreshold=0.001&amp;_msresflags=1089&amp;_msresflags2=2&amp;percolate=0&amp;percolate_rt=0" TargetMode="External"/><Relationship Id="rId289" Type="http://schemas.openxmlformats.org/officeDocument/2006/relationships/hyperlink" Target="http://10.139.25.109/mascot/cgi/peptide_view.pl?file=../data/20120608/F008231.dat&amp;query=1062&amp;hit=1&amp;index=orf232|Major&amp;px=1&amp;section=5&amp;ave_thresh=38&amp;_ignoreionsscorebelow=20&amp;report=0&amp;_sigthreshold=0.001&amp;_msresflags=1089&amp;_msresflags2=2&amp;percolate=0&amp;percolate_rt=0" TargetMode="External"/><Relationship Id="rId290" Type="http://schemas.openxmlformats.org/officeDocument/2006/relationships/hyperlink" Target="http://10.139.25.109/mascot/cgi/peptide_view.pl?file=../data/20120608/F008231.dat&amp;query=2176&amp;hit=1&amp;index=orf232|Major&amp;px=1&amp;section=5&amp;ave_thresh=38&amp;_ignoreionsscorebelow=20&amp;report=0&amp;_sigthreshold=0.001&amp;_msresflags=1089&amp;_msresflags2=2&amp;percolate=0&amp;percolate_rt=0" TargetMode="External"/><Relationship Id="rId291" Type="http://schemas.openxmlformats.org/officeDocument/2006/relationships/hyperlink" Target="http://10.139.25.109/mascot/cgi/peptide_view.pl?file=../data/20120608/F008231.dat&amp;query=8053&amp;hit=1&amp;index=orf232|Major&amp;px=1&amp;section=5&amp;ave_thresh=38&amp;_ignoreionsscorebelow=20&amp;report=0&amp;_sigthreshold=0.001&amp;_msresflags=1089&amp;_msresflags2=2&amp;percolate=0&amp;percolate_rt=0" TargetMode="External"/><Relationship Id="rId292" Type="http://schemas.openxmlformats.org/officeDocument/2006/relationships/hyperlink" Target="http://10.139.25.109/mascot/cgi/peptide_view.pl?file=../data/20120608/F008231.dat&amp;query=8054&amp;hit=1&amp;index=orf232|Major&amp;px=1&amp;section=5&amp;ave_thresh=38&amp;_ignoreionsscorebelow=20&amp;report=0&amp;_sigthreshold=0.001&amp;_msresflags=1089&amp;_msresflags2=2&amp;percolate=0&amp;percolate_rt=0" TargetMode="External"/><Relationship Id="rId293" Type="http://schemas.openxmlformats.org/officeDocument/2006/relationships/hyperlink" Target="http://10.139.25.109/mascot/cgi/peptide_view.pl?file=../data/20120608/F008231.dat&amp;query=8055&amp;hit=1&amp;index=orf232|Major&amp;px=1&amp;section=5&amp;ave_thresh=38&amp;_ignoreionsscorebelow=20&amp;report=0&amp;_sigthreshold=0.001&amp;_msresflags=1089&amp;_msresflags2=2&amp;percolate=0&amp;percolate_rt=0" TargetMode="External"/><Relationship Id="rId294" Type="http://schemas.openxmlformats.org/officeDocument/2006/relationships/hyperlink" Target="http://10.139.25.109/mascot/cgi/peptide_view.pl?file=../data/20120608/F008231.dat&amp;query=10969&amp;hit=1&amp;index=orf232|Major&amp;px=1&amp;section=5&amp;ave_thresh=38&amp;_ignoreionsscorebelow=20&amp;report=0&amp;_sigthreshold=0.001&amp;_msresflags=1089&amp;_msresflags2=2&amp;percolate=0&amp;percolate_rt=0" TargetMode="External"/><Relationship Id="rId295" Type="http://schemas.openxmlformats.org/officeDocument/2006/relationships/hyperlink" Target="http://10.139.25.109/mascot/cgi/peptide_view.pl?file=../data/20120608/F008231.dat&amp;query=10970&amp;hit=1&amp;index=orf232|Major&amp;px=1&amp;section=5&amp;ave_thresh=38&amp;_ignoreionsscorebelow=20&amp;report=0&amp;_sigthreshold=0.001&amp;_msresflags=1089&amp;_msresflags2=2&amp;percolate=0&amp;percolate_rt=0" TargetMode="External"/><Relationship Id="rId296" Type="http://schemas.openxmlformats.org/officeDocument/2006/relationships/hyperlink" Target="http://10.139.25.109/mascot/cgi/peptide_view.pl?file=../data/20120608/F008231.dat&amp;query=2668&amp;hit=1&amp;index=orf232|Major&amp;px=1&amp;section=5&amp;ave_thresh=38&amp;_ignoreionsscorebelow=20&amp;report=0&amp;_sigthreshold=0.001&amp;_msresflags=1089&amp;_msresflags2=2&amp;percolate=0&amp;percolate_rt=0" TargetMode="External"/><Relationship Id="rId297" Type="http://schemas.openxmlformats.org/officeDocument/2006/relationships/hyperlink" Target="http://10.139.25.109/mascot/cgi/peptide_view.pl?file=../data/20120608/F008231.dat&amp;query=640&amp;hit=1&amp;index=orf232|Major&amp;px=1&amp;section=5&amp;ave_thresh=38&amp;_ignoreionsscorebelow=20&amp;report=0&amp;_sigthreshold=0.001&amp;_msresflags=1089&amp;_msresflags2=2&amp;percolate=0&amp;percolate_rt=0" TargetMode="External"/><Relationship Id="rId298" Type="http://schemas.openxmlformats.org/officeDocument/2006/relationships/hyperlink" Target="http://10.139.25.109/mascot/cgi/peptide_view.pl?file=../data/20120608/F008231.dat&amp;query=11552&amp;hit=1&amp;index=orf232|Major&amp;px=1&amp;section=5&amp;ave_thresh=38&amp;_ignoreionsscorebelow=20&amp;report=0&amp;_sigthreshold=0.001&amp;_msresflags=1089&amp;_msresflags2=2&amp;percolate=0&amp;percolate_rt=0" TargetMode="External"/><Relationship Id="rId299" Type="http://schemas.openxmlformats.org/officeDocument/2006/relationships/hyperlink" Target="http://10.139.25.109/mascot/cgi/peptide_view.pl?file=../data/20120608/F008231.dat&amp;query=1920&amp;hit=2&amp;index=orf232|Major&amp;px=1&amp;section=5&amp;ave_thresh=38&amp;_ignoreionsscorebelow=20&amp;report=0&amp;_sigthreshold=0.001&amp;_msresflags=1089&amp;_msresflags2=2&amp;percolate=0&amp;percolate_rt=0" TargetMode="External"/><Relationship Id="rId300" Type="http://schemas.openxmlformats.org/officeDocument/2006/relationships/hyperlink" Target="http://10.139.25.109/mascot/cgi/peptide_view.pl?file=../data/20120608/F008231.dat&amp;query=350&amp;hit=1&amp;index=orf232|Major&amp;px=1&amp;section=5&amp;ave_thresh=38&amp;_ignoreionsscorebelow=20&amp;report=0&amp;_sigthreshold=0.001&amp;_msresflags=1089&amp;_msresflags2=2&amp;percolate=0&amp;percolate_rt=0" TargetMode="External"/><Relationship Id="rId301" Type="http://schemas.openxmlformats.org/officeDocument/2006/relationships/hyperlink" Target="http://10.139.25.109/mascot/cgi/peptide_view.pl?file=../data/20120608/F008231.dat&amp;query=2821&amp;hit=1&amp;index=orf232|Major&amp;px=1&amp;section=5&amp;ave_thresh=38&amp;_ignoreionsscorebelow=20&amp;report=0&amp;_sigthreshold=0.001&amp;_msresflags=1089&amp;_msresflags2=2&amp;percolate=0&amp;percolate_rt=0" TargetMode="External"/><Relationship Id="rId302" Type="http://schemas.openxmlformats.org/officeDocument/2006/relationships/hyperlink" Target="http://10.139.25.109/mascot/cgi/peptide_view.pl?file=../data/20120608/F008231.dat&amp;query=2822&amp;hit=1&amp;index=orf232|Major&amp;px=1&amp;section=5&amp;ave_thresh=38&amp;_ignoreionsscorebelow=20&amp;report=0&amp;_sigthreshold=0.001&amp;_msresflags=1089&amp;_msresflags2=2&amp;percolate=0&amp;percolate_rt=0" TargetMode="External"/><Relationship Id="rId303" Type="http://schemas.openxmlformats.org/officeDocument/2006/relationships/hyperlink" Target="http://10.139.25.109/mascot/cgi/peptide_view.pl?file=../data/20120608/F008231.dat&amp;query=10164&amp;hit=1&amp;index=orf232|Major&amp;px=1&amp;section=5&amp;ave_thresh=38&amp;_ignoreionsscorebelow=20&amp;report=0&amp;_sigthreshold=0.001&amp;_msresflags=1089&amp;_msresflags2=2&amp;percolate=0&amp;percolate_rt=0" TargetMode="External"/><Relationship Id="rId304" Type="http://schemas.openxmlformats.org/officeDocument/2006/relationships/hyperlink" Target="http://10.139.25.109/mascot/cgi/peptide_view.pl?file=../data/20120608/F008231.dat&amp;query=11410&amp;hit=1&amp;index=orf232|Major&amp;px=1&amp;section=5&amp;ave_thresh=38&amp;_ignoreionsscorebelow=20&amp;report=0&amp;_sigthreshold=0.001&amp;_msresflags=1089&amp;_msresflags2=2&amp;percolate=0&amp;percolate_rt=0" TargetMode="External"/><Relationship Id="rId305" Type="http://schemas.openxmlformats.org/officeDocument/2006/relationships/hyperlink" Target="http://10.139.25.109/mascot/cgi/peptide_view.pl?file=../data/20120608/F008231.dat&amp;query=11275&amp;hit=1&amp;index=orf232|Major&amp;px=1&amp;section=5&amp;ave_thresh=38&amp;_ignoreionsscorebelow=20&amp;report=0&amp;_sigthreshold=0.001&amp;_msresflags=1089&amp;_msresflags2=2&amp;percolate=0&amp;percolate_rt=0" TargetMode="External"/><Relationship Id="rId306" Type="http://schemas.openxmlformats.org/officeDocument/2006/relationships/hyperlink" Target="http://10.139.25.109/mascot/cgi/peptide_view.pl?file=../data/20120608/F008231.dat&amp;query=10954&amp;hit=1&amp;index=orf232|Major&amp;px=1&amp;section=5&amp;ave_thresh=38&amp;_ignoreionsscorebelow=20&amp;report=0&amp;_sigthreshold=0.001&amp;_msresflags=1089&amp;_msresflags2=2&amp;percolate=0&amp;percolate_rt=0" TargetMode="External"/><Relationship Id="rId307" Type="http://schemas.openxmlformats.org/officeDocument/2006/relationships/hyperlink" Target="http://10.139.25.109/mascot/cgi/peptide_view.pl?file=../data/20120608/F008231.dat&amp;query=1145&amp;hit=1&amp;index=orf232|Major&amp;px=1&amp;section=5&amp;ave_thresh=38&amp;_ignoreionsscorebelow=20&amp;report=0&amp;_sigthreshold=0.001&amp;_msresflags=1089&amp;_msresflags2=2&amp;percolate=0&amp;percolate_rt=0" TargetMode="External"/><Relationship Id="rId308" Type="http://schemas.openxmlformats.org/officeDocument/2006/relationships/hyperlink" Target="http://10.139.25.109/mascot/cgi/peptide_view.pl?file=../data/20120608/F008231.dat&amp;query=9443&amp;hit=1&amp;index=orf232|Major&amp;px=1&amp;section=5&amp;ave_thresh=38&amp;_ignoreionsscorebelow=20&amp;report=0&amp;_sigthreshold=0.001&amp;_msresflags=1089&amp;_msresflags2=2&amp;percolate=0&amp;percolate_rt=0" TargetMode="External"/><Relationship Id="rId309" Type="http://schemas.openxmlformats.org/officeDocument/2006/relationships/hyperlink" Target="http://10.139.25.109/mascot/cgi/peptide_view.pl?file=../data/20120608/F008231.dat&amp;query=2844&amp;hit=1&amp;index=orf232|Major&amp;px=1&amp;section=5&amp;ave_thresh=38&amp;_ignoreionsscorebelow=20&amp;report=0&amp;_sigthreshold=0.001&amp;_msresflags=1089&amp;_msresflags2=2&amp;percolate=0&amp;percolate_rt=0" TargetMode="External"/><Relationship Id="rId310" Type="http://schemas.openxmlformats.org/officeDocument/2006/relationships/hyperlink" Target="http://10.139.25.109/mascot/cgi/peptide_view.pl?file=../data/20120608/F008231.dat&amp;query=2845&amp;hit=1&amp;index=orf232|Major&amp;px=1&amp;section=5&amp;ave_thresh=38&amp;_ignoreionsscorebelow=20&amp;report=0&amp;_sigthreshold=0.001&amp;_msresflags=1089&amp;_msresflags2=2&amp;percolate=0&amp;percolate_rt=0" TargetMode="External"/><Relationship Id="rId311" Type="http://schemas.openxmlformats.org/officeDocument/2006/relationships/hyperlink" Target="http://10.139.25.109/mascot/cgi/peptide_view.pl?file=../data/20120608/F008231.dat&amp;query=4013&amp;hit=1&amp;index=orf232|Major&amp;px=1&amp;section=5&amp;ave_thresh=38&amp;_ignoreionsscorebelow=20&amp;report=0&amp;_sigthreshold=0.001&amp;_msresflags=1089&amp;_msresflags2=2&amp;percolate=0&amp;percolate_rt=0" TargetMode="External"/><Relationship Id="rId312" Type="http://schemas.openxmlformats.org/officeDocument/2006/relationships/hyperlink" Target="http://10.139.25.109/mascot/cgi/peptide_view.pl?file=../data/20120608/F008231.dat&amp;query=5178&amp;hit=1&amp;index=orf232|Major&amp;px=1&amp;section=5&amp;ave_thresh=38&amp;_ignoreionsscorebelow=20&amp;report=0&amp;_sigthreshold=0.001&amp;_msresflags=1089&amp;_msresflags2=2&amp;percolate=0&amp;percolate_rt=0" TargetMode="External"/><Relationship Id="rId313" Type="http://schemas.openxmlformats.org/officeDocument/2006/relationships/hyperlink" Target="http://10.139.25.109/mascot/cgi/peptide_view.pl?file=../data/20120608/F008231.dat&amp;query=5179&amp;hit=1&amp;index=orf232|Major&amp;px=1&amp;section=5&amp;ave_thresh=38&amp;_ignoreionsscorebelow=20&amp;report=0&amp;_sigthreshold=0.001&amp;_msresflags=1089&amp;_msresflags2=2&amp;percolate=0&amp;percolate_rt=0" TargetMode="External"/><Relationship Id="rId314" Type="http://schemas.openxmlformats.org/officeDocument/2006/relationships/hyperlink" Target="http://10.139.25.109/mascot/cgi/peptide_view.pl?file=../data/20120608/F008231.dat&amp;query=7435&amp;hit=1&amp;index=orf232|Major&amp;px=1&amp;section=5&amp;ave_thresh=38&amp;_ignoreionsscorebelow=20&amp;report=0&amp;_sigthreshold=0.001&amp;_msresflags=1089&amp;_msresflags2=2&amp;percolate=0&amp;percolate_rt=0" TargetMode="External"/><Relationship Id="rId315" Type="http://schemas.openxmlformats.org/officeDocument/2006/relationships/hyperlink" Target="http://10.139.25.109/mascot/cgi/protein_view.pl?file=../data/20120608/F008231.dat&amp;hit=orf158|conserved&amp;db_idx=1&amp;px=1&amp;ave_thresh=38&amp;_ignoreionsscorebelow=20&amp;report=0&amp;_sigthreshold=0.001&amp;_msresflags=1089&amp;_msresflags2=2&amp;percolate=0&amp;percolate_rt=0" TargetMode="External"/><Relationship Id="rId316" Type="http://schemas.openxmlformats.org/officeDocument/2006/relationships/hyperlink" Target="http://10.139.25.109/mascot/cgi/peptide_view.pl?file=../data/20120608/F008231.dat&amp;query=10993&amp;hit=1&amp;index=orf158|conserved&amp;px=1&amp;section=5&amp;ave_thresh=38&amp;_ignoreionsscorebelow=20&amp;report=0&amp;_sigthreshold=0.001&amp;_msresflags=1089&amp;_msresflags2=2&amp;percolate=0&amp;percolate_rt=0" TargetMode="External"/><Relationship Id="rId317" Type="http://schemas.openxmlformats.org/officeDocument/2006/relationships/hyperlink" Target="http://10.139.25.109/mascot/cgi/peptide_view.pl?file=../data/20120608/F008231.dat&amp;query=3556&amp;hit=1&amp;index=orf158|conserved&amp;px=1&amp;section=5&amp;ave_thresh=38&amp;_ignoreionsscorebelow=20&amp;report=0&amp;_sigthreshold=0.001&amp;_msresflags=1089&amp;_msresflags2=2&amp;percolate=0&amp;percolate_rt=0" TargetMode="External"/><Relationship Id="rId318" Type="http://schemas.openxmlformats.org/officeDocument/2006/relationships/hyperlink" Target="http://10.139.25.109/mascot/cgi/peptide_view.pl?file=../data/20120608/F008231.dat&amp;query=3557&amp;hit=1&amp;index=orf158|conserved&amp;px=1&amp;section=5&amp;ave_thresh=38&amp;_ignoreionsscorebelow=20&amp;report=0&amp;_sigthreshold=0.001&amp;_msresflags=1089&amp;_msresflags2=2&amp;percolate=0&amp;percolate_rt=0" TargetMode="External"/><Relationship Id="rId319" Type="http://schemas.openxmlformats.org/officeDocument/2006/relationships/hyperlink" Target="http://10.139.25.109/mascot/cgi/peptide_view.pl?file=../data/20120608/F008231.dat&amp;query=1635&amp;hit=1&amp;index=orf158|conserved&amp;px=1&amp;section=5&amp;ave_thresh=38&amp;_ignoreionsscorebelow=20&amp;report=0&amp;_sigthreshold=0.001&amp;_msresflags=1089&amp;_msresflags2=2&amp;percolate=0&amp;percolate_rt=0" TargetMode="External"/><Relationship Id="rId320" Type="http://schemas.openxmlformats.org/officeDocument/2006/relationships/hyperlink" Target="http://10.139.25.109/mascot/cgi/peptide_view.pl?file=../data/20120608/F008231.dat&amp;query=1636&amp;hit=1&amp;index=orf158|conserved&amp;px=1&amp;section=5&amp;ave_thresh=38&amp;_ignoreionsscorebelow=20&amp;report=0&amp;_sigthreshold=0.001&amp;_msresflags=1089&amp;_msresflags2=2&amp;percolate=0&amp;percolate_rt=0" TargetMode="External"/><Relationship Id="rId321" Type="http://schemas.openxmlformats.org/officeDocument/2006/relationships/hyperlink" Target="http://10.139.25.109/mascot/cgi/peptide_view.pl?file=../data/20120608/F008231.dat&amp;query=1679&amp;hit=1&amp;index=orf158|conserved&amp;px=1&amp;section=5&amp;ave_thresh=38&amp;_ignoreionsscorebelow=20&amp;report=0&amp;_sigthreshold=0.001&amp;_msresflags=1089&amp;_msresflags2=2&amp;percolate=0&amp;percolate_rt=0" TargetMode="External"/><Relationship Id="rId322" Type="http://schemas.openxmlformats.org/officeDocument/2006/relationships/hyperlink" Target="http://10.139.25.109/mascot/cgi/peptide_view.pl?file=../data/20120608/F008231.dat&amp;query=1680&amp;hit=1&amp;index=orf158|conserved&amp;px=1&amp;section=5&amp;ave_thresh=38&amp;_ignoreionsscorebelow=20&amp;report=0&amp;_sigthreshold=0.001&amp;_msresflags=1089&amp;_msresflags2=2&amp;percolate=0&amp;percolate_rt=0" TargetMode="External"/><Relationship Id="rId323" Type="http://schemas.openxmlformats.org/officeDocument/2006/relationships/hyperlink" Target="http://10.139.25.109/mascot/cgi/peptide_view.pl?file=../data/20120608/F008231.dat&amp;query=4435&amp;hit=1&amp;index=orf158|conserved&amp;px=1&amp;section=5&amp;ave_thresh=38&amp;_ignoreionsscorebelow=20&amp;report=0&amp;_sigthreshold=0.001&amp;_msresflags=1089&amp;_msresflags2=2&amp;percolate=0&amp;percolate_rt=0" TargetMode="External"/><Relationship Id="rId324" Type="http://schemas.openxmlformats.org/officeDocument/2006/relationships/hyperlink" Target="http://10.139.25.109/mascot/cgi/peptide_view.pl?file=../data/20120608/F008231.dat&amp;query=1921&amp;hit=2&amp;index=orf158|conserved&amp;px=1&amp;section=5&amp;ave_thresh=38&amp;_ignoreionsscorebelow=20&amp;report=0&amp;_sigthreshold=0.001&amp;_msresflags=1089&amp;_msresflags2=2&amp;percolate=0&amp;percolate_rt=0" TargetMode="External"/><Relationship Id="rId325" Type="http://schemas.openxmlformats.org/officeDocument/2006/relationships/hyperlink" Target="http://10.139.25.109/mascot/cgi/peptide_view.pl?file=../data/20120608/F008231.dat&amp;query=2278&amp;hit=1&amp;index=orf158|conserved&amp;px=1&amp;section=5&amp;ave_thresh=38&amp;_ignoreionsscorebelow=20&amp;report=0&amp;_sigthreshold=0.001&amp;_msresflags=1089&amp;_msresflags2=2&amp;percolate=0&amp;percolate_rt=0" TargetMode="External"/><Relationship Id="rId326" Type="http://schemas.openxmlformats.org/officeDocument/2006/relationships/hyperlink" Target="http://10.139.25.109/mascot/cgi/peptide_view.pl?file=../data/20120608/F008231.dat&amp;query=2279&amp;hit=1&amp;index=orf158|conserved&amp;px=1&amp;section=5&amp;ave_thresh=38&amp;_ignoreionsscorebelow=20&amp;report=0&amp;_sigthreshold=0.001&amp;_msresflags=1089&amp;_msresflags2=2&amp;percolate=0&amp;percolate_rt=0" TargetMode="External"/><Relationship Id="rId327" Type="http://schemas.openxmlformats.org/officeDocument/2006/relationships/hyperlink" Target="http://10.139.25.109/mascot/cgi/peptide_view.pl?file=../data/20120608/F008231.dat&amp;query=8861&amp;hit=1&amp;index=orf158|conserved&amp;px=1&amp;section=5&amp;ave_thresh=38&amp;_ignoreionsscorebelow=20&amp;report=0&amp;_sigthreshold=0.001&amp;_msresflags=1089&amp;_msresflags2=2&amp;percolate=0&amp;percolate_rt=0" TargetMode="External"/><Relationship Id="rId328" Type="http://schemas.openxmlformats.org/officeDocument/2006/relationships/hyperlink" Target="http://10.139.25.109/mascot/cgi/peptide_view.pl?file=../data/20120608/F008231.dat&amp;query=5528&amp;hit=1&amp;index=orf158|conserved&amp;px=1&amp;section=5&amp;ave_thresh=38&amp;_ignoreionsscorebelow=20&amp;report=0&amp;_sigthreshold=0.001&amp;_msresflags=1089&amp;_msresflags2=2&amp;percolate=0&amp;percolate_rt=0" TargetMode="External"/><Relationship Id="rId329" Type="http://schemas.openxmlformats.org/officeDocument/2006/relationships/hyperlink" Target="http://10.139.25.109/mascot/cgi/peptide_view.pl?file=../data/20120608/F008231.dat&amp;query=5530&amp;hit=1&amp;index=orf158|conserved&amp;px=1&amp;section=5&amp;ave_thresh=38&amp;_ignoreionsscorebelow=20&amp;report=0&amp;_sigthreshold=0.001&amp;_msresflags=1089&amp;_msresflags2=2&amp;percolate=0&amp;percolate_rt=0" TargetMode="External"/><Relationship Id="rId330" Type="http://schemas.openxmlformats.org/officeDocument/2006/relationships/hyperlink" Target="http://10.139.25.109/mascot/cgi/peptide_view.pl?file=../data/20120608/F008231.dat&amp;query=5529&amp;hit=1&amp;index=orf158|conserved&amp;px=1&amp;section=5&amp;ave_thresh=38&amp;_ignoreionsscorebelow=20&amp;report=0&amp;_sigthreshold=0.001&amp;_msresflags=1089&amp;_msresflags2=2&amp;percolate=0&amp;percolate_rt=0" TargetMode="External"/><Relationship Id="rId331" Type="http://schemas.openxmlformats.org/officeDocument/2006/relationships/hyperlink" Target="http://10.139.25.109/mascot/cgi/peptide_view.pl?file=../data/20120608/F008231.dat&amp;query=1392&amp;hit=1&amp;index=orf158|conserved&amp;px=1&amp;section=5&amp;ave_thresh=38&amp;_ignoreionsscorebelow=20&amp;report=0&amp;_sigthreshold=0.001&amp;_msresflags=1089&amp;_msresflags2=2&amp;percolate=0&amp;percolate_rt=0" TargetMode="External"/><Relationship Id="rId332" Type="http://schemas.openxmlformats.org/officeDocument/2006/relationships/hyperlink" Target="http://10.139.25.109/mascot/cgi/peptide_view.pl?file=../data/20120608/F008231.dat&amp;query=1393&amp;hit=1&amp;index=orf158|conserved&amp;px=1&amp;section=5&amp;ave_thresh=38&amp;_ignoreionsscorebelow=20&amp;report=0&amp;_sigthreshold=0.001&amp;_msresflags=1089&amp;_msresflags2=2&amp;percolate=0&amp;percolate_rt=0" TargetMode="External"/><Relationship Id="rId333" Type="http://schemas.openxmlformats.org/officeDocument/2006/relationships/hyperlink" Target="http://10.139.25.109/mascot/cgi/peptide_view.pl?file=../data/20120608/F008231.dat&amp;query=2880&amp;hit=1&amp;index=orf158|conserved&amp;px=1&amp;section=5&amp;ave_thresh=38&amp;_ignoreionsscorebelow=20&amp;report=0&amp;_sigthreshold=0.001&amp;_msresflags=1089&amp;_msresflags2=2&amp;percolate=0&amp;percolate_rt=0" TargetMode="External"/><Relationship Id="rId334" Type="http://schemas.openxmlformats.org/officeDocument/2006/relationships/hyperlink" Target="http://10.139.25.109/mascot/cgi/peptide_view.pl?file=../data/20120608/F008231.dat&amp;query=10562&amp;hit=1&amp;index=orf158|conserved&amp;px=1&amp;section=5&amp;ave_thresh=38&amp;_ignoreionsscorebelow=20&amp;report=0&amp;_sigthreshold=0.001&amp;_msresflags=1089&amp;_msresflags2=2&amp;percolate=0&amp;percolate_rt=0" TargetMode="External"/><Relationship Id="rId335" Type="http://schemas.openxmlformats.org/officeDocument/2006/relationships/hyperlink" Target="http://10.139.25.109/mascot/cgi/peptide_view.pl?file=../data/20120608/F008231.dat&amp;query=11907&amp;hit=1&amp;index=orf158|conserved&amp;px=1&amp;section=5&amp;ave_thresh=38&amp;_ignoreionsscorebelow=20&amp;report=0&amp;_sigthreshold=0.001&amp;_msresflags=1089&amp;_msresflags2=2&amp;percolate=0&amp;percolate_rt=0" TargetMode="External"/><Relationship Id="rId336" Type="http://schemas.openxmlformats.org/officeDocument/2006/relationships/hyperlink" Target="http://10.139.25.109/mascot/cgi/peptide_view.pl?file=../data/20120608/F008231.dat&amp;query=11908&amp;hit=1&amp;index=orf158|conserved&amp;px=1&amp;section=5&amp;ave_thresh=38&amp;_ignoreionsscorebelow=20&amp;report=0&amp;_sigthreshold=0.001&amp;_msresflags=1089&amp;_msresflags2=2&amp;percolate=0&amp;percolate_rt=0" TargetMode="External"/><Relationship Id="rId337" Type="http://schemas.openxmlformats.org/officeDocument/2006/relationships/hyperlink" Target="http://10.139.25.109/mascot/cgi/peptide_view.pl?file=../data/20120608/F008231.dat&amp;query=9910&amp;hit=1&amp;index=orf158|conserved&amp;px=1&amp;section=5&amp;ave_thresh=38&amp;_ignoreionsscorebelow=20&amp;report=0&amp;_sigthreshold=0.001&amp;_msresflags=1089&amp;_msresflags2=2&amp;percolate=0&amp;percolate_rt=0" TargetMode="External"/><Relationship Id="rId338" Type="http://schemas.openxmlformats.org/officeDocument/2006/relationships/hyperlink" Target="http://10.139.25.109/mascot/cgi/peptide_view.pl?file=../data/20120608/F008231.dat&amp;query=11676&amp;hit=1&amp;index=orf158|conserved&amp;px=1&amp;section=5&amp;ave_thresh=38&amp;_ignoreionsscorebelow=20&amp;report=0&amp;_sigthreshold=0.001&amp;_msresflags=1089&amp;_msresflags2=2&amp;percolate=0&amp;percolate_rt=0" TargetMode="External"/><Relationship Id="rId339" Type="http://schemas.openxmlformats.org/officeDocument/2006/relationships/hyperlink" Target="http://10.139.25.109/mascot/cgi/peptide_view.pl?file=../data/20120608/F008231.dat&amp;query=11677&amp;hit=1&amp;index=orf158|conserved&amp;px=1&amp;section=5&amp;ave_thresh=38&amp;_ignoreionsscorebelow=20&amp;report=0&amp;_sigthreshold=0.001&amp;_msresflags=1089&amp;_msresflags2=2&amp;percolate=0&amp;percolate_rt=0" TargetMode="External"/><Relationship Id="rId340" Type="http://schemas.openxmlformats.org/officeDocument/2006/relationships/hyperlink" Target="http://10.139.25.109/mascot/cgi/peptide_view.pl?file=../data/20120608/F008231.dat&amp;query=1095&amp;hit=1&amp;index=orf158|conserved&amp;px=1&amp;section=5&amp;ave_thresh=38&amp;_ignoreionsscorebelow=20&amp;report=0&amp;_sigthreshold=0.001&amp;_msresflags=1089&amp;_msresflags2=2&amp;percolate=0&amp;percolate_rt=0" TargetMode="External"/><Relationship Id="rId341" Type="http://schemas.openxmlformats.org/officeDocument/2006/relationships/hyperlink" Target="http://10.139.25.109/mascot/cgi/peptide_view.pl?file=../data/20120608/F008231.dat&amp;query=141&amp;hit=1&amp;index=orf158|conserved&amp;px=1&amp;section=5&amp;ave_thresh=38&amp;_ignoreionsscorebelow=20&amp;report=0&amp;_sigthreshold=0.001&amp;_msresflags=1089&amp;_msresflags2=2&amp;percolate=0&amp;percolate_rt=0" TargetMode="External"/><Relationship Id="rId342" Type="http://schemas.openxmlformats.org/officeDocument/2006/relationships/hyperlink" Target="http://10.139.25.109/mascot/cgi/peptide_view.pl?file=../data/20120608/F008231.dat&amp;query=6646&amp;hit=1&amp;index=orf158|conserved&amp;px=1&amp;section=5&amp;ave_thresh=38&amp;_ignoreionsscorebelow=20&amp;report=0&amp;_sigthreshold=0.001&amp;_msresflags=1089&amp;_msresflags2=2&amp;percolate=0&amp;percolate_rt=0" TargetMode="External"/><Relationship Id="rId343" Type="http://schemas.openxmlformats.org/officeDocument/2006/relationships/hyperlink" Target="http://10.139.25.109/mascot/cgi/peptide_view.pl?file=../data/20120608/F008231.dat&amp;query=6422&amp;hit=1&amp;index=orf158|conserved&amp;px=1&amp;section=5&amp;ave_thresh=38&amp;_ignoreionsscorebelow=20&amp;report=0&amp;_sigthreshold=0.001&amp;_msresflags=1089&amp;_msresflags2=2&amp;percolate=0&amp;percolate_rt=0" TargetMode="External"/><Relationship Id="rId344" Type="http://schemas.openxmlformats.org/officeDocument/2006/relationships/hyperlink" Target="http://10.139.25.109/mascot/cgi/protein_view.pl?file=../data/20120608/F008231.dat&amp;hit=orf166|conserved&amp;db_idx=1&amp;px=1&amp;ave_thresh=38&amp;_ignoreionsscorebelow=20&amp;report=0&amp;_sigthreshold=0.001&amp;_msresflags=1089&amp;_msresflags2=2&amp;percolate=0&amp;percolate_rt=0" TargetMode="External"/><Relationship Id="rId345" Type="http://schemas.openxmlformats.org/officeDocument/2006/relationships/hyperlink" Target="http://10.139.25.109/mascot/cgi/peptide_view.pl?file=../data/20120608/F008231.dat&amp;query=925&amp;hit=1&amp;index=orf166|conserved&amp;px=1&amp;section=5&amp;ave_thresh=38&amp;_ignoreionsscorebelow=20&amp;report=0&amp;_sigthreshold=0.001&amp;_msresflags=1089&amp;_msresflags2=2&amp;percolate=0&amp;percolate_rt=0" TargetMode="External"/><Relationship Id="rId346" Type="http://schemas.openxmlformats.org/officeDocument/2006/relationships/hyperlink" Target="http://10.139.25.109/mascot/cgi/peptide_view.pl?file=../data/20120608/F008231.dat&amp;query=9863&amp;hit=1&amp;index=orf166|conserved&amp;px=1&amp;section=5&amp;ave_thresh=38&amp;_ignoreionsscorebelow=20&amp;report=0&amp;_sigthreshold=0.001&amp;_msresflags=1089&amp;_msresflags2=2&amp;percolate=0&amp;percolate_rt=0" TargetMode="External"/><Relationship Id="rId347" Type="http://schemas.openxmlformats.org/officeDocument/2006/relationships/hyperlink" Target="http://10.139.25.109/mascot/cgi/peptide_view.pl?file=../data/20120608/F008231.dat&amp;query=6696&amp;hit=1&amp;index=orf166|conserved&amp;px=1&amp;section=5&amp;ave_thresh=38&amp;_ignoreionsscorebelow=20&amp;report=0&amp;_sigthreshold=0.001&amp;_msresflags=1089&amp;_msresflags2=2&amp;percolate=0&amp;percolate_rt=0" TargetMode="External"/><Relationship Id="rId348" Type="http://schemas.openxmlformats.org/officeDocument/2006/relationships/hyperlink" Target="http://10.139.25.109/mascot/cgi/peptide_view.pl?file=../data/20120608/F008231.dat&amp;query=6697&amp;hit=1&amp;index=orf166|conserved&amp;px=1&amp;section=5&amp;ave_thresh=38&amp;_ignoreionsscorebelow=20&amp;report=0&amp;_sigthreshold=0.001&amp;_msresflags=1089&amp;_msresflags2=2&amp;percolate=0&amp;percolate_rt=0" TargetMode="External"/><Relationship Id="rId349" Type="http://schemas.openxmlformats.org/officeDocument/2006/relationships/hyperlink" Target="http://10.139.25.109/mascot/cgi/peptide_view.pl?file=../data/20120608/F008231.dat&amp;query=4993&amp;hit=1&amp;index=orf166|conserved&amp;px=1&amp;section=5&amp;ave_thresh=38&amp;_ignoreionsscorebelow=20&amp;report=0&amp;_sigthreshold=0.001&amp;_msresflags=1089&amp;_msresflags2=2&amp;percolate=0&amp;percolate_rt=0" TargetMode="External"/><Relationship Id="rId350" Type="http://schemas.openxmlformats.org/officeDocument/2006/relationships/hyperlink" Target="http://10.139.25.109/mascot/cgi/peptide_view.pl?file=../data/20120608/F008231.dat&amp;query=4994&amp;hit=1&amp;index=orf166|conserved&amp;px=1&amp;section=5&amp;ave_thresh=38&amp;_ignoreionsscorebelow=20&amp;report=0&amp;_sigthreshold=0.001&amp;_msresflags=1089&amp;_msresflags2=2&amp;percolate=0&amp;percolate_rt=0" TargetMode="External"/><Relationship Id="rId351" Type="http://schemas.openxmlformats.org/officeDocument/2006/relationships/hyperlink" Target="http://10.139.25.109/mascot/cgi/peptide_view.pl?file=../data/20120608/F008231.dat&amp;query=5768&amp;hit=1&amp;index=orf166|conserved&amp;px=1&amp;section=5&amp;ave_thresh=38&amp;_ignoreionsscorebelow=20&amp;report=0&amp;_sigthreshold=0.001&amp;_msresflags=1089&amp;_msresflags2=2&amp;percolate=0&amp;percolate_rt=0" TargetMode="External"/><Relationship Id="rId352" Type="http://schemas.openxmlformats.org/officeDocument/2006/relationships/hyperlink" Target="http://10.139.25.109/mascot/cgi/peptide_view.pl?file=../data/20120608/F008231.dat&amp;query=5769&amp;hit=1&amp;index=orf166|conserved&amp;px=1&amp;section=5&amp;ave_thresh=38&amp;_ignoreionsscorebelow=20&amp;report=0&amp;_sigthreshold=0.001&amp;_msresflags=1089&amp;_msresflags2=2&amp;percolate=0&amp;percolate_rt=0" TargetMode="External"/><Relationship Id="rId353" Type="http://schemas.openxmlformats.org/officeDocument/2006/relationships/hyperlink" Target="http://10.139.25.109/mascot/cgi/peptide_view.pl?file=../data/20120608/F008231.dat&amp;query=2781&amp;hit=1&amp;index=orf166|conserved&amp;px=1&amp;section=5&amp;ave_thresh=38&amp;_ignoreionsscorebelow=20&amp;report=0&amp;_sigthreshold=0.001&amp;_msresflags=1089&amp;_msresflags2=2&amp;percolate=0&amp;percolate_rt=0" TargetMode="External"/><Relationship Id="rId354" Type="http://schemas.openxmlformats.org/officeDocument/2006/relationships/hyperlink" Target="http://10.139.25.109/mascot/cgi/peptide_view.pl?file=../data/20120608/F008231.dat&amp;query=2782&amp;hit=1&amp;index=orf166|conserved&amp;px=1&amp;section=5&amp;ave_thresh=38&amp;_ignoreionsscorebelow=20&amp;report=0&amp;_sigthreshold=0.001&amp;_msresflags=1089&amp;_msresflags2=2&amp;percolate=0&amp;percolate_rt=0" TargetMode="External"/><Relationship Id="rId355" Type="http://schemas.openxmlformats.org/officeDocument/2006/relationships/hyperlink" Target="http://10.139.25.109/mascot/cgi/protein_view.pl?file=../data/20120608/F008231.dat&amp;hit=orf218|putative&amp;db_idx=1&amp;px=1&amp;ave_thresh=38&amp;_ignoreionsscorebelow=20&amp;report=0&amp;_sigthreshold=0.001&amp;_msresflags=1089&amp;_msresflags2=2&amp;percolate=0&amp;percolate_rt=0" TargetMode="External"/><Relationship Id="rId356" Type="http://schemas.openxmlformats.org/officeDocument/2006/relationships/hyperlink" Target="http://10.139.25.109/mascot/cgi/peptide_view.pl?file=../data/20120608/F008231.dat&amp;query=3711&amp;hit=1&amp;index=orf218|putative&amp;px=1&amp;section=5&amp;ave_thresh=38&amp;_ignoreionsscorebelow=20&amp;report=0&amp;_sigthreshold=0.001&amp;_msresflags=1089&amp;_msresflags2=2&amp;percolate=0&amp;percolate_rt=0" TargetMode="External"/><Relationship Id="rId357" Type="http://schemas.openxmlformats.org/officeDocument/2006/relationships/hyperlink" Target="http://10.139.25.109/mascot/cgi/peptide_view.pl?file=../data/20120608/F008231.dat&amp;query=2784&amp;hit=2&amp;index=orf218|putative&amp;px=1&amp;section=5&amp;ave_thresh=38&amp;_ignoreionsscorebelow=20&amp;report=0&amp;_sigthreshold=0.001&amp;_msresflags=1089&amp;_msresflags2=2&amp;percolate=0&amp;percolate_rt=0" TargetMode="External"/><Relationship Id="rId358" Type="http://schemas.openxmlformats.org/officeDocument/2006/relationships/hyperlink" Target="http://10.139.25.109/mascot/cgi/peptide_view.pl?file=../data/20120608/F008231.dat&amp;query=11908&amp;hit=2&amp;index=orf218|putative&amp;px=1&amp;section=5&amp;ave_thresh=38&amp;_ignoreionsscorebelow=20&amp;report=0&amp;_sigthreshold=0.001&amp;_msresflags=1089&amp;_msresflags2=2&amp;percolate=0&amp;percolate_rt=0" TargetMode="External"/><Relationship Id="rId359" Type="http://schemas.openxmlformats.org/officeDocument/2006/relationships/hyperlink" Target="http://10.139.25.109/mascot/cgi/peptide_view.pl?file=../data/20120608/F008231.dat&amp;query=4101&amp;hit=1&amp;index=orf218|putative&amp;px=1&amp;section=5&amp;ave_thresh=38&amp;_ignoreionsscorebelow=20&amp;report=0&amp;_sigthreshold=0.001&amp;_msresflags=1089&amp;_msresflags2=2&amp;percolate=0&amp;percolate_rt=0" TargetMode="External"/><Relationship Id="rId360" Type="http://schemas.openxmlformats.org/officeDocument/2006/relationships/hyperlink" Target="http://10.139.25.109/mascot/cgi/peptide_view.pl?file=../data/20120608/F008231.dat&amp;query=4102&amp;hit=1&amp;index=orf218|putative&amp;px=1&amp;section=5&amp;ave_thresh=38&amp;_ignoreionsscorebelow=20&amp;report=0&amp;_sigthreshold=0.001&amp;_msresflags=1089&amp;_msresflags2=2&amp;percolate=0&amp;percolate_rt=0" TargetMode="External"/><Relationship Id="rId361" Type="http://schemas.openxmlformats.org/officeDocument/2006/relationships/hyperlink" Target="http://10.139.25.109/mascot/cgi/peptide_view.pl?file=../data/20120608/F008231.dat&amp;query=1920&amp;hit=1&amp;index=orf218|putative&amp;px=1&amp;section=5&amp;ave_thresh=38&amp;_ignoreionsscorebelow=20&amp;report=0&amp;_sigthreshold=0.001&amp;_msresflags=1089&amp;_msresflags2=2&amp;percolate=0&amp;percolate_rt=0" TargetMode="External"/><Relationship Id="rId362" Type="http://schemas.openxmlformats.org/officeDocument/2006/relationships/hyperlink" Target="http://10.139.25.109/mascot/cgi/peptide_view.pl?file=../data/20120608/F008231.dat&amp;query=10291&amp;hit=1&amp;index=orf218|putative&amp;px=1&amp;section=5&amp;ave_thresh=38&amp;_ignoreionsscorebelow=20&amp;report=0&amp;_sigthreshold=0.001&amp;_msresflags=1089&amp;_msresflags2=2&amp;percolate=0&amp;percolate_rt=0" TargetMode="External"/><Relationship Id="rId363" Type="http://schemas.openxmlformats.org/officeDocument/2006/relationships/hyperlink" Target="http://10.139.25.109/mascot/cgi/peptide_view.pl?file=../data/20120608/F008231.dat&amp;query=6397&amp;hit=1&amp;index=orf218|putative&amp;px=1&amp;section=5&amp;ave_thresh=38&amp;_ignoreionsscorebelow=20&amp;report=0&amp;_sigthreshold=0.001&amp;_msresflags=1089&amp;_msresflags2=2&amp;percolate=0&amp;percolate_rt=0" TargetMode="External"/><Relationship Id="rId364" Type="http://schemas.openxmlformats.org/officeDocument/2006/relationships/hyperlink" Target="http://10.139.25.109/mascot/cgi/peptide_view.pl?file=../data/20120608/F008231.dat&amp;query=6114&amp;hit=1&amp;index=orf218|putative&amp;px=1&amp;section=5&amp;ave_thresh=38&amp;_ignoreionsscorebelow=20&amp;report=0&amp;_sigthreshold=0.001&amp;_msresflags=1089&amp;_msresflags2=2&amp;percolate=0&amp;percolate_rt=0" TargetMode="External"/><Relationship Id="rId365" Type="http://schemas.openxmlformats.org/officeDocument/2006/relationships/hyperlink" Target="http://10.139.25.109/mascot/cgi/peptide_view.pl?file=../data/20120608/F008231.dat&amp;query=1966&amp;hit=1&amp;index=orf218|putative&amp;px=1&amp;section=5&amp;ave_thresh=38&amp;_ignoreionsscorebelow=20&amp;report=0&amp;_sigthreshold=0.001&amp;_msresflags=1089&amp;_msresflags2=2&amp;percolate=0&amp;percolate_rt=0" TargetMode="External"/><Relationship Id="rId366" Type="http://schemas.openxmlformats.org/officeDocument/2006/relationships/hyperlink" Target="http://10.139.25.109/mascot/cgi/peptide_view.pl?file=../data/20120608/F008231.dat&amp;query=3598&amp;hit=1&amp;index=orf218|putative&amp;px=1&amp;section=5&amp;ave_thresh=38&amp;_ignoreionsscorebelow=20&amp;report=0&amp;_sigthreshold=0.001&amp;_msresflags=1089&amp;_msresflags2=2&amp;percolate=0&amp;percolate_rt=0" TargetMode="External"/><Relationship Id="rId367" Type="http://schemas.openxmlformats.org/officeDocument/2006/relationships/hyperlink" Target="http://10.139.25.109/mascot/cgi/peptide_view.pl?file=../data/20120608/F008231.dat&amp;query=6591&amp;hit=1&amp;index=orf218|putative&amp;px=1&amp;section=5&amp;ave_thresh=38&amp;_ignoreionsscorebelow=20&amp;report=0&amp;_sigthreshold=0.001&amp;_msresflags=1089&amp;_msresflags2=2&amp;percolate=0&amp;percolate_rt=0" TargetMode="External"/><Relationship Id="rId368" Type="http://schemas.openxmlformats.org/officeDocument/2006/relationships/hyperlink" Target="http://10.139.25.109/mascot/cgi/peptide_view.pl?file=../data/20120608/F008231.dat&amp;query=1347&amp;hit=1&amp;index=orf218|putative&amp;px=1&amp;section=5&amp;ave_thresh=38&amp;_ignoreionsscorebelow=20&amp;report=0&amp;_sigthreshold=0.001&amp;_msresflags=1089&amp;_msresflags2=2&amp;percolate=0&amp;percolate_rt=0" TargetMode="External"/><Relationship Id="rId369" Type="http://schemas.openxmlformats.org/officeDocument/2006/relationships/hyperlink" Target="http://10.139.25.109/mascot/cgi/peptide_view.pl?file=../data/20120608/F008231.dat&amp;query=1348&amp;hit=1&amp;index=orf218|putative&amp;px=1&amp;section=5&amp;ave_thresh=38&amp;_ignoreionsscorebelow=20&amp;report=0&amp;_sigthreshold=0.001&amp;_msresflags=1089&amp;_msresflags2=2&amp;percolate=0&amp;percolate_rt=0" TargetMode="External"/><Relationship Id="rId370" Type="http://schemas.openxmlformats.org/officeDocument/2006/relationships/hyperlink" Target="http://10.139.25.109/mascot/cgi/peptide_view.pl?file=../data/20120608/F008231.dat&amp;query=12241&amp;hit=1&amp;index=orf218|putative&amp;px=1&amp;section=5&amp;ave_thresh=38&amp;_ignoreionsscorebelow=20&amp;report=0&amp;_sigthreshold=0.001&amp;_msresflags=1089&amp;_msresflags2=2&amp;percolate=0&amp;percolate_rt=0" TargetMode="External"/><Relationship Id="rId371" Type="http://schemas.openxmlformats.org/officeDocument/2006/relationships/hyperlink" Target="http://10.139.25.109/mascot/cgi/peptide_view.pl?file=../data/20120608/F008231.dat&amp;query=12070&amp;hit=1&amp;index=orf218|putative&amp;px=1&amp;section=5&amp;ave_thresh=38&amp;_ignoreionsscorebelow=20&amp;report=0&amp;_sigthreshold=0.001&amp;_msresflags=1089&amp;_msresflags2=2&amp;percolate=0&amp;percolate_rt=0" TargetMode="External"/><Relationship Id="rId372" Type="http://schemas.openxmlformats.org/officeDocument/2006/relationships/hyperlink" Target="http://10.139.25.109/mascot/cgi/peptide_view.pl?file=../data/20120608/F008231.dat&amp;query=2039&amp;hit=1&amp;index=orf218|putative&amp;px=1&amp;section=5&amp;ave_thresh=38&amp;_ignoreionsscorebelow=20&amp;report=0&amp;_sigthreshold=0.001&amp;_msresflags=1089&amp;_msresflags2=2&amp;percolate=0&amp;percolate_rt=0" TargetMode="External"/><Relationship Id="rId373" Type="http://schemas.openxmlformats.org/officeDocument/2006/relationships/hyperlink" Target="http://10.139.25.109/mascot/cgi/peptide_view.pl?file=../data/20120608/F008231.dat&amp;query=9442&amp;hit=3&amp;index=orf218|putative&amp;px=1&amp;section=5&amp;ave_thresh=38&amp;_ignoreionsscorebelow=20&amp;report=0&amp;_sigthreshold=0.001&amp;_msresflags=1089&amp;_msresflags2=2&amp;percolate=0&amp;percolate_rt=0" TargetMode="External"/><Relationship Id="rId374" Type="http://schemas.openxmlformats.org/officeDocument/2006/relationships/hyperlink" Target="http://10.139.25.109/mascot/cgi/peptide_view.pl?file=../data/20120608/F008231.dat&amp;query=3561&amp;hit=1&amp;index=orf218|putative&amp;px=1&amp;section=5&amp;ave_thresh=38&amp;_ignoreionsscorebelow=20&amp;report=0&amp;_sigthreshold=0.001&amp;_msresflags=1089&amp;_msresflags2=2&amp;percolate=0&amp;percolate_rt=0" TargetMode="External"/><Relationship Id="rId375" Type="http://schemas.openxmlformats.org/officeDocument/2006/relationships/hyperlink" Target="http://10.139.25.109/mascot/cgi/peptide_view.pl?file=../data/20120608/F008231.dat&amp;query=7093&amp;hit=1&amp;index=orf218|putative&amp;px=1&amp;section=5&amp;ave_thresh=38&amp;_ignoreionsscorebelow=20&amp;report=0&amp;_sigthreshold=0.001&amp;_msresflags=1089&amp;_msresflags2=2&amp;percolate=0&amp;percolate_rt=0" TargetMode="External"/><Relationship Id="rId376" Type="http://schemas.openxmlformats.org/officeDocument/2006/relationships/hyperlink" Target="http://10.139.25.109/mascot/cgi/peptide_view.pl?file=../data/20120608/F008231.dat&amp;query=7094&amp;hit=2&amp;index=orf218|putative&amp;px=1&amp;section=5&amp;ave_thresh=38&amp;_ignoreionsscorebelow=20&amp;report=0&amp;_sigthreshold=0.001&amp;_msresflags=1089&amp;_msresflags2=2&amp;percolate=0&amp;percolate_rt=0" TargetMode="External"/><Relationship Id="rId377" Type="http://schemas.openxmlformats.org/officeDocument/2006/relationships/hyperlink" Target="http://10.139.25.109/mascot/cgi/peptide_view.pl?file=../data/20120608/F008231.dat&amp;query=6100&amp;hit=1&amp;index=orf218|putative&amp;px=1&amp;section=5&amp;ave_thresh=38&amp;_ignoreionsscorebelow=20&amp;report=0&amp;_sigthreshold=0.001&amp;_msresflags=1089&amp;_msresflags2=2&amp;percolate=0&amp;percolate_rt=0" TargetMode="External"/><Relationship Id="rId378" Type="http://schemas.openxmlformats.org/officeDocument/2006/relationships/hyperlink" Target="http://10.139.25.109/mascot/cgi/peptide_view.pl?file=../data/20120608/F008231.dat&amp;query=2006&amp;hit=1&amp;index=orf218|putative&amp;px=1&amp;section=5&amp;ave_thresh=38&amp;_ignoreionsscorebelow=20&amp;report=0&amp;_sigthreshold=0.001&amp;_msresflags=1089&amp;_msresflags2=2&amp;percolate=0&amp;percolate_rt=0" TargetMode="External"/><Relationship Id="rId379" Type="http://schemas.openxmlformats.org/officeDocument/2006/relationships/hyperlink" Target="http://10.139.25.109/mascot/cgi/peptide_view.pl?file=../data/20120608/F008231.dat&amp;query=11835&amp;hit=1&amp;index=orf218|putative&amp;px=1&amp;section=5&amp;ave_thresh=38&amp;_ignoreionsscorebelow=20&amp;report=0&amp;_sigthreshold=0.001&amp;_msresflags=1089&amp;_msresflags2=2&amp;percolate=0&amp;percolate_rt=0" TargetMode="External"/><Relationship Id="rId380" Type="http://schemas.openxmlformats.org/officeDocument/2006/relationships/hyperlink" Target="http://10.139.25.109/mascot/cgi/peptide_view.pl?file=../data/20120608/F008231.dat&amp;query=11321&amp;hit=3&amp;index=orf218|putative&amp;px=1&amp;section=5&amp;ave_thresh=38&amp;_ignoreionsscorebelow=20&amp;report=0&amp;_sigthreshold=0.001&amp;_msresflags=1089&amp;_msresflags2=2&amp;percolate=0&amp;percolate_rt=0" TargetMode="External"/><Relationship Id="rId381" Type="http://schemas.openxmlformats.org/officeDocument/2006/relationships/hyperlink" Target="http://10.139.25.109/mascot/cgi/peptide_view.pl?file=../data/20120608/F008231.dat&amp;query=4378&amp;hit=1&amp;index=orf218|putative&amp;px=1&amp;section=5&amp;ave_thresh=38&amp;_ignoreionsscorebelow=20&amp;report=0&amp;_sigthreshold=0.001&amp;_msresflags=1089&amp;_msresflags2=2&amp;percolate=0&amp;percolate_rt=0" TargetMode="External"/><Relationship Id="rId382" Type="http://schemas.openxmlformats.org/officeDocument/2006/relationships/hyperlink" Target="http://10.139.25.109/mascot/cgi/peptide_view.pl?file=../data/20120608/F008231.dat&amp;query=430&amp;hit=1&amp;index=orf218|putative&amp;px=1&amp;section=5&amp;ave_thresh=38&amp;_ignoreionsscorebelow=20&amp;report=0&amp;_sigthreshold=0.001&amp;_msresflags=1089&amp;_msresflags2=2&amp;percolate=0&amp;percolate_rt=0" TargetMode="External"/><Relationship Id="rId383" Type="http://schemas.openxmlformats.org/officeDocument/2006/relationships/hyperlink" Target="http://10.139.25.109/mascot/cgi/peptide_view.pl?file=../data/20120608/F008231.dat&amp;query=12010&amp;hit=1&amp;index=orf218|putative&amp;px=1&amp;section=5&amp;ave_thresh=38&amp;_ignoreionsscorebelow=20&amp;report=0&amp;_sigthreshold=0.001&amp;_msresflags=1089&amp;_msresflags2=2&amp;percolate=0&amp;percolate_rt=0" TargetMode="External"/><Relationship Id="rId384" Type="http://schemas.openxmlformats.org/officeDocument/2006/relationships/hyperlink" Target="http://10.139.25.109/mascot/cgi/peptide_view.pl?file=../data/20120608/F008231.dat&amp;query=1485&amp;hit=2&amp;index=orf218|putative&amp;px=1&amp;section=5&amp;ave_thresh=38&amp;_ignoreionsscorebelow=20&amp;report=0&amp;_sigthreshold=0.001&amp;_msresflags=1089&amp;_msresflags2=2&amp;percolate=0&amp;percolate_rt=0" TargetMode="External"/><Relationship Id="rId385" Type="http://schemas.openxmlformats.org/officeDocument/2006/relationships/hyperlink" Target="http://10.139.25.109/mascot/cgi/peptide_view.pl?file=../data/20120608/F008231.dat&amp;query=1122&amp;hit=1&amp;index=orf218|putative&amp;px=1&amp;section=5&amp;ave_thresh=38&amp;_ignoreionsscorebelow=20&amp;report=0&amp;_sigthreshold=0.001&amp;_msresflags=1089&amp;_msresflags2=2&amp;percolate=0&amp;percolate_rt=0" TargetMode="External"/><Relationship Id="rId386" Type="http://schemas.openxmlformats.org/officeDocument/2006/relationships/hyperlink" Target="http://10.139.25.109/mascot/cgi/peptide_view.pl?file=../data/20120608/F008231.dat&amp;query=1123&amp;hit=1&amp;index=orf218|putative&amp;px=1&amp;section=5&amp;ave_thresh=38&amp;_ignoreionsscorebelow=20&amp;report=0&amp;_sigthreshold=0.001&amp;_msresflags=1089&amp;_msresflags2=2&amp;percolate=0&amp;percolate_rt=0" TargetMode="External"/><Relationship Id="rId387" Type="http://schemas.openxmlformats.org/officeDocument/2006/relationships/hyperlink" Target="http://10.139.25.109/mascot/cgi/peptide_view.pl?file=../data/20120608/F008231.dat&amp;query=11831&amp;hit=1&amp;index=orf218|putative&amp;px=1&amp;section=5&amp;ave_thresh=38&amp;_ignoreionsscorebelow=20&amp;report=0&amp;_sigthreshold=0.001&amp;_msresflags=1089&amp;_msresflags2=2&amp;percolate=0&amp;percolate_rt=0" TargetMode="External"/><Relationship Id="rId388" Type="http://schemas.openxmlformats.org/officeDocument/2006/relationships/hyperlink" Target="http://10.139.25.109/mascot/cgi/peptide_view.pl?file=../data/20120608/F008231.dat&amp;query=12052&amp;hit=1&amp;index=orf218|putative&amp;px=1&amp;section=5&amp;ave_thresh=38&amp;_ignoreionsscorebelow=20&amp;report=0&amp;_sigthreshold=0.001&amp;_msresflags=1089&amp;_msresflags2=2&amp;percolate=0&amp;percolate_rt=0" TargetMode="External"/><Relationship Id="rId389" Type="http://schemas.openxmlformats.org/officeDocument/2006/relationships/hyperlink" Target="http://10.139.25.109/mascot/cgi/peptide_view.pl?file=../data/20120608/F008231.dat&amp;query=11247&amp;hit=1&amp;index=orf218|putative&amp;px=1&amp;section=5&amp;ave_thresh=38&amp;_ignoreionsscorebelow=20&amp;report=0&amp;_sigthreshold=0.001&amp;_msresflags=1089&amp;_msresflags2=2&amp;percolate=0&amp;percolate_rt=0" TargetMode="External"/><Relationship Id="rId390" Type="http://schemas.openxmlformats.org/officeDocument/2006/relationships/hyperlink" Target="http://10.139.25.109/mascot/cgi/peptide_view.pl?file=../data/20120608/F008231.dat&amp;query=11258&amp;hit=1&amp;index=orf218|putative&amp;px=1&amp;section=5&amp;ave_thresh=38&amp;_ignoreionsscorebelow=20&amp;report=0&amp;_sigthreshold=0.001&amp;_msresflags=1089&amp;_msresflags2=2&amp;percolate=0&amp;percolate_rt=0" TargetMode="External"/><Relationship Id="rId391" Type="http://schemas.openxmlformats.org/officeDocument/2006/relationships/hyperlink" Target="http://10.139.25.109/mascot/cgi/peptide_view.pl?file=../data/20120608/F008231.dat&amp;query=9781&amp;hit=1&amp;index=orf218|putative&amp;px=1&amp;section=5&amp;ave_thresh=38&amp;_ignoreionsscorebelow=20&amp;report=0&amp;_sigthreshold=0.001&amp;_msresflags=1089&amp;_msresflags2=2&amp;percolate=0&amp;percolate_rt=0" TargetMode="External"/><Relationship Id="rId392" Type="http://schemas.openxmlformats.org/officeDocument/2006/relationships/hyperlink" Target="http://10.139.25.109/mascot/cgi/peptide_view.pl?file=../data/20120608/F008231.dat&amp;query=12080&amp;hit=1&amp;index=orf218|putative&amp;px=1&amp;section=5&amp;ave_thresh=38&amp;_ignoreionsscorebelow=20&amp;report=0&amp;_sigthreshold=0.001&amp;_msresflags=1089&amp;_msresflags2=2&amp;percolate=0&amp;percolate_rt=0" TargetMode="External"/><Relationship Id="rId393" Type="http://schemas.openxmlformats.org/officeDocument/2006/relationships/hyperlink" Target="http://10.139.25.109/mascot/cgi/peptide_view.pl?file=../data/20120608/F008231.dat&amp;query=6644&amp;hit=1&amp;index=orf218|putative&amp;px=1&amp;section=5&amp;ave_thresh=38&amp;_ignoreionsscorebelow=20&amp;report=0&amp;_sigthreshold=0.001&amp;_msresflags=1089&amp;_msresflags2=2&amp;percolate=0&amp;percolate_rt=0" TargetMode="External"/><Relationship Id="rId394" Type="http://schemas.openxmlformats.org/officeDocument/2006/relationships/hyperlink" Target="http://10.139.25.109/mascot/cgi/peptide_view.pl?file=../data/20120608/F008231.dat&amp;query=9440&amp;hit=1&amp;index=orf218|putative&amp;px=1&amp;section=5&amp;ave_thresh=38&amp;_ignoreionsscorebelow=20&amp;report=0&amp;_sigthreshold=0.001&amp;_msresflags=1089&amp;_msresflags2=2&amp;percolate=0&amp;percolate_rt=0" TargetMode="External"/><Relationship Id="rId395" Type="http://schemas.openxmlformats.org/officeDocument/2006/relationships/hyperlink" Target="http://10.139.25.109/mascot/cgi/peptide_view.pl?file=../data/20120608/F008231.dat&amp;query=9868&amp;hit=1&amp;index=orf218|putative&amp;px=1&amp;section=5&amp;ave_thresh=38&amp;_ignoreionsscorebelow=20&amp;report=0&amp;_sigthreshold=0.001&amp;_msresflags=1089&amp;_msresflags2=2&amp;percolate=0&amp;percolate_rt=0" TargetMode="External"/><Relationship Id="rId396" Type="http://schemas.openxmlformats.org/officeDocument/2006/relationships/hyperlink" Target="http://10.139.25.109/mascot/cgi/peptide_view.pl?file=../data/20120608/F008231.dat&amp;query=11557&amp;hit=1&amp;index=orf218|putative&amp;px=1&amp;section=5&amp;ave_thresh=38&amp;_ignoreionsscorebelow=20&amp;report=0&amp;_sigthreshold=0.001&amp;_msresflags=1089&amp;_msresflags2=2&amp;percolate=0&amp;percolate_rt=0" TargetMode="External"/><Relationship Id="rId397" Type="http://schemas.openxmlformats.org/officeDocument/2006/relationships/hyperlink" Target="http://10.139.25.109/mascot/cgi/peptide_view.pl?file=../data/20120608/F008231.dat&amp;query=11558&amp;hit=1&amp;index=orf218|putative&amp;px=1&amp;section=5&amp;ave_thresh=38&amp;_ignoreionsscorebelow=20&amp;report=0&amp;_sigthreshold=0.001&amp;_msresflags=1089&amp;_msresflags2=2&amp;percolate=0&amp;percolate_rt=0" TargetMode="External"/><Relationship Id="rId398" Type="http://schemas.openxmlformats.org/officeDocument/2006/relationships/hyperlink" Target="http://10.139.25.109/mascot/cgi/peptide_view.pl?file=../data/20120608/F008231.dat&amp;query=6182&amp;hit=5&amp;index=orf218|putative&amp;px=1&amp;section=5&amp;ave_thresh=38&amp;_ignoreionsscorebelow=20&amp;report=0&amp;_sigthreshold=0.001&amp;_msresflags=1089&amp;_msresflags2=2&amp;percolate=0&amp;percolate_rt=0" TargetMode="External"/><Relationship Id="rId399" Type="http://schemas.openxmlformats.org/officeDocument/2006/relationships/hyperlink" Target="http://10.139.25.109/mascot/cgi/peptide_view.pl?file=../data/20120608/F008231.dat&amp;query=6183&amp;hit=5&amp;index=orf218|putative&amp;px=1&amp;section=5&amp;ave_thresh=38&amp;_ignoreionsscorebelow=20&amp;report=0&amp;_sigthreshold=0.001&amp;_msresflags=1089&amp;_msresflags2=2&amp;percolate=0&amp;percolate_rt=0" TargetMode="External"/><Relationship Id="rId400" Type="http://schemas.openxmlformats.org/officeDocument/2006/relationships/hyperlink" Target="http://10.139.25.109/mascot/cgi/peptide_view.pl?file=../data/20120608/F008231.dat&amp;query=9114&amp;hit=1&amp;index=orf218|putative&amp;px=1&amp;section=5&amp;ave_thresh=38&amp;_ignoreionsscorebelow=20&amp;report=0&amp;_sigthreshold=0.001&amp;_msresflags=1089&amp;_msresflags2=2&amp;percolate=0&amp;percolate_rt=0" TargetMode="External"/><Relationship Id="rId401" Type="http://schemas.openxmlformats.org/officeDocument/2006/relationships/hyperlink" Target="http://10.139.25.109/mascot/cgi/peptide_view.pl?file=../data/20120608/F008231.dat&amp;query=6495&amp;hit=1&amp;index=orf218|putative&amp;px=1&amp;section=5&amp;ave_thresh=38&amp;_ignoreionsscorebelow=20&amp;report=0&amp;_sigthreshold=0.001&amp;_msresflags=1089&amp;_msresflags2=2&amp;percolate=0&amp;percolate_rt=0" TargetMode="External"/><Relationship Id="rId402" Type="http://schemas.openxmlformats.org/officeDocument/2006/relationships/hyperlink" Target="http://10.139.25.109/mascot/cgi/peptide_view.pl?file=../data/20120608/F008231.dat&amp;query=6496&amp;hit=1&amp;index=orf218|putative&amp;px=1&amp;section=5&amp;ave_thresh=38&amp;_ignoreionsscorebelow=20&amp;report=0&amp;_sigthreshold=0.001&amp;_msresflags=1089&amp;_msresflags2=2&amp;percolate=0&amp;percolate_rt=0" TargetMode="External"/><Relationship Id="rId403" Type="http://schemas.openxmlformats.org/officeDocument/2006/relationships/hyperlink" Target="http://10.139.25.109/mascot/cgi/protein_view.pl?file=../data/20120608/F008231.dat&amp;hit=orf046|hypothetical&amp;db_idx=1&amp;px=1&amp;ave_thresh=38&amp;_ignoreionsscorebelow=20&amp;report=0&amp;_sigthreshold=0.001&amp;_msresflags=1089&amp;_msresflags2=2&amp;percolate=0&amp;percolate_rt=0" TargetMode="External"/><Relationship Id="rId404" Type="http://schemas.openxmlformats.org/officeDocument/2006/relationships/hyperlink" Target="http://10.139.25.109/mascot/cgi/peptide_view.pl?file=../data/20120608/F008231.dat&amp;query=6608&amp;hit=1&amp;index=orf046|hypothetical&amp;px=1&amp;section=5&amp;ave_thresh=38&amp;_ignoreionsscorebelow=20&amp;report=0&amp;_sigthreshold=0.001&amp;_msresflags=1089&amp;_msresflags2=2&amp;percolate=0&amp;percolate_rt=0" TargetMode="External"/><Relationship Id="rId405" Type="http://schemas.openxmlformats.org/officeDocument/2006/relationships/hyperlink" Target="http://10.139.25.109/mascot/cgi/peptide_view.pl?file=../data/20120608/F008231.dat&amp;query=5648&amp;hit=1&amp;index=orf046|hypothetical&amp;px=1&amp;section=5&amp;ave_thresh=38&amp;_ignoreionsscorebelow=20&amp;report=0&amp;_sigthreshold=0.001&amp;_msresflags=1089&amp;_msresflags2=2&amp;percolate=0&amp;percolate_rt=0" TargetMode="External"/><Relationship Id="rId406" Type="http://schemas.openxmlformats.org/officeDocument/2006/relationships/hyperlink" Target="http://10.139.25.109/mascot/cgi/peptide_view.pl?file=../data/20120608/F008231.dat&amp;query=196&amp;hit=1&amp;index=orf046|hypothetical&amp;px=1&amp;section=5&amp;ave_thresh=38&amp;_ignoreionsscorebelow=20&amp;report=0&amp;_sigthreshold=0.001&amp;_msresflags=1089&amp;_msresflags2=2&amp;percolate=0&amp;percolate_rt=0" TargetMode="External"/><Relationship Id="rId407" Type="http://schemas.openxmlformats.org/officeDocument/2006/relationships/hyperlink" Target="http://10.139.25.109/mascot/cgi/peptide_view.pl?file=../data/20120608/F008231.dat&amp;query=6122&amp;hit=1&amp;index=orf046|hypothetical&amp;px=1&amp;section=5&amp;ave_thresh=38&amp;_ignoreionsscorebelow=20&amp;report=0&amp;_sigthreshold=0.001&amp;_msresflags=1089&amp;_msresflags2=2&amp;percolate=0&amp;percolate_rt=0" TargetMode="External"/><Relationship Id="rId408" Type="http://schemas.openxmlformats.org/officeDocument/2006/relationships/hyperlink" Target="http://10.139.25.109/mascot/cgi/peptide_view.pl?file=../data/20120608/F008231.dat&amp;query=6123&amp;hit=1&amp;index=orf046|hypothetical&amp;px=1&amp;section=5&amp;ave_thresh=38&amp;_ignoreionsscorebelow=20&amp;report=0&amp;_sigthreshold=0.001&amp;_msresflags=1089&amp;_msresflags2=2&amp;percolate=0&amp;percolate_rt=0" TargetMode="External"/><Relationship Id="rId409" Type="http://schemas.openxmlformats.org/officeDocument/2006/relationships/hyperlink" Target="http://10.139.25.109/mascot/cgi/peptide_view.pl?file=../data/20120608/F008231.dat&amp;query=9756&amp;hit=1&amp;index=orf046|hypothetical&amp;px=1&amp;section=5&amp;ave_thresh=38&amp;_ignoreionsscorebelow=20&amp;report=0&amp;_sigthreshold=0.001&amp;_msresflags=1089&amp;_msresflags2=2&amp;percolate=0&amp;percolate_rt=0" TargetMode="External"/><Relationship Id="rId410" Type="http://schemas.openxmlformats.org/officeDocument/2006/relationships/hyperlink" Target="http://10.139.25.109/mascot/cgi/protein_view.pl?file=../data/20120608/F008231.dat&amp;hit=orf233|hypothetical&amp;db_idx=1&amp;px=1&amp;ave_thresh=38&amp;_ignoreionsscorebelow=20&amp;report=0&amp;_sigthreshold=0.001&amp;_msresflags=1089&amp;_msresflags2=2&amp;percolate=0&amp;percolate_rt=0" TargetMode="External"/><Relationship Id="rId411" Type="http://schemas.openxmlformats.org/officeDocument/2006/relationships/hyperlink" Target="http://10.139.25.109/mascot/cgi/peptide_view.pl?file=../data/20120608/F008231.dat&amp;query=3741&amp;hit=1&amp;index=orf233|hypothetical&amp;px=1&amp;section=5&amp;ave_thresh=38&amp;_ignoreionsscorebelow=20&amp;report=0&amp;_sigthreshold=0.001&amp;_msresflags=1089&amp;_msresflags2=2&amp;percolate=0&amp;percolate_rt=0" TargetMode="External"/><Relationship Id="rId412" Type="http://schemas.openxmlformats.org/officeDocument/2006/relationships/hyperlink" Target="http://10.139.25.109/mascot/cgi/peptide_view.pl?file=../data/20120608/F008231.dat&amp;query=3743&amp;hit=1&amp;index=orf233|hypothetical&amp;px=1&amp;section=5&amp;ave_thresh=38&amp;_ignoreionsscorebelow=20&amp;report=0&amp;_sigthreshold=0.001&amp;_msresflags=1089&amp;_msresflags2=2&amp;percolate=0&amp;percolate_rt=0" TargetMode="External"/><Relationship Id="rId413" Type="http://schemas.openxmlformats.org/officeDocument/2006/relationships/hyperlink" Target="http://10.139.25.109/mascot/cgi/peptide_view.pl?file=../data/20120608/F008231.dat&amp;query=5709&amp;hit=1&amp;index=orf233|hypothetical&amp;px=1&amp;section=5&amp;ave_thresh=38&amp;_ignoreionsscorebelow=20&amp;report=0&amp;_sigthreshold=0.001&amp;_msresflags=1089&amp;_msresflags2=2&amp;percolate=0&amp;percolate_rt=0" TargetMode="External"/><Relationship Id="rId414" Type="http://schemas.openxmlformats.org/officeDocument/2006/relationships/hyperlink" Target="http://10.139.25.109/mascot/cgi/peptide_view.pl?file=../data/20120608/F008231.dat&amp;query=5710&amp;hit=1&amp;index=orf233|hypothetical&amp;px=1&amp;section=5&amp;ave_thresh=38&amp;_ignoreionsscorebelow=20&amp;report=0&amp;_sigthreshold=0.001&amp;_msresflags=1089&amp;_msresflags2=2&amp;percolate=0&amp;percolate_rt=0" TargetMode="External"/><Relationship Id="rId415" Type="http://schemas.openxmlformats.org/officeDocument/2006/relationships/hyperlink" Target="http://10.139.25.109/mascot/cgi/peptide_view.pl?file=../data/20120608/F008231.dat&amp;query=4626&amp;hit=1&amp;index=orf233|hypothetical&amp;px=1&amp;section=5&amp;ave_thresh=38&amp;_ignoreionsscorebelow=20&amp;report=0&amp;_sigthreshold=0.001&amp;_msresflags=1089&amp;_msresflags2=2&amp;percolate=0&amp;percolate_rt=0" TargetMode="External"/><Relationship Id="rId416" Type="http://schemas.openxmlformats.org/officeDocument/2006/relationships/hyperlink" Target="http://10.139.25.109/mascot/cgi/peptide_view.pl?file=../data/20120608/F008231.dat&amp;query=6342&amp;hit=1&amp;index=orf233|hypothetical&amp;px=1&amp;section=5&amp;ave_thresh=38&amp;_ignoreionsscorebelow=20&amp;report=0&amp;_sigthreshold=0.001&amp;_msresflags=1089&amp;_msresflags2=2&amp;percolate=0&amp;percolate_rt=0" TargetMode="External"/><Relationship Id="rId417" Type="http://schemas.openxmlformats.org/officeDocument/2006/relationships/hyperlink" Target="http://10.139.25.109/mascot/cgi/peptide_view.pl?file=../data/20120608/F008231.dat&amp;query=154&amp;hit=1&amp;index=orf233|hypothetical&amp;px=1&amp;section=5&amp;ave_thresh=38&amp;_ignoreionsscorebelow=20&amp;report=0&amp;_sigthreshold=0.001&amp;_msresflags=1089&amp;_msresflags2=2&amp;percolate=0&amp;percolate_rt=0" TargetMode="External"/><Relationship Id="rId418" Type="http://schemas.openxmlformats.org/officeDocument/2006/relationships/hyperlink" Target="http://10.139.25.109/mascot/cgi/peptide_view.pl?file=../data/20120608/F008231.dat&amp;query=3028&amp;hit=1&amp;index=orf233|hypothetical&amp;px=1&amp;section=5&amp;ave_thresh=38&amp;_ignoreionsscorebelow=20&amp;report=0&amp;_sigthreshold=0.001&amp;_msresflags=1089&amp;_msresflags2=2&amp;percolate=0&amp;percolate_rt=0" TargetMode="External"/><Relationship Id="rId419" Type="http://schemas.openxmlformats.org/officeDocument/2006/relationships/hyperlink" Target="http://10.139.25.109/mascot/cgi/peptide_view.pl?file=../data/20120608/F008231.dat&amp;query=3029&amp;hit=1&amp;index=orf233|hypothetical&amp;px=1&amp;section=5&amp;ave_thresh=38&amp;_ignoreionsscorebelow=20&amp;report=0&amp;_sigthreshold=0.001&amp;_msresflags=1089&amp;_msresflags2=2&amp;percolate=0&amp;percolate_rt=0" TargetMode="External"/><Relationship Id="rId420" Type="http://schemas.openxmlformats.org/officeDocument/2006/relationships/hyperlink" Target="http://10.139.25.109/mascot/cgi/peptide_view.pl?file=../data/20120608/F008231.dat&amp;query=12041&amp;hit=1&amp;index=orf233|hypothetical&amp;px=1&amp;section=5&amp;ave_thresh=38&amp;_ignoreionsscorebelow=20&amp;report=0&amp;_sigthreshold=0.001&amp;_msresflags=1089&amp;_msresflags2=2&amp;percolate=0&amp;percolate_rt=0" TargetMode="External"/><Relationship Id="rId421" Type="http://schemas.openxmlformats.org/officeDocument/2006/relationships/hyperlink" Target="http://10.139.25.109/mascot/cgi/peptide_view.pl?file=../data/20120608/F008231.dat&amp;query=10219&amp;hit=1&amp;index=orf233|hypothetical&amp;px=1&amp;section=5&amp;ave_thresh=38&amp;_ignoreionsscorebelow=20&amp;report=0&amp;_sigthreshold=0.001&amp;_msresflags=1089&amp;_msresflags2=2&amp;percolate=0&amp;percolate_rt=0" TargetMode="External"/><Relationship Id="rId422" Type="http://schemas.openxmlformats.org/officeDocument/2006/relationships/hyperlink" Target="http://10.139.25.109/mascot/cgi/peptide_view.pl?file=../data/20120608/F008231.dat&amp;query=7490&amp;hit=1&amp;index=orf233|hypothetical&amp;px=1&amp;section=5&amp;ave_thresh=38&amp;_ignoreionsscorebelow=20&amp;report=0&amp;_sigthreshold=0.001&amp;_msresflags=1089&amp;_msresflags2=2&amp;percolate=0&amp;percolate_rt=0" TargetMode="External"/><Relationship Id="rId423" Type="http://schemas.openxmlformats.org/officeDocument/2006/relationships/hyperlink" Target="http://10.139.25.109/mascot/cgi/peptide_view.pl?file=../data/20120608/F008231.dat&amp;query=7491&amp;hit=1&amp;index=orf233|hypothetical&amp;px=1&amp;section=5&amp;ave_thresh=38&amp;_ignoreionsscorebelow=20&amp;report=0&amp;_sigthreshold=0.001&amp;_msresflags=1089&amp;_msresflags2=2&amp;percolate=0&amp;percolate_rt=0" TargetMode="External"/><Relationship Id="rId424" Type="http://schemas.openxmlformats.org/officeDocument/2006/relationships/hyperlink" Target="http://10.139.25.109/mascot/cgi/peptide_view.pl?file=../data/20120608/F008231.dat&amp;query=7493&amp;hit=1&amp;index=orf233|hypothetical&amp;px=1&amp;section=5&amp;ave_thresh=38&amp;_ignoreionsscorebelow=20&amp;report=0&amp;_sigthreshold=0.001&amp;_msresflags=1089&amp;_msresflags2=2&amp;percolate=0&amp;percolate_rt=0" TargetMode="External"/><Relationship Id="rId425" Type="http://schemas.openxmlformats.org/officeDocument/2006/relationships/hyperlink" Target="http://10.139.25.109/mascot/cgi/protein_view.pl?file=../data/20120608/F008231.dat&amp;hit=orf126|hypothetical&amp;db_idx=1&amp;px=1&amp;ave_thresh=38&amp;_ignoreionsscorebelow=20&amp;report=0&amp;_sigthreshold=0.001&amp;_msresflags=1089&amp;_msresflags2=2&amp;percolate=0&amp;percolate_rt=0" TargetMode="External"/><Relationship Id="rId426" Type="http://schemas.openxmlformats.org/officeDocument/2006/relationships/hyperlink" Target="http://10.139.25.109/mascot/cgi/peptide_view.pl?file=../data/20120608/F008231.dat&amp;query=9379&amp;hit=1&amp;index=orf126|hypothetical&amp;px=1&amp;section=5&amp;ave_thresh=38&amp;_ignoreionsscorebelow=20&amp;report=0&amp;_sigthreshold=0.001&amp;_msresflags=1089&amp;_msresflags2=2&amp;percolate=0&amp;percolate_rt=0" TargetMode="External"/><Relationship Id="rId427" Type="http://schemas.openxmlformats.org/officeDocument/2006/relationships/hyperlink" Target="http://10.139.25.109/mascot/cgi/peptide_view.pl?file=../data/20120608/F008231.dat&amp;query=3913&amp;hit=1&amp;index=orf126|hypothetical&amp;px=1&amp;section=5&amp;ave_thresh=38&amp;_ignoreionsscorebelow=20&amp;report=0&amp;_sigthreshold=0.001&amp;_msresflags=1089&amp;_msresflags2=2&amp;percolate=0&amp;percolate_rt=0" TargetMode="External"/><Relationship Id="rId428" Type="http://schemas.openxmlformats.org/officeDocument/2006/relationships/hyperlink" Target="http://10.139.25.109/mascot/cgi/peptide_view.pl?file=../data/20120608/F008231.dat&amp;query=4108&amp;hit=1&amp;index=orf126|hypothetical&amp;px=1&amp;section=5&amp;ave_thresh=38&amp;_ignoreionsscorebelow=20&amp;report=0&amp;_sigthreshold=0.001&amp;_msresflags=1089&amp;_msresflags2=2&amp;percolate=0&amp;percolate_rt=0" TargetMode="External"/><Relationship Id="rId429" Type="http://schemas.openxmlformats.org/officeDocument/2006/relationships/hyperlink" Target="http://10.139.25.109/mascot/cgi/peptide_view.pl?file=../data/20120608/F008231.dat&amp;query=462&amp;hit=1&amp;index=orf126|hypothetical&amp;px=1&amp;section=5&amp;ave_thresh=38&amp;_ignoreionsscorebelow=20&amp;report=0&amp;_sigthreshold=0.001&amp;_msresflags=1089&amp;_msresflags2=2&amp;percolate=0&amp;percolate_rt=0" TargetMode="External"/><Relationship Id="rId430" Type="http://schemas.openxmlformats.org/officeDocument/2006/relationships/hyperlink" Target="http://10.139.25.109/mascot/cgi/peptide_view.pl?file=../data/20120608/F008231.dat&amp;query=7479&amp;hit=1&amp;index=orf126|hypothetical&amp;px=1&amp;section=5&amp;ave_thresh=38&amp;_ignoreionsscorebelow=20&amp;report=0&amp;_sigthreshold=0.001&amp;_msresflags=1089&amp;_msresflags2=2&amp;percolate=0&amp;percolate_rt=0" TargetMode="External"/><Relationship Id="rId431" Type="http://schemas.openxmlformats.org/officeDocument/2006/relationships/hyperlink" Target="http://10.139.25.109/mascot/cgi/peptide_view.pl?file=../data/20120608/F008231.dat&amp;query=825&amp;hit=1&amp;index=orf126|hypothetical&amp;px=1&amp;section=5&amp;ave_thresh=38&amp;_ignoreionsscorebelow=20&amp;report=0&amp;_sigthreshold=0.001&amp;_msresflags=1089&amp;_msresflags2=2&amp;percolate=0&amp;percolate_rt=0" TargetMode="External"/><Relationship Id="rId432" Type="http://schemas.openxmlformats.org/officeDocument/2006/relationships/hyperlink" Target="http://10.139.25.109/mascot/cgi/protein_view.pl?file=../data/20120608/F008231.dat&amp;hit=orf215|phage&amp;db_idx=1&amp;px=1&amp;ave_thresh=38&amp;_ignoreionsscorebelow=20&amp;report=0&amp;_sigthreshold=0.001&amp;_msresflags=1089&amp;_msresflags2=2&amp;percolate=0&amp;percolate_rt=0" TargetMode="External"/><Relationship Id="rId433" Type="http://schemas.openxmlformats.org/officeDocument/2006/relationships/hyperlink" Target="http://10.139.25.109/mascot/cgi/peptide_view.pl?file=../data/20120608/F008231.dat&amp;query=8320&amp;hit=1&amp;index=orf215|phage&amp;px=1&amp;section=5&amp;ave_thresh=38&amp;_ignoreionsscorebelow=20&amp;report=0&amp;_sigthreshold=0.001&amp;_msresflags=1089&amp;_msresflags2=2&amp;percolate=0&amp;percolate_rt=0" TargetMode="External"/><Relationship Id="rId434" Type="http://schemas.openxmlformats.org/officeDocument/2006/relationships/hyperlink" Target="http://10.139.25.109/mascot/cgi/peptide_view.pl?file=../data/20120608/F008231.dat&amp;query=4865&amp;hit=1&amp;index=orf215|phage&amp;px=1&amp;section=5&amp;ave_thresh=38&amp;_ignoreionsscorebelow=20&amp;report=0&amp;_sigthreshold=0.001&amp;_msresflags=1089&amp;_msresflags2=2&amp;percolate=0&amp;percolate_rt=0" TargetMode="External"/><Relationship Id="rId435" Type="http://schemas.openxmlformats.org/officeDocument/2006/relationships/hyperlink" Target="http://10.139.25.109/mascot/cgi/peptide_view.pl?file=../data/20120608/F008231.dat&amp;query=534&amp;hit=1&amp;index=orf215|phage&amp;px=1&amp;section=5&amp;ave_thresh=38&amp;_ignoreionsscorebelow=20&amp;report=0&amp;_sigthreshold=0.001&amp;_msresflags=1089&amp;_msresflags2=2&amp;percolate=0&amp;percolate_rt=0" TargetMode="External"/><Relationship Id="rId436" Type="http://schemas.openxmlformats.org/officeDocument/2006/relationships/hyperlink" Target="http://10.139.25.109/mascot/cgi/peptide_view.pl?file=../data/20120608/F008231.dat&amp;query=694&amp;hit=1&amp;index=orf215|phage&amp;px=1&amp;section=5&amp;ave_thresh=38&amp;_ignoreionsscorebelow=20&amp;report=0&amp;_sigthreshold=0.001&amp;_msresflags=1089&amp;_msresflags2=2&amp;percolate=0&amp;percolate_rt=0" TargetMode="External"/><Relationship Id="rId437" Type="http://schemas.openxmlformats.org/officeDocument/2006/relationships/hyperlink" Target="http://10.139.25.109/mascot/cgi/peptide_view.pl?file=../data/20120608/F008231.dat&amp;query=9602&amp;hit=1&amp;index=orf215|phage&amp;px=1&amp;section=5&amp;ave_thresh=38&amp;_ignoreionsscorebelow=20&amp;report=0&amp;_sigthreshold=0.001&amp;_msresflags=1089&amp;_msresflags2=2&amp;percolate=0&amp;percolate_rt=0" TargetMode="External"/><Relationship Id="rId438" Type="http://schemas.openxmlformats.org/officeDocument/2006/relationships/hyperlink" Target="http://10.139.25.109/mascot/cgi/peptide_view.pl?file=../data/20120608/F008231.dat&amp;query=9696&amp;hit=1&amp;index=orf215|phage&amp;px=1&amp;section=5&amp;ave_thresh=38&amp;_ignoreionsscorebelow=20&amp;report=0&amp;_sigthreshold=0.001&amp;_msresflags=1089&amp;_msresflags2=2&amp;percolate=0&amp;percolate_rt=0" TargetMode="External"/><Relationship Id="rId439" Type="http://schemas.openxmlformats.org/officeDocument/2006/relationships/hyperlink" Target="http://10.139.25.109/mascot/cgi/peptide_view.pl?file=../data/20120608/F008231.dat&amp;query=2114&amp;hit=1&amp;index=orf215|phage&amp;px=1&amp;section=5&amp;ave_thresh=38&amp;_ignoreionsscorebelow=20&amp;report=0&amp;_sigthreshold=0.001&amp;_msresflags=1089&amp;_msresflags2=2&amp;percolate=0&amp;percolate_rt=0" TargetMode="External"/><Relationship Id="rId440" Type="http://schemas.openxmlformats.org/officeDocument/2006/relationships/hyperlink" Target="http://10.139.25.109/mascot/cgi/peptide_view.pl?file=../data/20120608/F008231.dat&amp;query=4621&amp;hit=1&amp;index=orf215|phage&amp;px=1&amp;section=5&amp;ave_thresh=38&amp;_ignoreionsscorebelow=20&amp;report=0&amp;_sigthreshold=0.001&amp;_msresflags=1089&amp;_msresflags2=2&amp;percolate=0&amp;percolate_rt=0" TargetMode="External"/><Relationship Id="rId441" Type="http://schemas.openxmlformats.org/officeDocument/2006/relationships/hyperlink" Target="http://10.139.25.109/mascot/cgi/peptide_view.pl?file=../data/20120608/F008231.dat&amp;query=4622&amp;hit=1&amp;index=orf215|phage&amp;px=1&amp;section=5&amp;ave_thresh=38&amp;_ignoreionsscorebelow=20&amp;report=0&amp;_sigthreshold=0.001&amp;_msresflags=1089&amp;_msresflags2=2&amp;percolate=0&amp;percolate_rt=0" TargetMode="External"/><Relationship Id="rId442" Type="http://schemas.openxmlformats.org/officeDocument/2006/relationships/hyperlink" Target="http://10.139.25.109/mascot/cgi/peptide_view.pl?file=../data/20120608/F008231.dat&amp;query=6006&amp;hit=1&amp;index=orf215|phage&amp;px=1&amp;section=5&amp;ave_thresh=38&amp;_ignoreionsscorebelow=20&amp;report=0&amp;_sigthreshold=0.001&amp;_msresflags=1089&amp;_msresflags2=2&amp;percolate=0&amp;percolate_rt=0" TargetMode="External"/><Relationship Id="rId443" Type="http://schemas.openxmlformats.org/officeDocument/2006/relationships/hyperlink" Target="http://10.139.25.109/mascot/cgi/peptide_view.pl?file=../data/20120608/F008231.dat&amp;query=4636&amp;hit=1&amp;index=orf215|phage&amp;px=1&amp;section=5&amp;ave_thresh=38&amp;_ignoreionsscorebelow=20&amp;report=0&amp;_sigthreshold=0.001&amp;_msresflags=1089&amp;_msresflags2=2&amp;percolate=0&amp;percolate_rt=0" TargetMode="External"/><Relationship Id="rId444" Type="http://schemas.openxmlformats.org/officeDocument/2006/relationships/hyperlink" Target="http://10.139.25.109/mascot/cgi/peptide_view.pl?file=../data/20120608/F008231.dat&amp;query=4637&amp;hit=1&amp;index=orf215|phage&amp;px=1&amp;section=5&amp;ave_thresh=38&amp;_ignoreionsscorebelow=20&amp;report=0&amp;_sigthreshold=0.001&amp;_msresflags=1089&amp;_msresflags2=2&amp;percolate=0&amp;percolate_rt=0" TargetMode="External"/><Relationship Id="rId445" Type="http://schemas.openxmlformats.org/officeDocument/2006/relationships/hyperlink" Target="http://10.139.25.109/mascot/cgi/protein_view.pl?file=../data/20120608/F008231.dat&amp;hit=orf003|conserved&amp;db_idx=1&amp;px=1&amp;ave_thresh=38&amp;_ignoreionsscorebelow=20&amp;report=0&amp;_sigthreshold=0.001&amp;_msresflags=1089&amp;_msresflags2=2&amp;percolate=0&amp;percolate_rt=0" TargetMode="External"/><Relationship Id="rId446" Type="http://schemas.openxmlformats.org/officeDocument/2006/relationships/hyperlink" Target="http://10.139.25.109/mascot/cgi/peptide_view.pl?file=../data/20120608/F008231.dat&amp;query=2117&amp;hit=1&amp;index=orf003|conserved&amp;px=1&amp;section=5&amp;ave_thresh=38&amp;_ignoreionsscorebelow=20&amp;report=0&amp;_sigthreshold=0.001&amp;_msresflags=1089&amp;_msresflags2=2&amp;percolate=0&amp;percolate_rt=0" TargetMode="External"/><Relationship Id="rId447" Type="http://schemas.openxmlformats.org/officeDocument/2006/relationships/hyperlink" Target="http://10.139.25.109/mascot/cgi/peptide_view.pl?file=../data/20120608/F008231.dat&amp;query=2118&amp;hit=1&amp;index=orf003|conserved&amp;px=1&amp;section=5&amp;ave_thresh=38&amp;_ignoreionsscorebelow=20&amp;report=0&amp;_sigthreshold=0.001&amp;_msresflags=1089&amp;_msresflags2=2&amp;percolate=0&amp;percolate_rt=0" TargetMode="External"/><Relationship Id="rId448" Type="http://schemas.openxmlformats.org/officeDocument/2006/relationships/hyperlink" Target="http://10.139.25.109/mascot/cgi/peptide_view.pl?file=../data/20120608/F008231.dat&amp;query=2278&amp;hit=4&amp;index=orf003|conserved&amp;px=1&amp;section=5&amp;ave_thresh=38&amp;_ignoreionsscorebelow=20&amp;report=0&amp;_sigthreshold=0.001&amp;_msresflags=1089&amp;_msresflags2=2&amp;percolate=0&amp;percolate_rt=0" TargetMode="External"/><Relationship Id="rId449" Type="http://schemas.openxmlformats.org/officeDocument/2006/relationships/hyperlink" Target="http://10.139.25.109/mascot/cgi/peptide_view.pl?file=../data/20120608/F008231.dat&amp;query=5522&amp;hit=1&amp;index=orf003|conserved&amp;px=1&amp;section=5&amp;ave_thresh=38&amp;_ignoreionsscorebelow=20&amp;report=0&amp;_sigthreshold=0.001&amp;_msresflags=1089&amp;_msresflags2=2&amp;percolate=0&amp;percolate_rt=0" TargetMode="External"/><Relationship Id="rId450" Type="http://schemas.openxmlformats.org/officeDocument/2006/relationships/hyperlink" Target="http://10.139.25.109/mascot/cgi/peptide_view.pl?file=../data/20120608/F008231.dat&amp;query=5523&amp;hit=1&amp;index=orf003|conserved&amp;px=1&amp;section=5&amp;ave_thresh=38&amp;_ignoreionsscorebelow=20&amp;report=0&amp;_sigthreshold=0.001&amp;_msresflags=1089&amp;_msresflags2=2&amp;percolate=0&amp;percolate_rt=0" TargetMode="External"/><Relationship Id="rId451" Type="http://schemas.openxmlformats.org/officeDocument/2006/relationships/hyperlink" Target="http://10.139.25.109/mascot/cgi/peptide_view.pl?file=../data/20120608/F008231.dat&amp;query=5524&amp;hit=1&amp;index=orf003|conserved&amp;px=1&amp;section=5&amp;ave_thresh=38&amp;_ignoreionsscorebelow=20&amp;report=0&amp;_sigthreshold=0.001&amp;_msresflags=1089&amp;_msresflags2=2&amp;percolate=0&amp;percolate_rt=0" TargetMode="External"/><Relationship Id="rId452" Type="http://schemas.openxmlformats.org/officeDocument/2006/relationships/hyperlink" Target="http://10.139.25.109/mascot/cgi/peptide_view.pl?file=../data/20120608/F008231.dat&amp;query=10058&amp;hit=1&amp;index=orf003|conserved&amp;px=1&amp;section=5&amp;ave_thresh=38&amp;_ignoreionsscorebelow=20&amp;report=0&amp;_sigthreshold=0.001&amp;_msresflags=1089&amp;_msresflags2=2&amp;percolate=0&amp;percolate_rt=0" TargetMode="External"/><Relationship Id="rId453" Type="http://schemas.openxmlformats.org/officeDocument/2006/relationships/hyperlink" Target="http://10.139.25.109/mascot/cgi/peptide_view.pl?file=../data/20120608/F008231.dat&amp;query=825&amp;hit=3&amp;index=orf003|conserved&amp;px=1&amp;section=5&amp;ave_thresh=38&amp;_ignoreionsscorebelow=20&amp;report=0&amp;_sigthreshold=0.001&amp;_msresflags=1089&amp;_msresflags2=2&amp;percolate=0&amp;percolate_rt=0" TargetMode="External"/><Relationship Id="rId454" Type="http://schemas.openxmlformats.org/officeDocument/2006/relationships/hyperlink" Target="http://10.139.25.109/mascot/cgi/protein_view.pl?file=../data/20120608/F008231.dat&amp;hit=orf205|conserved&amp;db_idx=1&amp;px=1&amp;ave_thresh=38&amp;_ignoreionsscorebelow=20&amp;report=0&amp;_sigthreshold=0.001&amp;_msresflags=1089&amp;_msresflags2=2&amp;percolate=0&amp;percolate_rt=0" TargetMode="External"/><Relationship Id="rId455" Type="http://schemas.openxmlformats.org/officeDocument/2006/relationships/hyperlink" Target="http://10.139.25.109/mascot/cgi/peptide_view.pl?file=../data/20120608/F008231.dat&amp;query=1532&amp;hit=1&amp;index=orf205|conserved&amp;px=1&amp;section=5&amp;ave_thresh=38&amp;_ignoreionsscorebelow=20&amp;report=0&amp;_sigthreshold=0.001&amp;_msresflags=1089&amp;_msresflags2=2&amp;percolate=0&amp;percolate_rt=0" TargetMode="External"/><Relationship Id="rId456" Type="http://schemas.openxmlformats.org/officeDocument/2006/relationships/hyperlink" Target="http://10.139.25.109/mascot/cgi/peptide_view.pl?file=../data/20120608/F008231.dat&amp;query=4101&amp;hit=4&amp;index=orf205|conserved&amp;px=1&amp;section=5&amp;ave_thresh=38&amp;_ignoreionsscorebelow=20&amp;report=0&amp;_sigthreshold=0.001&amp;_msresflags=1089&amp;_msresflags2=2&amp;percolate=0&amp;percolate_rt=0" TargetMode="External"/><Relationship Id="rId457" Type="http://schemas.openxmlformats.org/officeDocument/2006/relationships/hyperlink" Target="http://10.139.25.109/mascot/cgi/peptide_view.pl?file=../data/20120608/F008231.dat&amp;query=231&amp;hit=4&amp;index=orf205|conserved&amp;px=1&amp;section=5&amp;ave_thresh=38&amp;_ignoreionsscorebelow=20&amp;report=0&amp;_sigthreshold=0.001&amp;_msresflags=1089&amp;_msresflags2=2&amp;percolate=0&amp;percolate_rt=0" TargetMode="External"/><Relationship Id="rId458" Type="http://schemas.openxmlformats.org/officeDocument/2006/relationships/hyperlink" Target="http://10.139.25.109/mascot/cgi/peptide_view.pl?file=../data/20120608/F008231.dat&amp;query=232&amp;hit=4&amp;index=orf205|conserved&amp;px=1&amp;section=5&amp;ave_thresh=38&amp;_ignoreionsscorebelow=20&amp;report=0&amp;_sigthreshold=0.001&amp;_msresflags=1089&amp;_msresflags2=2&amp;percolate=0&amp;percolate_rt=0" TargetMode="External"/><Relationship Id="rId459" Type="http://schemas.openxmlformats.org/officeDocument/2006/relationships/hyperlink" Target="http://10.139.25.109/mascot/cgi/peptide_view.pl?file=../data/20120608/F008231.dat&amp;query=1674&amp;hit=1&amp;index=orf205|conserved&amp;px=1&amp;section=5&amp;ave_thresh=38&amp;_ignoreionsscorebelow=20&amp;report=0&amp;_sigthreshold=0.001&amp;_msresflags=1089&amp;_msresflags2=2&amp;percolate=0&amp;percolate_rt=0" TargetMode="External"/><Relationship Id="rId460" Type="http://schemas.openxmlformats.org/officeDocument/2006/relationships/hyperlink" Target="http://10.139.25.109/mascot/cgi/peptide_view.pl?file=../data/20120608/F008231.dat&amp;query=7688&amp;hit=1&amp;index=orf205|conserved&amp;px=1&amp;section=5&amp;ave_thresh=38&amp;_ignoreionsscorebelow=20&amp;report=0&amp;_sigthreshold=0.001&amp;_msresflags=1089&amp;_msresflags2=2&amp;percolate=0&amp;percolate_rt=0" TargetMode="External"/><Relationship Id="rId461" Type="http://schemas.openxmlformats.org/officeDocument/2006/relationships/hyperlink" Target="http://10.139.25.109/mascot/cgi/peptide_view.pl?file=../data/20120608/F008231.dat&amp;query=140&amp;hit=2&amp;index=orf205|conserved&amp;px=1&amp;section=5&amp;ave_thresh=38&amp;_ignoreionsscorebelow=20&amp;report=0&amp;_sigthreshold=0.001&amp;_msresflags=1089&amp;_msresflags2=2&amp;percolate=0&amp;percolate_rt=0" TargetMode="External"/><Relationship Id="rId462" Type="http://schemas.openxmlformats.org/officeDocument/2006/relationships/hyperlink" Target="http://10.139.25.109/mascot/cgi/peptide_view.pl?file=../data/20120608/F008231.dat&amp;query=8268&amp;hit=1&amp;index=orf205|conserved&amp;px=1&amp;section=5&amp;ave_thresh=38&amp;_ignoreionsscorebelow=20&amp;report=0&amp;_sigthreshold=0.001&amp;_msresflags=1089&amp;_msresflags2=2&amp;percolate=0&amp;percolate_rt=0" TargetMode="External"/><Relationship Id="rId463" Type="http://schemas.openxmlformats.org/officeDocument/2006/relationships/hyperlink" Target="http://10.139.25.109/mascot/cgi/peptide_view.pl?file=../data/20120608/F008231.dat&amp;query=8269&amp;hit=1&amp;index=orf205|conserved&amp;px=1&amp;section=5&amp;ave_thresh=38&amp;_ignoreionsscorebelow=20&amp;report=0&amp;_sigthreshold=0.001&amp;_msresflags=1089&amp;_msresflags2=2&amp;percolate=0&amp;percolate_rt=0" TargetMode="External"/><Relationship Id="rId464" Type="http://schemas.openxmlformats.org/officeDocument/2006/relationships/hyperlink" Target="http://10.139.25.109/mascot/cgi/peptide_view.pl?file=../data/20120608/F008231.dat&amp;query=3570&amp;hit=3&amp;index=orf205|conserved&amp;px=1&amp;section=5&amp;ave_thresh=38&amp;_ignoreionsscorebelow=20&amp;report=0&amp;_sigthreshold=0.001&amp;_msresflags=1089&amp;_msresflags2=2&amp;percolate=0&amp;percolate_rt=0" TargetMode="External"/><Relationship Id="rId465" Type="http://schemas.openxmlformats.org/officeDocument/2006/relationships/hyperlink" Target="http://10.139.25.109/mascot/cgi/peptide_view.pl?file=../data/20120608/F008231.dat&amp;query=5091&amp;hit=1&amp;index=orf205|conserved&amp;px=1&amp;section=5&amp;ave_thresh=38&amp;_ignoreionsscorebelow=20&amp;report=0&amp;_sigthreshold=0.001&amp;_msresflags=1089&amp;_msresflags2=2&amp;percolate=0&amp;percolate_rt=0" TargetMode="External"/><Relationship Id="rId466" Type="http://schemas.openxmlformats.org/officeDocument/2006/relationships/hyperlink" Target="http://10.139.25.109/mascot/cgi/peptide_view.pl?file=../data/20120608/F008231.dat&amp;query=5092&amp;hit=1&amp;index=orf205|conserved&amp;px=1&amp;section=5&amp;ave_thresh=38&amp;_ignoreionsscorebelow=20&amp;report=0&amp;_sigthreshold=0.001&amp;_msresflags=1089&amp;_msresflags2=2&amp;percolate=0&amp;percolate_rt=0" TargetMode="External"/><Relationship Id="rId467" Type="http://schemas.openxmlformats.org/officeDocument/2006/relationships/hyperlink" Target="http://10.139.25.109/mascot/cgi/peptide_view.pl?file=../data/20120608/F008231.dat&amp;query=4024&amp;hit=1&amp;index=orf205|conserved&amp;px=1&amp;section=5&amp;ave_thresh=38&amp;_ignoreionsscorebelow=20&amp;report=0&amp;_sigthreshold=0.001&amp;_msresflags=1089&amp;_msresflags2=2&amp;percolate=0&amp;percolate_rt=0" TargetMode="External"/><Relationship Id="rId468" Type="http://schemas.openxmlformats.org/officeDocument/2006/relationships/hyperlink" Target="http://10.139.25.109/mascot/cgi/peptide_view.pl?file=../data/20120608/F008231.dat&amp;query=4025&amp;hit=1&amp;index=orf205|conserved&amp;px=1&amp;section=5&amp;ave_thresh=38&amp;_ignoreionsscorebelow=20&amp;report=0&amp;_sigthreshold=0.001&amp;_msresflags=1089&amp;_msresflags2=2&amp;percolate=0&amp;percolate_rt=0" TargetMode="External"/><Relationship Id="rId469" Type="http://schemas.openxmlformats.org/officeDocument/2006/relationships/hyperlink" Target="http://10.139.25.109/mascot/cgi/protein_view.pl?file=../data/20120608/F008231.dat&amp;hit=orf197|DNA&amp;db_idx=1&amp;px=1&amp;ave_thresh=38&amp;_ignoreionsscorebelow=20&amp;report=0&amp;_sigthreshold=0.001&amp;_msresflags=1089&amp;_msresflags2=2&amp;percolate=0&amp;percolate_rt=0" TargetMode="External"/><Relationship Id="rId470" Type="http://schemas.openxmlformats.org/officeDocument/2006/relationships/hyperlink" Target="http://10.139.25.109/mascot/cgi/peptide_view.pl?file=../data/20120608/F008231.dat&amp;query=3059&amp;hit=1&amp;index=orf197|DNA&amp;px=1&amp;section=5&amp;ave_thresh=38&amp;_ignoreionsscorebelow=20&amp;report=0&amp;_sigthreshold=0.001&amp;_msresflags=1089&amp;_msresflags2=2&amp;percolate=0&amp;percolate_rt=0" TargetMode="External"/><Relationship Id="rId471" Type="http://schemas.openxmlformats.org/officeDocument/2006/relationships/hyperlink" Target="http://10.139.25.109/mascot/cgi/peptide_view.pl?file=../data/20120608/F008231.dat&amp;query=4913&amp;hit=1&amp;index=orf197|DNA&amp;px=1&amp;section=5&amp;ave_thresh=38&amp;_ignoreionsscorebelow=20&amp;report=0&amp;_sigthreshold=0.001&amp;_msresflags=1089&amp;_msresflags2=2&amp;percolate=0&amp;percolate_rt=0" TargetMode="External"/><Relationship Id="rId472" Type="http://schemas.openxmlformats.org/officeDocument/2006/relationships/hyperlink" Target="http://10.139.25.109/mascot/cgi/peptide_view.pl?file=../data/20120608/F008231.dat&amp;query=1176&amp;hit=1&amp;index=orf197|DNA&amp;px=1&amp;section=5&amp;ave_thresh=38&amp;_ignoreionsscorebelow=20&amp;report=0&amp;_sigthreshold=0.001&amp;_msresflags=1089&amp;_msresflags2=2&amp;percolate=0&amp;percolate_rt=0" TargetMode="External"/><Relationship Id="rId473" Type="http://schemas.openxmlformats.org/officeDocument/2006/relationships/hyperlink" Target="http://10.139.25.109/mascot/cgi/peptide_view.pl?file=../data/20120608/F008231.dat&amp;query=1177&amp;hit=1&amp;index=orf197|DNA&amp;px=1&amp;section=5&amp;ave_thresh=38&amp;_ignoreionsscorebelow=20&amp;report=0&amp;_sigthreshold=0.001&amp;_msresflags=1089&amp;_msresflags2=2&amp;percolate=0&amp;percolate_rt=0" TargetMode="External"/><Relationship Id="rId474" Type="http://schemas.openxmlformats.org/officeDocument/2006/relationships/hyperlink" Target="http://10.139.25.109/mascot/cgi/peptide_view.pl?file=../data/20120608/F008231.dat&amp;query=7219&amp;hit=1&amp;index=orf197|DNA&amp;px=1&amp;section=5&amp;ave_thresh=38&amp;_ignoreionsscorebelow=20&amp;report=0&amp;_sigthreshold=0.001&amp;_msresflags=1089&amp;_msresflags2=2&amp;percolate=0&amp;percolate_rt=0" TargetMode="External"/><Relationship Id="rId475" Type="http://schemas.openxmlformats.org/officeDocument/2006/relationships/hyperlink" Target="http://10.139.25.109/mascot/cgi/peptide_view.pl?file=../data/20120608/F008231.dat&amp;query=4535&amp;hit=1&amp;index=orf197|DNA&amp;px=1&amp;section=5&amp;ave_thresh=38&amp;_ignoreionsscorebelow=20&amp;report=0&amp;_sigthreshold=0.001&amp;_msresflags=1089&amp;_msresflags2=2&amp;percolate=0&amp;percolate_rt=0" TargetMode="External"/><Relationship Id="rId476" Type="http://schemas.openxmlformats.org/officeDocument/2006/relationships/hyperlink" Target="http://10.139.25.109/mascot/cgi/peptide_view.pl?file=../data/20120608/F008231.dat&amp;query=10369&amp;hit=1&amp;index=orf197|DNA&amp;px=1&amp;section=5&amp;ave_thresh=38&amp;_ignoreionsscorebelow=20&amp;report=0&amp;_sigthreshold=0.001&amp;_msresflags=1089&amp;_msresflags2=2&amp;percolate=0&amp;percolate_rt=0" TargetMode="External"/><Relationship Id="rId477" Type="http://schemas.openxmlformats.org/officeDocument/2006/relationships/hyperlink" Target="http://10.139.25.109/mascot/cgi/peptide_view.pl?file=../data/20120608/F008231.dat&amp;query=5597&amp;hit=2&amp;index=orf197|DNA&amp;px=1&amp;section=5&amp;ave_thresh=38&amp;_ignoreionsscorebelow=20&amp;report=0&amp;_sigthreshold=0.001&amp;_msresflags=1089&amp;_msresflags2=2&amp;percolate=0&amp;percolate_rt=0" TargetMode="External"/><Relationship Id="rId478" Type="http://schemas.openxmlformats.org/officeDocument/2006/relationships/hyperlink" Target="http://10.139.25.109/mascot/cgi/peptide_view.pl?file=../data/20120608/F008231.dat&amp;query=7430&amp;hit=1&amp;index=orf197|DNA&amp;px=1&amp;section=5&amp;ave_thresh=38&amp;_ignoreionsscorebelow=20&amp;report=0&amp;_sigthreshold=0.001&amp;_msresflags=1089&amp;_msresflags2=2&amp;percolate=0&amp;percolate_rt=0" TargetMode="External"/><Relationship Id="rId479" Type="http://schemas.openxmlformats.org/officeDocument/2006/relationships/hyperlink" Target="http://10.139.25.109/mascot/cgi/peptide_view.pl?file=../data/20120608/F008231.dat&amp;query=7439&amp;hit=1&amp;index=orf197|DNA&amp;px=1&amp;section=5&amp;ave_thresh=38&amp;_ignoreionsscorebelow=20&amp;report=0&amp;_sigthreshold=0.001&amp;_msresflags=1089&amp;_msresflags2=2&amp;percolate=0&amp;percolate_rt=0" TargetMode="External"/><Relationship Id="rId480" Type="http://schemas.openxmlformats.org/officeDocument/2006/relationships/hyperlink" Target="http://10.139.25.109/mascot/cgi/peptide_view.pl?file=../data/20120608/F008231.dat&amp;query=1617&amp;hit=1&amp;index=orf197|DNA&amp;px=1&amp;section=5&amp;ave_thresh=38&amp;_ignoreionsscorebelow=20&amp;report=0&amp;_sigthreshold=0.001&amp;_msresflags=1089&amp;_msresflags2=2&amp;percolate=0&amp;percolate_rt=0" TargetMode="External"/><Relationship Id="rId481" Type="http://schemas.openxmlformats.org/officeDocument/2006/relationships/hyperlink" Target="http://10.139.25.109/mascot/cgi/peptide_view.pl?file=../data/20120608/F008231.dat&amp;query=9864&amp;hit=1&amp;index=orf197|DNA&amp;px=1&amp;section=5&amp;ave_thresh=38&amp;_ignoreionsscorebelow=20&amp;report=0&amp;_sigthreshold=0.001&amp;_msresflags=1089&amp;_msresflags2=2&amp;percolate=0&amp;percolate_rt=0" TargetMode="External"/><Relationship Id="rId482" Type="http://schemas.openxmlformats.org/officeDocument/2006/relationships/hyperlink" Target="http://10.139.25.109/mascot/cgi/protein_view.pl?file=../data/20120608/F008231.dat&amp;hit=orf203|putative&amp;db_idx=1&amp;px=1&amp;ave_thresh=38&amp;_ignoreionsscorebelow=20&amp;report=0&amp;_sigthreshold=0.001&amp;_msresflags=1089&amp;_msresflags2=2&amp;percolate=0&amp;percolate_rt=0" TargetMode="External"/><Relationship Id="rId483" Type="http://schemas.openxmlformats.org/officeDocument/2006/relationships/hyperlink" Target="http://10.139.25.109/mascot/cgi/peptide_view.pl?file=../data/20120608/F008231.dat&amp;query=4218&amp;hit=1&amp;index=orf203|putative&amp;px=1&amp;section=5&amp;ave_thresh=38&amp;_ignoreionsscorebelow=20&amp;report=0&amp;_sigthreshold=0.001&amp;_msresflags=1089&amp;_msresflags2=2&amp;percolate=0&amp;percolate_rt=0" TargetMode="External"/><Relationship Id="rId484" Type="http://schemas.openxmlformats.org/officeDocument/2006/relationships/hyperlink" Target="http://10.139.25.109/mascot/cgi/peptide_view.pl?file=../data/20120608/F008231.dat&amp;query=5089&amp;hit=1&amp;index=orf203|putative&amp;px=1&amp;section=5&amp;ave_thresh=38&amp;_ignoreionsscorebelow=20&amp;report=0&amp;_sigthreshold=0.001&amp;_msresflags=1089&amp;_msresflags2=2&amp;percolate=0&amp;percolate_rt=0" TargetMode="External"/><Relationship Id="rId485" Type="http://schemas.openxmlformats.org/officeDocument/2006/relationships/hyperlink" Target="http://10.139.25.109/mascot/cgi/peptide_view.pl?file=../data/20120608/F008231.dat&amp;query=70&amp;hit=2&amp;index=orf203|putative&amp;px=1&amp;section=5&amp;ave_thresh=38&amp;_ignoreionsscorebelow=20&amp;report=0&amp;_sigthreshold=0.001&amp;_msresflags=1089&amp;_msresflags2=2&amp;percolate=0&amp;percolate_rt=0" TargetMode="External"/><Relationship Id="rId486" Type="http://schemas.openxmlformats.org/officeDocument/2006/relationships/hyperlink" Target="http://10.139.25.109/mascot/cgi/peptide_view.pl?file=../data/20120608/F008231.dat&amp;query=1856&amp;hit=1&amp;index=orf203|putative&amp;px=1&amp;section=5&amp;ave_thresh=38&amp;_ignoreionsscorebelow=20&amp;report=0&amp;_sigthreshold=0.001&amp;_msresflags=1089&amp;_msresflags2=2&amp;percolate=0&amp;percolate_rt=0" TargetMode="External"/><Relationship Id="rId487" Type="http://schemas.openxmlformats.org/officeDocument/2006/relationships/hyperlink" Target="http://10.139.25.109/mascot/cgi/peptide_view.pl?file=../data/20120608/F008231.dat&amp;query=7200&amp;hit=1&amp;index=orf203|putative&amp;px=1&amp;section=5&amp;ave_thresh=38&amp;_ignoreionsscorebelow=20&amp;report=0&amp;_sigthreshold=0.001&amp;_msresflags=1089&amp;_msresflags2=2&amp;percolate=0&amp;percolate_rt=0" TargetMode="External"/><Relationship Id="rId488" Type="http://schemas.openxmlformats.org/officeDocument/2006/relationships/hyperlink" Target="http://10.139.25.109/mascot/cgi/peptide_view.pl?file=../data/20120608/F008231.dat&amp;query=7201&amp;hit=1&amp;index=orf203|putative&amp;px=1&amp;section=5&amp;ave_thresh=38&amp;_ignoreionsscorebelow=20&amp;report=0&amp;_sigthreshold=0.001&amp;_msresflags=1089&amp;_msresflags2=2&amp;percolate=0&amp;percolate_rt=0" TargetMode="External"/><Relationship Id="rId489" Type="http://schemas.openxmlformats.org/officeDocument/2006/relationships/hyperlink" Target="http://10.139.25.109/mascot/cgi/peptide_view.pl?file=../data/20120608/F008231.dat&amp;query=8536&amp;hit=1&amp;index=orf203|putative&amp;px=1&amp;section=5&amp;ave_thresh=38&amp;_ignoreionsscorebelow=20&amp;report=0&amp;_sigthreshold=0.001&amp;_msresflags=1089&amp;_msresflags2=2&amp;percolate=0&amp;percolate_rt=0" TargetMode="External"/><Relationship Id="rId490" Type="http://schemas.openxmlformats.org/officeDocument/2006/relationships/hyperlink" Target="http://10.139.25.109/mascot/cgi/peptide_view.pl?file=../data/20120608/F008231.dat&amp;query=1713&amp;hit=1&amp;index=orf203|putative&amp;px=1&amp;section=5&amp;ave_thresh=38&amp;_ignoreionsscorebelow=20&amp;report=0&amp;_sigthreshold=0.001&amp;_msresflags=1089&amp;_msresflags2=2&amp;percolate=0&amp;percolate_rt=0" TargetMode="External"/><Relationship Id="rId491" Type="http://schemas.openxmlformats.org/officeDocument/2006/relationships/hyperlink" Target="http://10.139.25.109/mascot/cgi/peptide_view.pl?file=../data/20120608/F008231.dat&amp;query=1714&amp;hit=1&amp;index=orf203|putative&amp;px=1&amp;section=5&amp;ave_thresh=38&amp;_ignoreionsscorebelow=20&amp;report=0&amp;_sigthreshold=0.001&amp;_msresflags=1089&amp;_msresflags2=2&amp;percolate=0&amp;percolate_rt=0" TargetMode="External"/><Relationship Id="rId492" Type="http://schemas.openxmlformats.org/officeDocument/2006/relationships/hyperlink" Target="http://10.139.25.109/mascot/cgi/peptide_view.pl?file=../data/20120608/F008231.dat&amp;query=4792&amp;hit=1&amp;index=orf203|putative&amp;px=1&amp;section=5&amp;ave_thresh=38&amp;_ignoreionsscorebelow=20&amp;report=0&amp;_sigthreshold=0.001&amp;_msresflags=1089&amp;_msresflags2=2&amp;percolate=0&amp;percolate_rt=0" TargetMode="External"/><Relationship Id="rId493" Type="http://schemas.openxmlformats.org/officeDocument/2006/relationships/hyperlink" Target="http://10.139.25.109/mascot/cgi/peptide_view.pl?file=../data/20120608/F008231.dat&amp;query=8644&amp;hit=1&amp;index=orf203|putative&amp;px=1&amp;section=5&amp;ave_thresh=38&amp;_ignoreionsscorebelow=20&amp;report=0&amp;_sigthreshold=0.001&amp;_msresflags=1089&amp;_msresflags2=2&amp;percolate=0&amp;percolate_rt=0" TargetMode="External"/><Relationship Id="rId494" Type="http://schemas.openxmlformats.org/officeDocument/2006/relationships/hyperlink" Target="http://10.139.25.109/mascot/cgi/peptide_view.pl?file=../data/20120608/F008231.dat&amp;query=8646&amp;hit=1&amp;index=orf203|putative&amp;px=1&amp;section=5&amp;ave_thresh=38&amp;_ignoreionsscorebelow=20&amp;report=0&amp;_sigthreshold=0.001&amp;_msresflags=1089&amp;_msresflags2=2&amp;percolate=0&amp;percolate_rt=0" TargetMode="External"/><Relationship Id="rId495" Type="http://schemas.openxmlformats.org/officeDocument/2006/relationships/hyperlink" Target="http://10.139.25.109/mascot/cgi/peptide_view.pl?file=../data/20120608/F008231.dat&amp;query=12128&amp;hit=1&amp;index=orf203|putative&amp;px=1&amp;section=5&amp;ave_thresh=38&amp;_ignoreionsscorebelow=20&amp;report=0&amp;_sigthreshold=0.001&amp;_msresflags=1089&amp;_msresflags2=2&amp;percolate=0&amp;percolate_rt=0" TargetMode="External"/><Relationship Id="rId496" Type="http://schemas.openxmlformats.org/officeDocument/2006/relationships/hyperlink" Target="http://10.139.25.109/mascot/cgi/peptide_view.pl?file=../data/20120608/F008231.dat&amp;query=9290&amp;hit=1&amp;index=orf203|putative&amp;px=1&amp;section=5&amp;ave_thresh=38&amp;_ignoreionsscorebelow=20&amp;report=0&amp;_sigthreshold=0.001&amp;_msresflags=1089&amp;_msresflags2=2&amp;percolate=0&amp;percolate_rt=0" TargetMode="External"/><Relationship Id="rId497" Type="http://schemas.openxmlformats.org/officeDocument/2006/relationships/hyperlink" Target="http://10.139.25.109/mascot/cgi/peptide_view.pl?file=../data/20120608/F008231.dat&amp;query=9296&amp;hit=1&amp;index=orf203|putative&amp;px=1&amp;section=5&amp;ave_thresh=38&amp;_ignoreionsscorebelow=20&amp;report=0&amp;_sigthreshold=0.001&amp;_msresflags=1089&amp;_msresflags2=2&amp;percolate=0&amp;percolate_rt=0" TargetMode="External"/><Relationship Id="rId498" Type="http://schemas.openxmlformats.org/officeDocument/2006/relationships/hyperlink" Target="http://10.139.25.109/mascot/cgi/peptide_view.pl?file=../data/20120608/F008231.dat&amp;query=9363&amp;hit=1&amp;index=orf203|putative&amp;px=1&amp;section=5&amp;ave_thresh=38&amp;_ignoreionsscorebelow=20&amp;report=0&amp;_sigthreshold=0.001&amp;_msresflags=1089&amp;_msresflags2=2&amp;percolate=0&amp;percolate_rt=0" TargetMode="External"/><Relationship Id="rId499" Type="http://schemas.openxmlformats.org/officeDocument/2006/relationships/hyperlink" Target="http://10.139.25.109/mascot/cgi/peptide_view.pl?file=../data/20120608/F008231.dat&amp;query=4785&amp;hit=1&amp;index=orf203|putative&amp;px=1&amp;section=5&amp;ave_thresh=38&amp;_ignoreionsscorebelow=20&amp;report=0&amp;_sigthreshold=0.001&amp;_msresflags=1089&amp;_msresflags2=2&amp;percolate=0&amp;percolate_rt=0" TargetMode="External"/><Relationship Id="rId500" Type="http://schemas.openxmlformats.org/officeDocument/2006/relationships/hyperlink" Target="http://10.139.25.109/mascot/cgi/protein_view.pl?file=../data/20120608/F008231.dat&amp;hit=orf207|conserved&amp;db_idx=1&amp;px=1&amp;ave_thresh=38&amp;_ignoreionsscorebelow=20&amp;report=0&amp;_sigthreshold=0.001&amp;_msresflags=1089&amp;_msresflags2=2&amp;percolate=0&amp;percolate_rt=0" TargetMode="External"/><Relationship Id="rId501" Type="http://schemas.openxmlformats.org/officeDocument/2006/relationships/hyperlink" Target="http://10.139.25.109/mascot/cgi/peptide_view.pl?file=../data/20120608/F008231.dat&amp;query=10879&amp;hit=1&amp;index=orf207|conserved&amp;px=1&amp;section=5&amp;ave_thresh=38&amp;_ignoreionsscorebelow=20&amp;report=0&amp;_sigthreshold=0.001&amp;_msresflags=1089&amp;_msresflags2=2&amp;percolate=0&amp;percolate_rt=0" TargetMode="External"/><Relationship Id="rId502" Type="http://schemas.openxmlformats.org/officeDocument/2006/relationships/hyperlink" Target="http://10.139.25.109/mascot/cgi/peptide_view.pl?file=../data/20120608/F008231.dat&amp;query=4764&amp;hit=1&amp;index=orf207|conserved&amp;px=1&amp;section=5&amp;ave_thresh=38&amp;_ignoreionsscorebelow=20&amp;report=0&amp;_sigthreshold=0.001&amp;_msresflags=1089&amp;_msresflags2=2&amp;percolate=0&amp;percolate_rt=0" TargetMode="External"/><Relationship Id="rId503" Type="http://schemas.openxmlformats.org/officeDocument/2006/relationships/hyperlink" Target="http://10.139.25.109/mascot/cgi/peptide_view.pl?file=../data/20120608/F008231.dat&amp;query=1051&amp;hit=1&amp;index=orf207|conserved&amp;px=1&amp;section=5&amp;ave_thresh=38&amp;_ignoreionsscorebelow=20&amp;report=0&amp;_sigthreshold=0.001&amp;_msresflags=1089&amp;_msresflags2=2&amp;percolate=0&amp;percolate_rt=0" TargetMode="External"/><Relationship Id="rId504" Type="http://schemas.openxmlformats.org/officeDocument/2006/relationships/hyperlink" Target="http://10.139.25.109/mascot/cgi/peptide_view.pl?file=../data/20120608/F008231.dat&amp;query=11369&amp;hit=1&amp;index=orf207|conserved&amp;px=1&amp;section=5&amp;ave_thresh=38&amp;_ignoreionsscorebelow=20&amp;report=0&amp;_sigthreshold=0.001&amp;_msresflags=1089&amp;_msresflags2=2&amp;percolate=0&amp;percolate_rt=0" TargetMode="External"/><Relationship Id="rId505" Type="http://schemas.openxmlformats.org/officeDocument/2006/relationships/hyperlink" Target="http://10.139.25.109/mascot/cgi/peptide_view.pl?file=../data/20120608/F008231.dat&amp;query=9116&amp;hit=1&amp;index=orf207|conserved&amp;px=1&amp;section=5&amp;ave_thresh=38&amp;_ignoreionsscorebelow=20&amp;report=0&amp;_sigthreshold=0.001&amp;_msresflags=1089&amp;_msresflags2=2&amp;percolate=0&amp;percolate_rt=0" TargetMode="External"/><Relationship Id="rId506" Type="http://schemas.openxmlformats.org/officeDocument/2006/relationships/hyperlink" Target="http://10.139.25.109/mascot/cgi/peptide_view.pl?file=../data/20120608/F008231.dat&amp;query=5536&amp;hit=1&amp;index=orf207|conserved&amp;px=1&amp;section=5&amp;ave_thresh=38&amp;_ignoreionsscorebelow=20&amp;report=0&amp;_sigthreshold=0.001&amp;_msresflags=1089&amp;_msresflags2=2&amp;percolate=0&amp;percolate_rt=0" TargetMode="External"/><Relationship Id="rId507" Type="http://schemas.openxmlformats.org/officeDocument/2006/relationships/hyperlink" Target="http://10.139.25.109/mascot/cgi/peptide_view.pl?file=../data/20120608/F008231.dat&amp;query=7791&amp;hit=1&amp;index=orf207|conserved&amp;px=1&amp;section=5&amp;ave_thresh=38&amp;_ignoreionsscorebelow=20&amp;report=0&amp;_sigthreshold=0.001&amp;_msresflags=1089&amp;_msresflags2=2&amp;percolate=0&amp;percolate_rt=0" TargetMode="External"/><Relationship Id="rId508" Type="http://schemas.openxmlformats.org/officeDocument/2006/relationships/hyperlink" Target="http://10.139.25.109/mascot/cgi/peptide_view.pl?file=../data/20120608/F008231.dat&amp;query=7792&amp;hit=1&amp;index=orf207|conserved&amp;px=1&amp;section=5&amp;ave_thresh=38&amp;_ignoreionsscorebelow=20&amp;report=0&amp;_sigthreshold=0.001&amp;_msresflags=1089&amp;_msresflags2=2&amp;percolate=0&amp;percolate_rt=0" TargetMode="External"/><Relationship Id="rId509" Type="http://schemas.openxmlformats.org/officeDocument/2006/relationships/hyperlink" Target="http://10.139.25.109/mascot/cgi/protein_view.pl?file=../data/20120608/F008231.dat&amp;hit=orf058|hypothetical&amp;db_idx=1&amp;px=1&amp;ave_thresh=38&amp;_ignoreionsscorebelow=20&amp;report=0&amp;_sigthreshold=0.001&amp;_msresflags=1089&amp;_msresflags2=2&amp;percolate=0&amp;percolate_rt=0" TargetMode="External"/><Relationship Id="rId510" Type="http://schemas.openxmlformats.org/officeDocument/2006/relationships/hyperlink" Target="http://10.139.25.109/mascot/cgi/peptide_view.pl?file=../data/20120608/F008231.dat&amp;query=7418&amp;hit=1&amp;index=orf058|hypothetical&amp;px=1&amp;section=5&amp;ave_thresh=38&amp;_ignoreionsscorebelow=20&amp;report=0&amp;_sigthreshold=0.001&amp;_msresflags=1089&amp;_msresflags2=2&amp;percolate=0&amp;percolate_rt=0" TargetMode="External"/><Relationship Id="rId511" Type="http://schemas.openxmlformats.org/officeDocument/2006/relationships/hyperlink" Target="http://10.139.25.109/mascot/cgi/peptide_view.pl?file=../data/20120608/F008231.dat&amp;query=9950&amp;hit=1&amp;index=orf058|hypothetical&amp;px=1&amp;section=5&amp;ave_thresh=38&amp;_ignoreionsscorebelow=20&amp;report=0&amp;_sigthreshold=0.001&amp;_msresflags=1089&amp;_msresflags2=2&amp;percolate=0&amp;percolate_rt=0" TargetMode="External"/><Relationship Id="rId512" Type="http://schemas.openxmlformats.org/officeDocument/2006/relationships/hyperlink" Target="http://10.139.25.109/mascot/cgi/peptide_view.pl?file=../data/20120608/F008231.dat&amp;query=9951&amp;hit=1&amp;index=orf058|hypothetical&amp;px=1&amp;section=5&amp;ave_thresh=38&amp;_ignoreionsscorebelow=20&amp;report=0&amp;_sigthreshold=0.001&amp;_msresflags=1089&amp;_msresflags2=2&amp;percolate=0&amp;percolate_rt=0" TargetMode="External"/><Relationship Id="rId513" Type="http://schemas.openxmlformats.org/officeDocument/2006/relationships/hyperlink" Target="http://10.139.25.109/mascot/cgi/peptide_view.pl?file=../data/20120608/F008231.dat&amp;query=5158&amp;hit=1&amp;index=orf058|hypothetical&amp;px=1&amp;section=5&amp;ave_thresh=38&amp;_ignoreionsscorebelow=20&amp;report=0&amp;_sigthreshold=0.001&amp;_msresflags=1089&amp;_msresflags2=2&amp;percolate=0&amp;percolate_rt=0" TargetMode="External"/><Relationship Id="rId514" Type="http://schemas.openxmlformats.org/officeDocument/2006/relationships/hyperlink" Target="http://10.139.25.109/mascot/cgi/peptide_view.pl?file=../data/20120608/F008231.dat&amp;query=5159&amp;hit=1&amp;index=orf058|hypothetical&amp;px=1&amp;section=5&amp;ave_thresh=38&amp;_ignoreionsscorebelow=20&amp;report=0&amp;_sigthreshold=0.001&amp;_msresflags=1089&amp;_msresflags2=2&amp;percolate=0&amp;percolate_rt=0" TargetMode="External"/><Relationship Id="rId515" Type="http://schemas.openxmlformats.org/officeDocument/2006/relationships/hyperlink" Target="http://10.139.25.109/mascot/cgi/peptide_view.pl?file=../data/20120608/F008231.dat&amp;query=8323&amp;hit=1&amp;index=orf058|hypothetical&amp;px=1&amp;section=5&amp;ave_thresh=38&amp;_ignoreionsscorebelow=20&amp;report=0&amp;_sigthreshold=0.001&amp;_msresflags=1089&amp;_msresflags2=2&amp;percolate=0&amp;percolate_rt=0" TargetMode="External"/><Relationship Id="rId516" Type="http://schemas.openxmlformats.org/officeDocument/2006/relationships/hyperlink" Target="http://10.139.25.109/mascot/cgi/peptide_view.pl?file=../data/20120608/F008231.dat&amp;query=4132&amp;hit=1&amp;index=orf058|hypothetical&amp;px=1&amp;section=5&amp;ave_thresh=38&amp;_ignoreionsscorebelow=20&amp;report=0&amp;_sigthreshold=0.001&amp;_msresflags=1089&amp;_msresflags2=2&amp;percolate=0&amp;percolate_rt=0" TargetMode="External"/><Relationship Id="rId517" Type="http://schemas.openxmlformats.org/officeDocument/2006/relationships/hyperlink" Target="http://10.139.25.109/mascot/cgi/peptide_view.pl?file=../data/20120608/F008231.dat&amp;query=4133&amp;hit=1&amp;index=orf058|hypothetical&amp;px=1&amp;section=5&amp;ave_thresh=38&amp;_ignoreionsscorebelow=20&amp;report=0&amp;_sigthreshold=0.001&amp;_msresflags=1089&amp;_msresflags2=2&amp;percolate=0&amp;percolate_rt=0" TargetMode="External"/><Relationship Id="rId518" Type="http://schemas.openxmlformats.org/officeDocument/2006/relationships/hyperlink" Target="http://10.139.25.109/mascot/cgi/protein_view.pl?file=../data/20120608/F008231.dat&amp;hit=orf206|conserved&amp;db_idx=1&amp;px=1&amp;ave_thresh=38&amp;_ignoreionsscorebelow=20&amp;report=0&amp;_sigthreshold=0.001&amp;_msresflags=1089&amp;_msresflags2=2&amp;percolate=0&amp;percolate_rt=0" TargetMode="External"/><Relationship Id="rId519" Type="http://schemas.openxmlformats.org/officeDocument/2006/relationships/hyperlink" Target="http://10.139.25.109/mascot/cgi/peptide_view.pl?file=../data/20120608/F008231.dat&amp;query=7086&amp;hit=1&amp;index=orf206|conserved&amp;px=1&amp;section=5&amp;ave_thresh=38&amp;_ignoreionsscorebelow=20&amp;report=0&amp;_sigthreshold=0.001&amp;_msresflags=1089&amp;_msresflags2=2&amp;percolate=0&amp;percolate_rt=0" TargetMode="External"/><Relationship Id="rId520" Type="http://schemas.openxmlformats.org/officeDocument/2006/relationships/hyperlink" Target="http://10.139.25.109/mascot/cgi/peptide_view.pl?file=../data/20120608/F008231.dat&amp;query=199&amp;hit=1&amp;index=orf206|conserved&amp;px=1&amp;section=5&amp;ave_thresh=38&amp;_ignoreionsscorebelow=20&amp;report=0&amp;_sigthreshold=0.001&amp;_msresflags=1089&amp;_msresflags2=2&amp;percolate=0&amp;percolate_rt=0" TargetMode="External"/><Relationship Id="rId521" Type="http://schemas.openxmlformats.org/officeDocument/2006/relationships/hyperlink" Target="http://10.139.25.109/mascot/cgi/peptide_view.pl?file=../data/20120608/F008231.dat&amp;query=1053&amp;hit=1&amp;index=orf206|conserved&amp;px=1&amp;section=5&amp;ave_thresh=38&amp;_ignoreionsscorebelow=20&amp;report=0&amp;_sigthreshold=0.001&amp;_msresflags=1089&amp;_msresflags2=2&amp;percolate=0&amp;percolate_rt=0" TargetMode="External"/><Relationship Id="rId522" Type="http://schemas.openxmlformats.org/officeDocument/2006/relationships/hyperlink" Target="http://10.139.25.109/mascot/cgi/peptide_view.pl?file=../data/20120608/F008231.dat&amp;query=2104&amp;hit=1&amp;index=orf206|conserved&amp;px=1&amp;section=5&amp;ave_thresh=38&amp;_ignoreionsscorebelow=20&amp;report=0&amp;_sigthreshold=0.001&amp;_msresflags=1089&amp;_msresflags2=2&amp;percolate=0&amp;percolate_rt=0" TargetMode="External"/><Relationship Id="rId523" Type="http://schemas.openxmlformats.org/officeDocument/2006/relationships/hyperlink" Target="http://10.139.25.109/mascot/cgi/peptide_view.pl?file=../data/20120608/F008231.dat&amp;query=3596&amp;hit=3&amp;index=orf206|conserved&amp;px=1&amp;section=5&amp;ave_thresh=38&amp;_ignoreionsscorebelow=20&amp;report=0&amp;_sigthreshold=0.001&amp;_msresflags=1089&amp;_msresflags2=2&amp;percolate=0&amp;percolate_rt=0" TargetMode="External"/><Relationship Id="rId524" Type="http://schemas.openxmlformats.org/officeDocument/2006/relationships/hyperlink" Target="http://10.139.25.109/mascot/cgi/protein_view.pl?file=../data/20120608/F008231.dat&amp;hit=orf214|conserved&amp;db_idx=1&amp;px=1&amp;ave_thresh=38&amp;_ignoreionsscorebelow=20&amp;report=0&amp;_sigthreshold=0.001&amp;_msresflags=1089&amp;_msresflags2=2&amp;percolate=0&amp;percolate_rt=0" TargetMode="External"/><Relationship Id="rId525" Type="http://schemas.openxmlformats.org/officeDocument/2006/relationships/hyperlink" Target="http://10.139.25.109/mascot/cgi/peptide_view.pl?file=../data/20120608/F008231.dat&amp;query=5899&amp;hit=1&amp;index=orf214|conserved&amp;px=1&amp;section=5&amp;ave_thresh=38&amp;_ignoreionsscorebelow=20&amp;report=0&amp;_sigthreshold=0.001&amp;_msresflags=1089&amp;_msresflags2=2&amp;percolate=0&amp;percolate_rt=0" TargetMode="External"/><Relationship Id="rId526" Type="http://schemas.openxmlformats.org/officeDocument/2006/relationships/hyperlink" Target="http://10.139.25.109/mascot/cgi/peptide_view.pl?file=../data/20120608/F008231.dat&amp;query=4748&amp;hit=1&amp;index=orf214|conserved&amp;px=1&amp;section=5&amp;ave_thresh=38&amp;_ignoreionsscorebelow=20&amp;report=0&amp;_sigthreshold=0.001&amp;_msresflags=1089&amp;_msresflags2=2&amp;percolate=0&amp;percolate_rt=0" TargetMode="External"/><Relationship Id="rId527" Type="http://schemas.openxmlformats.org/officeDocument/2006/relationships/hyperlink" Target="http://10.139.25.109/mascot/cgi/peptide_view.pl?file=../data/20120608/F008231.dat&amp;query=6612&amp;hit=1&amp;index=orf214|conserved&amp;px=1&amp;section=5&amp;ave_thresh=38&amp;_ignoreionsscorebelow=20&amp;report=0&amp;_sigthreshold=0.001&amp;_msresflags=1089&amp;_msresflags2=2&amp;percolate=0&amp;percolate_rt=0" TargetMode="External"/><Relationship Id="rId528" Type="http://schemas.openxmlformats.org/officeDocument/2006/relationships/hyperlink" Target="http://10.139.25.109/mascot/cgi/peptide_view.pl?file=../data/20120608/F008231.dat&amp;query=1603&amp;hit=1&amp;index=orf214|conserved&amp;px=1&amp;section=5&amp;ave_thresh=38&amp;_ignoreionsscorebelow=20&amp;report=0&amp;_sigthreshold=0.001&amp;_msresflags=1089&amp;_msresflags2=2&amp;percolate=0&amp;percolate_rt=0" TargetMode="External"/><Relationship Id="rId529" Type="http://schemas.openxmlformats.org/officeDocument/2006/relationships/hyperlink" Target="http://10.139.25.109/mascot/cgi/peptide_view.pl?file=../data/20120608/F008231.dat&amp;query=3&amp;hit=1&amp;index=orf214|conserved&amp;px=1&amp;section=5&amp;ave_thresh=38&amp;_ignoreionsscorebelow=20&amp;report=0&amp;_sigthreshold=0.001&amp;_msresflags=1089&amp;_msresflags2=2&amp;percolate=0&amp;percolate_rt=0" TargetMode="External"/><Relationship Id="rId530" Type="http://schemas.openxmlformats.org/officeDocument/2006/relationships/hyperlink" Target="http://10.139.25.109/mascot/cgi/peptide_view.pl?file=../data/20120608/F008231.dat&amp;query=1516&amp;hit=1&amp;index=orf214|conserved&amp;px=1&amp;section=5&amp;ave_thresh=38&amp;_ignoreionsscorebelow=20&amp;report=0&amp;_sigthreshold=0.001&amp;_msresflags=1089&amp;_msresflags2=2&amp;percolate=0&amp;percolate_rt=0" TargetMode="External"/><Relationship Id="rId531" Type="http://schemas.openxmlformats.org/officeDocument/2006/relationships/hyperlink" Target="http://10.139.25.109/mascot/cgi/peptide_view.pl?file=../data/20120608/F008231.dat&amp;query=12057&amp;hit=1&amp;index=orf214|conserved&amp;px=1&amp;section=5&amp;ave_thresh=38&amp;_ignoreionsscorebelow=20&amp;report=0&amp;_sigthreshold=0.001&amp;_msresflags=1089&amp;_msresflags2=2&amp;percolate=0&amp;percolate_rt=0" TargetMode="External"/><Relationship Id="rId532" Type="http://schemas.openxmlformats.org/officeDocument/2006/relationships/hyperlink" Target="http://10.139.25.109/mascot/cgi/peptide_view.pl?file=../data/20120608/F008231.dat&amp;query=6489&amp;hit=1&amp;index=orf214|conserved&amp;px=1&amp;section=5&amp;ave_thresh=38&amp;_ignoreionsscorebelow=20&amp;report=0&amp;_sigthreshold=0.001&amp;_msresflags=1089&amp;_msresflags2=2&amp;percolate=0&amp;percolate_rt=0" TargetMode="External"/><Relationship Id="rId533" Type="http://schemas.openxmlformats.org/officeDocument/2006/relationships/hyperlink" Target="http://10.139.25.109/mascot/cgi/peptide_view.pl?file=../data/20120608/F008231.dat&amp;query=6003&amp;hit=1&amp;index=orf214|conserved&amp;px=1&amp;section=5&amp;ave_thresh=38&amp;_ignoreionsscorebelow=20&amp;report=0&amp;_sigthreshold=0.001&amp;_msresflags=1089&amp;_msresflags2=2&amp;percolate=0&amp;percolate_rt=0" TargetMode="External"/><Relationship Id="rId534" Type="http://schemas.openxmlformats.org/officeDocument/2006/relationships/hyperlink" Target="http://10.139.25.109/mascot/cgi/peptide_view.pl?file=../data/20120608/F008231.dat&amp;query=6004&amp;hit=1&amp;index=orf214|conserved&amp;px=1&amp;section=5&amp;ave_thresh=38&amp;_ignoreionsscorebelow=20&amp;report=0&amp;_sigthreshold=0.001&amp;_msresflags=1089&amp;_msresflags2=2&amp;percolate=0&amp;percolate_rt=0" TargetMode="External"/><Relationship Id="rId535" Type="http://schemas.openxmlformats.org/officeDocument/2006/relationships/hyperlink" Target="http://10.139.25.109/mascot/cgi/peptide_view.pl?file=../data/20120608/F008231.dat&amp;query=6485&amp;hit=1&amp;index=orf214|conserved&amp;px=1&amp;section=5&amp;ave_thresh=38&amp;_ignoreionsscorebelow=20&amp;report=0&amp;_sigthreshold=0.001&amp;_msresflags=1089&amp;_msresflags2=2&amp;percolate=0&amp;percolate_rt=0" TargetMode="External"/><Relationship Id="rId536" Type="http://schemas.openxmlformats.org/officeDocument/2006/relationships/hyperlink" Target="http://10.139.25.109/mascot/cgi/peptide_view.pl?file=../data/20120608/F008231.dat&amp;query=8685&amp;hit=1&amp;index=orf214|conserved&amp;px=1&amp;section=5&amp;ave_thresh=38&amp;_ignoreionsscorebelow=20&amp;report=0&amp;_sigthreshold=0.001&amp;_msresflags=1089&amp;_msresflags2=2&amp;percolate=0&amp;percolate_rt=0" TargetMode="External"/><Relationship Id="rId537" Type="http://schemas.openxmlformats.org/officeDocument/2006/relationships/hyperlink" Target="http://10.139.25.109/mascot/cgi/peptide_view.pl?file=../data/20120608/F008231.dat&amp;query=8690&amp;hit=1&amp;index=orf214|conserved&amp;px=1&amp;section=5&amp;ave_thresh=38&amp;_ignoreionsscorebelow=20&amp;report=0&amp;_sigthreshold=0.001&amp;_msresflags=1089&amp;_msresflags2=2&amp;percolate=0&amp;percolate_rt=0" TargetMode="External"/><Relationship Id="rId538" Type="http://schemas.openxmlformats.org/officeDocument/2006/relationships/hyperlink" Target="http://10.139.25.109/mascot/cgi/peptide_view.pl?file=../data/20120608/F008231.dat&amp;query=4782&amp;hit=1&amp;index=orf214|conserved&amp;px=1&amp;section=5&amp;ave_thresh=38&amp;_ignoreionsscorebelow=20&amp;report=0&amp;_sigthreshold=0.001&amp;_msresflags=1089&amp;_msresflags2=2&amp;percolate=0&amp;percolate_rt=0" TargetMode="External"/><Relationship Id="rId539" Type="http://schemas.openxmlformats.org/officeDocument/2006/relationships/hyperlink" Target="http://10.139.25.109/mascot/cgi/peptide_view.pl?file=../data/20120608/F008231.dat&amp;query=4785&amp;hit=2&amp;index=orf214|conserved&amp;px=1&amp;section=5&amp;ave_thresh=38&amp;_ignoreionsscorebelow=20&amp;report=0&amp;_sigthreshold=0.001&amp;_msresflags=1089&amp;_msresflags2=2&amp;percolate=0&amp;percolate_rt=0" TargetMode="External"/><Relationship Id="rId540" Type="http://schemas.openxmlformats.org/officeDocument/2006/relationships/hyperlink" Target="http://10.139.25.109/mascot/cgi/peptide_view.pl?file=../data/20120608/F008231.dat&amp;query=1002&amp;hit=1&amp;index=orf214|conserved&amp;px=1&amp;section=5&amp;ave_thresh=38&amp;_ignoreionsscorebelow=20&amp;report=0&amp;_sigthreshold=0.001&amp;_msresflags=1089&amp;_msresflags2=2&amp;percolate=0&amp;percolate_rt=0" TargetMode="External"/><Relationship Id="rId541" Type="http://schemas.openxmlformats.org/officeDocument/2006/relationships/hyperlink" Target="http://10.139.25.109/mascot/cgi/peptide_view.pl?file=../data/20120608/F008231.dat&amp;query=11959&amp;hit=1&amp;index=orf214|conserved&amp;px=1&amp;section=5&amp;ave_thresh=38&amp;_ignoreionsscorebelow=20&amp;report=0&amp;_sigthreshold=0.001&amp;_msresflags=1089&amp;_msresflags2=2&amp;percolate=0&amp;percolate_rt=0" TargetMode="External"/><Relationship Id="rId542" Type="http://schemas.openxmlformats.org/officeDocument/2006/relationships/hyperlink" Target="http://10.139.25.109/mascot/cgi/protein_view.pl?file=../data/20120608/F008231.dat&amp;hit=orf235|phage&amp;db_idx=1&amp;px=1&amp;ave_thresh=38&amp;_ignoreionsscorebelow=20&amp;report=0&amp;_sigthreshold=0.001&amp;_msresflags=1089&amp;_msresflags2=2&amp;percolate=0&amp;percolate_rt=0" TargetMode="External"/><Relationship Id="rId543" Type="http://schemas.openxmlformats.org/officeDocument/2006/relationships/hyperlink" Target="http://10.139.25.109/mascot/cgi/peptide_view.pl?file=../data/20120608/F008231.dat&amp;query=4390&amp;hit=1&amp;index=orf235|phage&amp;px=1&amp;section=5&amp;ave_thresh=38&amp;_ignoreionsscorebelow=20&amp;report=0&amp;_sigthreshold=0.001&amp;_msresflags=1089&amp;_msresflags2=2&amp;percolate=0&amp;percolate_rt=0" TargetMode="External"/><Relationship Id="rId544" Type="http://schemas.openxmlformats.org/officeDocument/2006/relationships/hyperlink" Target="http://10.139.25.109/mascot/cgi/peptide_view.pl?file=../data/20120608/F008231.dat&amp;query=4392&amp;hit=1&amp;index=orf235|phage&amp;px=1&amp;section=5&amp;ave_thresh=38&amp;_ignoreionsscorebelow=20&amp;report=0&amp;_sigthreshold=0.001&amp;_msresflags=1089&amp;_msresflags2=2&amp;percolate=0&amp;percolate_rt=0" TargetMode="External"/><Relationship Id="rId545" Type="http://schemas.openxmlformats.org/officeDocument/2006/relationships/hyperlink" Target="http://10.139.25.109/mascot/cgi/peptide_view.pl?file=../data/20120608/F008231.dat&amp;query=10887&amp;hit=1&amp;index=orf235|phage&amp;px=1&amp;section=5&amp;ave_thresh=38&amp;_ignoreionsscorebelow=20&amp;report=0&amp;_sigthreshold=0.001&amp;_msresflags=1089&amp;_msresflags2=2&amp;percolate=0&amp;percolate_rt=0" TargetMode="External"/><Relationship Id="rId546" Type="http://schemas.openxmlformats.org/officeDocument/2006/relationships/fontTable" Target="fontTable.xml"/><Relationship Id="rId5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5:36:00Z</dcterms:created>
  <dc:creator>Yi-Min She</dc:creator>
  <dc:description/>
  <cp:keywords/>
  <dc:language>en-US</dc:language>
  <cp:lastModifiedBy>kropinsk</cp:lastModifiedBy>
  <dcterms:modified xsi:type="dcterms:W3CDTF">2012-12-06T15:44:00Z</dcterms:modified>
  <cp:revision>5</cp:revision>
  <dc:subject/>
  <dc:title>MS data file           : C:\Program Files (x86)\Matrix Science\Mascot Daemon\mgf\1379 20120608-Yimin-total\mascot_daemon_merge</dc:title>
</cp:coreProperties>
</file>